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7F90EE" w14:textId="7CE5CC28" w:rsidR="00657E66" w:rsidRPr="00286FAD" w:rsidRDefault="00657E66" w:rsidP="00657E66">
      <w:pPr>
        <w:pStyle w:val="Body"/>
        <w:widowControl w:val="0"/>
        <w:spacing w:line="480" w:lineRule="auto"/>
        <w:jc w:val="center"/>
        <w:rPr>
          <w:rFonts w:ascii="Arial" w:eastAsia="Calibri" w:hAnsi="Arial" w:cs="Arial"/>
          <w:b/>
          <w:bCs/>
          <w:sz w:val="22"/>
          <w:szCs w:val="22"/>
        </w:rPr>
      </w:pPr>
      <w:r>
        <w:rPr>
          <w:rFonts w:ascii="Arial" w:eastAsia="Calibri" w:hAnsi="Arial" w:cs="Arial"/>
          <w:b/>
          <w:bCs/>
          <w:sz w:val="22"/>
          <w:szCs w:val="22"/>
        </w:rPr>
        <w:t xml:space="preserve">Replacement of Microglia </w:t>
      </w:r>
      <w:r w:rsidR="00260457">
        <w:rPr>
          <w:rFonts w:ascii="Arial" w:eastAsia="Calibri" w:hAnsi="Arial" w:cs="Arial"/>
          <w:b/>
          <w:bCs/>
          <w:sz w:val="22"/>
          <w:szCs w:val="22"/>
        </w:rPr>
        <w:t xml:space="preserve">in </w:t>
      </w:r>
      <w:r>
        <w:rPr>
          <w:rFonts w:ascii="Arial" w:eastAsia="Calibri" w:hAnsi="Arial" w:cs="Arial"/>
          <w:b/>
          <w:bCs/>
          <w:sz w:val="22"/>
          <w:szCs w:val="22"/>
        </w:rPr>
        <w:t>the Aged Brain</w:t>
      </w:r>
      <w:r w:rsidRPr="009E6DC4">
        <w:rPr>
          <w:rFonts w:ascii="Arial" w:eastAsia="Calibri" w:hAnsi="Arial" w:cs="Arial"/>
          <w:b/>
          <w:bCs/>
          <w:sz w:val="22"/>
          <w:szCs w:val="22"/>
        </w:rPr>
        <w:t xml:space="preserve"> </w:t>
      </w:r>
      <w:r w:rsidRPr="00286FAD">
        <w:rPr>
          <w:rFonts w:ascii="Arial" w:eastAsia="Calibri" w:hAnsi="Arial" w:cs="Arial"/>
          <w:b/>
          <w:bCs/>
          <w:sz w:val="22"/>
          <w:szCs w:val="22"/>
        </w:rPr>
        <w:t>Reverses Age-Induced Cognitive, Synaptic, and Neuronal Deficits</w:t>
      </w:r>
      <w:r w:rsidR="00BF5467">
        <w:rPr>
          <w:rFonts w:ascii="Arial" w:eastAsia="Calibri" w:hAnsi="Arial" w:cs="Arial"/>
          <w:b/>
          <w:bCs/>
          <w:sz w:val="22"/>
          <w:szCs w:val="22"/>
        </w:rPr>
        <w:t xml:space="preserve"> in Mice</w:t>
      </w:r>
    </w:p>
    <w:p w14:paraId="56F7B3BC" w14:textId="77777777" w:rsidR="00752D06" w:rsidRPr="00286FAD" w:rsidRDefault="00752D06">
      <w:pPr>
        <w:pStyle w:val="Body"/>
        <w:widowControl w:val="0"/>
        <w:spacing w:line="480" w:lineRule="auto"/>
        <w:jc w:val="center"/>
        <w:rPr>
          <w:rFonts w:ascii="Arial" w:eastAsia="Calibri" w:hAnsi="Arial" w:cs="Arial"/>
          <w:b/>
          <w:bCs/>
          <w:sz w:val="22"/>
          <w:szCs w:val="22"/>
        </w:rPr>
      </w:pPr>
    </w:p>
    <w:p w14:paraId="4E7085AF" w14:textId="4F5E5D87" w:rsidR="00752D06" w:rsidRPr="00D71A1F" w:rsidRDefault="001C08F8" w:rsidP="00D71A1F">
      <w:pPr>
        <w:pStyle w:val="Body"/>
        <w:spacing w:line="480" w:lineRule="auto"/>
        <w:outlineLvl w:val="0"/>
        <w:rPr>
          <w:rFonts w:ascii="Arial" w:eastAsia="Calibri" w:hAnsi="Arial" w:cs="Arial"/>
          <w:color w:val="000000" w:themeColor="text1"/>
          <w:sz w:val="22"/>
          <w:szCs w:val="22"/>
          <w:u w:color="0000FF"/>
        </w:rPr>
      </w:pPr>
      <w:r>
        <w:rPr>
          <w:rFonts w:ascii="Arial" w:eastAsia="Calibri" w:hAnsi="Arial" w:cs="Arial"/>
          <w:b/>
          <w:bCs/>
          <w:sz w:val="22"/>
          <w:szCs w:val="22"/>
        </w:rPr>
        <w:t>Running</w:t>
      </w:r>
      <w:r w:rsidR="00752D06" w:rsidRPr="00286FAD">
        <w:rPr>
          <w:rFonts w:ascii="Arial" w:eastAsia="Calibri" w:hAnsi="Arial" w:cs="Arial"/>
          <w:b/>
          <w:bCs/>
          <w:sz w:val="22"/>
          <w:szCs w:val="22"/>
        </w:rPr>
        <w:t xml:space="preserve"> Title: </w:t>
      </w:r>
      <w:r w:rsidR="00752D06" w:rsidRPr="00286FAD">
        <w:rPr>
          <w:rStyle w:val="Hyperlink0"/>
          <w:rFonts w:ascii="Arial" w:hAnsi="Arial" w:cs="Arial"/>
          <w:color w:val="000000" w:themeColor="text1"/>
          <w:sz w:val="22"/>
          <w:szCs w:val="22"/>
          <w:u w:val="none"/>
        </w:rPr>
        <w:t>Microglial repopulation rescues aging deficits</w:t>
      </w:r>
      <w:r w:rsidR="00752D06" w:rsidRPr="00286FAD" w:rsidDel="0059378F">
        <w:rPr>
          <w:rStyle w:val="Hyperlink0"/>
          <w:rFonts w:ascii="Arial" w:hAnsi="Arial" w:cs="Arial"/>
          <w:color w:val="000000" w:themeColor="text1"/>
          <w:sz w:val="22"/>
          <w:szCs w:val="22"/>
          <w:u w:val="none"/>
        </w:rPr>
        <w:t xml:space="preserve"> </w:t>
      </w:r>
    </w:p>
    <w:p w14:paraId="69BE1C83" w14:textId="77777777" w:rsidR="00637EBB" w:rsidRPr="00286FAD" w:rsidRDefault="00637EBB">
      <w:pPr>
        <w:pStyle w:val="Body"/>
        <w:widowControl w:val="0"/>
        <w:spacing w:line="480" w:lineRule="auto"/>
        <w:rPr>
          <w:rFonts w:ascii="Arial" w:eastAsia="Calibri" w:hAnsi="Arial" w:cs="Arial"/>
          <w:b/>
          <w:bCs/>
          <w:sz w:val="22"/>
          <w:szCs w:val="22"/>
        </w:rPr>
      </w:pPr>
    </w:p>
    <w:p w14:paraId="19D7248D" w14:textId="2A36B8E8" w:rsidR="00D42C0E" w:rsidRPr="00286FAD" w:rsidRDefault="00D42C0E" w:rsidP="00D42C0E">
      <w:pPr>
        <w:pStyle w:val="Body"/>
        <w:widowControl w:val="0"/>
        <w:spacing w:line="480" w:lineRule="auto"/>
        <w:jc w:val="center"/>
        <w:rPr>
          <w:rFonts w:ascii="Arial" w:eastAsia="Calibri" w:hAnsi="Arial" w:cs="Arial"/>
          <w:sz w:val="22"/>
          <w:szCs w:val="22"/>
          <w:vertAlign w:val="superscript"/>
        </w:rPr>
      </w:pPr>
      <w:r w:rsidRPr="00286FAD">
        <w:rPr>
          <w:rFonts w:ascii="Arial" w:eastAsia="Calibri" w:hAnsi="Arial" w:cs="Arial"/>
          <w:sz w:val="22"/>
          <w:szCs w:val="22"/>
        </w:rPr>
        <w:t>Monica R. P. Elmore</w:t>
      </w:r>
      <w:r w:rsidRPr="00286FAD">
        <w:rPr>
          <w:rFonts w:ascii="Arial" w:eastAsia="Calibri" w:hAnsi="Arial" w:cs="Arial"/>
          <w:sz w:val="22"/>
          <w:szCs w:val="22"/>
          <w:vertAlign w:val="superscript"/>
        </w:rPr>
        <w:t>1,2</w:t>
      </w:r>
      <w:r>
        <w:rPr>
          <w:rFonts w:ascii="Arial" w:eastAsia="Calibri" w:hAnsi="Arial" w:cs="Arial"/>
          <w:sz w:val="22"/>
          <w:szCs w:val="22"/>
          <w:vertAlign w:val="superscript"/>
        </w:rPr>
        <w:t>,</w:t>
      </w:r>
      <w:r w:rsidRPr="009A08F7">
        <w:rPr>
          <w:rFonts w:ascii="Arial" w:eastAsia="Calibri" w:hAnsi="Arial" w:cs="Arial"/>
          <w:sz w:val="22"/>
          <w:szCs w:val="22"/>
          <w:vertAlign w:val="superscript"/>
        </w:rPr>
        <w:sym w:font="Symbol" w:char="F074"/>
      </w:r>
      <w:r w:rsidRPr="00286FAD">
        <w:rPr>
          <w:rFonts w:ascii="Arial" w:eastAsia="Calibri" w:hAnsi="Arial" w:cs="Arial"/>
          <w:sz w:val="22"/>
          <w:szCs w:val="22"/>
        </w:rPr>
        <w:t>, Lindsay A. Hohsfield</w:t>
      </w:r>
      <w:r w:rsidRPr="00286FAD">
        <w:rPr>
          <w:rFonts w:ascii="Arial" w:eastAsia="Calibri" w:hAnsi="Arial" w:cs="Arial"/>
          <w:sz w:val="22"/>
          <w:szCs w:val="22"/>
          <w:vertAlign w:val="superscript"/>
        </w:rPr>
        <w:t>1,2</w:t>
      </w:r>
      <w:r>
        <w:rPr>
          <w:rFonts w:ascii="Arial" w:eastAsia="Calibri" w:hAnsi="Arial" w:cs="Arial"/>
          <w:sz w:val="22"/>
          <w:szCs w:val="22"/>
          <w:vertAlign w:val="superscript"/>
        </w:rPr>
        <w:t>,</w:t>
      </w:r>
      <w:r w:rsidRPr="008514EC">
        <w:rPr>
          <w:rFonts w:ascii="Arial" w:eastAsia="Calibri" w:hAnsi="Arial" w:cs="Arial"/>
          <w:sz w:val="22"/>
          <w:szCs w:val="22"/>
          <w:vertAlign w:val="superscript"/>
        </w:rPr>
        <w:t xml:space="preserve"> </w:t>
      </w:r>
      <w:r w:rsidRPr="008514EC">
        <w:rPr>
          <w:rFonts w:ascii="Arial" w:eastAsia="Calibri" w:hAnsi="Arial" w:cs="Arial"/>
          <w:sz w:val="22"/>
          <w:szCs w:val="22"/>
          <w:vertAlign w:val="superscript"/>
        </w:rPr>
        <w:sym w:font="Symbol" w:char="F074"/>
      </w:r>
      <w:r w:rsidRPr="00286FAD">
        <w:rPr>
          <w:rFonts w:ascii="Arial" w:eastAsia="Calibri" w:hAnsi="Arial" w:cs="Arial"/>
          <w:sz w:val="22"/>
          <w:szCs w:val="22"/>
        </w:rPr>
        <w:t>, Enikö A. Kramár</w:t>
      </w:r>
      <w:r w:rsidRPr="00286FAD">
        <w:rPr>
          <w:rFonts w:ascii="Arial" w:eastAsia="Calibri" w:hAnsi="Arial" w:cs="Arial"/>
          <w:sz w:val="22"/>
          <w:szCs w:val="22"/>
          <w:vertAlign w:val="superscript"/>
        </w:rPr>
        <w:t>1</w:t>
      </w:r>
      <w:r w:rsidRPr="00286FAD">
        <w:rPr>
          <w:rFonts w:ascii="Arial" w:eastAsia="Calibri" w:hAnsi="Arial" w:cs="Arial"/>
          <w:sz w:val="22"/>
          <w:szCs w:val="22"/>
        </w:rPr>
        <w:t>, Lilach Soreq</w:t>
      </w:r>
      <w:r w:rsidRPr="00286FAD">
        <w:rPr>
          <w:rFonts w:ascii="Arial" w:eastAsia="Calibri" w:hAnsi="Arial" w:cs="Arial"/>
          <w:sz w:val="22"/>
          <w:szCs w:val="22"/>
          <w:vertAlign w:val="superscript"/>
        </w:rPr>
        <w:t>3,4</w:t>
      </w:r>
      <w:r w:rsidRPr="00286FAD">
        <w:rPr>
          <w:rFonts w:ascii="Arial" w:eastAsia="Calibri" w:hAnsi="Arial" w:cs="Arial"/>
          <w:sz w:val="22"/>
          <w:szCs w:val="22"/>
        </w:rPr>
        <w:t>, Rafael J. Lee</w:t>
      </w:r>
      <w:r w:rsidRPr="00286FAD">
        <w:rPr>
          <w:rFonts w:ascii="Arial" w:eastAsia="Calibri" w:hAnsi="Arial" w:cs="Arial"/>
          <w:sz w:val="22"/>
          <w:szCs w:val="22"/>
          <w:vertAlign w:val="superscript"/>
        </w:rPr>
        <w:t>1,2</w:t>
      </w:r>
      <w:r w:rsidRPr="00286FAD">
        <w:rPr>
          <w:rFonts w:ascii="Arial" w:eastAsia="Calibri" w:hAnsi="Arial" w:cs="Arial"/>
          <w:sz w:val="22"/>
          <w:szCs w:val="22"/>
        </w:rPr>
        <w:t>,</w:t>
      </w:r>
      <w:r w:rsidRPr="00286FAD">
        <w:rPr>
          <w:rFonts w:ascii="Arial" w:eastAsia="Calibri" w:hAnsi="Arial" w:cs="Arial"/>
          <w:sz w:val="22"/>
          <w:szCs w:val="22"/>
          <w:vertAlign w:val="superscript"/>
        </w:rPr>
        <w:t xml:space="preserve"> </w:t>
      </w:r>
      <w:r w:rsidRPr="00286FAD">
        <w:rPr>
          <w:rFonts w:ascii="Arial" w:eastAsia="Calibri" w:hAnsi="Arial" w:cs="Arial"/>
          <w:sz w:val="22"/>
          <w:szCs w:val="22"/>
        </w:rPr>
        <w:t>Stephanie T. Pham</w:t>
      </w:r>
      <w:r w:rsidRPr="00286FAD">
        <w:rPr>
          <w:rFonts w:ascii="Arial" w:eastAsia="Calibri" w:hAnsi="Arial" w:cs="Arial"/>
          <w:sz w:val="22"/>
          <w:szCs w:val="22"/>
          <w:vertAlign w:val="superscript"/>
        </w:rPr>
        <w:t>1,2</w:t>
      </w:r>
      <w:r w:rsidRPr="00286FAD">
        <w:rPr>
          <w:rFonts w:ascii="Arial" w:eastAsia="Calibri" w:hAnsi="Arial" w:cs="Arial"/>
          <w:sz w:val="22"/>
          <w:szCs w:val="22"/>
        </w:rPr>
        <w:t>, Allison R. Najafi</w:t>
      </w:r>
      <w:r w:rsidRPr="00286FAD">
        <w:rPr>
          <w:rFonts w:ascii="Arial" w:eastAsia="Calibri" w:hAnsi="Arial" w:cs="Arial"/>
          <w:sz w:val="22"/>
          <w:szCs w:val="22"/>
          <w:vertAlign w:val="superscript"/>
        </w:rPr>
        <w:t>1,2</w:t>
      </w:r>
      <w:r w:rsidRPr="00286FAD">
        <w:rPr>
          <w:rFonts w:ascii="Arial" w:eastAsia="Calibri" w:hAnsi="Arial" w:cs="Arial"/>
          <w:sz w:val="22"/>
          <w:szCs w:val="22"/>
        </w:rPr>
        <w:t xml:space="preserve">, </w:t>
      </w:r>
      <w:r>
        <w:rPr>
          <w:rFonts w:ascii="Arial" w:eastAsia="Calibri" w:hAnsi="Arial" w:cs="Arial"/>
          <w:sz w:val="22"/>
          <w:szCs w:val="22"/>
        </w:rPr>
        <w:t>Elizabeth E. Spangenberg</w:t>
      </w:r>
      <w:r>
        <w:rPr>
          <w:rFonts w:ascii="Arial" w:eastAsia="Calibri" w:hAnsi="Arial" w:cs="Arial"/>
          <w:sz w:val="22"/>
          <w:szCs w:val="22"/>
          <w:vertAlign w:val="superscript"/>
        </w:rPr>
        <w:t>1,2</w:t>
      </w:r>
      <w:r>
        <w:rPr>
          <w:rFonts w:ascii="Arial" w:eastAsia="Calibri" w:hAnsi="Arial" w:cs="Arial"/>
          <w:sz w:val="22"/>
          <w:szCs w:val="22"/>
        </w:rPr>
        <w:t xml:space="preserve">, </w:t>
      </w:r>
      <w:r w:rsidRPr="00286FAD">
        <w:rPr>
          <w:rFonts w:ascii="Arial" w:eastAsia="Calibri" w:hAnsi="Arial" w:cs="Arial"/>
          <w:sz w:val="22"/>
          <w:szCs w:val="22"/>
        </w:rPr>
        <w:t>Marcelo A. Wood</w:t>
      </w:r>
      <w:r w:rsidRPr="00286FAD">
        <w:rPr>
          <w:rFonts w:ascii="Arial" w:eastAsia="Calibri" w:hAnsi="Arial" w:cs="Arial"/>
          <w:sz w:val="22"/>
          <w:szCs w:val="22"/>
          <w:vertAlign w:val="superscript"/>
        </w:rPr>
        <w:t>1</w:t>
      </w:r>
      <w:r w:rsidRPr="00286FAD">
        <w:rPr>
          <w:rFonts w:ascii="Arial" w:eastAsia="Calibri" w:hAnsi="Arial" w:cs="Arial"/>
          <w:sz w:val="22"/>
          <w:szCs w:val="22"/>
        </w:rPr>
        <w:t>,</w:t>
      </w:r>
      <w:r w:rsidRPr="00286FAD">
        <w:rPr>
          <w:rFonts w:ascii="Arial" w:eastAsia="Calibri" w:hAnsi="Arial" w:cs="Arial"/>
          <w:sz w:val="22"/>
          <w:szCs w:val="22"/>
          <w:vertAlign w:val="superscript"/>
        </w:rPr>
        <w:t xml:space="preserve"> </w:t>
      </w:r>
      <w:r w:rsidRPr="00286FAD">
        <w:rPr>
          <w:rFonts w:ascii="Arial" w:eastAsia="Calibri" w:hAnsi="Arial" w:cs="Arial"/>
          <w:sz w:val="22"/>
          <w:szCs w:val="22"/>
        </w:rPr>
        <w:t>Brian L. West</w:t>
      </w:r>
      <w:r w:rsidRPr="00286FAD">
        <w:rPr>
          <w:rFonts w:ascii="Arial" w:eastAsia="Calibri" w:hAnsi="Arial" w:cs="Arial"/>
          <w:sz w:val="22"/>
          <w:szCs w:val="22"/>
          <w:vertAlign w:val="superscript"/>
        </w:rPr>
        <w:t>5</w:t>
      </w:r>
      <w:r w:rsidRPr="00286FAD">
        <w:rPr>
          <w:rFonts w:ascii="Arial" w:eastAsia="Calibri" w:hAnsi="Arial" w:cs="Arial"/>
          <w:sz w:val="22"/>
          <w:szCs w:val="22"/>
        </w:rPr>
        <w:t>, and Kim N. Green</w:t>
      </w:r>
      <w:r w:rsidRPr="00286FAD">
        <w:rPr>
          <w:rFonts w:ascii="Arial" w:eastAsia="Calibri" w:hAnsi="Arial" w:cs="Arial"/>
          <w:sz w:val="22"/>
          <w:szCs w:val="22"/>
          <w:vertAlign w:val="superscript"/>
        </w:rPr>
        <w:t>1,2</w:t>
      </w:r>
      <w:r w:rsidRPr="004324D7">
        <w:rPr>
          <w:rFonts w:ascii="Arial" w:eastAsia="Calibri" w:hAnsi="Arial" w:cs="Arial"/>
          <w:sz w:val="22"/>
          <w:szCs w:val="22"/>
        </w:rPr>
        <w:t>*</w:t>
      </w:r>
    </w:p>
    <w:p w14:paraId="421464A8" w14:textId="77777777" w:rsidR="00D42C0E" w:rsidRPr="00286FAD" w:rsidRDefault="00D42C0E" w:rsidP="00D42C0E">
      <w:pPr>
        <w:pStyle w:val="Body"/>
        <w:widowControl w:val="0"/>
        <w:spacing w:line="480" w:lineRule="auto"/>
        <w:jc w:val="center"/>
        <w:rPr>
          <w:rFonts w:ascii="Arial" w:eastAsia="Calibri" w:hAnsi="Arial" w:cs="Arial"/>
          <w:sz w:val="22"/>
          <w:szCs w:val="22"/>
        </w:rPr>
      </w:pPr>
    </w:p>
    <w:p w14:paraId="7A1640A3" w14:textId="106068DC" w:rsidR="00D42C0E" w:rsidRPr="00286FAD" w:rsidRDefault="00D42C0E" w:rsidP="00D42C0E">
      <w:pPr>
        <w:pStyle w:val="Body"/>
        <w:spacing w:line="480" w:lineRule="auto"/>
        <w:outlineLvl w:val="0"/>
        <w:rPr>
          <w:rFonts w:ascii="Arial" w:eastAsia="Calibri" w:hAnsi="Arial" w:cs="Arial"/>
          <w:sz w:val="22"/>
          <w:szCs w:val="22"/>
        </w:rPr>
      </w:pPr>
      <w:r w:rsidRPr="00286FAD">
        <w:rPr>
          <w:rFonts w:ascii="Arial" w:eastAsia="Calibri" w:hAnsi="Arial" w:cs="Arial"/>
          <w:sz w:val="22"/>
          <w:szCs w:val="22"/>
          <w:vertAlign w:val="superscript"/>
        </w:rPr>
        <w:t>1</w:t>
      </w:r>
      <w:r w:rsidRPr="00286FAD">
        <w:rPr>
          <w:rFonts w:ascii="Arial" w:eastAsia="Calibri" w:hAnsi="Arial" w:cs="Arial"/>
          <w:sz w:val="22"/>
          <w:szCs w:val="22"/>
        </w:rPr>
        <w:t>Department of Neurobiology and Behavior, University of California</w:t>
      </w:r>
      <w:r>
        <w:rPr>
          <w:rFonts w:ascii="Arial" w:eastAsia="Calibri" w:hAnsi="Arial" w:cs="Arial"/>
          <w:sz w:val="22"/>
          <w:szCs w:val="22"/>
        </w:rPr>
        <w:t>,</w:t>
      </w:r>
      <w:r w:rsidRPr="00286FAD">
        <w:rPr>
          <w:rFonts w:ascii="Arial" w:eastAsia="Calibri" w:hAnsi="Arial" w:cs="Arial"/>
          <w:sz w:val="22"/>
          <w:szCs w:val="22"/>
        </w:rPr>
        <w:t xml:space="preserve"> Irvine, Irvine, CA 92697, USA.</w:t>
      </w:r>
    </w:p>
    <w:p w14:paraId="6BF6A6E6" w14:textId="5DA38BD3" w:rsidR="00D42C0E" w:rsidRPr="00286FAD" w:rsidRDefault="00D42C0E" w:rsidP="00D42C0E">
      <w:pPr>
        <w:pStyle w:val="Body"/>
        <w:spacing w:line="480" w:lineRule="auto"/>
        <w:outlineLvl w:val="0"/>
        <w:rPr>
          <w:rFonts w:ascii="Arial" w:eastAsia="Calibri" w:hAnsi="Arial" w:cs="Arial"/>
          <w:sz w:val="22"/>
          <w:szCs w:val="22"/>
        </w:rPr>
      </w:pPr>
      <w:r w:rsidRPr="00286FAD">
        <w:rPr>
          <w:rFonts w:ascii="Arial" w:eastAsia="Calibri" w:hAnsi="Arial" w:cs="Arial"/>
          <w:sz w:val="22"/>
          <w:szCs w:val="22"/>
          <w:vertAlign w:val="superscript"/>
        </w:rPr>
        <w:t>2</w:t>
      </w:r>
      <w:r w:rsidRPr="00286FAD">
        <w:rPr>
          <w:rFonts w:ascii="Arial" w:eastAsia="Calibri" w:hAnsi="Arial" w:cs="Arial"/>
          <w:sz w:val="22"/>
          <w:szCs w:val="22"/>
        </w:rPr>
        <w:t xml:space="preserve">Institute for Memory Impairments and Neurological Disorders (UCI MIND), Irvine, CA 92697, USA. </w:t>
      </w:r>
    </w:p>
    <w:p w14:paraId="62528B18" w14:textId="2ADF06E9" w:rsidR="00D42C0E" w:rsidRPr="00286FAD" w:rsidRDefault="00D42C0E" w:rsidP="00D42C0E">
      <w:pPr>
        <w:pStyle w:val="Body"/>
        <w:spacing w:line="480" w:lineRule="auto"/>
        <w:outlineLvl w:val="0"/>
        <w:rPr>
          <w:rFonts w:ascii="Arial" w:eastAsia="Times New Roman" w:hAnsi="Arial" w:cs="Arial"/>
          <w:sz w:val="22"/>
          <w:szCs w:val="22"/>
          <w:shd w:val="clear" w:color="auto" w:fill="FFFFFF"/>
          <w:vertAlign w:val="superscript"/>
        </w:rPr>
      </w:pPr>
      <w:r w:rsidRPr="00286FAD">
        <w:rPr>
          <w:rFonts w:ascii="Arial" w:hAnsi="Arial" w:cs="Arial"/>
          <w:sz w:val="22"/>
          <w:szCs w:val="22"/>
          <w:vertAlign w:val="superscript"/>
        </w:rPr>
        <w:t>3</w:t>
      </w:r>
      <w:r w:rsidRPr="00286FAD">
        <w:rPr>
          <w:rFonts w:ascii="Arial" w:hAnsi="Arial" w:cs="Arial"/>
          <w:sz w:val="22"/>
          <w:szCs w:val="22"/>
        </w:rPr>
        <w:t xml:space="preserve">University College London, London </w:t>
      </w:r>
      <w:r w:rsidRPr="00286FAD">
        <w:rPr>
          <w:rFonts w:ascii="Arial" w:eastAsia="Times New Roman" w:hAnsi="Arial" w:cs="Arial"/>
          <w:sz w:val="22"/>
          <w:szCs w:val="22"/>
          <w:shd w:val="clear" w:color="auto" w:fill="FFFFFF"/>
        </w:rPr>
        <w:t>WC1N 3BG, England.</w:t>
      </w:r>
      <w:r w:rsidRPr="00286FAD">
        <w:rPr>
          <w:rFonts w:ascii="Arial" w:eastAsia="Times New Roman" w:hAnsi="Arial" w:cs="Arial"/>
          <w:sz w:val="22"/>
          <w:szCs w:val="22"/>
          <w:shd w:val="clear" w:color="auto" w:fill="FFFFFF"/>
          <w:vertAlign w:val="superscript"/>
        </w:rPr>
        <w:t xml:space="preserve"> </w:t>
      </w:r>
    </w:p>
    <w:p w14:paraId="01CE6C5F" w14:textId="70522262" w:rsidR="00D42C0E" w:rsidRPr="00286FAD" w:rsidRDefault="00D42C0E" w:rsidP="00D42C0E">
      <w:pPr>
        <w:pStyle w:val="Body"/>
        <w:spacing w:line="480" w:lineRule="auto"/>
        <w:outlineLvl w:val="0"/>
        <w:rPr>
          <w:rFonts w:ascii="Arial" w:eastAsia="Times New Roman" w:hAnsi="Arial" w:cs="Arial"/>
          <w:sz w:val="22"/>
          <w:szCs w:val="22"/>
        </w:rPr>
      </w:pPr>
      <w:r w:rsidRPr="00286FAD">
        <w:rPr>
          <w:rFonts w:ascii="Arial" w:eastAsia="Times New Roman" w:hAnsi="Arial" w:cs="Arial"/>
          <w:sz w:val="22"/>
          <w:szCs w:val="22"/>
          <w:shd w:val="clear" w:color="auto" w:fill="FFFFFF"/>
          <w:vertAlign w:val="superscript"/>
        </w:rPr>
        <w:t>4</w:t>
      </w:r>
      <w:r w:rsidRPr="00286FAD">
        <w:rPr>
          <w:rFonts w:ascii="Arial" w:eastAsia="Times New Roman" w:hAnsi="Arial" w:cs="Arial"/>
          <w:sz w:val="22"/>
          <w:szCs w:val="22"/>
        </w:rPr>
        <w:t xml:space="preserve">The Francis Crick Institute, 1 Midland Road, London NW1 1AT, England. </w:t>
      </w:r>
    </w:p>
    <w:p w14:paraId="435D4299" w14:textId="4C40B984" w:rsidR="00D42C0E" w:rsidRPr="00286FAD" w:rsidRDefault="00D42C0E" w:rsidP="00D42C0E">
      <w:pPr>
        <w:pStyle w:val="Body"/>
        <w:spacing w:line="480" w:lineRule="auto"/>
        <w:outlineLvl w:val="0"/>
        <w:rPr>
          <w:rFonts w:ascii="Arial" w:eastAsia="Calibri" w:hAnsi="Arial" w:cs="Arial"/>
          <w:sz w:val="22"/>
          <w:szCs w:val="22"/>
        </w:rPr>
      </w:pPr>
      <w:r w:rsidRPr="00286FAD">
        <w:rPr>
          <w:rFonts w:ascii="Arial" w:eastAsia="Calibri" w:hAnsi="Arial" w:cs="Arial"/>
          <w:sz w:val="22"/>
          <w:szCs w:val="22"/>
          <w:vertAlign w:val="superscript"/>
        </w:rPr>
        <w:t xml:space="preserve">5 </w:t>
      </w:r>
      <w:r w:rsidRPr="00286FAD">
        <w:rPr>
          <w:rFonts w:ascii="Arial" w:eastAsia="Calibri" w:hAnsi="Arial" w:cs="Arial"/>
          <w:sz w:val="22"/>
          <w:szCs w:val="22"/>
        </w:rPr>
        <w:t>Plexxikon Inc., Berkeley, CA 94710, USA.</w:t>
      </w:r>
    </w:p>
    <w:p w14:paraId="596E8E74" w14:textId="77777777" w:rsidR="00D42C0E" w:rsidRPr="00DF17E6" w:rsidRDefault="00D42C0E" w:rsidP="00D42C0E">
      <w:pPr>
        <w:pStyle w:val="Body"/>
        <w:spacing w:line="480" w:lineRule="auto"/>
        <w:outlineLvl w:val="0"/>
        <w:rPr>
          <w:rFonts w:ascii="Arial" w:eastAsia="Calibri" w:hAnsi="Arial" w:cs="Arial"/>
          <w:sz w:val="22"/>
          <w:szCs w:val="22"/>
        </w:rPr>
      </w:pPr>
      <w:r w:rsidRPr="008514EC">
        <w:rPr>
          <w:rFonts w:ascii="Arial" w:eastAsia="Calibri" w:hAnsi="Arial" w:cs="Arial"/>
          <w:sz w:val="22"/>
          <w:szCs w:val="22"/>
          <w:vertAlign w:val="superscript"/>
        </w:rPr>
        <w:sym w:font="Symbol" w:char="F074"/>
      </w:r>
      <w:r>
        <w:rPr>
          <w:rFonts w:ascii="Arial" w:eastAsia="Calibri" w:hAnsi="Arial" w:cs="Arial"/>
          <w:sz w:val="22"/>
          <w:szCs w:val="22"/>
        </w:rPr>
        <w:t xml:space="preserve"> These authors contributed equally to this study.</w:t>
      </w:r>
    </w:p>
    <w:p w14:paraId="11E07F06" w14:textId="6B732B95" w:rsidR="009735EA" w:rsidRPr="00286FAD" w:rsidRDefault="009735EA">
      <w:pPr>
        <w:pStyle w:val="Body"/>
        <w:spacing w:line="480" w:lineRule="auto"/>
        <w:outlineLvl w:val="0"/>
        <w:rPr>
          <w:rFonts w:ascii="Arial" w:eastAsia="Calibri" w:hAnsi="Arial" w:cs="Arial"/>
          <w:b/>
          <w:sz w:val="22"/>
          <w:szCs w:val="22"/>
        </w:rPr>
      </w:pPr>
    </w:p>
    <w:p w14:paraId="4D32F128" w14:textId="77777777" w:rsidR="002D3053" w:rsidRPr="00286FAD" w:rsidRDefault="003026FE">
      <w:pPr>
        <w:pStyle w:val="Body"/>
        <w:spacing w:line="480" w:lineRule="auto"/>
        <w:outlineLvl w:val="0"/>
        <w:rPr>
          <w:rFonts w:ascii="Arial" w:eastAsia="Calibri" w:hAnsi="Arial" w:cs="Arial"/>
          <w:sz w:val="22"/>
          <w:szCs w:val="22"/>
        </w:rPr>
      </w:pPr>
      <w:r w:rsidRPr="00286FAD">
        <w:rPr>
          <w:rFonts w:ascii="Arial" w:eastAsia="Calibri" w:hAnsi="Arial" w:cs="Arial"/>
          <w:sz w:val="22"/>
          <w:szCs w:val="22"/>
        </w:rPr>
        <w:t>*</w:t>
      </w:r>
      <w:r w:rsidR="005D6159" w:rsidRPr="00286FAD">
        <w:rPr>
          <w:rFonts w:ascii="Arial" w:eastAsia="Calibri" w:hAnsi="Arial" w:cs="Arial"/>
          <w:sz w:val="22"/>
          <w:szCs w:val="22"/>
        </w:rPr>
        <w:t>Correspondence</w:t>
      </w:r>
      <w:r w:rsidR="002D3053" w:rsidRPr="00286FAD">
        <w:rPr>
          <w:rFonts w:ascii="Arial" w:eastAsia="Calibri" w:hAnsi="Arial" w:cs="Arial"/>
          <w:sz w:val="22"/>
          <w:szCs w:val="22"/>
        </w:rPr>
        <w:t xml:space="preserve"> to</w:t>
      </w:r>
      <w:r w:rsidR="005D6159" w:rsidRPr="00286FAD">
        <w:rPr>
          <w:rFonts w:ascii="Arial" w:eastAsia="Calibri" w:hAnsi="Arial" w:cs="Arial"/>
          <w:sz w:val="22"/>
          <w:szCs w:val="22"/>
        </w:rPr>
        <w:t>:</w:t>
      </w:r>
      <w:r w:rsidRPr="00286FAD">
        <w:rPr>
          <w:rFonts w:ascii="Arial" w:eastAsia="Calibri" w:hAnsi="Arial" w:cs="Arial"/>
          <w:sz w:val="22"/>
          <w:szCs w:val="22"/>
        </w:rPr>
        <w:t xml:space="preserve"> </w:t>
      </w:r>
      <w:r w:rsidR="002D3053" w:rsidRPr="00286FAD">
        <w:rPr>
          <w:rFonts w:ascii="Arial" w:eastAsia="Calibri" w:hAnsi="Arial" w:cs="Arial"/>
          <w:sz w:val="22"/>
          <w:szCs w:val="22"/>
        </w:rPr>
        <w:t>Kim N. Green, Ph.D.</w:t>
      </w:r>
    </w:p>
    <w:p w14:paraId="30039A84" w14:textId="639E5A71" w:rsidR="0059378F" w:rsidRPr="00286FAD" w:rsidRDefault="0059378F">
      <w:pPr>
        <w:pStyle w:val="Body"/>
        <w:spacing w:line="480" w:lineRule="auto"/>
        <w:outlineLvl w:val="0"/>
        <w:rPr>
          <w:rFonts w:ascii="Arial" w:eastAsia="Calibri" w:hAnsi="Arial" w:cs="Arial"/>
          <w:sz w:val="22"/>
          <w:szCs w:val="22"/>
        </w:rPr>
      </w:pPr>
      <w:r w:rsidRPr="00286FAD">
        <w:rPr>
          <w:rFonts w:ascii="Arial" w:eastAsia="Calibri" w:hAnsi="Arial" w:cs="Arial"/>
          <w:sz w:val="22"/>
          <w:szCs w:val="22"/>
        </w:rPr>
        <w:t>3208 Biological Sciences III</w:t>
      </w:r>
    </w:p>
    <w:p w14:paraId="5F8DF289" w14:textId="69819D2C" w:rsidR="0059378F" w:rsidRPr="00286FAD" w:rsidRDefault="0059378F">
      <w:pPr>
        <w:pStyle w:val="Body"/>
        <w:spacing w:line="480" w:lineRule="auto"/>
        <w:outlineLvl w:val="0"/>
        <w:rPr>
          <w:rFonts w:ascii="Arial" w:eastAsia="Calibri" w:hAnsi="Arial" w:cs="Arial"/>
          <w:sz w:val="22"/>
          <w:szCs w:val="22"/>
        </w:rPr>
      </w:pPr>
      <w:r w:rsidRPr="00286FAD">
        <w:rPr>
          <w:rFonts w:ascii="Arial" w:eastAsia="Calibri" w:hAnsi="Arial" w:cs="Arial"/>
          <w:sz w:val="22"/>
          <w:szCs w:val="22"/>
        </w:rPr>
        <w:t>University of California, Irvine (UCI)</w:t>
      </w:r>
    </w:p>
    <w:p w14:paraId="7AAA132B" w14:textId="6A6E2B9A" w:rsidR="002D3053" w:rsidRPr="00286FAD" w:rsidRDefault="0059378F">
      <w:pPr>
        <w:pStyle w:val="Body"/>
        <w:spacing w:line="480" w:lineRule="auto"/>
        <w:outlineLvl w:val="0"/>
        <w:rPr>
          <w:rFonts w:ascii="Arial" w:eastAsia="Calibri" w:hAnsi="Arial" w:cs="Arial"/>
          <w:sz w:val="22"/>
          <w:szCs w:val="22"/>
        </w:rPr>
      </w:pPr>
      <w:r w:rsidRPr="00286FAD">
        <w:rPr>
          <w:rFonts w:ascii="Arial" w:eastAsia="Calibri" w:hAnsi="Arial" w:cs="Arial"/>
          <w:sz w:val="22"/>
          <w:szCs w:val="22"/>
        </w:rPr>
        <w:t>Irvine, CA 92697, USA</w:t>
      </w:r>
    </w:p>
    <w:p w14:paraId="2420E8B2" w14:textId="3FD64556" w:rsidR="00834FF5" w:rsidRPr="00286FAD" w:rsidRDefault="0059378F">
      <w:pPr>
        <w:pStyle w:val="Body"/>
        <w:spacing w:line="480" w:lineRule="auto"/>
        <w:outlineLvl w:val="0"/>
        <w:rPr>
          <w:rStyle w:val="Hyperlink0"/>
          <w:rFonts w:ascii="Arial" w:hAnsi="Arial" w:cs="Arial"/>
          <w:color w:val="000000" w:themeColor="text1"/>
          <w:sz w:val="22"/>
          <w:szCs w:val="22"/>
          <w:u w:val="none"/>
        </w:rPr>
      </w:pPr>
      <w:r w:rsidRPr="00286FAD">
        <w:rPr>
          <w:rStyle w:val="Hyperlink0"/>
          <w:rFonts w:ascii="Arial" w:hAnsi="Arial" w:cs="Arial"/>
          <w:color w:val="000000" w:themeColor="text1"/>
          <w:sz w:val="22"/>
          <w:szCs w:val="22"/>
          <w:u w:val="none"/>
        </w:rPr>
        <w:t xml:space="preserve">Email: </w:t>
      </w:r>
      <w:r w:rsidR="00834FF5" w:rsidRPr="00286FAD">
        <w:rPr>
          <w:rStyle w:val="Hyperlink0"/>
          <w:rFonts w:ascii="Arial" w:hAnsi="Arial" w:cs="Arial"/>
          <w:color w:val="000000" w:themeColor="text1"/>
          <w:sz w:val="22"/>
          <w:szCs w:val="22"/>
          <w:u w:val="none"/>
        </w:rPr>
        <w:t>kngreen@uci.edu</w:t>
      </w:r>
      <w:r w:rsidR="00FD3E11" w:rsidRPr="00286FAD">
        <w:rPr>
          <w:rStyle w:val="Hyperlink0"/>
          <w:rFonts w:ascii="Arial" w:hAnsi="Arial" w:cs="Arial"/>
          <w:color w:val="000000" w:themeColor="text1"/>
          <w:sz w:val="22"/>
          <w:szCs w:val="22"/>
          <w:u w:val="none"/>
        </w:rPr>
        <w:t xml:space="preserve"> </w:t>
      </w:r>
    </w:p>
    <w:p w14:paraId="3B13A2E5" w14:textId="764F6374" w:rsidR="00752D06" w:rsidRDefault="00752D06">
      <w:pPr>
        <w:pStyle w:val="Body"/>
        <w:spacing w:line="480" w:lineRule="auto"/>
        <w:outlineLvl w:val="0"/>
        <w:rPr>
          <w:rStyle w:val="Hyperlink0"/>
          <w:rFonts w:ascii="Arial" w:hAnsi="Arial" w:cs="Arial"/>
          <w:color w:val="000000" w:themeColor="text1"/>
          <w:sz w:val="22"/>
          <w:szCs w:val="22"/>
          <w:u w:val="none"/>
        </w:rPr>
      </w:pPr>
    </w:p>
    <w:p w14:paraId="5EA76122" w14:textId="400EEC0E" w:rsidR="00852861" w:rsidRDefault="00852861">
      <w:pPr>
        <w:pStyle w:val="Body"/>
        <w:spacing w:line="480" w:lineRule="auto"/>
        <w:outlineLvl w:val="0"/>
        <w:rPr>
          <w:rStyle w:val="Hyperlink0"/>
          <w:rFonts w:ascii="Arial" w:hAnsi="Arial" w:cs="Arial"/>
          <w:color w:val="000000" w:themeColor="text1"/>
          <w:sz w:val="22"/>
          <w:szCs w:val="22"/>
          <w:u w:val="none"/>
        </w:rPr>
      </w:pPr>
      <w:r>
        <w:rPr>
          <w:rStyle w:val="Hyperlink0"/>
          <w:rFonts w:ascii="Arial" w:hAnsi="Arial" w:cs="Arial"/>
          <w:color w:val="000000" w:themeColor="text1"/>
          <w:sz w:val="22"/>
          <w:szCs w:val="22"/>
          <w:u w:val="none"/>
        </w:rPr>
        <w:lastRenderedPageBreak/>
        <w:t xml:space="preserve">Keywords: microglia, colony-stimulating factor 1 receptor, plx5622, repopulation, long-term potentiation, </w:t>
      </w:r>
      <w:r w:rsidR="00793E09">
        <w:rPr>
          <w:rStyle w:val="Hyperlink0"/>
          <w:rFonts w:ascii="Arial" w:hAnsi="Arial" w:cs="Arial"/>
          <w:color w:val="000000" w:themeColor="text1"/>
          <w:sz w:val="22"/>
          <w:szCs w:val="22"/>
          <w:u w:val="none"/>
        </w:rPr>
        <w:t>aging</w:t>
      </w:r>
      <w:bookmarkStart w:id="0" w:name="_GoBack"/>
      <w:bookmarkEnd w:id="0"/>
    </w:p>
    <w:p w14:paraId="11EAF518" w14:textId="77777777" w:rsidR="00852861" w:rsidRPr="00286FAD" w:rsidRDefault="00852861">
      <w:pPr>
        <w:pStyle w:val="Body"/>
        <w:spacing w:line="480" w:lineRule="auto"/>
        <w:outlineLvl w:val="0"/>
        <w:rPr>
          <w:rStyle w:val="Hyperlink0"/>
          <w:rFonts w:ascii="Arial" w:hAnsi="Arial" w:cs="Arial"/>
          <w:color w:val="000000" w:themeColor="text1"/>
          <w:sz w:val="22"/>
          <w:szCs w:val="22"/>
          <w:u w:val="none"/>
        </w:rPr>
      </w:pPr>
    </w:p>
    <w:p w14:paraId="42EF01DD" w14:textId="75DF2CAD" w:rsidR="00137E5F" w:rsidRPr="00286FAD" w:rsidRDefault="005A0904" w:rsidP="00137E5F">
      <w:pPr>
        <w:pStyle w:val="Body"/>
        <w:spacing w:line="480" w:lineRule="auto"/>
        <w:jc w:val="both"/>
        <w:rPr>
          <w:rFonts w:ascii="Arial" w:eastAsia="Calibri" w:hAnsi="Arial" w:cs="Arial"/>
          <w:b/>
          <w:sz w:val="22"/>
          <w:szCs w:val="22"/>
        </w:rPr>
      </w:pPr>
      <w:r>
        <w:rPr>
          <w:rFonts w:ascii="Arial" w:eastAsia="Calibri" w:hAnsi="Arial" w:cs="Arial"/>
          <w:b/>
          <w:sz w:val="22"/>
          <w:szCs w:val="22"/>
        </w:rPr>
        <w:t>Experimental Procedures:</w:t>
      </w:r>
    </w:p>
    <w:p w14:paraId="662762E9" w14:textId="77777777" w:rsidR="00137E5F" w:rsidRPr="00286FAD" w:rsidRDefault="00137E5F" w:rsidP="00137E5F">
      <w:pPr>
        <w:pStyle w:val="Body"/>
        <w:spacing w:line="480" w:lineRule="auto"/>
        <w:jc w:val="both"/>
        <w:outlineLvl w:val="0"/>
        <w:rPr>
          <w:rFonts w:ascii="Arial" w:eastAsia="Calibri" w:hAnsi="Arial" w:cs="Arial"/>
          <w:b/>
          <w:bCs/>
          <w:sz w:val="22"/>
          <w:szCs w:val="22"/>
        </w:rPr>
      </w:pPr>
      <w:r w:rsidRPr="00286FAD">
        <w:rPr>
          <w:rFonts w:ascii="Arial" w:eastAsia="Calibri" w:hAnsi="Arial" w:cs="Arial"/>
          <w:b/>
          <w:bCs/>
          <w:sz w:val="22"/>
          <w:szCs w:val="22"/>
        </w:rPr>
        <w:t>Compounds</w:t>
      </w:r>
    </w:p>
    <w:p w14:paraId="100A6681" w14:textId="77777777" w:rsidR="00137E5F" w:rsidRPr="00286FAD" w:rsidRDefault="00137E5F" w:rsidP="00137E5F">
      <w:pPr>
        <w:pStyle w:val="Body"/>
        <w:spacing w:line="480" w:lineRule="auto"/>
        <w:jc w:val="both"/>
        <w:rPr>
          <w:rFonts w:ascii="Arial" w:eastAsia="Calibri" w:hAnsi="Arial" w:cs="Arial"/>
          <w:sz w:val="22"/>
          <w:szCs w:val="22"/>
        </w:rPr>
      </w:pPr>
      <w:r>
        <w:rPr>
          <w:rFonts w:ascii="Arial" w:eastAsia="Calibri" w:hAnsi="Arial" w:cs="Arial"/>
          <w:sz w:val="22"/>
          <w:szCs w:val="22"/>
        </w:rPr>
        <w:t>CSF1R inhibitor</w:t>
      </w:r>
      <w:r w:rsidRPr="00286FAD">
        <w:rPr>
          <w:rFonts w:ascii="Arial" w:eastAsia="Calibri" w:hAnsi="Arial" w:cs="Arial"/>
          <w:sz w:val="22"/>
          <w:szCs w:val="22"/>
        </w:rPr>
        <w:t xml:space="preserve"> (PLX56</w:t>
      </w:r>
      <w:r>
        <w:rPr>
          <w:rFonts w:ascii="Arial" w:eastAsia="Calibri" w:hAnsi="Arial" w:cs="Arial"/>
          <w:sz w:val="22"/>
          <w:szCs w:val="22"/>
        </w:rPr>
        <w:t>22</w:t>
      </w:r>
      <w:r w:rsidRPr="00286FAD">
        <w:rPr>
          <w:rFonts w:ascii="Arial" w:eastAsia="Calibri" w:hAnsi="Arial" w:cs="Arial"/>
          <w:sz w:val="22"/>
          <w:szCs w:val="22"/>
        </w:rPr>
        <w:t xml:space="preserve">) were provided by Plexxikon Inc. (Berkeley, CA, USA) and formulated in standard chow by Research Diets Inc. (New Brunswick, NJ, USA) at 1200 </w:t>
      </w:r>
      <w:r>
        <w:rPr>
          <w:rFonts w:ascii="Arial" w:eastAsia="Calibri" w:hAnsi="Arial" w:cs="Arial"/>
          <w:sz w:val="22"/>
          <w:szCs w:val="22"/>
        </w:rPr>
        <w:t>ppm</w:t>
      </w:r>
      <w:r w:rsidRPr="00286FAD">
        <w:rPr>
          <w:rFonts w:ascii="Arial" w:eastAsia="Calibri" w:hAnsi="Arial" w:cs="Arial"/>
          <w:sz w:val="22"/>
          <w:szCs w:val="22"/>
        </w:rPr>
        <w:t xml:space="preserve"> chow. </w:t>
      </w:r>
    </w:p>
    <w:p w14:paraId="7A0B1EE1" w14:textId="77777777" w:rsidR="00137E5F" w:rsidRPr="00286FAD" w:rsidRDefault="00137E5F" w:rsidP="00137E5F">
      <w:pPr>
        <w:pStyle w:val="Body"/>
        <w:spacing w:line="480" w:lineRule="auto"/>
        <w:jc w:val="both"/>
        <w:rPr>
          <w:rFonts w:ascii="Arial" w:eastAsia="Calibri" w:hAnsi="Arial" w:cs="Arial"/>
          <w:sz w:val="22"/>
          <w:szCs w:val="22"/>
        </w:rPr>
      </w:pPr>
    </w:p>
    <w:p w14:paraId="17AC8A89" w14:textId="77777777" w:rsidR="00137E5F" w:rsidRPr="00286FAD" w:rsidRDefault="00137E5F" w:rsidP="00137E5F">
      <w:pPr>
        <w:pStyle w:val="Body"/>
        <w:spacing w:line="480" w:lineRule="auto"/>
        <w:jc w:val="both"/>
        <w:outlineLvl w:val="0"/>
        <w:rPr>
          <w:rFonts w:ascii="Arial" w:eastAsia="Calibri" w:hAnsi="Arial" w:cs="Arial"/>
          <w:b/>
          <w:bCs/>
          <w:sz w:val="22"/>
          <w:szCs w:val="22"/>
        </w:rPr>
      </w:pPr>
      <w:r w:rsidRPr="00286FAD">
        <w:rPr>
          <w:rFonts w:ascii="Arial" w:eastAsia="Calibri" w:hAnsi="Arial" w:cs="Arial"/>
          <w:b/>
          <w:bCs/>
          <w:sz w:val="22"/>
          <w:szCs w:val="22"/>
        </w:rPr>
        <w:t>Experimental Design</w:t>
      </w:r>
    </w:p>
    <w:p w14:paraId="514B79B8" w14:textId="6DD10A1C" w:rsidR="00137E5F" w:rsidRPr="005459E6" w:rsidRDefault="00137E5F" w:rsidP="00137E5F">
      <w:pPr>
        <w:widowControl w:val="0"/>
        <w:autoSpaceDE w:val="0"/>
        <w:autoSpaceDN w:val="0"/>
        <w:adjustRightInd w:val="0"/>
        <w:spacing w:line="480" w:lineRule="auto"/>
        <w:jc w:val="both"/>
        <w:rPr>
          <w:rFonts w:ascii="Arial" w:eastAsia="Calibri" w:hAnsi="Arial" w:cs="Arial"/>
          <w:color w:val="FF0000"/>
          <w:sz w:val="22"/>
          <w:szCs w:val="22"/>
        </w:rPr>
      </w:pPr>
      <w:r w:rsidRPr="00286FAD">
        <w:rPr>
          <w:rFonts w:ascii="Arial" w:eastAsia="Calibri" w:hAnsi="Arial" w:cs="Arial"/>
          <w:sz w:val="22"/>
          <w:szCs w:val="22"/>
        </w:rPr>
        <w:t xml:space="preserve">All rodent experiments were performed in </w:t>
      </w:r>
      <w:r w:rsidR="00E62536">
        <w:rPr>
          <w:rFonts w:ascii="Arial" w:eastAsia="Calibri" w:hAnsi="Arial" w:cs="Arial"/>
          <w:sz w:val="22"/>
          <w:szCs w:val="22"/>
        </w:rPr>
        <w:t xml:space="preserve">accordance </w:t>
      </w:r>
      <w:r w:rsidRPr="00286FAD">
        <w:rPr>
          <w:rFonts w:ascii="Arial" w:eastAsia="Calibri" w:hAnsi="Arial" w:cs="Arial"/>
          <w:sz w:val="22"/>
          <w:szCs w:val="22"/>
        </w:rPr>
        <w:t xml:space="preserve">with animal protocols approved by the Institutional Animal Care and Use Committee at the University of California, Irvine (UCI). </w:t>
      </w:r>
      <w:r w:rsidR="006B2B18" w:rsidRPr="005459E6">
        <w:rPr>
          <w:rFonts w:ascii="Arial" w:eastAsia="Calibri" w:hAnsi="Arial" w:cs="Arial"/>
          <w:color w:val="FF0000"/>
          <w:sz w:val="22"/>
          <w:szCs w:val="22"/>
        </w:rPr>
        <w:t>Animals were provided with</w:t>
      </w:r>
      <w:r w:rsidR="00E62536" w:rsidRPr="005459E6">
        <w:rPr>
          <w:rFonts w:ascii="Arial" w:eastAsia="Calibri" w:hAnsi="Arial" w:cs="Arial"/>
          <w:color w:val="FF0000"/>
          <w:sz w:val="22"/>
          <w:szCs w:val="22"/>
        </w:rPr>
        <w:t xml:space="preserve"> housing allowing</w:t>
      </w:r>
      <w:r w:rsidR="006B2B18" w:rsidRPr="005459E6">
        <w:rPr>
          <w:rFonts w:ascii="Arial" w:eastAsia="Calibri" w:hAnsi="Arial" w:cs="Arial"/>
          <w:color w:val="FF0000"/>
          <w:sz w:val="22"/>
          <w:szCs w:val="22"/>
        </w:rPr>
        <w:t xml:space="preserve"> open access to food and water under 12 h/12 h light-dark cycles. </w:t>
      </w:r>
    </w:p>
    <w:p w14:paraId="57895A6A" w14:textId="402F32B1" w:rsidR="00137E5F" w:rsidRPr="005459E6" w:rsidRDefault="00137E5F" w:rsidP="00137E5F">
      <w:pPr>
        <w:widowControl w:val="0"/>
        <w:autoSpaceDE w:val="0"/>
        <w:autoSpaceDN w:val="0"/>
        <w:adjustRightInd w:val="0"/>
        <w:spacing w:line="480" w:lineRule="auto"/>
        <w:jc w:val="both"/>
        <w:rPr>
          <w:rFonts w:ascii="Arial" w:eastAsia="Calibri" w:hAnsi="Arial" w:cs="Arial"/>
          <w:color w:val="FF0000"/>
          <w:sz w:val="22"/>
          <w:szCs w:val="22"/>
        </w:rPr>
      </w:pPr>
      <w:r w:rsidRPr="00286FAD">
        <w:rPr>
          <w:rFonts w:ascii="Arial" w:eastAsia="Calibri" w:hAnsi="Arial" w:cs="Arial"/>
          <w:i/>
          <w:sz w:val="22"/>
          <w:szCs w:val="22"/>
        </w:rPr>
        <w:t>Mice:</w:t>
      </w:r>
      <w:r w:rsidRPr="00286FAD">
        <w:rPr>
          <w:rFonts w:ascii="Arial" w:eastAsia="Calibri" w:hAnsi="Arial" w:cs="Arial"/>
          <w:sz w:val="22"/>
          <w:szCs w:val="22"/>
        </w:rPr>
        <w:t xml:space="preserve"> </w:t>
      </w:r>
      <w:r w:rsidR="00997611">
        <w:rPr>
          <w:rFonts w:ascii="Arial" w:eastAsia="Calibri" w:hAnsi="Arial" w:cs="Arial"/>
          <w:sz w:val="22"/>
          <w:szCs w:val="22"/>
        </w:rPr>
        <w:t>M</w:t>
      </w:r>
      <w:r w:rsidRPr="00286FAD">
        <w:rPr>
          <w:rFonts w:ascii="Arial" w:eastAsia="Calibri" w:hAnsi="Arial" w:cs="Arial"/>
          <w:sz w:val="22"/>
          <w:szCs w:val="22"/>
        </w:rPr>
        <w:t>ale C57BL/6 young (~3 mo</w:t>
      </w:r>
      <w:r>
        <w:rPr>
          <w:rFonts w:ascii="Arial" w:eastAsia="Calibri" w:hAnsi="Arial" w:cs="Arial"/>
          <w:sz w:val="22"/>
          <w:szCs w:val="22"/>
        </w:rPr>
        <w:t>nths</w:t>
      </w:r>
      <w:r w:rsidRPr="00286FAD">
        <w:rPr>
          <w:rFonts w:ascii="Arial" w:eastAsia="Calibri" w:hAnsi="Arial" w:cs="Arial"/>
          <w:sz w:val="22"/>
          <w:szCs w:val="22"/>
        </w:rPr>
        <w:t>) mice were obtained from The Jackson Laboratory and aged (22 mo</w:t>
      </w:r>
      <w:r>
        <w:rPr>
          <w:rFonts w:ascii="Arial" w:eastAsia="Calibri" w:hAnsi="Arial" w:cs="Arial"/>
          <w:sz w:val="22"/>
          <w:szCs w:val="22"/>
        </w:rPr>
        <w:t>nths</w:t>
      </w:r>
      <w:r w:rsidRPr="00286FAD">
        <w:rPr>
          <w:rFonts w:ascii="Arial" w:eastAsia="Calibri" w:hAnsi="Arial" w:cs="Arial"/>
          <w:sz w:val="22"/>
          <w:szCs w:val="22"/>
        </w:rPr>
        <w:t xml:space="preserve">) mice were obtained from the National Institutes on Aging aged rodent colony. </w:t>
      </w:r>
      <w:r w:rsidR="00E62536" w:rsidRPr="005459E6">
        <w:rPr>
          <w:rFonts w:ascii="Arial" w:eastAsia="Calibri" w:hAnsi="Arial" w:cs="Arial"/>
          <w:color w:val="FF0000"/>
          <w:sz w:val="22"/>
          <w:szCs w:val="22"/>
        </w:rPr>
        <w:t xml:space="preserve">Of note, both aged and young mice derive from the same C57BL/6 strain. </w:t>
      </w:r>
    </w:p>
    <w:p w14:paraId="4B5E74CA" w14:textId="7EF9B13B" w:rsidR="00137E5F" w:rsidRPr="00286FAD" w:rsidRDefault="00137E5F" w:rsidP="00137E5F">
      <w:pPr>
        <w:widowControl w:val="0"/>
        <w:autoSpaceDE w:val="0"/>
        <w:autoSpaceDN w:val="0"/>
        <w:adjustRightInd w:val="0"/>
        <w:spacing w:line="480" w:lineRule="auto"/>
        <w:jc w:val="both"/>
        <w:rPr>
          <w:rFonts w:ascii="Arial" w:eastAsia="Calibri" w:hAnsi="Arial" w:cs="Arial"/>
          <w:sz w:val="22"/>
          <w:szCs w:val="22"/>
        </w:rPr>
      </w:pPr>
      <w:r w:rsidRPr="00286FAD">
        <w:rPr>
          <w:rFonts w:ascii="Arial" w:eastAsia="Calibri" w:hAnsi="Arial" w:cs="Arial"/>
          <w:i/>
          <w:sz w:val="22"/>
          <w:szCs w:val="22"/>
        </w:rPr>
        <w:t>Treatments:</w:t>
      </w:r>
      <w:r w:rsidRPr="00286FAD">
        <w:rPr>
          <w:rFonts w:ascii="Arial" w:eastAsia="Calibri" w:hAnsi="Arial" w:cs="Arial"/>
          <w:sz w:val="22"/>
          <w:szCs w:val="22"/>
        </w:rPr>
        <w:t xml:space="preserve"> To eliminate microglia, PLX5622 was administered </w:t>
      </w:r>
      <w:r w:rsidR="006B2B18" w:rsidRPr="005459E6">
        <w:rPr>
          <w:rFonts w:ascii="Arial" w:eastAsia="Calibri" w:hAnsi="Arial" w:cs="Arial"/>
          <w:color w:val="FF0000"/>
          <w:sz w:val="22"/>
          <w:szCs w:val="22"/>
        </w:rPr>
        <w:t xml:space="preserve">ad libitum </w:t>
      </w:r>
      <w:r w:rsidRPr="00286FAD">
        <w:rPr>
          <w:rFonts w:ascii="Arial" w:eastAsia="Calibri" w:hAnsi="Arial" w:cs="Arial"/>
          <w:sz w:val="22"/>
          <w:szCs w:val="22"/>
        </w:rPr>
        <w:t xml:space="preserve">for </w:t>
      </w:r>
      <w:r>
        <w:rPr>
          <w:rFonts w:ascii="Arial" w:eastAsia="Calibri" w:hAnsi="Arial" w:cs="Arial"/>
          <w:sz w:val="22"/>
          <w:szCs w:val="22"/>
        </w:rPr>
        <w:t xml:space="preserve">7 days (Supplemental Figure 1) or </w:t>
      </w:r>
      <w:r w:rsidRPr="00286FAD">
        <w:rPr>
          <w:rFonts w:ascii="Arial" w:eastAsia="Calibri" w:hAnsi="Arial" w:cs="Arial"/>
          <w:sz w:val="22"/>
          <w:szCs w:val="22"/>
        </w:rPr>
        <w:t>14 d</w:t>
      </w:r>
      <w:r>
        <w:rPr>
          <w:rFonts w:ascii="Arial" w:eastAsia="Calibri" w:hAnsi="Arial" w:cs="Arial"/>
          <w:sz w:val="22"/>
          <w:szCs w:val="22"/>
        </w:rPr>
        <w:t>ays (all other figures)</w:t>
      </w:r>
      <w:r w:rsidRPr="00286FAD">
        <w:rPr>
          <w:rFonts w:ascii="Arial" w:eastAsia="Calibri" w:hAnsi="Arial" w:cs="Arial"/>
          <w:sz w:val="22"/>
          <w:szCs w:val="22"/>
        </w:rPr>
        <w:t xml:space="preserve">. </w:t>
      </w:r>
      <w:r w:rsidR="00E62536" w:rsidRPr="005459E6">
        <w:rPr>
          <w:rFonts w:ascii="Arial" w:eastAsia="Calibri" w:hAnsi="Arial" w:cs="Arial"/>
          <w:color w:val="FF0000"/>
          <w:sz w:val="22"/>
          <w:szCs w:val="22"/>
        </w:rPr>
        <w:t xml:space="preserve">Animal weights were monitored over the course of the study to ensure adequate animal welfare. </w:t>
      </w:r>
      <w:r>
        <w:rPr>
          <w:rFonts w:ascii="Arial" w:eastAsia="Calibri" w:hAnsi="Arial" w:cs="Arial"/>
          <w:sz w:val="22"/>
          <w:szCs w:val="22"/>
        </w:rPr>
        <w:t xml:space="preserve">To stimulate microglial repopulation, PLX5622 was withdrawn at the indicated time point(s) for each assay, resulting in microglial repopulation ranging from 3 to 28 days. </w:t>
      </w:r>
      <w:r w:rsidRPr="00286FAD">
        <w:rPr>
          <w:rFonts w:ascii="Arial" w:eastAsia="Calibri" w:hAnsi="Arial" w:cs="Arial"/>
          <w:sz w:val="22"/>
          <w:szCs w:val="22"/>
        </w:rPr>
        <w:t>For LTP analyses, recordings began after 28 d</w:t>
      </w:r>
      <w:r>
        <w:rPr>
          <w:rFonts w:ascii="Arial" w:eastAsia="Calibri" w:hAnsi="Arial" w:cs="Arial"/>
          <w:sz w:val="22"/>
          <w:szCs w:val="22"/>
        </w:rPr>
        <w:t>ays</w:t>
      </w:r>
      <w:r w:rsidRPr="00286FAD">
        <w:rPr>
          <w:rFonts w:ascii="Arial" w:eastAsia="Calibri" w:hAnsi="Arial" w:cs="Arial"/>
          <w:sz w:val="22"/>
          <w:szCs w:val="22"/>
        </w:rPr>
        <w:t xml:space="preserve"> repopulation, </w:t>
      </w:r>
      <w:r>
        <w:rPr>
          <w:rFonts w:ascii="Arial" w:eastAsia="Calibri" w:hAnsi="Arial" w:cs="Arial"/>
          <w:sz w:val="22"/>
          <w:szCs w:val="22"/>
        </w:rPr>
        <w:t>thus</w:t>
      </w:r>
      <w:r w:rsidRPr="00286FAD">
        <w:rPr>
          <w:rFonts w:ascii="Arial" w:eastAsia="Calibri" w:hAnsi="Arial" w:cs="Arial"/>
          <w:sz w:val="22"/>
          <w:szCs w:val="22"/>
        </w:rPr>
        <w:t xml:space="preserve"> mice were sacrificed 4 to 8 w</w:t>
      </w:r>
      <w:r>
        <w:rPr>
          <w:rFonts w:ascii="Arial" w:eastAsia="Calibri" w:hAnsi="Arial" w:cs="Arial"/>
          <w:sz w:val="22"/>
          <w:szCs w:val="22"/>
        </w:rPr>
        <w:t>ee</w:t>
      </w:r>
      <w:r w:rsidRPr="00286FAD">
        <w:rPr>
          <w:rFonts w:ascii="Arial" w:eastAsia="Calibri" w:hAnsi="Arial" w:cs="Arial"/>
          <w:sz w:val="22"/>
          <w:szCs w:val="22"/>
        </w:rPr>
        <w:t>k</w:t>
      </w:r>
      <w:r>
        <w:rPr>
          <w:rFonts w:ascii="Arial" w:eastAsia="Calibri" w:hAnsi="Arial" w:cs="Arial"/>
          <w:sz w:val="22"/>
          <w:szCs w:val="22"/>
        </w:rPr>
        <w:t>s</w:t>
      </w:r>
      <w:r w:rsidRPr="00286FAD">
        <w:rPr>
          <w:rFonts w:ascii="Arial" w:eastAsia="Calibri" w:hAnsi="Arial" w:cs="Arial"/>
          <w:sz w:val="22"/>
          <w:szCs w:val="22"/>
        </w:rPr>
        <w:t xml:space="preserve"> after inhibitor removal. Experimental groups include: </w:t>
      </w:r>
      <w:r w:rsidRPr="00286FAD">
        <w:rPr>
          <w:rFonts w:ascii="Arial" w:hAnsi="Arial" w:cs="Arial"/>
          <w:sz w:val="22"/>
          <w:szCs w:val="22"/>
        </w:rPr>
        <w:t xml:space="preserve">young control (denoted as Con in figures), young microglial-eliminated (Elim), young microglial-repopulated (Repop), aged control (Aged Con), aged microglial-eliminated (Aged Elim), and aged microglial-repopulated </w:t>
      </w:r>
      <w:r w:rsidRPr="00286FAD">
        <w:rPr>
          <w:rFonts w:ascii="Arial" w:hAnsi="Arial" w:cs="Arial"/>
          <w:sz w:val="22"/>
          <w:szCs w:val="22"/>
        </w:rPr>
        <w:lastRenderedPageBreak/>
        <w:t xml:space="preserve">(Aged Repop). </w:t>
      </w:r>
    </w:p>
    <w:p w14:paraId="01B352E3" w14:textId="77777777" w:rsidR="00137E5F" w:rsidRPr="00286FAD" w:rsidRDefault="00137E5F" w:rsidP="00137E5F">
      <w:pPr>
        <w:widowControl w:val="0"/>
        <w:autoSpaceDE w:val="0"/>
        <w:autoSpaceDN w:val="0"/>
        <w:adjustRightInd w:val="0"/>
        <w:spacing w:line="480" w:lineRule="auto"/>
        <w:jc w:val="both"/>
        <w:rPr>
          <w:rFonts w:ascii="Arial" w:eastAsia="Calibri" w:hAnsi="Arial" w:cs="Arial"/>
          <w:sz w:val="22"/>
          <w:szCs w:val="22"/>
        </w:rPr>
      </w:pPr>
      <w:r w:rsidRPr="00286FAD">
        <w:rPr>
          <w:rFonts w:ascii="Arial" w:eastAsia="Calibri" w:hAnsi="Arial" w:cs="Arial"/>
          <w:i/>
          <w:sz w:val="22"/>
          <w:szCs w:val="22"/>
        </w:rPr>
        <w:t>LPS:</w:t>
      </w:r>
      <w:r w:rsidRPr="00286FAD">
        <w:rPr>
          <w:rFonts w:ascii="Arial" w:eastAsia="Calibri" w:hAnsi="Arial" w:cs="Arial"/>
          <w:sz w:val="22"/>
          <w:szCs w:val="22"/>
        </w:rPr>
        <w:t xml:space="preserve"> Lipopolysaccharide (LPS; </w:t>
      </w:r>
      <w:r w:rsidRPr="00286FAD">
        <w:rPr>
          <w:rFonts w:ascii="Arial" w:eastAsia="Calibri" w:hAnsi="Arial" w:cs="Arial"/>
          <w:i/>
          <w:sz w:val="22"/>
          <w:szCs w:val="22"/>
        </w:rPr>
        <w:t>Escherichia coli</w:t>
      </w:r>
      <w:r w:rsidRPr="00286FAD">
        <w:rPr>
          <w:rFonts w:ascii="Arial" w:eastAsia="Calibri" w:hAnsi="Arial" w:cs="Arial"/>
          <w:sz w:val="22"/>
          <w:szCs w:val="22"/>
        </w:rPr>
        <w:t xml:space="preserve"> 0111:B4; Cat. #L4130, Sigma-Aldrich, St. Louis, MO, USA) was dissolved in phosphate-buffered saline (PBS) and administered </w:t>
      </w:r>
      <w:r w:rsidRPr="00286FAD">
        <w:rPr>
          <w:rFonts w:ascii="Arial" w:eastAsia="Times New Roman" w:hAnsi="Arial" w:cs="Arial"/>
          <w:sz w:val="22"/>
          <w:szCs w:val="22"/>
          <w:shd w:val="clear" w:color="auto" w:fill="FFFFFF"/>
        </w:rPr>
        <w:t>intraperitoneally</w:t>
      </w:r>
      <w:r w:rsidRPr="00286FAD">
        <w:rPr>
          <w:rFonts w:ascii="Arial" w:eastAsia="Calibri" w:hAnsi="Arial" w:cs="Arial"/>
          <w:sz w:val="22"/>
          <w:szCs w:val="22"/>
        </w:rPr>
        <w:t xml:space="preserve"> at a dose of 0.33 mg/kg body weight 6 or 48 h</w:t>
      </w:r>
      <w:r>
        <w:rPr>
          <w:rFonts w:ascii="Arial" w:eastAsia="Calibri" w:hAnsi="Arial" w:cs="Arial"/>
          <w:sz w:val="22"/>
          <w:szCs w:val="22"/>
        </w:rPr>
        <w:t>ours</w:t>
      </w:r>
      <w:r w:rsidRPr="00286FAD">
        <w:rPr>
          <w:rFonts w:ascii="Arial" w:eastAsia="Calibri" w:hAnsi="Arial" w:cs="Arial"/>
          <w:sz w:val="22"/>
          <w:szCs w:val="22"/>
        </w:rPr>
        <w:t xml:space="preserve"> prior to sacrifice. Appropriate PBS controls were utilized. </w:t>
      </w:r>
    </w:p>
    <w:p w14:paraId="577F7859" w14:textId="77777777" w:rsidR="00137E5F" w:rsidRPr="00286FAD" w:rsidRDefault="00137E5F" w:rsidP="00137E5F">
      <w:pPr>
        <w:widowControl w:val="0"/>
        <w:autoSpaceDE w:val="0"/>
        <w:autoSpaceDN w:val="0"/>
        <w:adjustRightInd w:val="0"/>
        <w:spacing w:line="480" w:lineRule="auto"/>
        <w:jc w:val="both"/>
        <w:rPr>
          <w:rFonts w:ascii="Arial" w:eastAsia="Calibri" w:hAnsi="Arial" w:cs="Arial"/>
          <w:sz w:val="22"/>
          <w:szCs w:val="22"/>
        </w:rPr>
      </w:pPr>
      <w:r w:rsidRPr="00286FAD">
        <w:rPr>
          <w:rFonts w:ascii="Arial" w:eastAsia="Calibri" w:hAnsi="Arial" w:cs="Arial"/>
          <w:i/>
          <w:sz w:val="22"/>
          <w:szCs w:val="22"/>
        </w:rPr>
        <w:t>BrdU labeling:</w:t>
      </w:r>
      <w:r w:rsidRPr="00286FAD">
        <w:rPr>
          <w:rFonts w:ascii="Arial" w:eastAsia="Calibri" w:hAnsi="Arial" w:cs="Arial"/>
          <w:sz w:val="22"/>
          <w:szCs w:val="22"/>
        </w:rPr>
        <w:t xml:space="preserve"> </w:t>
      </w:r>
      <w:r>
        <w:rPr>
          <w:rFonts w:ascii="Arial" w:eastAsia="Calibri" w:hAnsi="Arial" w:cs="Arial"/>
          <w:sz w:val="22"/>
          <w:szCs w:val="22"/>
        </w:rPr>
        <w:t>B</w:t>
      </w:r>
      <w:r w:rsidRPr="00286FAD">
        <w:rPr>
          <w:rFonts w:ascii="Arial" w:eastAsia="Calibri" w:hAnsi="Arial" w:cs="Arial"/>
          <w:sz w:val="22"/>
          <w:szCs w:val="22"/>
        </w:rPr>
        <w:t xml:space="preserve">romodeoxyuridine (BrdU; Cat. #000103, Thermo Fisher Scientific, Waltham, MA, USA) injections were administered </w:t>
      </w:r>
      <w:r w:rsidRPr="00286FAD">
        <w:rPr>
          <w:rFonts w:ascii="Arial" w:eastAsia="Times New Roman" w:hAnsi="Arial" w:cs="Arial"/>
          <w:sz w:val="22"/>
          <w:szCs w:val="22"/>
          <w:shd w:val="clear" w:color="auto" w:fill="FFFFFF"/>
        </w:rPr>
        <w:t>intraperitoneally</w:t>
      </w:r>
      <w:r w:rsidRPr="00286FAD">
        <w:rPr>
          <w:rFonts w:ascii="Arial" w:eastAsia="Calibri" w:hAnsi="Arial" w:cs="Arial"/>
          <w:sz w:val="22"/>
          <w:szCs w:val="22"/>
        </w:rPr>
        <w:t xml:space="preserve"> to all mice at a dose of 1 ml/100 g body weight (per manufacturer’s instructions) twice daily for 5 consecutive d</w:t>
      </w:r>
      <w:r>
        <w:rPr>
          <w:rFonts w:ascii="Arial" w:eastAsia="Calibri" w:hAnsi="Arial" w:cs="Arial"/>
          <w:sz w:val="22"/>
          <w:szCs w:val="22"/>
        </w:rPr>
        <w:t>ays</w:t>
      </w:r>
      <w:r w:rsidRPr="00286FAD">
        <w:rPr>
          <w:rFonts w:ascii="Arial" w:eastAsia="Calibri" w:hAnsi="Arial" w:cs="Arial"/>
          <w:sz w:val="22"/>
          <w:szCs w:val="22"/>
        </w:rPr>
        <w:t xml:space="preserve"> immediately prior to sacrifice. </w:t>
      </w:r>
    </w:p>
    <w:p w14:paraId="5038DCC7" w14:textId="77777777" w:rsidR="00137E5F" w:rsidRPr="00286FAD" w:rsidRDefault="00137E5F" w:rsidP="00137E5F">
      <w:pPr>
        <w:pStyle w:val="Body"/>
        <w:spacing w:line="480" w:lineRule="auto"/>
        <w:jc w:val="both"/>
        <w:rPr>
          <w:rFonts w:ascii="Arial" w:eastAsia="Calibri" w:hAnsi="Arial" w:cs="Arial"/>
          <w:sz w:val="22"/>
          <w:szCs w:val="22"/>
        </w:rPr>
      </w:pPr>
      <w:r w:rsidRPr="00286FAD">
        <w:rPr>
          <w:rFonts w:ascii="Arial" w:eastAsia="Calibri" w:hAnsi="Arial" w:cs="Arial"/>
          <w:sz w:val="22"/>
          <w:szCs w:val="22"/>
        </w:rPr>
        <w:t xml:space="preserve">Mice were sacrificed via carbon dioxide inhalation and perfused transcardially with 1X PBS. Brains were extracted and dissected down the midline, with one half flash-frozen for subsequent RNA and protein analyses, and the other half drop-fixed in 4% paraformaldehyde. Fixed brains were cryopreserved in 30% sucrose, frozen, and sectioned at 40 </w:t>
      </w:r>
      <w:r w:rsidRPr="00286FAD">
        <w:rPr>
          <w:rFonts w:ascii="Arial" w:hAnsi="Arial" w:cs="Arial"/>
          <w:sz w:val="22"/>
          <w:szCs w:val="22"/>
        </w:rPr>
        <w:sym w:font="Symbol" w:char="F06D"/>
      </w:r>
      <w:r w:rsidRPr="00286FAD">
        <w:rPr>
          <w:rFonts w:ascii="Arial" w:eastAsia="Calibri" w:hAnsi="Arial" w:cs="Arial"/>
          <w:sz w:val="22"/>
          <w:szCs w:val="22"/>
        </w:rPr>
        <w:t>m on a Leica SM2000 R sliding microtome for subsequent immunohistochemical analyses.</w:t>
      </w:r>
    </w:p>
    <w:p w14:paraId="307AA519" w14:textId="77777777" w:rsidR="00137E5F" w:rsidRPr="00286FAD" w:rsidRDefault="00137E5F" w:rsidP="00137E5F">
      <w:pPr>
        <w:pStyle w:val="Body"/>
        <w:spacing w:line="480" w:lineRule="auto"/>
        <w:jc w:val="both"/>
        <w:rPr>
          <w:rFonts w:ascii="Arial" w:eastAsia="Calibri" w:hAnsi="Arial" w:cs="Arial"/>
          <w:sz w:val="22"/>
          <w:szCs w:val="22"/>
        </w:rPr>
      </w:pPr>
    </w:p>
    <w:p w14:paraId="6C1C6BA6" w14:textId="77777777" w:rsidR="00137E5F" w:rsidRPr="00286FAD" w:rsidRDefault="00137E5F" w:rsidP="00137E5F">
      <w:pPr>
        <w:pStyle w:val="Body"/>
        <w:spacing w:line="480" w:lineRule="auto"/>
        <w:jc w:val="both"/>
        <w:outlineLvl w:val="0"/>
        <w:rPr>
          <w:rFonts w:ascii="Arial" w:eastAsia="Calibri" w:hAnsi="Arial" w:cs="Arial"/>
          <w:b/>
          <w:bCs/>
          <w:sz w:val="22"/>
          <w:szCs w:val="22"/>
        </w:rPr>
      </w:pPr>
      <w:r w:rsidRPr="00286FAD">
        <w:rPr>
          <w:rFonts w:ascii="Arial" w:eastAsia="Calibri" w:hAnsi="Arial" w:cs="Arial"/>
          <w:b/>
          <w:bCs/>
          <w:sz w:val="22"/>
          <w:szCs w:val="22"/>
        </w:rPr>
        <w:t>Immunohistochemistry and Microscopy</w:t>
      </w:r>
    </w:p>
    <w:p w14:paraId="195AA8A8" w14:textId="106F8FBF" w:rsidR="00137E5F" w:rsidRPr="00286FAD" w:rsidRDefault="00137E5F" w:rsidP="00137E5F">
      <w:pPr>
        <w:pStyle w:val="Body"/>
        <w:spacing w:line="480" w:lineRule="auto"/>
        <w:jc w:val="both"/>
        <w:rPr>
          <w:rFonts w:ascii="Arial" w:eastAsiaTheme="minorHAnsi" w:hAnsi="Arial" w:cs="Arial"/>
          <w:color w:val="222222"/>
          <w:sz w:val="22"/>
          <w:szCs w:val="22"/>
        </w:rPr>
      </w:pPr>
      <w:r w:rsidRPr="00286FAD">
        <w:rPr>
          <w:rFonts w:ascii="Arial" w:eastAsia="Calibri" w:hAnsi="Arial" w:cs="Arial"/>
          <w:sz w:val="22"/>
          <w:szCs w:val="22"/>
        </w:rPr>
        <w:t>Fluorescent immunolabeling followed a standard indirect technique (</w:t>
      </w:r>
      <w:r>
        <w:rPr>
          <w:rFonts w:ascii="Arial" w:eastAsia="Calibri" w:hAnsi="Arial" w:cs="Arial"/>
          <w:sz w:val="22"/>
          <w:szCs w:val="22"/>
        </w:rPr>
        <w:t xml:space="preserve">i.e. </w:t>
      </w:r>
      <w:r w:rsidRPr="00286FAD">
        <w:rPr>
          <w:rFonts w:ascii="Arial" w:eastAsia="Calibri" w:hAnsi="Arial" w:cs="Arial"/>
          <w:sz w:val="22"/>
          <w:szCs w:val="22"/>
        </w:rPr>
        <w:t xml:space="preserve">primary antibody followed by fluorescent secondary antibody), as previously described </w:t>
      </w:r>
      <w:r w:rsidRPr="00E165C2">
        <w:rPr>
          <w:rFonts w:ascii="Arial" w:eastAsia="Calibri" w:hAnsi="Arial" w:cs="Arial"/>
          <w:sz w:val="22"/>
          <w:szCs w:val="22"/>
        </w:rPr>
        <w:fldChar w:fldCharType="begin"/>
      </w:r>
      <w:r w:rsidR="005A0904">
        <w:rPr>
          <w:rFonts w:ascii="Arial" w:eastAsia="Calibri" w:hAnsi="Arial" w:cs="Arial"/>
          <w:sz w:val="22"/>
          <w:szCs w:val="22"/>
        </w:rPr>
        <w:instrText xml:space="preserve"> ADDIN EN.CITE &lt;EndNote&gt;&lt;Cite&gt;&lt;Author&gt;Elmore&lt;/Author&gt;&lt;Year&gt;2014&lt;/Year&gt;&lt;RecNum&gt;372&lt;/RecNum&gt;&lt;DisplayText&gt;(M. R. P. Elmore et al., 2014)&lt;/DisplayText&gt;&lt;record&gt;&lt;rec-number&gt;372&lt;/rec-number&gt;&lt;foreign-keys&gt;&lt;key app="EN" db-id="etvdwsssxavpafeeset5sv0sdpw5zxpp0a0r" timestamp="1421100914"&gt;372&lt;/key&gt;&lt;/foreign-keys&gt;&lt;ref-type name="Journal Article"&gt;17&lt;/ref-type&gt;&lt;contributors&gt;&lt;authors&gt;&lt;author&gt;Elmore, M R P&lt;/author&gt;&lt;author&gt;Najafi, A R&lt;/author&gt;&lt;author&gt;Koike, M A&lt;/author&gt;&lt;author&gt;Dagher, N N&lt;/author&gt;&lt;author&gt;Spangenberg, E E&lt;/author&gt;&lt;author&gt;Rice, R A&lt;/author&gt;&lt;author&gt;Kitazawa, M&lt;/author&gt;&lt;author&gt;Matusow, B&lt;/author&gt;&lt;author&gt;Nguyen, H&lt;/author&gt;&lt;author&gt;West, B L&lt;/author&gt;&lt;author&gt;Green, K N&lt;/author&gt;&lt;/authors&gt;&lt;/contributors&gt;&lt;titles&gt;&lt;title&gt;Colony-stimulating factor 1 receptor signaling is necessary for microglia viability, unmasking a cell that rapidly repopulates the microglia-depleted adult brain&lt;/title&gt;&lt;secondary-title&gt;Neuron&lt;/secondary-title&gt;&lt;/titles&gt;&lt;periodical&gt;&lt;full-title&gt;Neuron&lt;/full-title&gt;&lt;abbr-1&gt;Neuron&lt;/abbr-1&gt;&lt;/periodical&gt;&lt;pages&gt;380-397&lt;/pages&gt;&lt;volume&gt;82&lt;/volume&gt;&lt;dates&gt;&lt;year&gt;2014&lt;/year&gt;&lt;/dates&gt;&lt;urls&gt;&lt;related-urls&gt;&lt;url&gt;http://ac.els-cdn.com/S0896627314001718/1-s2.0-S0896627314001718-main.pdf?_tid=8a7c022e-9aac-11e4-af44-00000aacb362&amp;amp;acdnat=1421102837_1f338afb8abc36a144e607b8e56296d8&lt;/url&gt;&lt;/related-urls&gt;&lt;/urls&gt;&lt;electronic-resource-num&gt;DOI: 10.1016/j.neuron.2014.02.040&lt;/electronic-resource-num&gt;&lt;/record&gt;&lt;/Cite&gt;&lt;/EndNote&gt;</w:instrText>
      </w:r>
      <w:r w:rsidRPr="00E165C2">
        <w:rPr>
          <w:rFonts w:ascii="Arial" w:eastAsia="Calibri" w:hAnsi="Arial" w:cs="Arial"/>
          <w:sz w:val="22"/>
          <w:szCs w:val="22"/>
        </w:rPr>
        <w:fldChar w:fldCharType="separate"/>
      </w:r>
      <w:r w:rsidR="005A0904">
        <w:rPr>
          <w:rFonts w:ascii="Arial" w:eastAsia="Calibri" w:hAnsi="Arial" w:cs="Arial"/>
          <w:noProof/>
          <w:sz w:val="22"/>
          <w:szCs w:val="22"/>
        </w:rPr>
        <w:t>(</w:t>
      </w:r>
      <w:hyperlink w:anchor="_ENREF_4" w:tooltip="Elmore, 2014 #372" w:history="1">
        <w:r w:rsidR="00141E64">
          <w:rPr>
            <w:rFonts w:ascii="Arial" w:eastAsia="Calibri" w:hAnsi="Arial" w:cs="Arial"/>
            <w:noProof/>
            <w:sz w:val="22"/>
            <w:szCs w:val="22"/>
          </w:rPr>
          <w:t>M. R. P. Elmore et al., 2014</w:t>
        </w:r>
      </w:hyperlink>
      <w:r w:rsidR="005A0904">
        <w:rPr>
          <w:rFonts w:ascii="Arial" w:eastAsia="Calibri" w:hAnsi="Arial" w:cs="Arial"/>
          <w:noProof/>
          <w:sz w:val="22"/>
          <w:szCs w:val="22"/>
        </w:rPr>
        <w:t>)</w:t>
      </w:r>
      <w:r w:rsidRPr="00E165C2">
        <w:rPr>
          <w:rFonts w:ascii="Arial" w:eastAsia="Calibri" w:hAnsi="Arial" w:cs="Arial"/>
          <w:sz w:val="22"/>
          <w:szCs w:val="22"/>
        </w:rPr>
        <w:fldChar w:fldCharType="end"/>
      </w:r>
      <w:r w:rsidRPr="00286FAD">
        <w:rPr>
          <w:rFonts w:ascii="Arial" w:eastAsia="Calibri" w:hAnsi="Arial" w:cs="Arial"/>
          <w:sz w:val="22"/>
          <w:szCs w:val="22"/>
        </w:rPr>
        <w:t>. Primary antibodies include: IBA1 (1:1000; Cat. #019-19741, Wako, Richmond, VA, USA), IB4 (1:200; Cat. #I21414, Thermo Fisher Scientific</w:t>
      </w:r>
      <w:r w:rsidR="005960D1">
        <w:rPr>
          <w:rFonts w:ascii="Arial" w:eastAsia="Calibri" w:hAnsi="Arial" w:cs="Arial"/>
          <w:sz w:val="22"/>
          <w:szCs w:val="22"/>
        </w:rPr>
        <w:t>, Waltham, MA, USA</w:t>
      </w:r>
      <w:r w:rsidRPr="00286FAD">
        <w:rPr>
          <w:rFonts w:ascii="Arial" w:eastAsia="Calibri" w:hAnsi="Arial" w:cs="Arial"/>
          <w:sz w:val="22"/>
          <w:szCs w:val="22"/>
        </w:rPr>
        <w:t xml:space="preserve">), </w:t>
      </w:r>
      <w:r w:rsidR="006B2B18" w:rsidRPr="00C25A0C">
        <w:rPr>
          <w:rFonts w:ascii="Arial" w:eastAsia="Calibri" w:hAnsi="Arial" w:cs="Arial"/>
          <w:color w:val="FF0000"/>
          <w:sz w:val="22"/>
          <w:szCs w:val="22"/>
        </w:rPr>
        <w:t>P2RY12 (1:</w:t>
      </w:r>
      <w:r w:rsidR="00946F4D" w:rsidRPr="00C25A0C">
        <w:rPr>
          <w:rFonts w:ascii="Arial" w:eastAsia="Calibri" w:hAnsi="Arial" w:cs="Arial"/>
          <w:color w:val="FF0000"/>
          <w:sz w:val="22"/>
          <w:szCs w:val="22"/>
        </w:rPr>
        <w:t>200</w:t>
      </w:r>
      <w:r w:rsidR="006B2B18" w:rsidRPr="00C25A0C">
        <w:rPr>
          <w:rFonts w:ascii="Arial" w:eastAsia="Calibri" w:hAnsi="Arial" w:cs="Arial"/>
          <w:color w:val="FF0000"/>
          <w:sz w:val="22"/>
          <w:szCs w:val="22"/>
        </w:rPr>
        <w:t xml:space="preserve">, Cat. </w:t>
      </w:r>
      <w:r w:rsidR="00295DF4" w:rsidRPr="00C25A0C">
        <w:rPr>
          <w:rFonts w:ascii="Arial" w:eastAsia="Calibri" w:hAnsi="Arial" w:cs="Arial"/>
          <w:color w:val="FF0000"/>
          <w:sz w:val="22"/>
          <w:szCs w:val="22"/>
        </w:rPr>
        <w:t>#</w:t>
      </w:r>
      <w:r w:rsidR="00FA71BB" w:rsidRPr="00C25A0C">
        <w:rPr>
          <w:rFonts w:ascii="Arial" w:eastAsia="Calibri" w:hAnsi="Arial" w:cs="Arial"/>
          <w:color w:val="FF0000"/>
          <w:sz w:val="22"/>
          <w:szCs w:val="22"/>
        </w:rPr>
        <w:t>HPA</w:t>
      </w:r>
      <w:r w:rsidR="00295DF4" w:rsidRPr="00C25A0C">
        <w:rPr>
          <w:rFonts w:ascii="Arial" w:eastAsia="Calibri" w:hAnsi="Arial" w:cs="Arial"/>
          <w:color w:val="FF0000"/>
          <w:sz w:val="22"/>
          <w:szCs w:val="22"/>
        </w:rPr>
        <w:t>014518</w:t>
      </w:r>
      <w:r w:rsidR="006B2B18" w:rsidRPr="00C25A0C">
        <w:rPr>
          <w:rFonts w:ascii="Arial" w:eastAsia="Calibri" w:hAnsi="Arial" w:cs="Arial"/>
          <w:color w:val="FF0000"/>
          <w:sz w:val="22"/>
          <w:szCs w:val="22"/>
        </w:rPr>
        <w:t xml:space="preserve">, </w:t>
      </w:r>
      <w:r w:rsidR="00946F4D" w:rsidRPr="00C25A0C">
        <w:rPr>
          <w:rFonts w:ascii="Arial" w:eastAsia="Calibri" w:hAnsi="Arial" w:cs="Arial"/>
          <w:color w:val="FF0000"/>
          <w:sz w:val="22"/>
          <w:szCs w:val="22"/>
        </w:rPr>
        <w:t>Sigma-Aldrich</w:t>
      </w:r>
      <w:r w:rsidR="005C06D2" w:rsidRPr="00C25A0C">
        <w:rPr>
          <w:rFonts w:ascii="Arial" w:eastAsia="Calibri" w:hAnsi="Arial" w:cs="Arial"/>
          <w:color w:val="FF0000"/>
          <w:sz w:val="22"/>
          <w:szCs w:val="22"/>
        </w:rPr>
        <w:t>, St. Louis, M</w:t>
      </w:r>
      <w:r w:rsidR="00F342CC" w:rsidRPr="00C25A0C">
        <w:rPr>
          <w:rFonts w:ascii="Arial" w:eastAsia="Calibri" w:hAnsi="Arial" w:cs="Arial"/>
          <w:color w:val="FF0000"/>
          <w:sz w:val="22"/>
          <w:szCs w:val="22"/>
        </w:rPr>
        <w:t>O</w:t>
      </w:r>
      <w:r w:rsidR="005960D1" w:rsidRPr="00C25A0C">
        <w:rPr>
          <w:rFonts w:ascii="Arial" w:eastAsia="Calibri" w:hAnsi="Arial" w:cs="Arial"/>
          <w:color w:val="FF0000"/>
          <w:sz w:val="22"/>
          <w:szCs w:val="22"/>
        </w:rPr>
        <w:t>, USA</w:t>
      </w:r>
      <w:r w:rsidR="006B2B18" w:rsidRPr="00C25A0C">
        <w:rPr>
          <w:rFonts w:ascii="Arial" w:eastAsia="Calibri" w:hAnsi="Arial" w:cs="Arial"/>
          <w:color w:val="FF0000"/>
          <w:sz w:val="22"/>
          <w:szCs w:val="22"/>
        </w:rPr>
        <w:t>)</w:t>
      </w:r>
      <w:r w:rsidR="00B34228">
        <w:rPr>
          <w:rFonts w:ascii="Arial" w:eastAsia="Calibri" w:hAnsi="Arial" w:cs="Arial"/>
          <w:color w:val="FF0000"/>
          <w:sz w:val="22"/>
          <w:szCs w:val="22"/>
        </w:rPr>
        <w:t>,</w:t>
      </w:r>
      <w:r w:rsidR="006B2B18" w:rsidRPr="00C25A0C">
        <w:rPr>
          <w:rFonts w:ascii="Arial" w:eastAsia="Calibri" w:hAnsi="Arial" w:cs="Arial"/>
          <w:color w:val="FF0000"/>
          <w:sz w:val="22"/>
          <w:szCs w:val="22"/>
        </w:rPr>
        <w:t xml:space="preserve"> TMEM119 (1:</w:t>
      </w:r>
      <w:r w:rsidR="00F342CC" w:rsidRPr="00C25A0C">
        <w:rPr>
          <w:rFonts w:ascii="Arial" w:eastAsia="Calibri" w:hAnsi="Arial" w:cs="Arial"/>
          <w:color w:val="FF0000"/>
          <w:sz w:val="22"/>
          <w:szCs w:val="22"/>
        </w:rPr>
        <w:t>200</w:t>
      </w:r>
      <w:r w:rsidR="006B2B18" w:rsidRPr="00C25A0C">
        <w:rPr>
          <w:rFonts w:ascii="Arial" w:eastAsia="Calibri" w:hAnsi="Arial" w:cs="Arial"/>
          <w:color w:val="FF0000"/>
          <w:sz w:val="22"/>
          <w:szCs w:val="22"/>
        </w:rPr>
        <w:t xml:space="preserve">, Cat. </w:t>
      </w:r>
      <w:r w:rsidR="00953464" w:rsidRPr="00C25A0C">
        <w:rPr>
          <w:rFonts w:ascii="Arial" w:eastAsia="Calibri" w:hAnsi="Arial" w:cs="Arial"/>
          <w:color w:val="FF0000"/>
          <w:sz w:val="22"/>
          <w:szCs w:val="22"/>
        </w:rPr>
        <w:t>#ab209064</w:t>
      </w:r>
      <w:r w:rsidR="006B2B18" w:rsidRPr="00C25A0C">
        <w:rPr>
          <w:rFonts w:ascii="Arial" w:eastAsia="Calibri" w:hAnsi="Arial" w:cs="Arial"/>
          <w:color w:val="FF0000"/>
          <w:sz w:val="22"/>
          <w:szCs w:val="22"/>
        </w:rPr>
        <w:t xml:space="preserve">, </w:t>
      </w:r>
      <w:r w:rsidR="00953464" w:rsidRPr="00C25A0C">
        <w:rPr>
          <w:rFonts w:ascii="Arial" w:eastAsia="Calibri" w:hAnsi="Arial" w:cs="Arial"/>
          <w:color w:val="FF0000"/>
          <w:sz w:val="22"/>
          <w:szCs w:val="22"/>
        </w:rPr>
        <w:t>Abcam</w:t>
      </w:r>
      <w:r w:rsidR="006B2B18" w:rsidRPr="00C25A0C">
        <w:rPr>
          <w:rFonts w:ascii="Arial" w:eastAsia="Calibri" w:hAnsi="Arial" w:cs="Arial"/>
          <w:color w:val="FF0000"/>
          <w:sz w:val="22"/>
          <w:szCs w:val="22"/>
        </w:rPr>
        <w:t>)</w:t>
      </w:r>
      <w:r w:rsidR="00B34228">
        <w:rPr>
          <w:rFonts w:ascii="Arial" w:eastAsia="Calibri" w:hAnsi="Arial" w:cs="Arial"/>
          <w:color w:val="FF0000"/>
          <w:sz w:val="22"/>
          <w:szCs w:val="22"/>
        </w:rPr>
        <w:t>,</w:t>
      </w:r>
      <w:r w:rsidR="006B2B18" w:rsidRPr="00C25A0C">
        <w:rPr>
          <w:rFonts w:ascii="Arial" w:eastAsia="Calibri" w:hAnsi="Arial" w:cs="Arial"/>
          <w:color w:val="FF0000"/>
          <w:sz w:val="22"/>
          <w:szCs w:val="22"/>
        </w:rPr>
        <w:t xml:space="preserve"> </w:t>
      </w:r>
      <w:r w:rsidRPr="00C25A0C">
        <w:rPr>
          <w:rFonts w:ascii="Arial" w:eastAsia="Calibri" w:hAnsi="Arial" w:cs="Arial"/>
          <w:sz w:val="22"/>
          <w:szCs w:val="22"/>
        </w:rPr>
        <w:t>CD68 (1:1000; Cat. #</w:t>
      </w:r>
      <w:r w:rsidRPr="00286FAD">
        <w:rPr>
          <w:rFonts w:ascii="Arial" w:eastAsia="Calibri" w:hAnsi="Arial" w:cs="Arial"/>
          <w:sz w:val="22"/>
          <w:szCs w:val="22"/>
        </w:rPr>
        <w:t xml:space="preserve">MCA1957GA, Bio-Rad, Hercules, CA, USA), BrdU (1:500; Cat. #ab6326, Abcam), NeuN (1:1000; Cat. #MAB377, EMD Millipore, Billerica, MA, CA), and DCX (1:500; Cat. #sc-8066, Santa Cruz Biotechnology, Dallas, TX, USA). High resolution fluorescent images were obtained using a Leica TCS </w:t>
      </w:r>
      <w:r w:rsidRPr="00286FAD">
        <w:rPr>
          <w:rFonts w:ascii="Arial" w:eastAsia="Calibri" w:hAnsi="Arial" w:cs="Arial"/>
          <w:sz w:val="22"/>
          <w:szCs w:val="22"/>
        </w:rPr>
        <w:lastRenderedPageBreak/>
        <w:t xml:space="preserve">SPE-II Confocal microscope. </w:t>
      </w:r>
      <w:r w:rsidRPr="00286FAD">
        <w:rPr>
          <w:rFonts w:ascii="Arial" w:hAnsi="Arial" w:cs="Arial"/>
          <w:sz w:val="22"/>
          <w:szCs w:val="22"/>
        </w:rPr>
        <w:t>To quantify BrdU</w:t>
      </w:r>
      <w:r w:rsidRPr="00286FAD">
        <w:rPr>
          <w:rFonts w:ascii="Arial" w:hAnsi="Arial" w:cs="Arial"/>
          <w:sz w:val="22"/>
          <w:szCs w:val="22"/>
          <w:vertAlign w:val="superscript"/>
        </w:rPr>
        <w:t>+</w:t>
      </w:r>
      <w:r w:rsidRPr="00286FAD">
        <w:rPr>
          <w:rFonts w:ascii="Arial" w:hAnsi="Arial" w:cs="Arial"/>
          <w:sz w:val="22"/>
          <w:szCs w:val="22"/>
        </w:rPr>
        <w:t xml:space="preserve"> cells, counting was performed in the subgranular zone (SGZ) and granule cell layer (GCL) in serial brain sections (every 6</w:t>
      </w:r>
      <w:r w:rsidRPr="00286FAD">
        <w:rPr>
          <w:rFonts w:ascii="Arial" w:hAnsi="Arial" w:cs="Arial"/>
          <w:sz w:val="22"/>
          <w:szCs w:val="22"/>
          <w:vertAlign w:val="superscript"/>
        </w:rPr>
        <w:t>th</w:t>
      </w:r>
      <w:r w:rsidRPr="00286FAD">
        <w:rPr>
          <w:rFonts w:ascii="Arial" w:hAnsi="Arial" w:cs="Arial"/>
          <w:sz w:val="22"/>
          <w:szCs w:val="22"/>
        </w:rPr>
        <w:t>, 40</w:t>
      </w:r>
      <w:r w:rsidRPr="00286FAD">
        <w:rPr>
          <w:rStyle w:val="apple-converted-space"/>
          <w:rFonts w:ascii="Arial" w:hAnsi="Arial" w:cs="Arial"/>
          <w:sz w:val="22"/>
          <w:szCs w:val="22"/>
        </w:rPr>
        <w:t> </w:t>
      </w:r>
      <w:r w:rsidRPr="00286FAD">
        <w:rPr>
          <w:rFonts w:ascii="Arial" w:hAnsi="Arial" w:cs="Arial"/>
          <w:sz w:val="22"/>
          <w:szCs w:val="22"/>
        </w:rPr>
        <w:sym w:font="Symbol" w:char="F06D"/>
      </w:r>
      <w:r w:rsidRPr="00286FAD">
        <w:rPr>
          <w:rFonts w:ascii="Arial" w:hAnsi="Arial" w:cs="Arial"/>
          <w:sz w:val="22"/>
          <w:szCs w:val="22"/>
        </w:rPr>
        <w:t>m thickness) throughout the hippocampus by a blinded observer using a Zeiss Axioskop upright light</w:t>
      </w:r>
      <w:r w:rsidRPr="00286FAD">
        <w:rPr>
          <w:rStyle w:val="apple-converted-space"/>
          <w:rFonts w:ascii="Arial" w:hAnsi="Arial" w:cs="Arial"/>
          <w:sz w:val="22"/>
          <w:szCs w:val="22"/>
        </w:rPr>
        <w:t> </w:t>
      </w:r>
      <w:r w:rsidRPr="00286FAD">
        <w:rPr>
          <w:rFonts w:ascii="Arial" w:hAnsi="Arial" w:cs="Arial"/>
          <w:sz w:val="22"/>
          <w:szCs w:val="22"/>
        </w:rPr>
        <w:t xml:space="preserve">microscope and corrected for total hippocampal volume (calculated using StereoInvestigator software (Microbrightfield) and the Cavalieri estimator function). </w:t>
      </w:r>
      <w:r w:rsidRPr="00286FAD">
        <w:rPr>
          <w:rFonts w:ascii="Arial" w:eastAsia="Calibri" w:hAnsi="Arial" w:cs="Arial"/>
          <w:sz w:val="22"/>
          <w:szCs w:val="22"/>
        </w:rPr>
        <w:t xml:space="preserve">Microglial morphology was determined using the filaments module in Bitplane Imaris 7.5, as described previously </w:t>
      </w:r>
      <w:r w:rsidR="00617AB8">
        <w:rPr>
          <w:rFonts w:ascii="Arial" w:eastAsia="Calibri" w:hAnsi="Arial" w:cs="Arial"/>
          <w:sz w:val="22"/>
          <w:szCs w:val="22"/>
        </w:rPr>
        <w:fldChar w:fldCharType="begin"/>
      </w:r>
      <w:r w:rsidR="007B22CD">
        <w:rPr>
          <w:rFonts w:ascii="Arial" w:eastAsia="Calibri" w:hAnsi="Arial" w:cs="Arial"/>
          <w:sz w:val="22"/>
          <w:szCs w:val="22"/>
        </w:rPr>
        <w:instrText xml:space="preserve"> ADDIN EN.CITE &lt;EndNote&gt;&lt;Cite&gt;&lt;Author&gt;Elmore&lt;/Author&gt;&lt;Year&gt;2015&lt;/Year&gt;&lt;RecNum&gt;25&lt;/RecNum&gt;&lt;DisplayText&gt;(M. R. Elmore, Lee, West, &amp;amp; Green, 2015)&lt;/DisplayText&gt;&lt;record&gt;&lt;rec-number&gt;25&lt;/rec-number&gt;&lt;foreign-keys&gt;&lt;key app="EN" db-id="tdz2995ttzvpfle2szov59wuva2axd9txxee" timestamp="1439500052"&gt;25&lt;/key&gt;&lt;/foreign-keys&gt;&lt;ref-type name="Journal Article"&gt;17&lt;/ref-type&gt;&lt;contributors&gt;&lt;authors&gt;&lt;author&gt;Elmore, M. R.&lt;/author&gt;&lt;author&gt;Lee, R. J.&lt;/author&gt;&lt;author&gt;West, B. L.&lt;/author&gt;&lt;author&gt;Green, K. N.&lt;/author&gt;&lt;/authors&gt;&lt;/contributors&gt;&lt;auth-address&gt;Department of Neurobiology and Behavior, Institute for Memory Impairments and Neurological Disorders (UCI MIND), University of California, Irvine, Irvine, California, United States of America.&amp;#xD;Plexxikon Inc., Berkeley, California, United States of America.&lt;/auth-address&gt;&lt;titles&gt;&lt;title&gt;Characterizing newly repopulated microglia in the adult mouse: impacts on animal behavior, cell morphology, and neuroinflammation&lt;/title&gt;&lt;secondary-title&gt;PLoS One&lt;/secondary-title&gt;&lt;/titles&gt;&lt;periodical&gt;&lt;full-title&gt;PLoS One&lt;/full-title&gt;&lt;abbr-1&gt;PloS one&lt;/abbr-1&gt;&lt;/periodical&gt;&lt;pages&gt;e0122912&lt;/pages&gt;&lt;volume&gt;10&lt;/volume&gt;&lt;number&gt;4&lt;/number&gt;&lt;dates&gt;&lt;year&gt;2015&lt;/year&gt;&lt;/dates&gt;&lt;isbn&gt;1932-6203 (Electronic)&amp;#xD;1932-6203 (Linking)&lt;/isbn&gt;&lt;accession-num&gt;25849463&lt;/accession-num&gt;&lt;urls&gt;&lt;related-urls&gt;&lt;url&gt;http://www.ncbi.nlm.nih.gov/pubmed/25849463&lt;/url&gt;&lt;url&gt;http://www.ncbi.nlm.nih.gov/pmc/articles/PMC4388515/pdf/pone.0122912.pdf&lt;/url&gt;&lt;/related-urls&gt;&lt;/urls&gt;&lt;custom2&gt;4388515&lt;/custom2&gt;&lt;electronic-resource-num&gt;10.1371/journal.pone.0122912&lt;/electronic-resource-num&gt;&lt;/record&gt;&lt;/Cite&gt;&lt;/EndNote&gt;</w:instrText>
      </w:r>
      <w:r w:rsidR="00617AB8">
        <w:rPr>
          <w:rFonts w:ascii="Arial" w:eastAsia="Calibri" w:hAnsi="Arial" w:cs="Arial"/>
          <w:sz w:val="22"/>
          <w:szCs w:val="22"/>
        </w:rPr>
        <w:fldChar w:fldCharType="separate"/>
      </w:r>
      <w:r w:rsidR="007B22CD">
        <w:rPr>
          <w:rFonts w:ascii="Arial" w:eastAsia="Calibri" w:hAnsi="Arial" w:cs="Arial"/>
          <w:noProof/>
          <w:sz w:val="22"/>
          <w:szCs w:val="22"/>
        </w:rPr>
        <w:t>(</w:t>
      </w:r>
      <w:hyperlink w:anchor="_ENREF_3" w:tooltip="Elmore, 2015 #25" w:history="1">
        <w:r w:rsidR="00141E64">
          <w:rPr>
            <w:rFonts w:ascii="Arial" w:eastAsia="Calibri" w:hAnsi="Arial" w:cs="Arial"/>
            <w:noProof/>
            <w:sz w:val="22"/>
            <w:szCs w:val="22"/>
          </w:rPr>
          <w:t>M. R. Elmore, Lee, West, &amp; Green, 2015</w:t>
        </w:r>
      </w:hyperlink>
      <w:r w:rsidR="007B22CD">
        <w:rPr>
          <w:rFonts w:ascii="Arial" w:eastAsia="Calibri" w:hAnsi="Arial" w:cs="Arial"/>
          <w:noProof/>
          <w:sz w:val="22"/>
          <w:szCs w:val="22"/>
        </w:rPr>
        <w:t>)</w:t>
      </w:r>
      <w:r w:rsidR="00617AB8">
        <w:rPr>
          <w:rFonts w:ascii="Arial" w:eastAsia="Calibri" w:hAnsi="Arial" w:cs="Arial"/>
          <w:sz w:val="22"/>
          <w:szCs w:val="22"/>
        </w:rPr>
        <w:fldChar w:fldCharType="end"/>
      </w:r>
      <w:r w:rsidRPr="00286FAD">
        <w:rPr>
          <w:rFonts w:ascii="Arial" w:eastAsia="Calibri" w:hAnsi="Arial" w:cs="Arial"/>
          <w:sz w:val="22"/>
          <w:szCs w:val="22"/>
        </w:rPr>
        <w:t xml:space="preserve">. Cell quantities were determined using the spots module in Imaris. Percent coverage measurements were determined in Image J (NIH). </w:t>
      </w:r>
    </w:p>
    <w:p w14:paraId="4604F77E" w14:textId="77777777" w:rsidR="00137E5F" w:rsidRPr="00286FAD" w:rsidRDefault="00137E5F" w:rsidP="00137E5F">
      <w:pPr>
        <w:pStyle w:val="Body"/>
        <w:spacing w:line="480" w:lineRule="auto"/>
        <w:jc w:val="both"/>
        <w:rPr>
          <w:rFonts w:ascii="Arial" w:eastAsia="Calibri" w:hAnsi="Arial" w:cs="Arial"/>
          <w:sz w:val="22"/>
          <w:szCs w:val="22"/>
        </w:rPr>
      </w:pPr>
    </w:p>
    <w:p w14:paraId="47977B08" w14:textId="77777777" w:rsidR="00137E5F" w:rsidRPr="00286FAD" w:rsidRDefault="00137E5F" w:rsidP="00137E5F">
      <w:pPr>
        <w:pStyle w:val="Body"/>
        <w:spacing w:line="480" w:lineRule="auto"/>
        <w:jc w:val="both"/>
        <w:outlineLvl w:val="0"/>
        <w:rPr>
          <w:rFonts w:ascii="Arial" w:eastAsia="Calibri" w:hAnsi="Arial" w:cs="Arial"/>
          <w:sz w:val="22"/>
          <w:szCs w:val="22"/>
        </w:rPr>
      </w:pPr>
      <w:r w:rsidRPr="00286FAD">
        <w:rPr>
          <w:rFonts w:ascii="Arial" w:eastAsia="Calibri" w:hAnsi="Arial" w:cs="Arial"/>
          <w:b/>
          <w:sz w:val="22"/>
          <w:szCs w:val="22"/>
        </w:rPr>
        <w:t>PK Analysis</w:t>
      </w:r>
      <w:r w:rsidRPr="00286FAD">
        <w:rPr>
          <w:rFonts w:ascii="Arial" w:eastAsia="Calibri" w:hAnsi="Arial" w:cs="Arial"/>
          <w:sz w:val="22"/>
          <w:szCs w:val="22"/>
        </w:rPr>
        <w:t xml:space="preserve"> </w:t>
      </w:r>
    </w:p>
    <w:p w14:paraId="1957CF14" w14:textId="77777777" w:rsidR="00137E5F" w:rsidRPr="00286FAD" w:rsidRDefault="00137E5F" w:rsidP="00137E5F">
      <w:pPr>
        <w:pStyle w:val="Body"/>
        <w:spacing w:line="480" w:lineRule="auto"/>
        <w:jc w:val="both"/>
        <w:rPr>
          <w:rFonts w:ascii="Arial" w:eastAsia="Calibri" w:hAnsi="Arial" w:cs="Arial"/>
          <w:sz w:val="22"/>
          <w:szCs w:val="22"/>
        </w:rPr>
      </w:pPr>
      <w:r>
        <w:rPr>
          <w:rFonts w:ascii="Arial" w:eastAsia="Calibri" w:hAnsi="Arial" w:cs="Arial"/>
          <w:sz w:val="22"/>
          <w:szCs w:val="22"/>
        </w:rPr>
        <w:t>PLX5622</w:t>
      </w:r>
      <w:r w:rsidRPr="00286FAD">
        <w:rPr>
          <w:rFonts w:ascii="Arial" w:eastAsia="Calibri" w:hAnsi="Arial" w:cs="Arial"/>
          <w:sz w:val="22"/>
          <w:szCs w:val="22"/>
        </w:rPr>
        <w:t xml:space="preserve"> concentration in plasma and cerebellum were analyzed for pharmacokinetic (PK) data by Integrated Analytical Solutions, Inc. (Berkeley, CA, USA). </w:t>
      </w:r>
    </w:p>
    <w:p w14:paraId="58AFFEB1" w14:textId="77777777" w:rsidR="00137E5F" w:rsidRPr="00286FAD" w:rsidRDefault="00137E5F" w:rsidP="00137E5F">
      <w:pPr>
        <w:pStyle w:val="Body"/>
        <w:spacing w:line="480" w:lineRule="auto"/>
        <w:jc w:val="both"/>
        <w:rPr>
          <w:rFonts w:ascii="Arial" w:eastAsia="Calibri" w:hAnsi="Arial" w:cs="Arial"/>
          <w:sz w:val="22"/>
          <w:szCs w:val="22"/>
        </w:rPr>
      </w:pPr>
    </w:p>
    <w:p w14:paraId="72CAB0A1" w14:textId="77777777" w:rsidR="00137E5F" w:rsidRPr="00286FAD" w:rsidRDefault="00137E5F" w:rsidP="00137E5F">
      <w:pPr>
        <w:pStyle w:val="Body"/>
        <w:widowControl w:val="0"/>
        <w:spacing w:line="480" w:lineRule="auto"/>
        <w:jc w:val="both"/>
        <w:outlineLvl w:val="0"/>
        <w:rPr>
          <w:rFonts w:ascii="Arial" w:eastAsia="Calibri" w:hAnsi="Arial" w:cs="Arial"/>
          <w:b/>
          <w:bCs/>
          <w:sz w:val="22"/>
          <w:szCs w:val="22"/>
        </w:rPr>
      </w:pPr>
      <w:r w:rsidRPr="00286FAD">
        <w:rPr>
          <w:rFonts w:ascii="Arial" w:eastAsia="Calibri" w:hAnsi="Arial" w:cs="Arial"/>
          <w:b/>
          <w:bCs/>
          <w:sz w:val="22"/>
          <w:szCs w:val="22"/>
        </w:rPr>
        <w:t>Behavioral and Cognitive Tests</w:t>
      </w:r>
    </w:p>
    <w:p w14:paraId="64E6F2A4" w14:textId="0C3F3CB1" w:rsidR="00137E5F" w:rsidRPr="00286FAD" w:rsidRDefault="00137E5F" w:rsidP="00137E5F">
      <w:pPr>
        <w:pStyle w:val="Body"/>
        <w:widowControl w:val="0"/>
        <w:spacing w:line="480" w:lineRule="auto"/>
        <w:jc w:val="both"/>
        <w:rPr>
          <w:rFonts w:ascii="Arial" w:eastAsia="Calibri" w:hAnsi="Arial" w:cs="Arial"/>
          <w:sz w:val="22"/>
          <w:szCs w:val="22"/>
        </w:rPr>
      </w:pPr>
      <w:r w:rsidRPr="00286FAD">
        <w:rPr>
          <w:rFonts w:ascii="Arial" w:eastAsia="Calibri" w:hAnsi="Arial" w:cs="Arial"/>
          <w:sz w:val="22"/>
          <w:szCs w:val="22"/>
        </w:rPr>
        <w:t xml:space="preserve">Mouse behavior and cognition was evaluated using the elevated plus maze, the open field arena, accelerating rotarod, and the Morris water maze, in the order listed, and as previously described </w:t>
      </w:r>
      <w:r w:rsidR="00E235F0">
        <w:rPr>
          <w:rFonts w:ascii="Arial" w:eastAsia="Calibri" w:hAnsi="Arial" w:cs="Arial"/>
          <w:sz w:val="22"/>
          <w:szCs w:val="22"/>
        </w:rPr>
        <w:fldChar w:fldCharType="begin"/>
      </w:r>
      <w:r w:rsidR="005A0904">
        <w:rPr>
          <w:rFonts w:ascii="Arial" w:eastAsia="Calibri" w:hAnsi="Arial" w:cs="Arial"/>
          <w:sz w:val="22"/>
          <w:szCs w:val="22"/>
        </w:rPr>
        <w:instrText xml:space="preserve"> ADDIN EN.CITE &lt;EndNote&gt;&lt;Cite&gt;&lt;Author&gt;Elmore&lt;/Author&gt;&lt;Year&gt;2015&lt;/Year&gt;&lt;RecNum&gt;25&lt;/RecNum&gt;&lt;DisplayText&gt;(M. R. Elmore et al., 2015)&lt;/DisplayText&gt;&lt;record&gt;&lt;rec-number&gt;25&lt;/rec-number&gt;&lt;foreign-keys&gt;&lt;key app="EN" db-id="tdz2995ttzvpfle2szov59wuva2axd9txxee" timestamp="1439500052"&gt;25&lt;/key&gt;&lt;/foreign-keys&gt;&lt;ref-type name="Journal Article"&gt;17&lt;/ref-type&gt;&lt;contributors&gt;&lt;authors&gt;&lt;author&gt;Elmore, M. R.&lt;/author&gt;&lt;author&gt;Lee, R. J.&lt;/author&gt;&lt;author&gt;West, B. L.&lt;/author&gt;&lt;author&gt;Green, K. N.&lt;/author&gt;&lt;/authors&gt;&lt;/contributors&gt;&lt;auth-address&gt;Department of Neurobiology and Behavior, Institute for Memory Impairments and Neurological Disorders (UCI MIND), University of California, Irvine, Irvine, California, United States of America.&amp;#xD;Plexxikon Inc., Berkeley, California, United States of America.&lt;/auth-address&gt;&lt;titles&gt;&lt;title&gt;Characterizing newly repopulated microglia in the adult mouse: impacts on animal behavior, cell morphology, and neuroinflammation&lt;/title&gt;&lt;secondary-title&gt;PLoS One&lt;/secondary-title&gt;&lt;/titles&gt;&lt;periodical&gt;&lt;full-title&gt;PLoS One&lt;/full-title&gt;&lt;abbr-1&gt;PloS one&lt;/abbr-1&gt;&lt;/periodical&gt;&lt;pages&gt;e0122912&lt;/pages&gt;&lt;volume&gt;10&lt;/volume&gt;&lt;number&gt;4&lt;/number&gt;&lt;dates&gt;&lt;year&gt;2015&lt;/year&gt;&lt;/dates&gt;&lt;isbn&gt;1932-6203 (Electronic)&amp;#xD;1932-6203 (Linking)&lt;/isbn&gt;&lt;accession-num&gt;25849463&lt;/accession-num&gt;&lt;urls&gt;&lt;related-urls&gt;&lt;url&gt;http://www.ncbi.nlm.nih.gov/pubmed/25849463&lt;/url&gt;&lt;url&gt;http://www.ncbi.nlm.nih.gov/pmc/articles/PMC4388515/pdf/pone.0122912.pdf&lt;/url&gt;&lt;/related-urls&gt;&lt;/urls&gt;&lt;custom2&gt;4388515&lt;/custom2&gt;&lt;electronic-resource-num&gt;10.1371/journal.pone.0122912&lt;/electronic-resource-num&gt;&lt;/record&gt;&lt;/Cite&gt;&lt;/EndNote&gt;</w:instrText>
      </w:r>
      <w:r w:rsidR="00E235F0">
        <w:rPr>
          <w:rFonts w:ascii="Arial" w:eastAsia="Calibri" w:hAnsi="Arial" w:cs="Arial"/>
          <w:sz w:val="22"/>
          <w:szCs w:val="22"/>
        </w:rPr>
        <w:fldChar w:fldCharType="separate"/>
      </w:r>
      <w:r w:rsidR="005A0904">
        <w:rPr>
          <w:rFonts w:ascii="Arial" w:eastAsia="Calibri" w:hAnsi="Arial" w:cs="Arial"/>
          <w:noProof/>
          <w:sz w:val="22"/>
          <w:szCs w:val="22"/>
        </w:rPr>
        <w:t>(</w:t>
      </w:r>
      <w:hyperlink w:anchor="_ENREF_3" w:tooltip="Elmore, 2015 #25" w:history="1">
        <w:r w:rsidR="00141E64">
          <w:rPr>
            <w:rFonts w:ascii="Arial" w:eastAsia="Calibri" w:hAnsi="Arial" w:cs="Arial"/>
            <w:noProof/>
            <w:sz w:val="22"/>
            <w:szCs w:val="22"/>
          </w:rPr>
          <w:t>M. R. Elmore et al., 2015</w:t>
        </w:r>
      </w:hyperlink>
      <w:r w:rsidR="005A0904">
        <w:rPr>
          <w:rFonts w:ascii="Arial" w:eastAsia="Calibri" w:hAnsi="Arial" w:cs="Arial"/>
          <w:noProof/>
          <w:sz w:val="22"/>
          <w:szCs w:val="22"/>
        </w:rPr>
        <w:t>)</w:t>
      </w:r>
      <w:r w:rsidR="00E235F0">
        <w:rPr>
          <w:rFonts w:ascii="Arial" w:eastAsia="Calibri" w:hAnsi="Arial" w:cs="Arial"/>
          <w:sz w:val="22"/>
          <w:szCs w:val="22"/>
        </w:rPr>
        <w:fldChar w:fldCharType="end"/>
      </w:r>
      <w:r w:rsidRPr="00286FAD">
        <w:rPr>
          <w:rFonts w:ascii="Arial" w:eastAsia="Calibri" w:hAnsi="Arial" w:cs="Arial"/>
          <w:sz w:val="22"/>
          <w:szCs w:val="22"/>
        </w:rPr>
        <w:t>.</w:t>
      </w:r>
    </w:p>
    <w:p w14:paraId="0AF77BFC" w14:textId="77777777" w:rsidR="00137E5F" w:rsidRPr="00286FAD" w:rsidRDefault="00137E5F" w:rsidP="00137E5F">
      <w:pPr>
        <w:pStyle w:val="Body"/>
        <w:spacing w:line="480" w:lineRule="auto"/>
        <w:jc w:val="both"/>
        <w:rPr>
          <w:rFonts w:ascii="Arial" w:eastAsia="Calibri" w:hAnsi="Arial" w:cs="Arial"/>
          <w:sz w:val="22"/>
          <w:szCs w:val="22"/>
        </w:rPr>
      </w:pPr>
    </w:p>
    <w:p w14:paraId="535C366E" w14:textId="426F5F7A" w:rsidR="00137E5F" w:rsidRPr="00286FAD" w:rsidRDefault="00137E5F" w:rsidP="00137E5F">
      <w:pPr>
        <w:pStyle w:val="Body"/>
        <w:spacing w:line="480" w:lineRule="auto"/>
        <w:jc w:val="both"/>
        <w:outlineLvl w:val="0"/>
        <w:rPr>
          <w:rFonts w:ascii="Arial" w:eastAsia="Calibri" w:hAnsi="Arial" w:cs="Arial"/>
          <w:b/>
          <w:bCs/>
          <w:sz w:val="22"/>
          <w:szCs w:val="22"/>
        </w:rPr>
      </w:pPr>
      <w:r w:rsidRPr="00286FAD">
        <w:rPr>
          <w:rFonts w:ascii="Arial" w:eastAsia="Calibri" w:hAnsi="Arial" w:cs="Arial"/>
          <w:b/>
          <w:bCs/>
          <w:sz w:val="22"/>
          <w:szCs w:val="22"/>
        </w:rPr>
        <w:t xml:space="preserve">RNA Extraction and </w:t>
      </w:r>
      <w:r w:rsidR="00337C25">
        <w:rPr>
          <w:rFonts w:ascii="Arial" w:eastAsia="Calibri" w:hAnsi="Arial" w:cs="Arial"/>
          <w:b/>
          <w:bCs/>
          <w:sz w:val="22"/>
          <w:szCs w:val="22"/>
        </w:rPr>
        <w:t xml:space="preserve">Nanostring </w:t>
      </w:r>
      <w:r w:rsidRPr="00286FAD">
        <w:rPr>
          <w:rFonts w:ascii="Arial" w:eastAsia="Calibri" w:hAnsi="Arial" w:cs="Arial"/>
          <w:b/>
          <w:bCs/>
          <w:sz w:val="22"/>
          <w:szCs w:val="22"/>
        </w:rPr>
        <w:t>Analyses</w:t>
      </w:r>
    </w:p>
    <w:p w14:paraId="13A10988" w14:textId="549C4A1E" w:rsidR="00137E5F" w:rsidRPr="00286FAD" w:rsidRDefault="00137E5F" w:rsidP="00137E5F">
      <w:pPr>
        <w:pStyle w:val="Body"/>
        <w:spacing w:line="480" w:lineRule="auto"/>
        <w:jc w:val="both"/>
        <w:rPr>
          <w:rFonts w:ascii="Arial" w:hAnsi="Arial" w:cs="Arial"/>
          <w:color w:val="000000" w:themeColor="text1"/>
          <w:sz w:val="22"/>
          <w:szCs w:val="22"/>
        </w:rPr>
      </w:pPr>
      <w:r w:rsidRPr="00286FAD">
        <w:rPr>
          <w:rFonts w:ascii="Arial" w:eastAsia="Calibri" w:hAnsi="Arial" w:cs="Arial"/>
          <w:sz w:val="22"/>
          <w:szCs w:val="22"/>
        </w:rPr>
        <w:t xml:space="preserve">RNA was extracted and purified from frozen half brains using an </w:t>
      </w:r>
      <w:r w:rsidRPr="00286FAD">
        <w:rPr>
          <w:rFonts w:ascii="Arial" w:hAnsi="Arial" w:cs="Arial"/>
          <w:color w:val="000000" w:themeColor="text1"/>
          <w:sz w:val="22"/>
          <w:szCs w:val="22"/>
          <w:shd w:val="clear" w:color="auto" w:fill="FFFFFF"/>
        </w:rPr>
        <w:t xml:space="preserve">RNA Plus Universal Mini Kit (Cat. #73404, Qiagen, Hilden, Germany). For nCounter© analysis, </w:t>
      </w:r>
      <w:r w:rsidRPr="00286FAD">
        <w:rPr>
          <w:rFonts w:ascii="Arial" w:eastAsia="Calibri" w:hAnsi="Arial" w:cs="Arial"/>
          <w:sz w:val="22"/>
          <w:szCs w:val="22"/>
        </w:rPr>
        <w:t>total RNA was diluted to 20 ng/</w:t>
      </w:r>
      <w:r w:rsidRPr="00286FAD">
        <w:rPr>
          <w:rFonts w:ascii="Arial" w:hAnsi="Arial" w:cs="Arial"/>
          <w:sz w:val="22"/>
          <w:szCs w:val="22"/>
        </w:rPr>
        <w:sym w:font="Symbol" w:char="F06D"/>
      </w:r>
      <w:r w:rsidRPr="00286FAD">
        <w:rPr>
          <w:rFonts w:ascii="Arial" w:eastAsia="Calibri" w:hAnsi="Arial" w:cs="Arial"/>
          <w:sz w:val="22"/>
          <w:szCs w:val="22"/>
        </w:rPr>
        <w:t>l and probed using an nCounter© Mouse Immunology panel (Nanostring Technologies, Seattle, WA, USA) profiling 561 immunology-related mouse genes.</w:t>
      </w:r>
      <w:r w:rsidRPr="00286FAD">
        <w:rPr>
          <w:rFonts w:ascii="Arial" w:hAnsi="Arial" w:cs="Arial"/>
          <w:color w:val="000000" w:themeColor="text1"/>
          <w:sz w:val="22"/>
          <w:szCs w:val="22"/>
          <w:shd w:val="clear" w:color="auto" w:fill="FFFFFF"/>
        </w:rPr>
        <w:t xml:space="preserve"> Counts for target genes were normalized to the best fitting house-keeping genes as determined </w:t>
      </w:r>
      <w:r w:rsidRPr="00286FAD">
        <w:rPr>
          <w:rFonts w:ascii="Arial" w:hAnsi="Arial" w:cs="Arial"/>
          <w:color w:val="000000" w:themeColor="text1"/>
          <w:sz w:val="22"/>
          <w:szCs w:val="22"/>
          <w:shd w:val="clear" w:color="auto" w:fill="FFFFFF"/>
        </w:rPr>
        <w:lastRenderedPageBreak/>
        <w:t>by nSolver software.</w:t>
      </w:r>
      <w:r w:rsidRPr="00286FAD">
        <w:rPr>
          <w:rFonts w:ascii="Arial" w:hAnsi="Arial" w:cs="Arial"/>
          <w:color w:val="000000" w:themeColor="text1"/>
          <w:sz w:val="22"/>
          <w:szCs w:val="22"/>
        </w:rPr>
        <w:t xml:space="preserve"> </w:t>
      </w:r>
      <w:r w:rsidR="00DA27FE" w:rsidRPr="000D503C">
        <w:rPr>
          <w:rFonts w:ascii="Arial" w:hAnsi="Arial" w:cs="Arial"/>
          <w:color w:val="FF0000"/>
          <w:sz w:val="22"/>
          <w:szCs w:val="22"/>
        </w:rPr>
        <w:t xml:space="preserve">Multivariate linear regression </w:t>
      </w:r>
      <w:r w:rsidR="00B508AD" w:rsidRPr="000D503C">
        <w:rPr>
          <w:rFonts w:ascii="Arial" w:hAnsi="Arial" w:cs="Arial"/>
          <w:color w:val="FF0000"/>
          <w:sz w:val="22"/>
          <w:szCs w:val="22"/>
        </w:rPr>
        <w:t xml:space="preserve">analysis was performed using </w:t>
      </w:r>
      <w:r w:rsidR="00B31E9B">
        <w:rPr>
          <w:rFonts w:ascii="Arial" w:eastAsia="Calibri" w:hAnsi="Arial" w:cs="Arial"/>
          <w:color w:val="FF0000"/>
          <w:sz w:val="22"/>
          <w:szCs w:val="22"/>
        </w:rPr>
        <w:t xml:space="preserve">Nanostring nSolver </w:t>
      </w:r>
      <w:r w:rsidR="00555AA6">
        <w:rPr>
          <w:rFonts w:ascii="Arial" w:eastAsia="Calibri" w:hAnsi="Arial" w:cs="Arial"/>
          <w:color w:val="FF0000"/>
          <w:sz w:val="22"/>
          <w:szCs w:val="22"/>
        </w:rPr>
        <w:t>software to</w:t>
      </w:r>
      <w:r w:rsidR="00B31E9B">
        <w:rPr>
          <w:rFonts w:ascii="Arial" w:eastAsia="Calibri" w:hAnsi="Arial" w:cs="Arial"/>
          <w:color w:val="FF0000"/>
          <w:sz w:val="22"/>
          <w:szCs w:val="22"/>
        </w:rPr>
        <w:t xml:space="preserve"> determine differentially expressed genes between groups (adj. p &lt;0.05, Benjamini-Yekutieli FDR).</w:t>
      </w:r>
      <w:r w:rsidR="00B31E9B" w:rsidRPr="00AE1AFE">
        <w:rPr>
          <w:rFonts w:ascii="Arial" w:eastAsia="Calibri" w:hAnsi="Arial" w:cs="Arial"/>
          <w:color w:val="FF0000"/>
          <w:sz w:val="22"/>
          <w:szCs w:val="22"/>
        </w:rPr>
        <w:t xml:space="preserve"> </w:t>
      </w:r>
      <w:r w:rsidR="00AF431D">
        <w:rPr>
          <w:rFonts w:ascii="Arial" w:eastAsia="Calibri" w:hAnsi="Arial" w:cs="Arial"/>
          <w:color w:val="FF0000"/>
          <w:sz w:val="22"/>
          <w:szCs w:val="22"/>
        </w:rPr>
        <w:t xml:space="preserve">Normalized raw expression values are </w:t>
      </w:r>
      <w:r w:rsidR="008D5841">
        <w:rPr>
          <w:rFonts w:ascii="Arial" w:eastAsia="Calibri" w:hAnsi="Arial" w:cs="Arial"/>
          <w:color w:val="FF0000"/>
          <w:sz w:val="22"/>
          <w:szCs w:val="22"/>
        </w:rPr>
        <w:t>displayed as a heatmap with hierarchical clustering</w:t>
      </w:r>
      <w:r w:rsidR="00E77ECC">
        <w:rPr>
          <w:rFonts w:ascii="Arial" w:eastAsia="Calibri" w:hAnsi="Arial" w:cs="Arial"/>
          <w:color w:val="FF0000"/>
          <w:sz w:val="22"/>
          <w:szCs w:val="22"/>
        </w:rPr>
        <w:t xml:space="preserve"> </w:t>
      </w:r>
      <w:r w:rsidR="007D0893">
        <w:rPr>
          <w:rFonts w:ascii="Arial" w:eastAsia="Calibri" w:hAnsi="Arial" w:cs="Arial"/>
          <w:color w:val="FF0000"/>
          <w:sz w:val="22"/>
          <w:szCs w:val="22"/>
        </w:rPr>
        <w:t>utilizing</w:t>
      </w:r>
      <w:r w:rsidR="00E77ECC">
        <w:rPr>
          <w:rFonts w:ascii="Arial" w:eastAsia="Calibri" w:hAnsi="Arial" w:cs="Arial"/>
          <w:color w:val="FF0000"/>
          <w:sz w:val="22"/>
          <w:szCs w:val="22"/>
        </w:rPr>
        <w:t xml:space="preserve"> </w:t>
      </w:r>
      <w:r w:rsidR="008D5841">
        <w:rPr>
          <w:rFonts w:ascii="Arial" w:eastAsia="Calibri" w:hAnsi="Arial" w:cs="Arial"/>
          <w:color w:val="FF0000"/>
          <w:sz w:val="22"/>
          <w:szCs w:val="22"/>
        </w:rPr>
        <w:t>Morpheus</w:t>
      </w:r>
      <w:r w:rsidR="00E77ECC">
        <w:rPr>
          <w:rFonts w:ascii="Arial" w:eastAsia="Calibri" w:hAnsi="Arial" w:cs="Arial"/>
          <w:color w:val="FF0000"/>
          <w:sz w:val="22"/>
          <w:szCs w:val="22"/>
        </w:rPr>
        <w:t xml:space="preserve"> (Broad Institute)</w:t>
      </w:r>
      <w:r w:rsidR="008D5841">
        <w:rPr>
          <w:rFonts w:ascii="Arial" w:eastAsia="Calibri" w:hAnsi="Arial" w:cs="Arial"/>
          <w:color w:val="FF0000"/>
          <w:sz w:val="22"/>
          <w:szCs w:val="22"/>
        </w:rPr>
        <w:t>.</w:t>
      </w:r>
    </w:p>
    <w:p w14:paraId="23F76BA4" w14:textId="77777777" w:rsidR="00137E5F" w:rsidRPr="00286FAD" w:rsidRDefault="00137E5F" w:rsidP="00137E5F">
      <w:pPr>
        <w:pStyle w:val="Body"/>
        <w:spacing w:line="480" w:lineRule="auto"/>
        <w:jc w:val="both"/>
        <w:rPr>
          <w:rFonts w:ascii="Arial" w:hAnsi="Arial" w:cs="Arial"/>
          <w:color w:val="000000" w:themeColor="text1"/>
          <w:sz w:val="22"/>
          <w:szCs w:val="22"/>
        </w:rPr>
      </w:pPr>
    </w:p>
    <w:p w14:paraId="65E9461F" w14:textId="77777777" w:rsidR="00137E5F" w:rsidRPr="00286FAD" w:rsidRDefault="00137E5F" w:rsidP="00137E5F">
      <w:pPr>
        <w:pStyle w:val="Body"/>
        <w:spacing w:line="480" w:lineRule="auto"/>
        <w:jc w:val="both"/>
        <w:rPr>
          <w:rFonts w:ascii="Arial" w:hAnsi="Arial" w:cs="Arial"/>
          <w:b/>
          <w:color w:val="000000" w:themeColor="text1"/>
          <w:sz w:val="22"/>
          <w:szCs w:val="22"/>
          <w:shd w:val="clear" w:color="auto" w:fill="FFFFFF"/>
        </w:rPr>
      </w:pPr>
      <w:r w:rsidRPr="00286FAD">
        <w:rPr>
          <w:rFonts w:ascii="Arial" w:hAnsi="Arial" w:cs="Arial"/>
          <w:b/>
          <w:color w:val="000000" w:themeColor="text1"/>
          <w:sz w:val="22"/>
          <w:szCs w:val="22"/>
        </w:rPr>
        <w:t>RNA-Sequencing Library Preparation and Data Analysis</w:t>
      </w:r>
    </w:p>
    <w:p w14:paraId="76F63719" w14:textId="0493C71A" w:rsidR="00DC38BA" w:rsidRPr="00510C27" w:rsidRDefault="008D65EE" w:rsidP="00DC38BA">
      <w:pPr>
        <w:spacing w:line="480" w:lineRule="auto"/>
        <w:jc w:val="both"/>
        <w:rPr>
          <w:rFonts w:ascii="Arial" w:eastAsia="Times New Roman" w:hAnsi="Arial" w:cs="Arial"/>
          <w:color w:val="000000" w:themeColor="text1"/>
          <w:sz w:val="22"/>
          <w:szCs w:val="22"/>
          <w:shd w:val="clear" w:color="auto" w:fill="FFFFFF"/>
        </w:rPr>
      </w:pPr>
      <w:r w:rsidRPr="008D65EE">
        <w:rPr>
          <w:rFonts w:ascii="Arial" w:eastAsia="Times New Roman" w:hAnsi="Arial" w:cs="Arial"/>
          <w:color w:val="000000" w:themeColor="text1"/>
          <w:sz w:val="22"/>
          <w:szCs w:val="22"/>
          <w:shd w:val="clear" w:color="auto" w:fill="FFFFFF"/>
        </w:rPr>
        <w:t>Gene level expression values from the following groups of control and microglia repopulated mice were analyzed</w:t>
      </w:r>
      <w:r w:rsidRPr="009F73A9">
        <w:rPr>
          <w:rFonts w:ascii="Arial" w:eastAsia="Times New Roman" w:hAnsi="Arial" w:cs="Arial"/>
          <w:color w:val="FF0000"/>
          <w:sz w:val="22"/>
          <w:szCs w:val="22"/>
          <w:shd w:val="clear" w:color="auto" w:fill="FFFFFF"/>
        </w:rPr>
        <w:t>: Con, Repop, Aged, Aged Elim,</w:t>
      </w:r>
      <w:r w:rsidR="00BD307D" w:rsidRPr="009F73A9">
        <w:rPr>
          <w:rFonts w:ascii="Arial" w:eastAsia="Times New Roman" w:hAnsi="Arial" w:cs="Arial"/>
          <w:color w:val="FF0000"/>
          <w:sz w:val="22"/>
          <w:szCs w:val="22"/>
          <w:shd w:val="clear" w:color="auto" w:fill="FFFFFF"/>
        </w:rPr>
        <w:t xml:space="preserve"> and</w:t>
      </w:r>
      <w:r w:rsidRPr="009F73A9">
        <w:rPr>
          <w:rFonts w:ascii="Arial" w:eastAsia="Times New Roman" w:hAnsi="Arial" w:cs="Arial"/>
          <w:color w:val="FF0000"/>
          <w:sz w:val="22"/>
          <w:szCs w:val="22"/>
          <w:shd w:val="clear" w:color="auto" w:fill="FFFFFF"/>
        </w:rPr>
        <w:t xml:space="preserve"> </w:t>
      </w:r>
      <w:r w:rsidR="00BD307D" w:rsidRPr="009F73A9">
        <w:rPr>
          <w:rFonts w:ascii="Arial" w:eastAsia="Times New Roman" w:hAnsi="Arial" w:cs="Arial"/>
          <w:color w:val="FF0000"/>
          <w:sz w:val="22"/>
          <w:szCs w:val="22"/>
          <w:shd w:val="clear" w:color="auto" w:fill="FFFFFF"/>
        </w:rPr>
        <w:t>A</w:t>
      </w:r>
      <w:r w:rsidRPr="009F73A9">
        <w:rPr>
          <w:rFonts w:ascii="Arial" w:eastAsia="Times New Roman" w:hAnsi="Arial" w:cs="Arial"/>
          <w:color w:val="FF0000"/>
          <w:sz w:val="22"/>
          <w:szCs w:val="22"/>
          <w:shd w:val="clear" w:color="auto" w:fill="FFFFFF"/>
        </w:rPr>
        <w:t xml:space="preserve">ged </w:t>
      </w:r>
      <w:r w:rsidR="00BD307D" w:rsidRPr="009F73A9">
        <w:rPr>
          <w:rFonts w:ascii="Arial" w:eastAsia="Times New Roman" w:hAnsi="Arial" w:cs="Arial"/>
          <w:color w:val="FF0000"/>
          <w:sz w:val="22"/>
          <w:szCs w:val="22"/>
          <w:shd w:val="clear" w:color="auto" w:fill="FFFFFF"/>
        </w:rPr>
        <w:t>R</w:t>
      </w:r>
      <w:r w:rsidRPr="009F73A9">
        <w:rPr>
          <w:rFonts w:ascii="Arial" w:eastAsia="Times New Roman" w:hAnsi="Arial" w:cs="Arial"/>
          <w:color w:val="FF0000"/>
          <w:sz w:val="22"/>
          <w:szCs w:val="22"/>
          <w:shd w:val="clear" w:color="auto" w:fill="FFFFFF"/>
        </w:rPr>
        <w:t xml:space="preserve">epop. </w:t>
      </w:r>
      <w:r w:rsidRPr="008D65EE">
        <w:rPr>
          <w:rFonts w:ascii="Arial" w:eastAsia="Times New Roman" w:hAnsi="Arial" w:cs="Arial"/>
          <w:color w:val="000000" w:themeColor="text1"/>
          <w:sz w:val="22"/>
          <w:szCs w:val="22"/>
          <w:shd w:val="clear" w:color="auto" w:fill="FFFFFF"/>
        </w:rPr>
        <w:t>Each group included three mice from which whole transcriptome RNA sequencing libraries were produced.</w:t>
      </w:r>
      <w:r w:rsidR="00BD307D">
        <w:rPr>
          <w:rFonts w:ascii="Arial" w:eastAsia="Times New Roman" w:hAnsi="Arial" w:cs="Arial"/>
          <w:color w:val="000000" w:themeColor="text1"/>
          <w:sz w:val="22"/>
          <w:szCs w:val="22"/>
          <w:shd w:val="clear" w:color="auto" w:fill="FFFFFF"/>
        </w:rPr>
        <w:t xml:space="preserve"> </w:t>
      </w:r>
      <w:r w:rsidR="00BD307D" w:rsidRPr="00286FAD">
        <w:rPr>
          <w:rFonts w:ascii="Arial" w:eastAsia="Times New Roman" w:hAnsi="Arial" w:cs="Arial"/>
          <w:sz w:val="22"/>
          <w:szCs w:val="22"/>
          <w:shd w:val="clear" w:color="auto" w:fill="FFFFFF"/>
        </w:rPr>
        <w:t xml:space="preserve">Overall, 23,881 genes were detected as expressed. </w:t>
      </w:r>
      <w:r w:rsidR="00BD307D" w:rsidRPr="00286FAD">
        <w:rPr>
          <w:rFonts w:ascii="Arial" w:eastAsia="Times New Roman" w:hAnsi="Arial" w:cs="Arial"/>
          <w:color w:val="222222"/>
          <w:sz w:val="22"/>
          <w:szCs w:val="22"/>
          <w:shd w:val="clear" w:color="auto" w:fill="FFFFFF"/>
        </w:rPr>
        <w:t>Casava (version 1.8.2) was used for base calling and ELAND v2 was used for genome alignment to the UCSC mouse genome (version MM10).</w:t>
      </w:r>
      <w:r w:rsidR="00113120">
        <w:rPr>
          <w:rFonts w:ascii="Arial" w:eastAsia="Times New Roman" w:hAnsi="Arial" w:cs="Arial"/>
          <w:color w:val="000000" w:themeColor="text1"/>
          <w:sz w:val="22"/>
          <w:szCs w:val="22"/>
          <w:shd w:val="clear" w:color="auto" w:fill="FFFFFF"/>
        </w:rPr>
        <w:t xml:space="preserve"> </w:t>
      </w:r>
      <w:r w:rsidR="0048620E" w:rsidRPr="0048620E">
        <w:rPr>
          <w:rFonts w:ascii="Arial" w:eastAsia="Times New Roman" w:hAnsi="Arial" w:cs="Arial"/>
          <w:color w:val="000000" w:themeColor="text1"/>
          <w:sz w:val="22"/>
          <w:szCs w:val="22"/>
          <w:shd w:val="clear" w:color="auto" w:fill="FFFFFF"/>
        </w:rPr>
        <w:t xml:space="preserve">To determine the association between the population genes (N=23,881) and the various experimental comparisons, we first threshold the data (RPKM &gt; 10, N= 6145) and within this subset we measure the fit of a Generalized Linear regression model (GLM) to the RPKM (Reads Per Kilobase of transcript per Million mapped reads) measurements as a function of both Age (young &amp; aged) and experimental condition (control, repopulated &amp; eliminated) as well as the interaction between the two factors for each gene independently. Following this step, we corrected for multiple comparison across all the coefficient terms using false discovery rate (FDR, with q=0.05). </w:t>
      </w:r>
      <w:r w:rsidR="0048620E" w:rsidRPr="009F73A9">
        <w:rPr>
          <w:rFonts w:ascii="Arial" w:eastAsia="Times New Roman" w:hAnsi="Arial" w:cs="Arial"/>
          <w:color w:val="FF0000"/>
          <w:sz w:val="22"/>
          <w:szCs w:val="22"/>
          <w:shd w:val="clear" w:color="auto" w:fill="FFFFFF"/>
        </w:rPr>
        <w:t xml:space="preserve">Lastly, we threshold the adjusted p (Alpha=0.05 </w:t>
      </w:r>
      <w:r w:rsidR="00414ABA" w:rsidRPr="009F73A9">
        <w:rPr>
          <w:rFonts w:eastAsia="Times New Roman"/>
          <w:color w:val="FF0000"/>
          <w:shd w:val="clear" w:color="auto" w:fill="FFFFFF"/>
        </w:rPr>
        <w:sym w:font="Wingdings" w:char="F0E0"/>
      </w:r>
      <w:r w:rsidR="0048620E" w:rsidRPr="009F73A9">
        <w:rPr>
          <w:rFonts w:ascii="Arial" w:eastAsia="Times New Roman" w:hAnsi="Arial" w:cs="Arial"/>
          <w:color w:val="FF0000"/>
          <w:sz w:val="22"/>
          <w:szCs w:val="22"/>
          <w:shd w:val="clear" w:color="auto" w:fill="FFFFFF"/>
        </w:rPr>
        <w:t xml:space="preserve">  N=689, Alpha=0.0</w:t>
      </w:r>
      <w:r w:rsidR="00414ABA" w:rsidRPr="009F73A9">
        <w:rPr>
          <w:rFonts w:ascii="Arial" w:eastAsia="Times New Roman" w:hAnsi="Arial" w:cs="Arial"/>
          <w:color w:val="FF0000"/>
          <w:sz w:val="22"/>
          <w:szCs w:val="22"/>
          <w:shd w:val="clear" w:color="auto" w:fill="FFFFFF"/>
        </w:rPr>
        <w:t>25</w:t>
      </w:r>
      <w:r w:rsidR="0048620E" w:rsidRPr="009F73A9">
        <w:rPr>
          <w:rFonts w:ascii="Arial" w:eastAsia="Times New Roman" w:hAnsi="Arial" w:cs="Arial"/>
          <w:color w:val="FF0000"/>
          <w:sz w:val="22"/>
          <w:szCs w:val="22"/>
          <w:shd w:val="clear" w:color="auto" w:fill="FFFFFF"/>
        </w:rPr>
        <w:t xml:space="preserve"> </w:t>
      </w:r>
      <w:r w:rsidR="00414ABA" w:rsidRPr="009F73A9">
        <w:rPr>
          <w:rFonts w:eastAsia="Times New Roman"/>
          <w:color w:val="FF0000"/>
          <w:shd w:val="clear" w:color="auto" w:fill="FFFFFF"/>
        </w:rPr>
        <w:sym w:font="Wingdings" w:char="F0E0"/>
      </w:r>
      <w:r w:rsidR="0048620E" w:rsidRPr="009F73A9">
        <w:rPr>
          <w:rFonts w:ascii="Arial" w:eastAsia="Times New Roman" w:hAnsi="Arial" w:cs="Arial"/>
          <w:color w:val="FF0000"/>
          <w:sz w:val="22"/>
          <w:szCs w:val="22"/>
          <w:shd w:val="clear" w:color="auto" w:fill="FFFFFF"/>
        </w:rPr>
        <w:t xml:space="preserve"> N=</w:t>
      </w:r>
      <w:r w:rsidR="00414ABA" w:rsidRPr="009F73A9">
        <w:rPr>
          <w:rFonts w:ascii="Arial" w:eastAsia="Times New Roman" w:hAnsi="Arial" w:cs="Arial"/>
          <w:color w:val="FF0000"/>
          <w:sz w:val="22"/>
          <w:szCs w:val="22"/>
          <w:shd w:val="clear" w:color="auto" w:fill="FFFFFF"/>
        </w:rPr>
        <w:t>75</w:t>
      </w:r>
      <w:r w:rsidR="0048620E" w:rsidRPr="009F73A9">
        <w:rPr>
          <w:rFonts w:ascii="Arial" w:eastAsia="Times New Roman" w:hAnsi="Arial" w:cs="Arial"/>
          <w:color w:val="FF0000"/>
          <w:sz w:val="22"/>
          <w:szCs w:val="22"/>
          <w:shd w:val="clear" w:color="auto" w:fill="FFFFFF"/>
        </w:rPr>
        <w:t>).</w:t>
      </w:r>
      <w:r w:rsidR="00DC38BA">
        <w:rPr>
          <w:rFonts w:ascii="Arial" w:eastAsia="Times New Roman" w:hAnsi="Arial" w:cs="Arial"/>
          <w:color w:val="000000" w:themeColor="text1"/>
          <w:sz w:val="22"/>
          <w:szCs w:val="22"/>
          <w:shd w:val="clear" w:color="auto" w:fill="FFFFFF"/>
        </w:rPr>
        <w:t xml:space="preserve"> </w:t>
      </w:r>
      <w:r w:rsidR="0096609D" w:rsidRPr="00286FAD">
        <w:rPr>
          <w:rFonts w:ascii="Arial" w:eastAsia="Times New Roman" w:hAnsi="Arial" w:cs="Arial"/>
          <w:sz w:val="22"/>
          <w:szCs w:val="22"/>
          <w:shd w:val="clear" w:color="auto" w:fill="FFFFFF"/>
        </w:rPr>
        <w:t>All the statistical and classification analyses</w:t>
      </w:r>
      <w:r w:rsidR="00DC38BA" w:rsidRPr="00286FAD">
        <w:rPr>
          <w:rFonts w:ascii="Arial" w:eastAsia="Times New Roman" w:hAnsi="Arial" w:cs="Arial"/>
          <w:sz w:val="22"/>
          <w:szCs w:val="22"/>
          <w:shd w:val="clear" w:color="auto" w:fill="FFFFFF"/>
        </w:rPr>
        <w:t xml:space="preserve"> were performed using target scripts programmed in Matlab (version 2016a).</w:t>
      </w:r>
      <w:r w:rsidR="00DC38BA" w:rsidRPr="00286FAD">
        <w:rPr>
          <w:rFonts w:ascii="Arial" w:hAnsi="Arial" w:cs="Arial"/>
          <w:color w:val="000000" w:themeColor="text1"/>
          <w:sz w:val="22"/>
          <w:szCs w:val="22"/>
          <w:shd w:val="clear" w:color="auto" w:fill="FFFFFF"/>
        </w:rPr>
        <w:t xml:space="preserve"> </w:t>
      </w:r>
      <w:r w:rsidR="009928D8" w:rsidRPr="009F73A9">
        <w:rPr>
          <w:rFonts w:ascii="Arial" w:hAnsi="Arial" w:cs="Arial"/>
          <w:color w:val="FF0000"/>
          <w:sz w:val="22"/>
          <w:szCs w:val="22"/>
          <w:shd w:val="clear" w:color="auto" w:fill="FFFFFF"/>
        </w:rPr>
        <w:t>Data were transformed into Z-values, hierarchical clustering performed (one minus pearsons correlations), and h</w:t>
      </w:r>
      <w:r w:rsidR="00F2753C" w:rsidRPr="009F73A9">
        <w:rPr>
          <w:rFonts w:ascii="Arial" w:hAnsi="Arial" w:cs="Arial"/>
          <w:color w:val="FF0000"/>
          <w:sz w:val="22"/>
          <w:szCs w:val="22"/>
          <w:shd w:val="clear" w:color="auto" w:fill="FFFFFF"/>
        </w:rPr>
        <w:t xml:space="preserve">eatmaps generated using </w:t>
      </w:r>
      <w:r w:rsidR="002D285D" w:rsidRPr="009F73A9">
        <w:rPr>
          <w:rFonts w:ascii="Arial" w:hAnsi="Arial" w:cs="Arial"/>
          <w:color w:val="FF0000"/>
          <w:sz w:val="22"/>
          <w:szCs w:val="22"/>
          <w:shd w:val="clear" w:color="auto" w:fill="FFFFFF"/>
        </w:rPr>
        <w:t xml:space="preserve">Morpheus (Broad Institute - </w:t>
      </w:r>
      <w:hyperlink r:id="rId8" w:history="1">
        <w:r w:rsidR="002D285D" w:rsidRPr="009F73A9">
          <w:rPr>
            <w:rStyle w:val="Hyperlink"/>
            <w:rFonts w:ascii="Arial" w:hAnsi="Arial" w:cs="Arial"/>
            <w:color w:val="FF0000"/>
            <w:sz w:val="22"/>
            <w:szCs w:val="22"/>
            <w:shd w:val="clear" w:color="auto" w:fill="FFFFFF"/>
          </w:rPr>
          <w:t>https://software.broadinstitute.org/morpheus/</w:t>
        </w:r>
      </w:hyperlink>
      <w:r w:rsidR="002D285D" w:rsidRPr="009F73A9">
        <w:rPr>
          <w:rFonts w:ascii="Arial" w:hAnsi="Arial" w:cs="Arial"/>
          <w:color w:val="FF0000"/>
          <w:sz w:val="22"/>
          <w:szCs w:val="22"/>
          <w:shd w:val="clear" w:color="auto" w:fill="FFFFFF"/>
        </w:rPr>
        <w:t xml:space="preserve">). </w:t>
      </w:r>
      <w:r w:rsidR="00DC38BA" w:rsidRPr="00286FAD">
        <w:rPr>
          <w:rFonts w:ascii="Arial" w:hAnsi="Arial" w:cs="Arial"/>
          <w:color w:val="000000" w:themeColor="text1"/>
          <w:sz w:val="22"/>
          <w:szCs w:val="22"/>
          <w:shd w:val="clear" w:color="auto" w:fill="FFFFFF"/>
        </w:rPr>
        <w:t xml:space="preserve">Pathway analysis was performed using Ingenuity Pathway Analyses (IPA) software (Qiagen). </w:t>
      </w:r>
      <w:r w:rsidR="00DC38BA" w:rsidRPr="00286FAD">
        <w:rPr>
          <w:rFonts w:ascii="Arial" w:eastAsia="Times New Roman" w:hAnsi="Arial" w:cs="Arial"/>
          <w:color w:val="222222"/>
          <w:sz w:val="22"/>
          <w:szCs w:val="22"/>
          <w:shd w:val="clear" w:color="auto" w:fill="FFFFFF"/>
        </w:rPr>
        <w:t xml:space="preserve">The RNA sequencing expression dataset is under the Gene </w:t>
      </w:r>
      <w:r w:rsidR="00DC38BA" w:rsidRPr="00286FAD">
        <w:rPr>
          <w:rFonts w:ascii="Arial" w:eastAsia="Times New Roman" w:hAnsi="Arial" w:cs="Arial"/>
          <w:color w:val="000000" w:themeColor="text1"/>
          <w:sz w:val="22"/>
          <w:szCs w:val="22"/>
          <w:shd w:val="clear" w:color="auto" w:fill="FFFFFF"/>
        </w:rPr>
        <w:t xml:space="preserve">Expression Omnibus (GEO) </w:t>
      </w:r>
      <w:r w:rsidR="00DC38BA" w:rsidRPr="00E165C2">
        <w:rPr>
          <w:rFonts w:ascii="Arial" w:eastAsia="Times New Roman" w:hAnsi="Arial" w:cs="Arial"/>
          <w:color w:val="000000" w:themeColor="text1"/>
          <w:sz w:val="22"/>
          <w:szCs w:val="22"/>
          <w:shd w:val="clear" w:color="auto" w:fill="FFFFFF"/>
        </w:rPr>
        <w:fldChar w:fldCharType="begin"/>
      </w:r>
      <w:r w:rsidR="00DC38BA">
        <w:rPr>
          <w:rFonts w:ascii="Arial" w:eastAsia="Times New Roman" w:hAnsi="Arial" w:cs="Arial"/>
          <w:color w:val="000000" w:themeColor="text1"/>
          <w:sz w:val="22"/>
          <w:szCs w:val="22"/>
          <w:shd w:val="clear" w:color="auto" w:fill="FFFFFF"/>
        </w:rPr>
        <w:instrText xml:space="preserve"> ADDIN EN.CITE &lt;EndNote&gt;&lt;Cite&gt;&lt;Author&gt;Edgar&lt;/Author&gt;&lt;Year&gt;2002&lt;/Year&gt;&lt;RecNum&gt;1913&lt;/RecNum&gt;&lt;DisplayText&gt;(Edgar, Domrachev, &amp;amp; Lash, 2002)&lt;/DisplayText&gt;&lt;record&gt;&lt;rec-number&gt;1913&lt;/rec-number&gt;&lt;foreign-keys&gt;&lt;key app="EN" db-id="etvdwsssxavpafeeset5sv0sdpw5zxpp0a0r" timestamp="1488500023"&gt;1913&lt;/key&gt;&lt;/foreign-keys&gt;&lt;ref-type name="Journal Article"&gt;17&lt;/ref-type&gt;&lt;contributors&gt;&lt;authors&gt;&lt;author&gt;Edgar, R.&lt;/author&gt;&lt;author&gt;Domrachev, M.&lt;/author&gt;&lt;author&gt;Lash, A. E.&lt;/author&gt;&lt;/authors&gt;&lt;/contributors&gt;&lt;auth-address&gt;National Center for Biotechnology Information, National Library of Medicine, National Institutes of Health, Lister Hill Center, 8600 Rockville Pike, Bethesda, MD 20894, USA.&lt;/auth-address&gt;&lt;titles&gt;&lt;title&gt;Gene Expression Omnibus: NCBI gene expression and hybridization array data repository&lt;/title&gt;&lt;secondary-title&gt;Nucleic Acids Res&lt;/secondary-title&gt;&lt;/titles&gt;&lt;periodical&gt;&lt;full-title&gt;Nucleic Acids Res&lt;/full-title&gt;&lt;abbr-1&gt;Nucleic acids research&lt;/abbr-1&gt;&lt;/periodical&gt;&lt;pages&gt;207-10&lt;/pages&gt;&lt;volume&gt;30&lt;/volume&gt;&lt;number&gt;1&lt;/number&gt;&lt;keywords&gt;&lt;keyword&gt;Animals&lt;/keyword&gt;&lt;keyword&gt;Communication&lt;/keyword&gt;&lt;keyword&gt;Database Management Systems&lt;/keyword&gt;&lt;keyword&gt;*Databases, Genetic&lt;/keyword&gt;&lt;keyword&gt;Forecasting&lt;/keyword&gt;&lt;keyword&gt;*Gene Expression Profiling&lt;/keyword&gt;&lt;keyword&gt;Genome&lt;/keyword&gt;&lt;keyword&gt;Humans&lt;/keyword&gt;&lt;keyword&gt;Information Storage and Retrieval&lt;/keyword&gt;&lt;keyword&gt;Internet&lt;/keyword&gt;&lt;keyword&gt;National Library of Medicine (U.S.)&lt;/keyword&gt;&lt;keyword&gt;*Oligonucleotide Array Sequence Analysis&lt;/keyword&gt;&lt;keyword&gt;United States&lt;/keyword&gt;&lt;/keywords&gt;&lt;dates&gt;&lt;year&gt;2002&lt;/year&gt;&lt;pub-dates&gt;&lt;date&gt;Jan 01&lt;/date&gt;&lt;/pub-dates&gt;&lt;/dates&gt;&lt;isbn&gt;1362-4962 (Electronic)&amp;#xD;0305-1048 (Linking)&lt;/isbn&gt;&lt;accession-num&gt;11752295&lt;/accession-num&gt;&lt;urls&gt;&lt;related-urls&gt;&lt;url&gt;https://www.ncbi.nlm.nih.gov/pubmed/11752295&lt;/url&gt;&lt;/related-urls&gt;&lt;/urls&gt;&lt;custom2&gt;PMC99122&lt;/custom2&gt;&lt;/record&gt;&lt;/Cite&gt;&lt;/EndNote&gt;</w:instrText>
      </w:r>
      <w:r w:rsidR="00DC38BA" w:rsidRPr="00E165C2">
        <w:rPr>
          <w:rFonts w:ascii="Arial" w:eastAsia="Times New Roman" w:hAnsi="Arial" w:cs="Arial"/>
          <w:color w:val="000000" w:themeColor="text1"/>
          <w:sz w:val="22"/>
          <w:szCs w:val="22"/>
          <w:shd w:val="clear" w:color="auto" w:fill="FFFFFF"/>
        </w:rPr>
        <w:fldChar w:fldCharType="separate"/>
      </w:r>
      <w:r w:rsidR="00DC38BA">
        <w:rPr>
          <w:rFonts w:ascii="Arial" w:eastAsia="Times New Roman" w:hAnsi="Arial" w:cs="Arial"/>
          <w:noProof/>
          <w:color w:val="000000" w:themeColor="text1"/>
          <w:sz w:val="22"/>
          <w:szCs w:val="22"/>
          <w:shd w:val="clear" w:color="auto" w:fill="FFFFFF"/>
        </w:rPr>
        <w:t>(</w:t>
      </w:r>
      <w:hyperlink w:anchor="_ENREF_2" w:tooltip="Edgar, 2002 #1913" w:history="1">
        <w:r w:rsidR="00141E64">
          <w:rPr>
            <w:rFonts w:ascii="Arial" w:eastAsia="Times New Roman" w:hAnsi="Arial" w:cs="Arial"/>
            <w:noProof/>
            <w:color w:val="000000" w:themeColor="text1"/>
            <w:sz w:val="22"/>
            <w:szCs w:val="22"/>
            <w:shd w:val="clear" w:color="auto" w:fill="FFFFFF"/>
          </w:rPr>
          <w:t xml:space="preserve">Edgar, </w:t>
        </w:r>
        <w:r w:rsidR="00141E64">
          <w:rPr>
            <w:rFonts w:ascii="Arial" w:eastAsia="Times New Roman" w:hAnsi="Arial" w:cs="Arial"/>
            <w:noProof/>
            <w:color w:val="000000" w:themeColor="text1"/>
            <w:sz w:val="22"/>
            <w:szCs w:val="22"/>
            <w:shd w:val="clear" w:color="auto" w:fill="FFFFFF"/>
          </w:rPr>
          <w:lastRenderedPageBreak/>
          <w:t>Domrachev, &amp; Lash, 2002</w:t>
        </w:r>
      </w:hyperlink>
      <w:r w:rsidR="00DC38BA">
        <w:rPr>
          <w:rFonts w:ascii="Arial" w:eastAsia="Times New Roman" w:hAnsi="Arial" w:cs="Arial"/>
          <w:noProof/>
          <w:color w:val="000000" w:themeColor="text1"/>
          <w:sz w:val="22"/>
          <w:szCs w:val="22"/>
          <w:shd w:val="clear" w:color="auto" w:fill="FFFFFF"/>
        </w:rPr>
        <w:t>)</w:t>
      </w:r>
      <w:r w:rsidR="00DC38BA" w:rsidRPr="00E165C2">
        <w:rPr>
          <w:rFonts w:ascii="Arial" w:eastAsia="Times New Roman" w:hAnsi="Arial" w:cs="Arial"/>
          <w:color w:val="000000" w:themeColor="text1"/>
          <w:sz w:val="22"/>
          <w:szCs w:val="22"/>
          <w:shd w:val="clear" w:color="auto" w:fill="FFFFFF"/>
        </w:rPr>
        <w:fldChar w:fldCharType="end"/>
      </w:r>
      <w:r w:rsidR="00DC38BA" w:rsidRPr="00286FAD">
        <w:rPr>
          <w:rFonts w:ascii="Arial" w:eastAsia="Times New Roman" w:hAnsi="Arial" w:cs="Arial"/>
          <w:color w:val="000000" w:themeColor="text1"/>
          <w:sz w:val="22"/>
          <w:szCs w:val="22"/>
          <w:shd w:val="clear" w:color="auto" w:fill="FFFFFF"/>
        </w:rPr>
        <w:t xml:space="preserve">, accession number GSE94042. </w:t>
      </w:r>
      <w:hyperlink r:id="rId9" w:tgtFrame="_blank" w:history="1">
        <w:r w:rsidR="00DC38BA" w:rsidRPr="00286FAD">
          <w:rPr>
            <w:rFonts w:ascii="Arial" w:eastAsia="Times New Roman" w:hAnsi="Arial" w:cs="Arial"/>
            <w:color w:val="000000" w:themeColor="text1"/>
            <w:sz w:val="22"/>
            <w:szCs w:val="22"/>
            <w:u w:val="single"/>
            <w:shd w:val="clear" w:color="auto" w:fill="FFFFFF"/>
          </w:rPr>
          <w:t>https://www.ncbi.nlm.nih.gov/geo/query/acc.cgi?token=afctauaurxybdyr&amp;acc=GSE94042</w:t>
        </w:r>
      </w:hyperlink>
    </w:p>
    <w:p w14:paraId="4FA4140F" w14:textId="0C8EEEC2" w:rsidR="00137E5F" w:rsidRPr="00286FAD" w:rsidRDefault="00137E5F" w:rsidP="00137E5F">
      <w:pPr>
        <w:spacing w:line="480" w:lineRule="auto"/>
        <w:jc w:val="both"/>
        <w:rPr>
          <w:rFonts w:ascii="Arial" w:eastAsia="Times New Roman" w:hAnsi="Arial" w:cs="Arial"/>
          <w:color w:val="222222"/>
          <w:sz w:val="22"/>
          <w:szCs w:val="22"/>
          <w:shd w:val="clear" w:color="auto" w:fill="FFFFFF"/>
        </w:rPr>
      </w:pPr>
      <w:r w:rsidRPr="00286FAD">
        <w:rPr>
          <w:rFonts w:ascii="Arial" w:eastAsia="Times New Roman" w:hAnsi="Arial" w:cs="Arial"/>
          <w:color w:val="000000" w:themeColor="text1"/>
          <w:sz w:val="22"/>
          <w:szCs w:val="22"/>
          <w:shd w:val="clear" w:color="auto" w:fill="FFFFFF"/>
        </w:rPr>
        <w:t> </w:t>
      </w:r>
    </w:p>
    <w:p w14:paraId="64A26AEB" w14:textId="77777777" w:rsidR="00137E5F" w:rsidRPr="00286FAD" w:rsidRDefault="00137E5F" w:rsidP="00137E5F">
      <w:pPr>
        <w:pStyle w:val="Body"/>
        <w:spacing w:line="480" w:lineRule="auto"/>
        <w:jc w:val="both"/>
        <w:outlineLvl w:val="0"/>
        <w:rPr>
          <w:rFonts w:ascii="Arial" w:eastAsia="Calibri" w:hAnsi="Arial" w:cs="Arial"/>
          <w:b/>
          <w:bCs/>
          <w:sz w:val="22"/>
          <w:szCs w:val="22"/>
        </w:rPr>
      </w:pPr>
      <w:r w:rsidRPr="00286FAD">
        <w:rPr>
          <w:rFonts w:ascii="Arial" w:eastAsia="Calibri" w:hAnsi="Arial" w:cs="Arial"/>
          <w:b/>
          <w:bCs/>
          <w:sz w:val="22"/>
          <w:szCs w:val="22"/>
        </w:rPr>
        <w:t>Dendritic Spine and Sholl Analyses</w:t>
      </w:r>
    </w:p>
    <w:p w14:paraId="45ECAC03" w14:textId="62735A2E" w:rsidR="00137E5F" w:rsidRPr="00286FAD" w:rsidRDefault="00137E5F" w:rsidP="00137E5F">
      <w:pPr>
        <w:pStyle w:val="Body"/>
        <w:spacing w:line="480" w:lineRule="auto"/>
        <w:jc w:val="both"/>
        <w:rPr>
          <w:rFonts w:ascii="Arial" w:eastAsia="Calibri" w:hAnsi="Arial" w:cs="Arial"/>
          <w:sz w:val="22"/>
          <w:szCs w:val="22"/>
        </w:rPr>
      </w:pPr>
      <w:r w:rsidRPr="00286FAD">
        <w:rPr>
          <w:rFonts w:ascii="Arial" w:eastAsia="Calibri" w:hAnsi="Arial" w:cs="Arial"/>
          <w:sz w:val="22"/>
          <w:szCs w:val="22"/>
        </w:rPr>
        <w:t xml:space="preserve">Brains were processed and spine data gathered as previously described </w:t>
      </w:r>
      <w:r w:rsidRPr="003C39E1">
        <w:rPr>
          <w:rFonts w:ascii="Arial" w:eastAsia="Calibri" w:hAnsi="Arial" w:cs="Arial"/>
          <w:sz w:val="22"/>
          <w:szCs w:val="22"/>
        </w:rPr>
        <w:fldChar w:fldCharType="begin">
          <w:fldData xml:space="preserve">PEVuZE5vdGU+PENpdGU+PEF1dGhvcj5TcGFuZ2VuYmVyZzwvQXV0aG9yPjxZZWFyPjIwMTY8L1ll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</w:fldData>
        </w:fldChar>
      </w:r>
      <w:r w:rsidR="005A0904">
        <w:rPr>
          <w:rFonts w:ascii="Arial" w:eastAsia="Calibri" w:hAnsi="Arial" w:cs="Arial"/>
          <w:sz w:val="22"/>
          <w:szCs w:val="22"/>
        </w:rPr>
        <w:instrText xml:space="preserve"> ADDIN EN.CITE </w:instrText>
      </w:r>
      <w:r w:rsidR="005A0904">
        <w:rPr>
          <w:rFonts w:ascii="Arial" w:eastAsia="Calibri" w:hAnsi="Arial" w:cs="Arial"/>
          <w:sz w:val="22"/>
          <w:szCs w:val="22"/>
        </w:rPr>
        <w:fldChar w:fldCharType="begin">
          <w:fldData xml:space="preserve">PEVuZE5vdGU+PENpdGU+PEF1dGhvcj5TcGFuZ2VuYmVyZzwvQXV0aG9yPjxZZWFyPjIwMTY8L1ll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</w:fldData>
        </w:fldChar>
      </w:r>
      <w:r w:rsidR="005A0904">
        <w:rPr>
          <w:rFonts w:ascii="Arial" w:eastAsia="Calibri" w:hAnsi="Arial" w:cs="Arial"/>
          <w:sz w:val="22"/>
          <w:szCs w:val="22"/>
        </w:rPr>
        <w:instrText xml:space="preserve"> ADDIN EN.CITE.DATA </w:instrText>
      </w:r>
      <w:r w:rsidR="005A0904">
        <w:rPr>
          <w:rFonts w:ascii="Arial" w:eastAsia="Calibri" w:hAnsi="Arial" w:cs="Arial"/>
          <w:sz w:val="22"/>
          <w:szCs w:val="22"/>
        </w:rPr>
      </w:r>
      <w:r w:rsidR="005A0904">
        <w:rPr>
          <w:rFonts w:ascii="Arial" w:eastAsia="Calibri" w:hAnsi="Arial" w:cs="Arial"/>
          <w:sz w:val="22"/>
          <w:szCs w:val="22"/>
        </w:rPr>
        <w:fldChar w:fldCharType="end"/>
      </w:r>
      <w:r w:rsidRPr="003C39E1">
        <w:rPr>
          <w:rFonts w:ascii="Arial" w:eastAsia="Calibri" w:hAnsi="Arial" w:cs="Arial"/>
          <w:sz w:val="22"/>
          <w:szCs w:val="22"/>
        </w:rPr>
      </w:r>
      <w:r w:rsidRPr="003C39E1">
        <w:rPr>
          <w:rFonts w:ascii="Arial" w:eastAsia="Calibri" w:hAnsi="Arial" w:cs="Arial"/>
          <w:sz w:val="22"/>
          <w:szCs w:val="22"/>
        </w:rPr>
        <w:fldChar w:fldCharType="separate"/>
      </w:r>
      <w:r w:rsidR="005A0904">
        <w:rPr>
          <w:rFonts w:ascii="Arial" w:eastAsia="Calibri" w:hAnsi="Arial" w:cs="Arial"/>
          <w:noProof/>
          <w:sz w:val="22"/>
          <w:szCs w:val="22"/>
        </w:rPr>
        <w:t>(</w:t>
      </w:r>
      <w:hyperlink w:anchor="_ENREF_8" w:tooltip="Spangenberg, 2016 #1814" w:history="1">
        <w:r w:rsidR="00141E64">
          <w:rPr>
            <w:rFonts w:ascii="Arial" w:eastAsia="Calibri" w:hAnsi="Arial" w:cs="Arial"/>
            <w:noProof/>
            <w:sz w:val="22"/>
            <w:szCs w:val="22"/>
          </w:rPr>
          <w:t>Spangenberg et al., 2016</w:t>
        </w:r>
      </w:hyperlink>
      <w:r w:rsidR="005A0904">
        <w:rPr>
          <w:rFonts w:ascii="Arial" w:eastAsia="Calibri" w:hAnsi="Arial" w:cs="Arial"/>
          <w:noProof/>
          <w:sz w:val="22"/>
          <w:szCs w:val="22"/>
        </w:rPr>
        <w:t>)</w:t>
      </w:r>
      <w:r w:rsidRPr="003C39E1">
        <w:rPr>
          <w:rFonts w:ascii="Arial" w:eastAsia="Calibri" w:hAnsi="Arial" w:cs="Arial"/>
          <w:sz w:val="22"/>
          <w:szCs w:val="22"/>
        </w:rPr>
        <w:fldChar w:fldCharType="end"/>
      </w:r>
      <w:r w:rsidRPr="00286FAD">
        <w:rPr>
          <w:rFonts w:ascii="Arial" w:eastAsia="Calibri" w:hAnsi="Arial" w:cs="Arial"/>
          <w:sz w:val="22"/>
          <w:szCs w:val="22"/>
        </w:rPr>
        <w:t xml:space="preserve">. </w:t>
      </w:r>
      <w:r>
        <w:rPr>
          <w:rFonts w:ascii="Arial" w:eastAsia="Calibri" w:hAnsi="Arial" w:cs="Arial"/>
          <w:sz w:val="22"/>
          <w:szCs w:val="22"/>
        </w:rPr>
        <w:t>In short, f</w:t>
      </w:r>
      <w:r w:rsidRPr="00286FAD">
        <w:rPr>
          <w:rFonts w:ascii="Arial" w:eastAsia="Calibri" w:hAnsi="Arial" w:cs="Arial"/>
          <w:sz w:val="22"/>
          <w:szCs w:val="22"/>
        </w:rPr>
        <w:t xml:space="preserve">ive non-primary apical dendrites in the CA1 of each mouse (n=3-5 mice/group) were traced, spine densities quantified, and spine type characterized (mushroom, thin, or stubby </w:t>
      </w:r>
      <w:r w:rsidRPr="00E165C2">
        <w:rPr>
          <w:rFonts w:ascii="Arial" w:eastAsia="Calibri" w:hAnsi="Arial" w:cs="Arial"/>
          <w:sz w:val="22"/>
          <w:szCs w:val="22"/>
        </w:rPr>
        <w:fldChar w:fldCharType="begin">
          <w:fldData xml:space="preserve">PEVuZE5vdGU+PENpdGU+PEF1dGhvcj5QZXRlcnM8L0F1dGhvcj48WWVhcj4xOTcwPC9ZZWFyPjxS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</w:fldData>
        </w:fldChar>
      </w:r>
      <w:r w:rsidR="005A0904">
        <w:rPr>
          <w:rFonts w:ascii="Arial" w:eastAsia="Calibri" w:hAnsi="Arial" w:cs="Arial"/>
          <w:sz w:val="22"/>
          <w:szCs w:val="22"/>
        </w:rPr>
        <w:instrText xml:space="preserve"> ADDIN EN.CITE </w:instrText>
      </w:r>
      <w:r w:rsidR="005A0904">
        <w:rPr>
          <w:rFonts w:ascii="Arial" w:eastAsia="Calibri" w:hAnsi="Arial" w:cs="Arial"/>
          <w:sz w:val="22"/>
          <w:szCs w:val="22"/>
        </w:rPr>
        <w:fldChar w:fldCharType="begin">
          <w:fldData xml:space="preserve">PEVuZE5vdGU+PENpdGU+PEF1dGhvcj5QZXRlcnM8L0F1dGhvcj48WWVhcj4xOTcwPC9ZZWFyPjxS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</w:fldData>
        </w:fldChar>
      </w:r>
      <w:r w:rsidR="005A0904">
        <w:rPr>
          <w:rFonts w:ascii="Arial" w:eastAsia="Calibri" w:hAnsi="Arial" w:cs="Arial"/>
          <w:sz w:val="22"/>
          <w:szCs w:val="22"/>
        </w:rPr>
        <w:instrText xml:space="preserve"> ADDIN EN.CITE.DATA </w:instrText>
      </w:r>
      <w:r w:rsidR="005A0904">
        <w:rPr>
          <w:rFonts w:ascii="Arial" w:eastAsia="Calibri" w:hAnsi="Arial" w:cs="Arial"/>
          <w:sz w:val="22"/>
          <w:szCs w:val="22"/>
        </w:rPr>
      </w:r>
      <w:r w:rsidR="005A0904">
        <w:rPr>
          <w:rFonts w:ascii="Arial" w:eastAsia="Calibri" w:hAnsi="Arial" w:cs="Arial"/>
          <w:sz w:val="22"/>
          <w:szCs w:val="22"/>
        </w:rPr>
        <w:fldChar w:fldCharType="end"/>
      </w:r>
      <w:r w:rsidRPr="00E165C2">
        <w:rPr>
          <w:rFonts w:ascii="Arial" w:eastAsia="Calibri" w:hAnsi="Arial" w:cs="Arial"/>
          <w:sz w:val="22"/>
          <w:szCs w:val="22"/>
        </w:rPr>
      </w:r>
      <w:r w:rsidRPr="00E165C2">
        <w:rPr>
          <w:rFonts w:ascii="Arial" w:eastAsia="Calibri" w:hAnsi="Arial" w:cs="Arial"/>
          <w:sz w:val="22"/>
          <w:szCs w:val="22"/>
        </w:rPr>
        <w:fldChar w:fldCharType="separate"/>
      </w:r>
      <w:r w:rsidR="005A0904">
        <w:rPr>
          <w:rFonts w:ascii="Arial" w:eastAsia="Calibri" w:hAnsi="Arial" w:cs="Arial"/>
          <w:noProof/>
          <w:sz w:val="22"/>
          <w:szCs w:val="22"/>
        </w:rPr>
        <w:t>(</w:t>
      </w:r>
      <w:hyperlink w:anchor="_ENREF_6" w:tooltip="Peters, 1970 #65" w:history="1">
        <w:r w:rsidR="00141E64">
          <w:rPr>
            <w:rFonts w:ascii="Arial" w:eastAsia="Calibri" w:hAnsi="Arial" w:cs="Arial"/>
            <w:noProof/>
            <w:sz w:val="22"/>
            <w:szCs w:val="22"/>
          </w:rPr>
          <w:t>Peters &amp; Kaiserman-Abramof, 1970</w:t>
        </w:r>
      </w:hyperlink>
      <w:r w:rsidR="005A0904">
        <w:rPr>
          <w:rFonts w:ascii="Arial" w:eastAsia="Calibri" w:hAnsi="Arial" w:cs="Arial"/>
          <w:noProof/>
          <w:sz w:val="22"/>
          <w:szCs w:val="22"/>
        </w:rPr>
        <w:t>)</w:t>
      </w:r>
      <w:r w:rsidRPr="00E165C2">
        <w:rPr>
          <w:rFonts w:ascii="Arial" w:eastAsia="Calibri" w:hAnsi="Arial" w:cs="Arial"/>
          <w:sz w:val="22"/>
          <w:szCs w:val="22"/>
        </w:rPr>
        <w:fldChar w:fldCharType="end"/>
      </w:r>
      <w:r w:rsidRPr="00286FAD">
        <w:rPr>
          <w:rFonts w:ascii="Arial" w:eastAsia="Calibri" w:hAnsi="Arial" w:cs="Arial"/>
          <w:sz w:val="22"/>
          <w:szCs w:val="22"/>
        </w:rPr>
        <w:t xml:space="preserve">). Traced neurons were analyzed via Sholl analysis using Neurolucida software. </w:t>
      </w:r>
    </w:p>
    <w:p w14:paraId="238FC57C" w14:textId="77777777" w:rsidR="00137E5F" w:rsidRPr="00286FAD" w:rsidRDefault="00137E5F" w:rsidP="00137E5F">
      <w:pPr>
        <w:pStyle w:val="Body"/>
        <w:spacing w:line="480" w:lineRule="auto"/>
        <w:jc w:val="both"/>
        <w:rPr>
          <w:rFonts w:ascii="Arial" w:eastAsia="Calibri" w:hAnsi="Arial" w:cs="Arial"/>
          <w:sz w:val="22"/>
          <w:szCs w:val="22"/>
        </w:rPr>
      </w:pPr>
    </w:p>
    <w:p w14:paraId="5D97EA15" w14:textId="77777777" w:rsidR="00137E5F" w:rsidRPr="00286FAD" w:rsidRDefault="00137E5F" w:rsidP="00137E5F">
      <w:pPr>
        <w:pStyle w:val="Body"/>
        <w:spacing w:line="480" w:lineRule="auto"/>
        <w:jc w:val="both"/>
        <w:outlineLvl w:val="0"/>
        <w:rPr>
          <w:rFonts w:ascii="Arial" w:eastAsia="Calibri" w:hAnsi="Arial" w:cs="Arial"/>
          <w:b/>
          <w:sz w:val="22"/>
          <w:szCs w:val="22"/>
        </w:rPr>
      </w:pPr>
      <w:r w:rsidRPr="00286FAD">
        <w:rPr>
          <w:rFonts w:ascii="Arial" w:eastAsia="Calibri" w:hAnsi="Arial" w:cs="Arial"/>
          <w:b/>
          <w:sz w:val="22"/>
          <w:szCs w:val="22"/>
        </w:rPr>
        <w:t>Long-Term Potentiation</w:t>
      </w:r>
    </w:p>
    <w:p w14:paraId="27FBFEC6" w14:textId="1E7C5BF7" w:rsidR="00137E5F" w:rsidRPr="00286FAD" w:rsidRDefault="00137E5F" w:rsidP="00137E5F">
      <w:pPr>
        <w:pStyle w:val="Body"/>
        <w:spacing w:line="480" w:lineRule="auto"/>
        <w:jc w:val="both"/>
        <w:rPr>
          <w:rFonts w:ascii="Arial" w:hAnsi="Arial" w:cs="Arial"/>
          <w:sz w:val="22"/>
          <w:szCs w:val="22"/>
        </w:rPr>
      </w:pPr>
      <w:r w:rsidRPr="00286FAD">
        <w:rPr>
          <w:rFonts w:ascii="Arial" w:eastAsia="Calibri" w:hAnsi="Arial" w:cs="Arial"/>
          <w:sz w:val="22"/>
          <w:szCs w:val="22"/>
        </w:rPr>
        <w:t>Hippocampal slices (n=8-9 slices/group) were obtained from Con, Repop, Aged Con, and Aged Repop mice starting 28 d</w:t>
      </w:r>
      <w:r>
        <w:rPr>
          <w:rFonts w:ascii="Arial" w:eastAsia="Calibri" w:hAnsi="Arial" w:cs="Arial"/>
          <w:sz w:val="22"/>
          <w:szCs w:val="22"/>
        </w:rPr>
        <w:t>ays</w:t>
      </w:r>
      <w:r w:rsidRPr="00286FAD">
        <w:rPr>
          <w:rFonts w:ascii="Arial" w:eastAsia="Calibri" w:hAnsi="Arial" w:cs="Arial"/>
          <w:sz w:val="22"/>
          <w:szCs w:val="22"/>
        </w:rPr>
        <w:t xml:space="preserve"> after the CSF1R inhibitor was removed. Hippocampal slices were prepared as previously described </w:t>
      </w:r>
      <w:r w:rsidRPr="003C39E1">
        <w:rPr>
          <w:rFonts w:ascii="Arial" w:eastAsia="Calibri" w:hAnsi="Arial" w:cs="Arial"/>
          <w:sz w:val="22"/>
          <w:szCs w:val="22"/>
        </w:rPr>
        <w:fldChar w:fldCharType="begin">
          <w:fldData xml:space="preserve">PEVuZE5vdGU+PENpdGU+PEF1dGhvcj5CYXJyZXR0PC9BdXRob3I+PFllYXI+MjAxMTwvWWVhcj48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</w:fldData>
        </w:fldChar>
      </w:r>
      <w:r w:rsidR="005A0904">
        <w:rPr>
          <w:rFonts w:ascii="Arial" w:eastAsia="Calibri" w:hAnsi="Arial" w:cs="Arial"/>
          <w:sz w:val="22"/>
          <w:szCs w:val="22"/>
        </w:rPr>
        <w:instrText xml:space="preserve"> ADDIN EN.CITE </w:instrText>
      </w:r>
      <w:r w:rsidR="005A0904">
        <w:rPr>
          <w:rFonts w:ascii="Arial" w:eastAsia="Calibri" w:hAnsi="Arial" w:cs="Arial"/>
          <w:sz w:val="22"/>
          <w:szCs w:val="22"/>
        </w:rPr>
        <w:fldChar w:fldCharType="begin">
          <w:fldData xml:space="preserve">PEVuZE5vdGU+PENpdGU+PEF1dGhvcj5CYXJyZXR0PC9BdXRob3I+PFllYXI+MjAxMTwvWWVhcj48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</w:fldData>
        </w:fldChar>
      </w:r>
      <w:r w:rsidR="005A0904">
        <w:rPr>
          <w:rFonts w:ascii="Arial" w:eastAsia="Calibri" w:hAnsi="Arial" w:cs="Arial"/>
          <w:sz w:val="22"/>
          <w:szCs w:val="22"/>
        </w:rPr>
        <w:instrText xml:space="preserve"> ADDIN EN.CITE.DATA </w:instrText>
      </w:r>
      <w:r w:rsidR="005A0904">
        <w:rPr>
          <w:rFonts w:ascii="Arial" w:eastAsia="Calibri" w:hAnsi="Arial" w:cs="Arial"/>
          <w:sz w:val="22"/>
          <w:szCs w:val="22"/>
        </w:rPr>
      </w:r>
      <w:r w:rsidR="005A0904">
        <w:rPr>
          <w:rFonts w:ascii="Arial" w:eastAsia="Calibri" w:hAnsi="Arial" w:cs="Arial"/>
          <w:sz w:val="22"/>
          <w:szCs w:val="22"/>
        </w:rPr>
        <w:fldChar w:fldCharType="end"/>
      </w:r>
      <w:r w:rsidRPr="003C39E1">
        <w:rPr>
          <w:rFonts w:ascii="Arial" w:eastAsia="Calibri" w:hAnsi="Arial" w:cs="Arial"/>
          <w:sz w:val="22"/>
          <w:szCs w:val="22"/>
        </w:rPr>
      </w:r>
      <w:r w:rsidRPr="003C39E1">
        <w:rPr>
          <w:rFonts w:ascii="Arial" w:eastAsia="Calibri" w:hAnsi="Arial" w:cs="Arial"/>
          <w:sz w:val="22"/>
          <w:szCs w:val="22"/>
        </w:rPr>
        <w:fldChar w:fldCharType="separate"/>
      </w:r>
      <w:r w:rsidR="005A0904">
        <w:rPr>
          <w:rFonts w:ascii="Arial" w:eastAsia="Calibri" w:hAnsi="Arial" w:cs="Arial"/>
          <w:noProof/>
          <w:sz w:val="22"/>
          <w:szCs w:val="22"/>
        </w:rPr>
        <w:t>(</w:t>
      </w:r>
      <w:hyperlink w:anchor="_ENREF_1" w:tooltip="Barrett, 2011 #1880" w:history="1">
        <w:r w:rsidR="00141E64">
          <w:rPr>
            <w:rFonts w:ascii="Arial" w:eastAsia="Calibri" w:hAnsi="Arial" w:cs="Arial"/>
            <w:noProof/>
            <w:sz w:val="22"/>
            <w:szCs w:val="22"/>
          </w:rPr>
          <w:t>Barrett et al., 2011; Lopez et al., 2016</w:t>
        </w:r>
      </w:hyperlink>
      <w:r w:rsidR="005A0904">
        <w:rPr>
          <w:rFonts w:ascii="Arial" w:eastAsia="Calibri" w:hAnsi="Arial" w:cs="Arial"/>
          <w:noProof/>
          <w:sz w:val="22"/>
          <w:szCs w:val="22"/>
        </w:rPr>
        <w:t>)</w:t>
      </w:r>
      <w:r w:rsidRPr="003C39E1">
        <w:rPr>
          <w:rFonts w:ascii="Arial" w:eastAsia="Calibri" w:hAnsi="Arial" w:cs="Arial"/>
          <w:sz w:val="22"/>
          <w:szCs w:val="22"/>
        </w:rPr>
        <w:fldChar w:fldCharType="end"/>
      </w:r>
      <w:r w:rsidRPr="00286FAD">
        <w:rPr>
          <w:rFonts w:ascii="Arial" w:eastAsia="Calibri" w:hAnsi="Arial" w:cs="Arial"/>
          <w:sz w:val="22"/>
          <w:szCs w:val="22"/>
        </w:rPr>
        <w:t xml:space="preserve"> and the electrophysiologist was blinded to treatment. </w:t>
      </w:r>
      <w:r w:rsidRPr="00286FAD">
        <w:rPr>
          <w:rFonts w:ascii="Arial" w:hAnsi="Arial" w:cs="Arial"/>
          <w:color w:val="211D1E"/>
          <w:sz w:val="22"/>
          <w:szCs w:val="22"/>
        </w:rPr>
        <w:t>Baseline levels of synaptic transmission were assessed via</w:t>
      </w:r>
      <w:r w:rsidRPr="00286FAD">
        <w:rPr>
          <w:rFonts w:ascii="Arial" w:hAnsi="Arial" w:cs="Arial"/>
          <w:sz w:val="22"/>
          <w:szCs w:val="22"/>
        </w:rPr>
        <w:t xml:space="preserve"> 1) input/output curves (amplitude of the presynaptic fiber volley to the </w:t>
      </w:r>
      <w:r w:rsidRPr="00286FAD">
        <w:rPr>
          <w:rFonts w:ascii="Arial" w:hAnsi="Arial" w:cs="Arial"/>
          <w:color w:val="211D1E"/>
          <w:sz w:val="22"/>
          <w:szCs w:val="22"/>
        </w:rPr>
        <w:t>field excitatory postsynaptic potentials</w:t>
      </w:r>
      <w:r w:rsidRPr="00286FAD">
        <w:rPr>
          <w:rFonts w:ascii="Arial" w:hAnsi="Arial" w:cs="Arial"/>
          <w:sz w:val="22"/>
          <w:szCs w:val="22"/>
        </w:rPr>
        <w:t xml:space="preserve"> (fEPSPs) slope across a range of stimulating currents) and 2) paired-pulse facilitation ((PPF) of the initial slope of the synaptic response (40, 100, and 200 ms inter-pulse intervals)).</w:t>
      </w:r>
      <w:r w:rsidRPr="00286FAD">
        <w:rPr>
          <w:rFonts w:ascii="Arial" w:hAnsi="Arial" w:cs="Arial"/>
          <w:color w:val="211D1E"/>
          <w:sz w:val="22"/>
          <w:szCs w:val="22"/>
        </w:rPr>
        <w:t xml:space="preserve"> </w:t>
      </w:r>
      <w:r w:rsidRPr="00286FAD">
        <w:rPr>
          <w:rFonts w:ascii="Arial" w:hAnsi="Arial" w:cs="Arial"/>
          <w:sz w:val="22"/>
          <w:szCs w:val="22"/>
        </w:rPr>
        <w:t xml:space="preserve">fEPSPs were recorded from CA1b stratum radiatum using a single glass pipette (2–3 MΩ). Bipolar stainless-steel stimulation electrodes (25 μm in diameter, FHC) were positioned at two sites (CA1a and CA1c) in the apical Schaffer collateral–commissural projections to provide activation of separate converging pathways of CA1b pyramidal cells. Pulses were administered in an alternating fashion to the two electrodes at 0.03 Hz using a current that elicited a 50% maximal response. After establishing a stable baseline, LTP was induced by delivering five theta bursts (each burst containing four pulses at 100 Hz and bursts were separated by 200 </w:t>
      </w:r>
      <w:r w:rsidRPr="00286FAD">
        <w:rPr>
          <w:rFonts w:ascii="Arial" w:hAnsi="Arial" w:cs="Arial"/>
          <w:sz w:val="22"/>
          <w:szCs w:val="22"/>
        </w:rPr>
        <w:lastRenderedPageBreak/>
        <w:t>ms). Data were collected and digitized by NAC 2.0 Neurodata Acquisition System (Theta Burst Corp., Irvine, CA, USA).</w:t>
      </w:r>
    </w:p>
    <w:p w14:paraId="0969AEED" w14:textId="77777777" w:rsidR="00137E5F" w:rsidRPr="00286FAD" w:rsidRDefault="00137E5F" w:rsidP="00137E5F">
      <w:pPr>
        <w:pStyle w:val="Body"/>
        <w:spacing w:line="480" w:lineRule="auto"/>
        <w:jc w:val="both"/>
        <w:rPr>
          <w:rFonts w:ascii="Arial" w:eastAsia="Calibri" w:hAnsi="Arial" w:cs="Arial"/>
          <w:sz w:val="22"/>
          <w:szCs w:val="22"/>
        </w:rPr>
      </w:pPr>
    </w:p>
    <w:p w14:paraId="36686808" w14:textId="77777777" w:rsidR="00137E5F" w:rsidRPr="00286FAD" w:rsidRDefault="00137E5F" w:rsidP="00137E5F">
      <w:pPr>
        <w:pStyle w:val="Body"/>
        <w:spacing w:line="480" w:lineRule="auto"/>
        <w:jc w:val="both"/>
        <w:outlineLvl w:val="0"/>
        <w:rPr>
          <w:rFonts w:ascii="Arial" w:hAnsi="Arial" w:cs="Arial"/>
          <w:b/>
          <w:sz w:val="22"/>
          <w:szCs w:val="22"/>
        </w:rPr>
      </w:pPr>
      <w:r w:rsidRPr="00286FAD">
        <w:rPr>
          <w:rFonts w:ascii="Arial" w:eastAsia="Calibri" w:hAnsi="Arial" w:cs="Arial"/>
          <w:b/>
          <w:bCs/>
          <w:sz w:val="22"/>
          <w:szCs w:val="22"/>
        </w:rPr>
        <w:t>Statistical Analysis</w:t>
      </w:r>
    </w:p>
    <w:p w14:paraId="3602A173" w14:textId="2647098F" w:rsidR="00137E5F" w:rsidRPr="00BB6A4A" w:rsidRDefault="008247A1" w:rsidP="00F8223E">
      <w:pPr>
        <w:pStyle w:val="Body"/>
        <w:spacing w:line="480" w:lineRule="auto"/>
        <w:jc w:val="both"/>
        <w:rPr>
          <w:rFonts w:ascii="Arial" w:eastAsia="Calibri" w:hAnsi="Arial" w:cs="Arial"/>
          <w:b/>
          <w:bCs/>
          <w:sz w:val="22"/>
          <w:szCs w:val="22"/>
        </w:rPr>
      </w:pPr>
      <w:r w:rsidRPr="00286FAD">
        <w:rPr>
          <w:rFonts w:ascii="Arial" w:eastAsia="Calibri" w:hAnsi="Arial" w:cs="Arial"/>
          <w:sz w:val="22"/>
          <w:szCs w:val="22"/>
        </w:rPr>
        <w:t xml:space="preserve">Data were </w:t>
      </w:r>
      <w:r w:rsidR="0018282C">
        <w:rPr>
          <w:rFonts w:ascii="Arial" w:eastAsia="Calibri" w:hAnsi="Arial" w:cs="Arial"/>
          <w:sz w:val="22"/>
          <w:szCs w:val="22"/>
        </w:rPr>
        <w:t>checked</w:t>
      </w:r>
      <w:r w:rsidRPr="00286FAD">
        <w:rPr>
          <w:rFonts w:ascii="Arial" w:eastAsia="Calibri" w:hAnsi="Arial" w:cs="Arial"/>
          <w:sz w:val="22"/>
          <w:szCs w:val="22"/>
        </w:rPr>
        <w:t xml:space="preserve"> for adherence to statistical assumptions (</w:t>
      </w:r>
      <w:r w:rsidR="00A7721C">
        <w:rPr>
          <w:rFonts w:ascii="Arial" w:eastAsia="Calibri" w:hAnsi="Arial" w:cs="Arial"/>
          <w:sz w:val="22"/>
          <w:szCs w:val="22"/>
        </w:rPr>
        <w:t>e.g.</w:t>
      </w:r>
      <w:r w:rsidRPr="00286FAD">
        <w:rPr>
          <w:rFonts w:ascii="Arial" w:eastAsia="Calibri" w:hAnsi="Arial" w:cs="Arial"/>
          <w:sz w:val="22"/>
          <w:szCs w:val="22"/>
        </w:rPr>
        <w:t>, homogeneity of variance</w:t>
      </w:r>
      <w:r w:rsidR="00FF3445">
        <w:rPr>
          <w:rFonts w:ascii="Arial" w:eastAsia="Calibri" w:hAnsi="Arial" w:cs="Arial"/>
          <w:sz w:val="22"/>
          <w:szCs w:val="22"/>
        </w:rPr>
        <w:t xml:space="preserve"> and</w:t>
      </w:r>
      <w:r w:rsidRPr="00286FAD">
        <w:rPr>
          <w:rFonts w:ascii="Arial" w:eastAsia="Calibri" w:hAnsi="Arial" w:cs="Arial"/>
          <w:sz w:val="22"/>
          <w:szCs w:val="22"/>
        </w:rPr>
        <w:t xml:space="preserve"> normality of residuals, etc. </w:t>
      </w:r>
      <w:r w:rsidRPr="00E165C2">
        <w:rPr>
          <w:rFonts w:ascii="Arial" w:eastAsia="Calibri" w:hAnsi="Arial" w:cs="Arial"/>
          <w:sz w:val="22"/>
          <w:szCs w:val="22"/>
        </w:rPr>
        <w:fldChar w:fldCharType="begin"/>
      </w:r>
      <w:r>
        <w:rPr>
          <w:rFonts w:ascii="Arial" w:eastAsia="Calibri" w:hAnsi="Arial" w:cs="Arial"/>
          <w:sz w:val="22"/>
          <w:szCs w:val="22"/>
        </w:rPr>
        <w:instrText xml:space="preserve"> ADDIN EN.CITE &lt;EndNote&gt;&lt;Cite&gt;&lt;Author&gt;Grafen&lt;/Author&gt;&lt;Year&gt;2002&lt;/Year&gt;&lt;RecNum&gt;473&lt;/RecNum&gt;&lt;DisplayText&gt;(Grafen &amp;amp; Hails, 2002)&lt;/DisplayText&gt;&lt;record&gt;&lt;rec-number&gt;473&lt;/rec-number&gt;&lt;foreign-keys&gt;&lt;key app="EN" db-id="etvdwsssxavpafeeset5sv0sdpw5zxpp0a0r" timestamp="1421100914"&gt;473&lt;/key&gt;&lt;/foreign-keys&gt;&lt;ref-type name="Journal Article"&gt;17&lt;/ref-type&gt;&lt;contributors&gt;&lt;authors&gt;&lt;author&gt;Grafen, A&lt;/author&gt;&lt;author&gt;Hails, R&lt;/author&gt;&lt;/authors&gt;&lt;/contributors&gt;&lt;titles&gt;&lt;title&gt;Modern Statistics for the Life Sciences&lt;/title&gt;&lt;/titles&gt;&lt;dates&gt;&lt;year&gt;2002&lt;/year&gt;&lt;/dates&gt;&lt;publisher&gt;Oxford University Press&lt;/publisher&gt;&lt;urls&gt;&lt;/urls&gt;&lt;/record&gt;&lt;/Cite&gt;&lt;/EndNote&gt;</w:instrText>
      </w:r>
      <w:r w:rsidRPr="00E165C2">
        <w:rPr>
          <w:rFonts w:ascii="Arial" w:eastAsia="Calibri" w:hAnsi="Arial" w:cs="Arial"/>
          <w:sz w:val="22"/>
          <w:szCs w:val="22"/>
        </w:rPr>
        <w:fldChar w:fldCharType="separate"/>
      </w:r>
      <w:r>
        <w:rPr>
          <w:rFonts w:ascii="Arial" w:eastAsia="Calibri" w:hAnsi="Arial" w:cs="Arial"/>
          <w:noProof/>
          <w:sz w:val="22"/>
          <w:szCs w:val="22"/>
        </w:rPr>
        <w:t>(</w:t>
      </w:r>
      <w:hyperlink w:anchor="_ENREF_5" w:tooltip="Grafen, 2002 #473" w:history="1">
        <w:r w:rsidR="00141E64">
          <w:rPr>
            <w:rFonts w:ascii="Arial" w:eastAsia="Calibri" w:hAnsi="Arial" w:cs="Arial"/>
            <w:noProof/>
            <w:sz w:val="22"/>
            <w:szCs w:val="22"/>
          </w:rPr>
          <w:t>Grafen &amp; Hails, 2002</w:t>
        </w:r>
      </w:hyperlink>
      <w:r>
        <w:rPr>
          <w:rFonts w:ascii="Arial" w:eastAsia="Calibri" w:hAnsi="Arial" w:cs="Arial"/>
          <w:noProof/>
          <w:sz w:val="22"/>
          <w:szCs w:val="22"/>
        </w:rPr>
        <w:t>)</w:t>
      </w:r>
      <w:r w:rsidRPr="00E165C2">
        <w:rPr>
          <w:rFonts w:ascii="Arial" w:eastAsia="Calibri" w:hAnsi="Arial" w:cs="Arial"/>
          <w:sz w:val="22"/>
          <w:szCs w:val="22"/>
        </w:rPr>
        <w:fldChar w:fldCharType="end"/>
      </w:r>
      <w:r w:rsidRPr="00286FAD">
        <w:rPr>
          <w:rFonts w:ascii="Arial" w:eastAsia="Calibri" w:hAnsi="Arial" w:cs="Arial"/>
          <w:sz w:val="22"/>
          <w:szCs w:val="22"/>
        </w:rPr>
        <w:t xml:space="preserve">) by plotting the residuals within </w:t>
      </w:r>
      <w:r w:rsidR="00B30377" w:rsidRPr="00286FAD">
        <w:rPr>
          <w:rFonts w:ascii="Arial" w:eastAsia="Calibri" w:hAnsi="Arial" w:cs="Arial"/>
          <w:sz w:val="22"/>
          <w:szCs w:val="22"/>
        </w:rPr>
        <w:t xml:space="preserve">Statistical Analysis Systems </w:t>
      </w:r>
      <w:r w:rsidR="00B30377">
        <w:rPr>
          <w:rFonts w:ascii="Arial" w:eastAsia="Calibri" w:hAnsi="Arial" w:cs="Arial"/>
          <w:sz w:val="22"/>
          <w:szCs w:val="22"/>
        </w:rPr>
        <w:t>(</w:t>
      </w:r>
      <w:r w:rsidRPr="00286FAD">
        <w:rPr>
          <w:rFonts w:ascii="Arial" w:eastAsia="Calibri" w:hAnsi="Arial" w:cs="Arial"/>
          <w:sz w:val="22"/>
          <w:szCs w:val="22"/>
        </w:rPr>
        <w:t>SAS</w:t>
      </w:r>
      <w:r w:rsidR="00B30377">
        <w:rPr>
          <w:rFonts w:ascii="Arial" w:eastAsia="Calibri" w:hAnsi="Arial" w:cs="Arial"/>
          <w:sz w:val="22"/>
          <w:szCs w:val="22"/>
        </w:rPr>
        <w:t xml:space="preserve">) </w:t>
      </w:r>
      <w:r w:rsidR="00B30377" w:rsidRPr="00286FAD">
        <w:rPr>
          <w:rFonts w:ascii="Arial" w:eastAsia="Calibri" w:hAnsi="Arial" w:cs="Arial"/>
          <w:sz w:val="22"/>
          <w:szCs w:val="22"/>
        </w:rPr>
        <w:t>software</w:t>
      </w:r>
      <w:r w:rsidR="00B30377">
        <w:rPr>
          <w:rFonts w:ascii="Arial" w:eastAsia="Calibri" w:hAnsi="Arial" w:cs="Arial"/>
          <w:sz w:val="22"/>
          <w:szCs w:val="22"/>
        </w:rPr>
        <w:t xml:space="preserve"> </w:t>
      </w:r>
      <w:r w:rsidR="00B30377" w:rsidRPr="00286FAD">
        <w:rPr>
          <w:rFonts w:ascii="Arial" w:eastAsia="Calibri" w:hAnsi="Arial" w:cs="Arial"/>
          <w:sz w:val="22"/>
          <w:szCs w:val="22"/>
        </w:rPr>
        <w:t>(Institute Inc., Cary, NC, USA)</w:t>
      </w:r>
      <w:r w:rsidRPr="00286FAD">
        <w:rPr>
          <w:rFonts w:ascii="Arial" w:eastAsia="Calibri" w:hAnsi="Arial" w:cs="Arial"/>
          <w:sz w:val="22"/>
          <w:szCs w:val="22"/>
        </w:rPr>
        <w:t>, and data were transformed as necessary</w:t>
      </w:r>
      <w:r w:rsidR="0074006E">
        <w:rPr>
          <w:rFonts w:ascii="Arial" w:eastAsia="Calibri" w:hAnsi="Arial" w:cs="Arial"/>
          <w:sz w:val="22"/>
          <w:szCs w:val="22"/>
        </w:rPr>
        <w:t xml:space="preserve"> to meet these assumptions</w:t>
      </w:r>
      <w:r w:rsidRPr="00286FAD">
        <w:rPr>
          <w:rFonts w:ascii="Arial" w:eastAsia="Calibri" w:hAnsi="Arial" w:cs="Arial"/>
          <w:sz w:val="22"/>
          <w:szCs w:val="22"/>
        </w:rPr>
        <w:t xml:space="preserve">. </w:t>
      </w:r>
      <w:r w:rsidR="00DE6D7D" w:rsidRPr="0074766F">
        <w:rPr>
          <w:rFonts w:ascii="Arial" w:eastAsia="Calibri" w:hAnsi="Arial" w:cs="Arial"/>
          <w:color w:val="FF0000"/>
          <w:sz w:val="22"/>
          <w:szCs w:val="22"/>
        </w:rPr>
        <w:t>Statistical analysis was performed using a o</w:t>
      </w:r>
      <w:r w:rsidR="002C3FB7" w:rsidRPr="0074766F">
        <w:rPr>
          <w:rFonts w:ascii="Arial" w:eastAsia="Calibri" w:hAnsi="Arial" w:cs="Arial"/>
          <w:color w:val="FF0000"/>
          <w:sz w:val="22"/>
          <w:szCs w:val="22"/>
        </w:rPr>
        <w:t>ne-way (e.g., treatment) or</w:t>
      </w:r>
      <w:r w:rsidR="00F8223E" w:rsidRPr="0074766F">
        <w:rPr>
          <w:rFonts w:ascii="Arial" w:eastAsia="Calibri" w:hAnsi="Arial" w:cs="Arial"/>
          <w:color w:val="FF0000"/>
          <w:sz w:val="22"/>
          <w:szCs w:val="22"/>
        </w:rPr>
        <w:t xml:space="preserve"> two-way </w:t>
      </w:r>
      <w:r w:rsidR="00A17CC2" w:rsidRPr="0074766F">
        <w:rPr>
          <w:rFonts w:ascii="Arial" w:eastAsia="Calibri" w:hAnsi="Arial" w:cs="Arial"/>
          <w:color w:val="FF0000"/>
          <w:sz w:val="22"/>
          <w:szCs w:val="22"/>
        </w:rPr>
        <w:t>analysis of variance (</w:t>
      </w:r>
      <w:r w:rsidR="00DE6D7D" w:rsidRPr="0074766F">
        <w:rPr>
          <w:rFonts w:ascii="Arial" w:eastAsia="Calibri" w:hAnsi="Arial" w:cs="Arial"/>
          <w:color w:val="FF0000"/>
          <w:sz w:val="22"/>
          <w:szCs w:val="22"/>
        </w:rPr>
        <w:t>ANOVA</w:t>
      </w:r>
      <w:r w:rsidR="00A17CC2" w:rsidRPr="0074766F">
        <w:rPr>
          <w:rFonts w:ascii="Arial" w:eastAsia="Calibri" w:hAnsi="Arial" w:cs="Arial"/>
          <w:color w:val="FF0000"/>
          <w:sz w:val="22"/>
          <w:szCs w:val="22"/>
        </w:rPr>
        <w:t>)</w:t>
      </w:r>
      <w:r w:rsidR="00E3084E" w:rsidRPr="0074766F">
        <w:rPr>
          <w:rFonts w:ascii="Arial" w:eastAsia="Calibri" w:hAnsi="Arial" w:cs="Arial"/>
          <w:color w:val="FF0000"/>
          <w:sz w:val="22"/>
          <w:szCs w:val="22"/>
        </w:rPr>
        <w:t xml:space="preserve"> (e.g., Age x Diet)</w:t>
      </w:r>
      <w:r w:rsidR="00F8223E" w:rsidRPr="0074766F">
        <w:rPr>
          <w:rFonts w:ascii="Arial" w:eastAsia="Calibri" w:hAnsi="Arial" w:cs="Arial"/>
          <w:color w:val="FF0000"/>
          <w:sz w:val="22"/>
          <w:szCs w:val="22"/>
        </w:rPr>
        <w:t xml:space="preserve"> </w:t>
      </w:r>
      <w:r w:rsidR="003B4138" w:rsidRPr="0074766F">
        <w:rPr>
          <w:rFonts w:ascii="Arial" w:eastAsia="Calibri" w:hAnsi="Arial" w:cs="Arial"/>
          <w:color w:val="FF0000"/>
          <w:sz w:val="22"/>
          <w:szCs w:val="22"/>
        </w:rPr>
        <w:t>with a Tukey post hoc test</w:t>
      </w:r>
      <w:r w:rsidR="00F8223E" w:rsidRPr="0074766F">
        <w:rPr>
          <w:rFonts w:ascii="Arial" w:eastAsia="Calibri" w:hAnsi="Arial" w:cs="Arial"/>
          <w:color w:val="FF0000"/>
          <w:sz w:val="22"/>
          <w:szCs w:val="22"/>
        </w:rPr>
        <w:t xml:space="preserve">. </w:t>
      </w:r>
      <w:r w:rsidR="00137E5F" w:rsidRPr="0074766F">
        <w:rPr>
          <w:rFonts w:ascii="Arial" w:eastAsia="Calibri" w:hAnsi="Arial" w:cs="Arial"/>
          <w:color w:val="FF0000"/>
          <w:sz w:val="22"/>
          <w:szCs w:val="22"/>
        </w:rPr>
        <w:t xml:space="preserve">For </w:t>
      </w:r>
      <w:r w:rsidR="00DA049D" w:rsidRPr="0074766F">
        <w:rPr>
          <w:rFonts w:ascii="Arial" w:eastAsia="Calibri" w:hAnsi="Arial" w:cs="Arial"/>
          <w:color w:val="FF0000"/>
          <w:sz w:val="22"/>
          <w:szCs w:val="22"/>
        </w:rPr>
        <w:t>animal behavior</w:t>
      </w:r>
      <w:r w:rsidR="001C68A2" w:rsidRPr="0074766F">
        <w:rPr>
          <w:rFonts w:ascii="Arial" w:eastAsia="Calibri" w:hAnsi="Arial" w:cs="Arial"/>
          <w:color w:val="FF0000"/>
          <w:sz w:val="22"/>
          <w:szCs w:val="22"/>
        </w:rPr>
        <w:t xml:space="preserve"> </w:t>
      </w:r>
      <w:r w:rsidR="00FF72A1">
        <w:rPr>
          <w:rFonts w:ascii="Arial" w:eastAsia="Calibri" w:hAnsi="Arial" w:cs="Arial"/>
          <w:color w:val="FF0000"/>
          <w:sz w:val="22"/>
          <w:szCs w:val="22"/>
        </w:rPr>
        <w:t>acquisition trials</w:t>
      </w:r>
      <w:r w:rsidR="00EB4376">
        <w:rPr>
          <w:rFonts w:ascii="Arial" w:eastAsia="Calibri" w:hAnsi="Arial" w:cs="Arial"/>
          <w:color w:val="FF0000"/>
          <w:sz w:val="22"/>
          <w:szCs w:val="22"/>
        </w:rPr>
        <w:t xml:space="preserve"> </w:t>
      </w:r>
      <w:r w:rsidR="00EB4376" w:rsidRPr="0074766F">
        <w:rPr>
          <w:rFonts w:ascii="Arial" w:eastAsia="Calibri" w:hAnsi="Arial" w:cs="Arial"/>
          <w:color w:val="FF0000"/>
          <w:sz w:val="22"/>
          <w:szCs w:val="22"/>
        </w:rPr>
        <w:t>(i.e., Rotarod and Morris water maze acquisition trials)</w:t>
      </w:r>
      <w:r w:rsidR="00FF72A1">
        <w:rPr>
          <w:rFonts w:ascii="Arial" w:eastAsia="Calibri" w:hAnsi="Arial" w:cs="Arial"/>
          <w:color w:val="FF0000"/>
          <w:sz w:val="22"/>
          <w:szCs w:val="22"/>
        </w:rPr>
        <w:t xml:space="preserve"> </w:t>
      </w:r>
      <w:r w:rsidR="002F3C26">
        <w:rPr>
          <w:rFonts w:ascii="Arial" w:eastAsia="Calibri" w:hAnsi="Arial" w:cs="Arial"/>
          <w:color w:val="FF0000"/>
          <w:sz w:val="22"/>
          <w:szCs w:val="22"/>
        </w:rPr>
        <w:t xml:space="preserve">a </w:t>
      </w:r>
      <w:r w:rsidR="002F3C26" w:rsidRPr="0074766F">
        <w:rPr>
          <w:rFonts w:ascii="Arial" w:eastAsia="Calibri" w:hAnsi="Arial" w:cs="Arial"/>
          <w:color w:val="FF0000"/>
          <w:sz w:val="22"/>
          <w:szCs w:val="22"/>
        </w:rPr>
        <w:t>three-way (e.g., Age x Diet x Time)</w:t>
      </w:r>
      <w:r w:rsidR="002F3C26">
        <w:rPr>
          <w:rFonts w:ascii="Arial" w:eastAsia="Calibri" w:hAnsi="Arial" w:cs="Arial"/>
          <w:color w:val="FF0000"/>
          <w:sz w:val="22"/>
          <w:szCs w:val="22"/>
        </w:rPr>
        <w:t xml:space="preserve"> repeated measures ANOVA was performed</w:t>
      </w:r>
      <w:r w:rsidR="002F3C26" w:rsidRPr="0074766F">
        <w:rPr>
          <w:rFonts w:ascii="Arial" w:eastAsia="Calibri" w:hAnsi="Arial" w:cs="Arial"/>
          <w:color w:val="FF0000"/>
          <w:sz w:val="22"/>
          <w:szCs w:val="22"/>
        </w:rPr>
        <w:t xml:space="preserve">. </w:t>
      </w:r>
      <w:r w:rsidR="003C0F1E">
        <w:rPr>
          <w:rFonts w:ascii="Arial" w:eastAsia="Calibri" w:hAnsi="Arial" w:cs="Arial"/>
          <w:color w:val="FF0000"/>
          <w:sz w:val="22"/>
          <w:szCs w:val="22"/>
        </w:rPr>
        <w:t>A t</w:t>
      </w:r>
      <w:r w:rsidR="002F3C26" w:rsidRPr="0074766F">
        <w:rPr>
          <w:rFonts w:ascii="Arial" w:eastAsia="Calibri" w:hAnsi="Arial" w:cs="Arial"/>
          <w:color w:val="FF0000"/>
          <w:sz w:val="22"/>
          <w:szCs w:val="22"/>
        </w:rPr>
        <w:t xml:space="preserve">hree-way (e.g., Age x Diet x </w:t>
      </w:r>
      <w:r w:rsidR="00743788">
        <w:rPr>
          <w:rFonts w:ascii="Arial" w:eastAsia="Calibri" w:hAnsi="Arial" w:cs="Arial"/>
          <w:color w:val="FF0000"/>
          <w:sz w:val="22"/>
          <w:szCs w:val="22"/>
        </w:rPr>
        <w:t>Distance</w:t>
      </w:r>
      <w:r w:rsidR="002F3C26" w:rsidRPr="0074766F">
        <w:rPr>
          <w:rFonts w:ascii="Arial" w:eastAsia="Calibri" w:hAnsi="Arial" w:cs="Arial"/>
          <w:color w:val="FF0000"/>
          <w:sz w:val="22"/>
          <w:szCs w:val="22"/>
        </w:rPr>
        <w:t>)</w:t>
      </w:r>
      <w:r w:rsidR="002F3C26">
        <w:rPr>
          <w:rFonts w:ascii="Arial" w:eastAsia="Calibri" w:hAnsi="Arial" w:cs="Arial"/>
          <w:color w:val="FF0000"/>
          <w:sz w:val="22"/>
          <w:szCs w:val="22"/>
        </w:rPr>
        <w:t xml:space="preserve"> ANOVA was performed</w:t>
      </w:r>
      <w:r w:rsidR="002F3C26" w:rsidRPr="0074766F">
        <w:rPr>
          <w:rFonts w:ascii="Arial" w:eastAsia="Calibri" w:hAnsi="Arial" w:cs="Arial"/>
          <w:color w:val="FF0000"/>
          <w:sz w:val="22"/>
          <w:szCs w:val="22"/>
        </w:rPr>
        <w:t xml:space="preserve"> </w:t>
      </w:r>
      <w:r w:rsidR="002F3C26">
        <w:rPr>
          <w:rFonts w:ascii="Arial" w:eastAsia="Calibri" w:hAnsi="Arial" w:cs="Arial"/>
          <w:color w:val="FF0000"/>
          <w:sz w:val="22"/>
          <w:szCs w:val="22"/>
        </w:rPr>
        <w:t xml:space="preserve">for </w:t>
      </w:r>
      <w:r w:rsidR="009527C9" w:rsidRPr="0074766F">
        <w:rPr>
          <w:rFonts w:ascii="Arial" w:eastAsia="Calibri" w:hAnsi="Arial" w:cs="Arial"/>
          <w:color w:val="FF0000"/>
          <w:sz w:val="22"/>
          <w:szCs w:val="22"/>
        </w:rPr>
        <w:t>Sholl</w:t>
      </w:r>
      <w:r w:rsidR="001C68A2" w:rsidRPr="0074766F">
        <w:rPr>
          <w:rFonts w:ascii="Arial" w:eastAsia="Calibri" w:hAnsi="Arial" w:cs="Arial"/>
          <w:color w:val="FF0000"/>
          <w:sz w:val="22"/>
          <w:szCs w:val="22"/>
        </w:rPr>
        <w:t xml:space="preserve"> analysis</w:t>
      </w:r>
      <w:r w:rsidR="002F3C26">
        <w:rPr>
          <w:rFonts w:ascii="Arial" w:eastAsia="Calibri" w:hAnsi="Arial" w:cs="Arial"/>
          <w:color w:val="FF0000"/>
          <w:sz w:val="22"/>
          <w:szCs w:val="22"/>
        </w:rPr>
        <w:t>.</w:t>
      </w:r>
      <w:r w:rsidR="00137E5F" w:rsidRPr="0074766F">
        <w:rPr>
          <w:rFonts w:ascii="Arial" w:eastAsia="Calibri" w:hAnsi="Arial" w:cs="Arial"/>
          <w:color w:val="FF0000"/>
          <w:sz w:val="22"/>
          <w:szCs w:val="22"/>
        </w:rPr>
        <w:t xml:space="preserve"> </w:t>
      </w:r>
      <w:r w:rsidR="00C37051" w:rsidRPr="0074766F">
        <w:rPr>
          <w:rFonts w:ascii="Arial" w:eastAsia="Calibri" w:hAnsi="Arial" w:cs="Arial"/>
          <w:color w:val="FF0000"/>
          <w:sz w:val="22"/>
          <w:szCs w:val="22"/>
        </w:rPr>
        <w:t xml:space="preserve">To </w:t>
      </w:r>
      <w:r w:rsidR="00190E65" w:rsidRPr="0074766F">
        <w:rPr>
          <w:rFonts w:ascii="Arial" w:eastAsia="Calibri" w:hAnsi="Arial" w:cs="Arial"/>
          <w:color w:val="FF0000"/>
          <w:sz w:val="22"/>
          <w:szCs w:val="22"/>
        </w:rPr>
        <w:t>evaluate</w:t>
      </w:r>
      <w:r w:rsidR="00C37051" w:rsidRPr="0074766F">
        <w:rPr>
          <w:rFonts w:ascii="Arial" w:eastAsia="Calibri" w:hAnsi="Arial" w:cs="Arial"/>
          <w:color w:val="FF0000"/>
          <w:sz w:val="22"/>
          <w:szCs w:val="22"/>
        </w:rPr>
        <w:t xml:space="preserve"> biologically relevant interactions</w:t>
      </w:r>
      <w:r w:rsidR="00B7559C" w:rsidRPr="0074766F">
        <w:rPr>
          <w:rFonts w:ascii="Arial" w:eastAsia="Calibri" w:hAnsi="Arial" w:cs="Arial"/>
          <w:color w:val="FF0000"/>
          <w:sz w:val="22"/>
          <w:szCs w:val="22"/>
        </w:rPr>
        <w:t xml:space="preserve"> </w:t>
      </w:r>
      <w:r w:rsidR="00480EC2" w:rsidRPr="0074766F">
        <w:rPr>
          <w:rFonts w:ascii="Arial" w:eastAsia="Calibri" w:hAnsi="Arial" w:cs="Arial"/>
          <w:color w:val="FF0000"/>
          <w:sz w:val="22"/>
          <w:szCs w:val="22"/>
        </w:rPr>
        <w:t>between groups</w:t>
      </w:r>
      <w:r w:rsidR="00A95CC4" w:rsidRPr="0074766F">
        <w:rPr>
          <w:rFonts w:ascii="Arial" w:eastAsia="Calibri" w:hAnsi="Arial" w:cs="Arial"/>
          <w:color w:val="FF0000"/>
          <w:sz w:val="22"/>
          <w:szCs w:val="22"/>
        </w:rPr>
        <w:t xml:space="preserve"> </w:t>
      </w:r>
      <w:r w:rsidR="007237EA" w:rsidRPr="0074766F">
        <w:rPr>
          <w:rFonts w:ascii="Arial" w:eastAsia="Calibri" w:hAnsi="Arial" w:cs="Arial"/>
          <w:color w:val="FF0000"/>
          <w:sz w:val="22"/>
          <w:szCs w:val="22"/>
        </w:rPr>
        <w:t>for behavioral</w:t>
      </w:r>
      <w:r w:rsidR="00F97EE2" w:rsidRPr="0074766F">
        <w:rPr>
          <w:rFonts w:ascii="Arial" w:eastAsia="Calibri" w:hAnsi="Arial" w:cs="Arial"/>
          <w:color w:val="FF0000"/>
          <w:sz w:val="22"/>
          <w:szCs w:val="22"/>
        </w:rPr>
        <w:t>/</w:t>
      </w:r>
      <w:r w:rsidR="007237EA" w:rsidRPr="0074766F">
        <w:rPr>
          <w:rFonts w:ascii="Arial" w:eastAsia="Calibri" w:hAnsi="Arial" w:cs="Arial"/>
          <w:color w:val="FF0000"/>
          <w:sz w:val="22"/>
          <w:szCs w:val="22"/>
        </w:rPr>
        <w:t>cognitive endpoints</w:t>
      </w:r>
      <w:r w:rsidR="00DF33FD" w:rsidRPr="0074766F">
        <w:rPr>
          <w:rFonts w:ascii="Arial" w:eastAsia="Calibri" w:hAnsi="Arial" w:cs="Arial"/>
          <w:color w:val="FF0000"/>
          <w:sz w:val="22"/>
          <w:szCs w:val="22"/>
        </w:rPr>
        <w:t>,</w:t>
      </w:r>
      <w:r w:rsidR="007237EA" w:rsidRPr="0074766F">
        <w:rPr>
          <w:rFonts w:ascii="Arial" w:eastAsia="Calibri" w:hAnsi="Arial" w:cs="Arial"/>
          <w:color w:val="FF0000"/>
          <w:sz w:val="22"/>
          <w:szCs w:val="22"/>
        </w:rPr>
        <w:t xml:space="preserve"> </w:t>
      </w:r>
      <w:r w:rsidR="005A30DA" w:rsidRPr="0074766F">
        <w:rPr>
          <w:rFonts w:ascii="Arial" w:eastAsia="Calibri" w:hAnsi="Arial" w:cs="Arial"/>
          <w:color w:val="FF0000"/>
          <w:sz w:val="22"/>
          <w:szCs w:val="22"/>
        </w:rPr>
        <w:t>post hoc</w:t>
      </w:r>
      <w:r w:rsidR="0040044E" w:rsidRPr="0074766F">
        <w:rPr>
          <w:rFonts w:ascii="Arial" w:eastAsia="Calibri" w:hAnsi="Arial" w:cs="Arial"/>
          <w:color w:val="FF0000"/>
          <w:sz w:val="22"/>
          <w:szCs w:val="22"/>
        </w:rPr>
        <w:t xml:space="preserve"> </w:t>
      </w:r>
      <w:r w:rsidR="00217614" w:rsidRPr="0074766F">
        <w:rPr>
          <w:rFonts w:ascii="Arial" w:eastAsia="Calibri" w:hAnsi="Arial" w:cs="Arial"/>
          <w:color w:val="FF0000"/>
          <w:sz w:val="22"/>
          <w:szCs w:val="22"/>
        </w:rPr>
        <w:t xml:space="preserve">planned pairwise </w:t>
      </w:r>
      <w:r w:rsidR="007237EA" w:rsidRPr="0074766F">
        <w:rPr>
          <w:rFonts w:ascii="Arial" w:eastAsia="Calibri" w:hAnsi="Arial" w:cs="Arial"/>
          <w:color w:val="FF0000"/>
          <w:sz w:val="22"/>
          <w:szCs w:val="22"/>
        </w:rPr>
        <w:t>comparison</w:t>
      </w:r>
      <w:r w:rsidR="005A30DA" w:rsidRPr="0074766F">
        <w:rPr>
          <w:rFonts w:ascii="Arial" w:eastAsia="Calibri" w:hAnsi="Arial" w:cs="Arial"/>
          <w:color w:val="FF0000"/>
          <w:sz w:val="22"/>
          <w:szCs w:val="22"/>
        </w:rPr>
        <w:t>s were employed</w:t>
      </w:r>
      <w:r w:rsidR="00864916" w:rsidRPr="0074766F">
        <w:rPr>
          <w:rFonts w:ascii="Arial" w:eastAsia="Calibri" w:hAnsi="Arial" w:cs="Arial"/>
          <w:color w:val="FF0000"/>
          <w:sz w:val="22"/>
          <w:szCs w:val="22"/>
        </w:rPr>
        <w:t xml:space="preserve"> </w:t>
      </w:r>
      <w:r w:rsidR="00141E64" w:rsidRPr="0074766F">
        <w:rPr>
          <w:rFonts w:ascii="Arial" w:eastAsia="Calibri" w:hAnsi="Arial" w:cs="Arial"/>
          <w:color w:val="FF0000"/>
          <w:sz w:val="22"/>
          <w:szCs w:val="22"/>
        </w:rPr>
        <w:fldChar w:fldCharType="begin"/>
      </w:r>
      <w:r w:rsidR="00141E64" w:rsidRPr="0074766F">
        <w:rPr>
          <w:rFonts w:ascii="Arial" w:eastAsia="Calibri" w:hAnsi="Arial" w:cs="Arial"/>
          <w:color w:val="FF0000"/>
          <w:sz w:val="22"/>
          <w:szCs w:val="22"/>
        </w:rPr>
        <w:instrText xml:space="preserve"> ADDIN EN.CITE &lt;EndNote&gt;&lt;Cite&gt;&lt;Author&gt;Ruxton&lt;/Author&gt;&lt;Year&gt;2008&lt;/Year&gt;&lt;RecNum&gt;1232&lt;/RecNum&gt;&lt;DisplayText&gt;(Ruxton &amp;amp; Beauchamp, 2008)&lt;/DisplayText&gt;&lt;record&gt;&lt;rec-number&gt;1232&lt;/rec-number&gt;&lt;foreign-keys&gt;&lt;key app="EN" db-id="tdz2995ttzvpfle2szov59wuva2axd9txxee" timestamp="1530303404"&gt;1232&lt;/key&gt;&lt;/foreign-keys&gt;&lt;ref-type name="Journal Article"&gt;17&lt;/ref-type&gt;&lt;contributors&gt;&lt;authors&gt;&lt;author&gt;Ruxton, G. D.&lt;/author&gt;&lt;author&gt;Beauchamp, G.&lt;/author&gt;&lt;/authors&gt;&lt;/contributors&gt;&lt;auth-address&gt;Univ Glasgow, Inst Biomed Life Sci, Glasgow G12 8QQ, Lanark, Scotland&amp;#xD;Univ Montreal, Fac Vet Med, St Hyacinthe, PQ J2S 7C6, Canada&lt;/auth-address&gt;&lt;titles&gt;&lt;title&gt;Time for some a priori thinking about post hoc testing&lt;/title&gt;&lt;secondary-title&gt;Behavioral Ecology&lt;/secondary-title&gt;&lt;alt-title&gt;Behav Ecol&lt;/alt-title&gt;&lt;/titles&gt;&lt;periodical&gt;&lt;full-title&gt;Behavioral Ecology&lt;/full-title&gt;&lt;abbr-1&gt;Behav Ecol&lt;/abbr-1&gt;&lt;/periodical&gt;&lt;alt-periodical&gt;&lt;full-title&gt;Behavioral Ecology&lt;/full-title&gt;&lt;abbr-1&gt;Behav Ecol&lt;/abbr-1&gt;&lt;/alt-periodical&gt;&lt;pages&gt;690-693&lt;/pages&gt;&lt;volume&gt;19&lt;/volume&gt;&lt;number&gt;3&lt;/number&gt;&lt;keywords&gt;&lt;keyword&gt;power&lt;/keyword&gt;&lt;/keywords&gt;&lt;dates&gt;&lt;year&gt;2008&lt;/year&gt;&lt;pub-dates&gt;&lt;date&gt;May-Jun&lt;/date&gt;&lt;/pub-dates&gt;&lt;/dates&gt;&lt;isbn&gt;1045-2249&lt;/isbn&gt;&lt;accession-num&gt;WOS:000255987600029&lt;/accession-num&gt;&lt;urls&gt;&lt;related-urls&gt;&lt;url&gt;&amp;lt;Go to ISI&amp;gt;://WOS:000255987600029&lt;/url&gt;&lt;/related-urls&gt;&lt;/urls&gt;&lt;electronic-resource-num&gt;10.1093/beheco/arn020&lt;/electronic-resource-num&gt;&lt;language&gt;English&lt;/language&gt;&lt;/record&gt;&lt;/Cite&gt;&lt;/EndNote&gt;</w:instrText>
      </w:r>
      <w:r w:rsidR="00141E64" w:rsidRPr="0074766F">
        <w:rPr>
          <w:rFonts w:ascii="Arial" w:eastAsia="Calibri" w:hAnsi="Arial" w:cs="Arial"/>
          <w:color w:val="FF0000"/>
          <w:sz w:val="22"/>
          <w:szCs w:val="22"/>
        </w:rPr>
        <w:fldChar w:fldCharType="separate"/>
      </w:r>
      <w:r w:rsidR="00141E64" w:rsidRPr="0074766F">
        <w:rPr>
          <w:rFonts w:ascii="Arial" w:eastAsia="Calibri" w:hAnsi="Arial" w:cs="Arial"/>
          <w:noProof/>
          <w:color w:val="FF0000"/>
          <w:sz w:val="22"/>
          <w:szCs w:val="22"/>
        </w:rPr>
        <w:t>(</w:t>
      </w:r>
      <w:hyperlink w:anchor="_ENREF_7" w:tooltip="Ruxton, 2008 #1232" w:history="1">
        <w:r w:rsidR="00141E64" w:rsidRPr="0074766F">
          <w:rPr>
            <w:rFonts w:ascii="Arial" w:eastAsia="Calibri" w:hAnsi="Arial" w:cs="Arial"/>
            <w:noProof/>
            <w:color w:val="FF0000"/>
            <w:sz w:val="22"/>
            <w:szCs w:val="22"/>
          </w:rPr>
          <w:t>Ruxton &amp; Beauchamp, 2008</w:t>
        </w:r>
      </w:hyperlink>
      <w:r w:rsidR="00141E64" w:rsidRPr="0074766F">
        <w:rPr>
          <w:rFonts w:ascii="Arial" w:eastAsia="Calibri" w:hAnsi="Arial" w:cs="Arial"/>
          <w:noProof/>
          <w:color w:val="FF0000"/>
          <w:sz w:val="22"/>
          <w:szCs w:val="22"/>
        </w:rPr>
        <w:t>)</w:t>
      </w:r>
      <w:r w:rsidR="00141E64" w:rsidRPr="0074766F">
        <w:rPr>
          <w:rFonts w:ascii="Arial" w:eastAsia="Calibri" w:hAnsi="Arial" w:cs="Arial"/>
          <w:color w:val="FF0000"/>
          <w:sz w:val="22"/>
          <w:szCs w:val="22"/>
        </w:rPr>
        <w:fldChar w:fldCharType="end"/>
      </w:r>
      <w:r w:rsidR="007237EA" w:rsidRPr="0074766F">
        <w:rPr>
          <w:rFonts w:ascii="Arial" w:eastAsia="Calibri" w:hAnsi="Arial" w:cs="Arial"/>
          <w:color w:val="FF0000"/>
          <w:sz w:val="22"/>
          <w:szCs w:val="22"/>
        </w:rPr>
        <w:t xml:space="preserve">. </w:t>
      </w:r>
      <w:r w:rsidR="00002BB8" w:rsidRPr="0074766F">
        <w:rPr>
          <w:rFonts w:ascii="Arial" w:eastAsia="Calibri" w:hAnsi="Arial" w:cs="Arial"/>
          <w:color w:val="FF0000"/>
          <w:sz w:val="22"/>
          <w:szCs w:val="22"/>
        </w:rPr>
        <w:t xml:space="preserve">Results from post hoc comparisons are reflected in figures. </w:t>
      </w:r>
      <w:r w:rsidR="00F8223E" w:rsidRPr="00286FAD">
        <w:rPr>
          <w:rFonts w:ascii="Arial" w:eastAsia="Calibri" w:hAnsi="Arial" w:cs="Arial"/>
          <w:sz w:val="22"/>
          <w:szCs w:val="22"/>
        </w:rPr>
        <w:t>See “</w:t>
      </w:r>
      <w:r w:rsidR="00F8223E" w:rsidRPr="00286FAD">
        <w:rPr>
          <w:rFonts w:ascii="Arial" w:eastAsia="Calibri" w:hAnsi="Arial" w:cs="Arial"/>
          <w:bCs/>
          <w:sz w:val="22"/>
          <w:szCs w:val="22"/>
        </w:rPr>
        <w:t>RNA-sequencing library preparation and data analysis” section above for specific methods used to analyze the RNA-Seq data.</w:t>
      </w:r>
      <w:r w:rsidR="00F8223E" w:rsidRPr="00286FAD">
        <w:rPr>
          <w:rFonts w:ascii="Arial" w:eastAsia="Calibri" w:hAnsi="Arial" w:cs="Arial"/>
          <w:sz w:val="22"/>
          <w:szCs w:val="22"/>
        </w:rPr>
        <w:t xml:space="preserve"> </w:t>
      </w:r>
      <w:r w:rsidR="00F8223E">
        <w:rPr>
          <w:rFonts w:ascii="Arial" w:eastAsia="Calibri" w:hAnsi="Arial" w:cs="Arial"/>
          <w:sz w:val="22"/>
          <w:szCs w:val="22"/>
        </w:rPr>
        <w:t xml:space="preserve">See </w:t>
      </w:r>
      <w:r w:rsidR="00F8223E" w:rsidRPr="00B31E9B">
        <w:rPr>
          <w:rFonts w:ascii="Arial" w:eastAsia="Calibri" w:hAnsi="Arial" w:cs="Arial"/>
          <w:sz w:val="22"/>
          <w:szCs w:val="22"/>
        </w:rPr>
        <w:t>“</w:t>
      </w:r>
      <w:r w:rsidR="00F8223E" w:rsidRPr="00AE1AFE">
        <w:rPr>
          <w:rFonts w:ascii="Arial" w:eastAsia="Calibri" w:hAnsi="Arial" w:cs="Arial"/>
          <w:sz w:val="22"/>
          <w:szCs w:val="22"/>
        </w:rPr>
        <w:t xml:space="preserve">RNA Extraction and </w:t>
      </w:r>
      <w:r w:rsidR="00DE34F8">
        <w:rPr>
          <w:rFonts w:ascii="Arial" w:eastAsia="Calibri" w:hAnsi="Arial" w:cs="Arial"/>
          <w:sz w:val="22"/>
          <w:szCs w:val="22"/>
        </w:rPr>
        <w:t xml:space="preserve">NanoString </w:t>
      </w:r>
      <w:r w:rsidR="00F8223E" w:rsidRPr="00AE1AFE">
        <w:rPr>
          <w:rFonts w:ascii="Arial" w:eastAsia="Calibri" w:hAnsi="Arial" w:cs="Arial"/>
          <w:sz w:val="22"/>
          <w:szCs w:val="22"/>
        </w:rPr>
        <w:t>Analyses”</w:t>
      </w:r>
      <w:r w:rsidR="00F8223E">
        <w:rPr>
          <w:rFonts w:ascii="Arial" w:eastAsia="Calibri" w:hAnsi="Arial" w:cs="Arial"/>
          <w:sz w:val="22"/>
          <w:szCs w:val="22"/>
        </w:rPr>
        <w:t xml:space="preserve"> for methods used to analyze Nanostring data.</w:t>
      </w:r>
      <w:r w:rsidR="00F8223E">
        <w:rPr>
          <w:rFonts w:ascii="Arial" w:eastAsia="Calibri" w:hAnsi="Arial" w:cs="Arial"/>
          <w:b/>
          <w:bCs/>
          <w:sz w:val="22"/>
          <w:szCs w:val="22"/>
        </w:rPr>
        <w:t xml:space="preserve"> </w:t>
      </w:r>
      <w:r w:rsidR="00137E5F" w:rsidRPr="00286FAD">
        <w:rPr>
          <w:rFonts w:ascii="Arial" w:eastAsia="Calibri" w:hAnsi="Arial" w:cs="Arial"/>
          <w:sz w:val="22"/>
          <w:szCs w:val="22"/>
        </w:rPr>
        <w:t xml:space="preserve">The </w:t>
      </w:r>
      <w:r w:rsidR="00137E5F" w:rsidRPr="00286FAD">
        <w:rPr>
          <w:rFonts w:ascii="Arial" w:hAnsi="Arial" w:cs="Arial"/>
          <w:sz w:val="22"/>
          <w:szCs w:val="22"/>
        </w:rPr>
        <w:t>fEPSP slope</w:t>
      </w:r>
      <w:r w:rsidR="00137E5F" w:rsidRPr="00286FAD">
        <w:rPr>
          <w:rFonts w:ascii="Arial" w:eastAsia="Calibri" w:hAnsi="Arial" w:cs="Arial"/>
          <w:sz w:val="22"/>
          <w:szCs w:val="22"/>
        </w:rPr>
        <w:t xml:space="preserve"> </w:t>
      </w:r>
      <w:r w:rsidR="00AF1249">
        <w:rPr>
          <w:rFonts w:ascii="Arial" w:eastAsia="Calibri" w:hAnsi="Arial" w:cs="Arial"/>
          <w:sz w:val="22"/>
          <w:szCs w:val="22"/>
        </w:rPr>
        <w:t xml:space="preserve">for LTP </w:t>
      </w:r>
      <w:r w:rsidR="00137E5F" w:rsidRPr="00286FAD">
        <w:rPr>
          <w:rFonts w:ascii="Arial" w:eastAsia="Calibri" w:hAnsi="Arial" w:cs="Arial"/>
          <w:sz w:val="22"/>
          <w:szCs w:val="22"/>
        </w:rPr>
        <w:t xml:space="preserve">was analyzed using a </w:t>
      </w:r>
      <w:r w:rsidR="00A944A4">
        <w:rPr>
          <w:rFonts w:ascii="Arial" w:eastAsia="Calibri" w:hAnsi="Arial" w:cs="Arial"/>
          <w:sz w:val="22"/>
          <w:szCs w:val="22"/>
        </w:rPr>
        <w:t xml:space="preserve">general linear model </w:t>
      </w:r>
      <w:r w:rsidR="00137E5F" w:rsidRPr="00286FAD">
        <w:rPr>
          <w:rFonts w:ascii="Arial" w:eastAsia="Calibri" w:hAnsi="Arial" w:cs="Arial"/>
          <w:sz w:val="22"/>
          <w:szCs w:val="22"/>
        </w:rPr>
        <w:t xml:space="preserve">in SAS. </w:t>
      </w:r>
      <w:r w:rsidR="00AF1249">
        <w:rPr>
          <w:rFonts w:ascii="Arial" w:eastAsia="Calibri" w:hAnsi="Arial" w:cs="Arial"/>
          <w:sz w:val="22"/>
          <w:szCs w:val="22"/>
        </w:rPr>
        <w:t>For clarity to the reader, the d</w:t>
      </w:r>
      <w:r w:rsidR="00137E5F" w:rsidRPr="00286FAD">
        <w:rPr>
          <w:rFonts w:ascii="Arial" w:eastAsia="Calibri" w:hAnsi="Arial" w:cs="Arial"/>
          <w:sz w:val="22"/>
          <w:szCs w:val="22"/>
        </w:rPr>
        <w:t xml:space="preserve">ata are presented as raw means </w:t>
      </w:r>
      <w:r w:rsidR="00137E5F" w:rsidRPr="00286FAD">
        <w:rPr>
          <w:rFonts w:ascii="Arial" w:eastAsia="Calibri" w:hAnsi="Arial" w:cs="Arial"/>
          <w:sz w:val="22"/>
          <w:szCs w:val="22"/>
        </w:rPr>
        <w:sym w:font="Symbol" w:char="F0B1"/>
      </w:r>
      <w:r w:rsidR="00137E5F" w:rsidRPr="00286FAD">
        <w:rPr>
          <w:rFonts w:ascii="Arial" w:eastAsia="Calibri" w:hAnsi="Arial" w:cs="Arial"/>
          <w:sz w:val="22"/>
          <w:szCs w:val="22"/>
        </w:rPr>
        <w:t xml:space="preserve"> standard error of the mean (SEM)</w:t>
      </w:r>
      <w:r w:rsidR="00AF1249">
        <w:rPr>
          <w:rFonts w:ascii="Arial" w:eastAsia="Calibri" w:hAnsi="Arial" w:cs="Arial"/>
          <w:sz w:val="22"/>
          <w:szCs w:val="22"/>
        </w:rPr>
        <w:t>, regardless of statistical transformation</w:t>
      </w:r>
      <w:r w:rsidR="00137E5F" w:rsidRPr="00286FAD">
        <w:rPr>
          <w:rFonts w:ascii="Arial" w:eastAsia="Calibri" w:hAnsi="Arial" w:cs="Arial"/>
          <w:sz w:val="22"/>
          <w:szCs w:val="22"/>
        </w:rPr>
        <w:t xml:space="preserve">. For analyses, statistical significance was accepted at </w:t>
      </w:r>
      <w:r w:rsidR="00C47447" w:rsidRPr="00286FAD">
        <w:rPr>
          <w:rFonts w:ascii="Arial" w:eastAsia="Calibri" w:hAnsi="Arial" w:cs="Arial"/>
          <w:sz w:val="22"/>
          <w:szCs w:val="22"/>
        </w:rPr>
        <w:t>*p&lt;0.05</w:t>
      </w:r>
      <w:r w:rsidR="00C47447">
        <w:rPr>
          <w:rFonts w:ascii="Arial" w:eastAsia="Calibri" w:hAnsi="Arial" w:cs="Arial"/>
          <w:sz w:val="22"/>
          <w:szCs w:val="22"/>
        </w:rPr>
        <w:t xml:space="preserve">, **p&lt;0.01, and ***p&lt;0.001 </w:t>
      </w:r>
      <w:r w:rsidR="00137E5F" w:rsidRPr="00286FAD">
        <w:rPr>
          <w:rFonts w:ascii="Arial" w:eastAsia="Calibri" w:hAnsi="Arial" w:cs="Arial"/>
          <w:sz w:val="22"/>
          <w:szCs w:val="22"/>
        </w:rPr>
        <w:t xml:space="preserve">and statistical trends at </w:t>
      </w:r>
      <w:r w:rsidR="00C47447" w:rsidRPr="00BB6A4A">
        <w:rPr>
          <w:rFonts w:ascii="Arial" w:eastAsia="Calibri" w:hAnsi="Arial" w:cs="Arial"/>
          <w:sz w:val="22"/>
          <w:szCs w:val="22"/>
          <w:vertAlign w:val="superscript"/>
        </w:rPr>
        <w:t>#</w:t>
      </w:r>
      <w:r w:rsidR="00137E5F" w:rsidRPr="00286FAD">
        <w:rPr>
          <w:rFonts w:ascii="Arial" w:eastAsia="Calibri" w:hAnsi="Arial" w:cs="Arial"/>
          <w:sz w:val="22"/>
          <w:szCs w:val="22"/>
        </w:rPr>
        <w:t xml:space="preserve">p&lt;0.10. </w:t>
      </w:r>
    </w:p>
    <w:p w14:paraId="7B3B2E31" w14:textId="443BAEBC" w:rsidR="00A61C73" w:rsidRDefault="00A61C73" w:rsidP="00DF3884">
      <w:pPr>
        <w:pStyle w:val="Body"/>
        <w:spacing w:line="480" w:lineRule="auto"/>
        <w:jc w:val="both"/>
        <w:rPr>
          <w:rFonts w:ascii="Arial" w:eastAsia="Calibri" w:hAnsi="Arial" w:cs="Arial"/>
          <w:sz w:val="22"/>
          <w:szCs w:val="22"/>
        </w:rPr>
      </w:pPr>
    </w:p>
    <w:p w14:paraId="072E6CAD" w14:textId="77777777" w:rsidR="00E37FBE" w:rsidRDefault="00E37FBE">
      <w:pPr>
        <w:pStyle w:val="Body"/>
        <w:spacing w:line="480" w:lineRule="auto"/>
        <w:jc w:val="both"/>
        <w:rPr>
          <w:rFonts w:ascii="Arial" w:eastAsia="Calibri" w:hAnsi="Arial" w:cs="Arial"/>
          <w:sz w:val="22"/>
          <w:szCs w:val="22"/>
        </w:rPr>
        <w:sectPr w:rsidR="00E37FBE" w:rsidSect="007965BC">
          <w:headerReference w:type="default" r:id="rId10"/>
          <w:footerReference w:type="even" r:id="rId11"/>
          <w:footerReference w:type="default" r:id="rId12"/>
          <w:pgSz w:w="12240" w:h="15840"/>
          <w:pgMar w:top="1440" w:right="1800" w:bottom="1440" w:left="1800" w:header="720" w:footer="720" w:gutter="0"/>
          <w:lnNumType w:countBy="1" w:restart="continuous"/>
          <w:cols w:space="720"/>
          <w:docGrid w:linePitch="360"/>
        </w:sectPr>
      </w:pPr>
    </w:p>
    <w:p w14:paraId="71C71E33" w14:textId="57B2ADCF" w:rsidR="006C6688" w:rsidRPr="006C6688" w:rsidRDefault="006C6688">
      <w:pPr>
        <w:spacing w:line="480" w:lineRule="auto"/>
        <w:jc w:val="both"/>
        <w:rPr>
          <w:rFonts w:ascii="Arial" w:hAnsi="Arial" w:cs="Arial"/>
          <w:b/>
          <w:sz w:val="22"/>
          <w:szCs w:val="22"/>
        </w:rPr>
      </w:pPr>
      <w:r w:rsidRPr="006C6688">
        <w:rPr>
          <w:rFonts w:ascii="Arial" w:hAnsi="Arial" w:cs="Arial"/>
          <w:b/>
          <w:sz w:val="22"/>
          <w:szCs w:val="22"/>
        </w:rPr>
        <w:lastRenderedPageBreak/>
        <w:t>Supplemental Figure Legends:</w:t>
      </w:r>
    </w:p>
    <w:p w14:paraId="7BAD8043" w14:textId="52E9F2EB" w:rsidR="006C6688" w:rsidRPr="00286FAD" w:rsidRDefault="00AD01D8" w:rsidP="006C6688">
      <w:pPr>
        <w:pStyle w:val="Body"/>
        <w:spacing w:line="480" w:lineRule="auto"/>
        <w:jc w:val="both"/>
        <w:rPr>
          <w:rFonts w:ascii="Arial" w:eastAsia="Calibri" w:hAnsi="Arial" w:cs="Arial"/>
          <w:sz w:val="22"/>
          <w:szCs w:val="22"/>
        </w:rPr>
      </w:pPr>
      <w:r>
        <w:rPr>
          <w:rFonts w:ascii="Arial" w:eastAsia="Calibri" w:hAnsi="Arial" w:cs="Arial"/>
          <w:b/>
          <w:bCs/>
          <w:sz w:val="22"/>
          <w:szCs w:val="22"/>
        </w:rPr>
        <w:t xml:space="preserve">Supplemental </w:t>
      </w:r>
      <w:r w:rsidR="006C6688" w:rsidRPr="00286FAD">
        <w:rPr>
          <w:rFonts w:ascii="Arial" w:eastAsia="Calibri" w:hAnsi="Arial" w:cs="Arial"/>
          <w:b/>
          <w:bCs/>
          <w:sz w:val="22"/>
          <w:szCs w:val="22"/>
        </w:rPr>
        <w:t xml:space="preserve">Figure </w:t>
      </w:r>
      <w:r w:rsidR="006C6688">
        <w:rPr>
          <w:rFonts w:ascii="Arial" w:eastAsia="Calibri" w:hAnsi="Arial" w:cs="Arial"/>
          <w:b/>
          <w:bCs/>
          <w:sz w:val="22"/>
          <w:szCs w:val="22"/>
        </w:rPr>
        <w:t>1</w:t>
      </w:r>
      <w:r w:rsidR="006C6688" w:rsidRPr="00286FAD">
        <w:rPr>
          <w:rFonts w:ascii="Arial" w:eastAsia="Calibri" w:hAnsi="Arial" w:cs="Arial"/>
          <w:b/>
          <w:bCs/>
          <w:sz w:val="22"/>
          <w:szCs w:val="22"/>
        </w:rPr>
        <w:t xml:space="preserve">: </w:t>
      </w:r>
      <w:r w:rsidR="006C6688" w:rsidRPr="00286FAD">
        <w:rPr>
          <w:rFonts w:ascii="Arial" w:eastAsia="Calibri" w:hAnsi="Arial" w:cs="Arial"/>
          <w:b/>
          <w:sz w:val="22"/>
          <w:szCs w:val="22"/>
        </w:rPr>
        <w:t xml:space="preserve">Microglial Elimination </w:t>
      </w:r>
      <w:r w:rsidR="006C6688">
        <w:rPr>
          <w:rFonts w:ascii="Arial" w:eastAsia="Calibri" w:hAnsi="Arial" w:cs="Arial"/>
          <w:b/>
          <w:sz w:val="22"/>
          <w:szCs w:val="22"/>
        </w:rPr>
        <w:t>and</w:t>
      </w:r>
      <w:r w:rsidR="006C6688" w:rsidRPr="00286FAD">
        <w:rPr>
          <w:rFonts w:ascii="Arial" w:eastAsia="Calibri" w:hAnsi="Arial" w:cs="Arial"/>
          <w:b/>
          <w:sz w:val="22"/>
          <w:szCs w:val="22"/>
        </w:rPr>
        <w:t xml:space="preserve"> </w:t>
      </w:r>
      <w:r w:rsidR="00BC61AE" w:rsidRPr="00286FAD">
        <w:rPr>
          <w:rFonts w:ascii="Arial" w:eastAsia="Calibri" w:hAnsi="Arial" w:cs="Arial"/>
          <w:b/>
          <w:sz w:val="22"/>
          <w:szCs w:val="22"/>
        </w:rPr>
        <w:t>Re</w:t>
      </w:r>
      <w:r w:rsidR="00BC61AE">
        <w:rPr>
          <w:rFonts w:ascii="Arial" w:eastAsia="Calibri" w:hAnsi="Arial" w:cs="Arial"/>
          <w:b/>
          <w:sz w:val="22"/>
          <w:szCs w:val="22"/>
        </w:rPr>
        <w:t xml:space="preserve">placement </w:t>
      </w:r>
      <w:r w:rsidR="006C6688">
        <w:rPr>
          <w:rFonts w:ascii="Arial" w:eastAsia="Calibri" w:hAnsi="Arial" w:cs="Arial"/>
          <w:b/>
          <w:sz w:val="22"/>
          <w:szCs w:val="22"/>
        </w:rPr>
        <w:t xml:space="preserve">with PLX5622. </w:t>
      </w:r>
      <w:r w:rsidR="006C6688" w:rsidRPr="00286FAD">
        <w:rPr>
          <w:rFonts w:ascii="Arial" w:eastAsia="Calibri" w:hAnsi="Arial" w:cs="Arial"/>
          <w:b/>
          <w:sz w:val="22"/>
          <w:szCs w:val="22"/>
        </w:rPr>
        <w:t>A-H)</w:t>
      </w:r>
      <w:r w:rsidR="006C6688" w:rsidRPr="00286FAD">
        <w:rPr>
          <w:rFonts w:ascii="Arial" w:eastAsia="Calibri" w:hAnsi="Arial" w:cs="Arial"/>
          <w:b/>
          <w:bCs/>
          <w:i/>
          <w:iCs/>
          <w:sz w:val="22"/>
          <w:szCs w:val="22"/>
        </w:rPr>
        <w:t xml:space="preserve"> </w:t>
      </w:r>
      <w:r w:rsidR="006C6688" w:rsidRPr="00286FAD">
        <w:rPr>
          <w:rFonts w:ascii="Arial" w:eastAsia="Calibri" w:hAnsi="Arial" w:cs="Arial"/>
          <w:sz w:val="22"/>
          <w:szCs w:val="22"/>
        </w:rPr>
        <w:t>C57BL/6 mice (~2 mo, n=3</w:t>
      </w:r>
      <w:r w:rsidR="00BC61AE">
        <w:rPr>
          <w:rFonts w:ascii="Arial" w:eastAsia="Calibri" w:hAnsi="Arial" w:cs="Arial"/>
          <w:sz w:val="22"/>
          <w:szCs w:val="22"/>
        </w:rPr>
        <w:t xml:space="preserve"> mice</w:t>
      </w:r>
      <w:r w:rsidR="006C6688" w:rsidRPr="00286FAD">
        <w:rPr>
          <w:rFonts w:ascii="Arial" w:eastAsia="Calibri" w:hAnsi="Arial" w:cs="Arial"/>
          <w:sz w:val="22"/>
          <w:szCs w:val="22"/>
        </w:rPr>
        <w:t xml:space="preserve">/group) were fed control chow or PLX5622 (1200 </w:t>
      </w:r>
      <w:r w:rsidR="006C6688">
        <w:rPr>
          <w:rFonts w:ascii="Arial" w:eastAsia="Calibri" w:hAnsi="Arial" w:cs="Arial"/>
          <w:sz w:val="22"/>
          <w:szCs w:val="22"/>
        </w:rPr>
        <w:t>ppm</w:t>
      </w:r>
      <w:r w:rsidR="006C6688" w:rsidRPr="00286FAD">
        <w:rPr>
          <w:rFonts w:ascii="Arial" w:eastAsia="Calibri" w:hAnsi="Arial" w:cs="Arial"/>
          <w:sz w:val="22"/>
          <w:szCs w:val="22"/>
        </w:rPr>
        <w:t xml:space="preserve"> in chow) for 7 d</w:t>
      </w:r>
      <w:r w:rsidR="00BC61AE">
        <w:rPr>
          <w:rFonts w:ascii="Arial" w:eastAsia="Calibri" w:hAnsi="Arial" w:cs="Arial"/>
          <w:sz w:val="22"/>
          <w:szCs w:val="22"/>
        </w:rPr>
        <w:t>ays</w:t>
      </w:r>
      <w:r w:rsidR="006C6688" w:rsidRPr="00286FAD">
        <w:rPr>
          <w:rFonts w:ascii="Arial" w:eastAsia="Calibri" w:hAnsi="Arial" w:cs="Arial"/>
          <w:sz w:val="22"/>
          <w:szCs w:val="22"/>
        </w:rPr>
        <w:t xml:space="preserve"> to eliminate microglia. In three groups, the inhibitor was withdrawn, and the brains investigated 3, 7, and 21 d</w:t>
      </w:r>
      <w:r w:rsidR="00BC61AE">
        <w:rPr>
          <w:rFonts w:ascii="Arial" w:eastAsia="Calibri" w:hAnsi="Arial" w:cs="Arial"/>
          <w:sz w:val="22"/>
          <w:szCs w:val="22"/>
        </w:rPr>
        <w:t>ays</w:t>
      </w:r>
      <w:r w:rsidR="006C6688" w:rsidRPr="00286FAD">
        <w:rPr>
          <w:rFonts w:ascii="Arial" w:eastAsia="Calibri" w:hAnsi="Arial" w:cs="Arial"/>
          <w:sz w:val="22"/>
          <w:szCs w:val="22"/>
        </w:rPr>
        <w:t xml:space="preserve"> later. </w:t>
      </w:r>
      <w:r w:rsidR="006C6688" w:rsidRPr="00286FAD">
        <w:rPr>
          <w:rFonts w:ascii="Arial" w:eastAsia="Calibri" w:hAnsi="Arial" w:cs="Arial"/>
          <w:b/>
          <w:sz w:val="22"/>
          <w:szCs w:val="22"/>
        </w:rPr>
        <w:t>A)</w:t>
      </w:r>
      <w:r w:rsidR="006C6688" w:rsidRPr="00286FAD">
        <w:rPr>
          <w:rFonts w:ascii="Arial" w:eastAsia="Calibri" w:hAnsi="Arial" w:cs="Arial"/>
          <w:sz w:val="22"/>
          <w:szCs w:val="22"/>
        </w:rPr>
        <w:t xml:space="preserve"> IBA1</w:t>
      </w:r>
      <w:r w:rsidR="006C6688" w:rsidRPr="00286FAD">
        <w:rPr>
          <w:rFonts w:ascii="Arial" w:eastAsia="Calibri" w:hAnsi="Arial" w:cs="Arial"/>
          <w:sz w:val="22"/>
          <w:szCs w:val="22"/>
          <w:vertAlign w:val="superscript"/>
        </w:rPr>
        <w:t>+</w:t>
      </w:r>
      <w:r w:rsidR="006C6688" w:rsidRPr="00286FAD">
        <w:rPr>
          <w:rFonts w:ascii="Arial" w:eastAsia="Calibri" w:hAnsi="Arial" w:cs="Arial"/>
          <w:sz w:val="22"/>
          <w:szCs w:val="22"/>
        </w:rPr>
        <w:t xml:space="preserve"> staining (green) in half-brain sections are shown, where each white dot represents a microglial cell. </w:t>
      </w:r>
      <w:r w:rsidR="006C6688" w:rsidRPr="00286FAD">
        <w:rPr>
          <w:rFonts w:ascii="Arial" w:eastAsia="Calibri" w:hAnsi="Arial" w:cs="Arial"/>
          <w:b/>
          <w:sz w:val="22"/>
          <w:szCs w:val="22"/>
        </w:rPr>
        <w:t>B)</w:t>
      </w:r>
      <w:r w:rsidR="006C6688" w:rsidRPr="00286FAD">
        <w:rPr>
          <w:rFonts w:ascii="Arial" w:eastAsia="Calibri" w:hAnsi="Arial" w:cs="Arial"/>
          <w:sz w:val="22"/>
          <w:szCs w:val="22"/>
        </w:rPr>
        <w:t xml:space="preserve"> Representative cortex images with IBA1</w:t>
      </w:r>
      <w:r w:rsidR="006C6688" w:rsidRPr="00286FAD">
        <w:rPr>
          <w:rFonts w:ascii="Arial" w:eastAsia="Calibri" w:hAnsi="Arial" w:cs="Arial"/>
          <w:sz w:val="22"/>
          <w:szCs w:val="22"/>
          <w:vertAlign w:val="superscript"/>
        </w:rPr>
        <w:t xml:space="preserve">+ </w:t>
      </w:r>
      <w:r w:rsidR="006C6688" w:rsidRPr="00286FAD">
        <w:rPr>
          <w:rFonts w:ascii="Arial" w:eastAsia="Calibri" w:hAnsi="Arial" w:cs="Arial"/>
          <w:sz w:val="22"/>
          <w:szCs w:val="22"/>
        </w:rPr>
        <w:t>(green) and IB4</w:t>
      </w:r>
      <w:r w:rsidR="006C6688" w:rsidRPr="00286FAD">
        <w:rPr>
          <w:rFonts w:ascii="Arial" w:eastAsia="Calibri" w:hAnsi="Arial" w:cs="Arial"/>
          <w:sz w:val="22"/>
          <w:szCs w:val="22"/>
          <w:vertAlign w:val="superscript"/>
        </w:rPr>
        <w:t>+</w:t>
      </w:r>
      <w:r w:rsidR="006C6688" w:rsidRPr="00286FAD">
        <w:rPr>
          <w:rFonts w:ascii="Arial" w:eastAsia="Calibri" w:hAnsi="Arial" w:cs="Arial"/>
          <w:sz w:val="22"/>
          <w:szCs w:val="22"/>
        </w:rPr>
        <w:t xml:space="preserve"> (red) staining. </w:t>
      </w:r>
      <w:r w:rsidR="006C6688" w:rsidRPr="00286FAD">
        <w:rPr>
          <w:rFonts w:ascii="Arial" w:eastAsia="Calibri" w:hAnsi="Arial" w:cs="Arial"/>
          <w:b/>
          <w:sz w:val="22"/>
          <w:szCs w:val="22"/>
        </w:rPr>
        <w:t>C)</w:t>
      </w:r>
      <w:r w:rsidR="006C6688" w:rsidRPr="00286FAD">
        <w:rPr>
          <w:rFonts w:ascii="Arial" w:eastAsia="Calibri" w:hAnsi="Arial" w:cs="Arial"/>
          <w:sz w:val="22"/>
          <w:szCs w:val="22"/>
        </w:rPr>
        <w:t xml:space="preserve"> Quantification of IBA1</w:t>
      </w:r>
      <w:r w:rsidR="006C6688" w:rsidRPr="00286FAD">
        <w:rPr>
          <w:rFonts w:ascii="Arial" w:eastAsia="Calibri" w:hAnsi="Arial" w:cs="Arial"/>
          <w:sz w:val="22"/>
          <w:szCs w:val="22"/>
          <w:vertAlign w:val="superscript"/>
        </w:rPr>
        <w:t>+</w:t>
      </w:r>
      <w:r w:rsidR="006C6688" w:rsidRPr="00286FAD">
        <w:rPr>
          <w:rFonts w:ascii="Arial" w:eastAsia="Calibri" w:hAnsi="Arial" w:cs="Arial"/>
          <w:sz w:val="22"/>
          <w:szCs w:val="22"/>
        </w:rPr>
        <w:t xml:space="preserve"> cells revealed that 7 d of PLX5622 eliminated ~85% of microglia and drug withdrawal stimulated rapid repopulation with IBA1</w:t>
      </w:r>
      <w:r w:rsidR="006C6688" w:rsidRPr="00286FAD">
        <w:rPr>
          <w:rFonts w:ascii="Arial" w:eastAsia="Calibri" w:hAnsi="Arial" w:cs="Arial"/>
          <w:sz w:val="22"/>
          <w:szCs w:val="22"/>
          <w:vertAlign w:val="superscript"/>
        </w:rPr>
        <w:t>+</w:t>
      </w:r>
      <w:r w:rsidR="006C6688" w:rsidRPr="00286FAD">
        <w:rPr>
          <w:rFonts w:ascii="Arial" w:eastAsia="Calibri" w:hAnsi="Arial" w:cs="Arial"/>
          <w:sz w:val="22"/>
          <w:szCs w:val="22"/>
        </w:rPr>
        <w:t xml:space="preserve"> cells. </w:t>
      </w:r>
      <w:r w:rsidR="006C6688" w:rsidRPr="007B6516">
        <w:rPr>
          <w:rFonts w:ascii="Arial" w:eastAsia="Calibri" w:hAnsi="Arial" w:cs="Arial"/>
          <w:b/>
          <w:sz w:val="22"/>
          <w:szCs w:val="22"/>
        </w:rPr>
        <w:t>D)</w:t>
      </w:r>
      <w:r w:rsidR="006C6688" w:rsidRPr="00286FAD">
        <w:rPr>
          <w:rFonts w:ascii="Arial" w:eastAsia="Calibri" w:hAnsi="Arial" w:cs="Arial"/>
          <w:sz w:val="22"/>
          <w:szCs w:val="22"/>
        </w:rPr>
        <w:t xml:space="preserve"> Repopulating cells had larger cell bodies compared to control microglia, which normalized to control levels over the course of repopulation</w:t>
      </w:r>
      <w:r w:rsidR="00FC0BCA">
        <w:rPr>
          <w:rFonts w:ascii="Arial" w:eastAsia="Calibri" w:hAnsi="Arial" w:cs="Arial"/>
          <w:sz w:val="22"/>
          <w:szCs w:val="22"/>
        </w:rPr>
        <w:t>.</w:t>
      </w:r>
      <w:r w:rsidR="006C6688" w:rsidRPr="00286FAD">
        <w:rPr>
          <w:rFonts w:ascii="Arial" w:eastAsia="Calibri" w:hAnsi="Arial" w:cs="Arial"/>
          <w:sz w:val="22"/>
          <w:szCs w:val="22"/>
        </w:rPr>
        <w:t xml:space="preserve"> </w:t>
      </w:r>
      <w:r w:rsidR="006C6688" w:rsidRPr="00286FAD">
        <w:rPr>
          <w:rFonts w:ascii="Arial" w:eastAsia="Calibri" w:hAnsi="Arial" w:cs="Arial"/>
          <w:b/>
          <w:sz w:val="22"/>
          <w:szCs w:val="22"/>
        </w:rPr>
        <w:t>E)</w:t>
      </w:r>
      <w:r w:rsidR="006C6688" w:rsidRPr="00286FAD">
        <w:rPr>
          <w:rFonts w:ascii="Arial" w:eastAsia="Calibri" w:hAnsi="Arial" w:cs="Arial"/>
          <w:sz w:val="22"/>
          <w:szCs w:val="22"/>
        </w:rPr>
        <w:t xml:space="preserve"> Repopulating microglia were also reactive for IB4, which again normalized to controls by 21 d repopulation. Data presented as means </w:t>
      </w:r>
      <w:r w:rsidR="006C6688" w:rsidRPr="00286FAD">
        <w:rPr>
          <w:rFonts w:ascii="Arial" w:eastAsia="Calibri" w:hAnsi="Arial" w:cs="Arial"/>
          <w:sz w:val="22"/>
          <w:szCs w:val="22"/>
        </w:rPr>
        <w:sym w:font="Symbol" w:char="F0B1"/>
      </w:r>
      <w:r w:rsidR="006C6688" w:rsidRPr="00286FAD">
        <w:rPr>
          <w:rFonts w:ascii="Arial" w:eastAsia="Calibri" w:hAnsi="Arial" w:cs="Arial"/>
          <w:sz w:val="22"/>
          <w:szCs w:val="22"/>
        </w:rPr>
        <w:t xml:space="preserve"> SEM. </w:t>
      </w:r>
      <w:r w:rsidR="00C9121D">
        <w:rPr>
          <w:rFonts w:ascii="Arial" w:eastAsia="Calibri" w:hAnsi="Arial" w:cs="Arial"/>
          <w:sz w:val="22"/>
          <w:szCs w:val="22"/>
        </w:rPr>
        <w:t>S</w:t>
      </w:r>
      <w:r w:rsidR="006C6688" w:rsidRPr="00286FAD">
        <w:rPr>
          <w:rFonts w:ascii="Arial" w:eastAsia="Calibri" w:hAnsi="Arial" w:cs="Arial"/>
          <w:sz w:val="22"/>
          <w:szCs w:val="22"/>
        </w:rPr>
        <w:t xml:space="preserve">tatistical significance indicated as *p&lt;0.05 and statistical trends as </w:t>
      </w:r>
      <w:r w:rsidR="006C6688" w:rsidRPr="00286FAD">
        <w:rPr>
          <w:rFonts w:ascii="Arial" w:eastAsia="Calibri" w:hAnsi="Arial" w:cs="Arial"/>
          <w:sz w:val="22"/>
          <w:szCs w:val="22"/>
          <w:vertAlign w:val="superscript"/>
        </w:rPr>
        <w:t>#</w:t>
      </w:r>
      <w:r w:rsidR="006C6688" w:rsidRPr="00286FAD">
        <w:rPr>
          <w:rFonts w:ascii="Arial" w:eastAsia="Calibri" w:hAnsi="Arial" w:cs="Arial"/>
          <w:sz w:val="22"/>
          <w:szCs w:val="22"/>
        </w:rPr>
        <w:t xml:space="preserve">p&lt;0.10. </w:t>
      </w:r>
    </w:p>
    <w:p w14:paraId="7CC2BFC1" w14:textId="632CF99B" w:rsidR="006C6688" w:rsidRDefault="006C6688">
      <w:pPr>
        <w:spacing w:line="480" w:lineRule="auto"/>
        <w:jc w:val="both"/>
        <w:rPr>
          <w:rFonts w:ascii="Arial" w:hAnsi="Arial" w:cs="Arial"/>
          <w:sz w:val="22"/>
          <w:szCs w:val="22"/>
        </w:rPr>
      </w:pPr>
    </w:p>
    <w:p w14:paraId="1BBE7FEC" w14:textId="603FD816" w:rsidR="007877F4" w:rsidRDefault="00816789">
      <w:pPr>
        <w:spacing w:line="480" w:lineRule="auto"/>
        <w:jc w:val="both"/>
        <w:rPr>
          <w:rFonts w:ascii="Arial" w:eastAsia="Calibri" w:hAnsi="Arial" w:cs="Arial"/>
          <w:sz w:val="22"/>
          <w:szCs w:val="22"/>
        </w:rPr>
      </w:pPr>
      <w:r>
        <w:rPr>
          <w:rFonts w:ascii="Arial" w:eastAsia="Calibri" w:hAnsi="Arial" w:cs="Arial"/>
          <w:b/>
          <w:bCs/>
          <w:sz w:val="22"/>
          <w:szCs w:val="22"/>
        </w:rPr>
        <w:t xml:space="preserve">Supplemental </w:t>
      </w:r>
      <w:r w:rsidRPr="00286FAD">
        <w:rPr>
          <w:rFonts w:ascii="Arial" w:hAnsi="Arial" w:cs="Arial"/>
          <w:b/>
          <w:sz w:val="22"/>
          <w:szCs w:val="22"/>
        </w:rPr>
        <w:t xml:space="preserve">Figure </w:t>
      </w:r>
      <w:r w:rsidR="00FF50E4">
        <w:rPr>
          <w:rFonts w:ascii="Arial" w:hAnsi="Arial" w:cs="Arial"/>
          <w:b/>
          <w:sz w:val="22"/>
          <w:szCs w:val="22"/>
        </w:rPr>
        <w:t>2</w:t>
      </w:r>
      <w:r w:rsidRPr="00C04786">
        <w:rPr>
          <w:rFonts w:ascii="Arial" w:hAnsi="Arial" w:cs="Arial"/>
          <w:b/>
          <w:sz w:val="22"/>
          <w:szCs w:val="22"/>
        </w:rPr>
        <w:t xml:space="preserve">: </w:t>
      </w:r>
      <w:r w:rsidR="00C04786" w:rsidRPr="00130C75">
        <w:rPr>
          <w:rFonts w:ascii="Arial" w:eastAsia="Calibri" w:hAnsi="Arial" w:cs="Arial"/>
          <w:b/>
          <w:sz w:val="22"/>
          <w:szCs w:val="22"/>
        </w:rPr>
        <w:t>Mouse body weights.</w:t>
      </w:r>
      <w:r w:rsidR="00C04786">
        <w:rPr>
          <w:rFonts w:ascii="Arial" w:eastAsia="Calibri" w:hAnsi="Arial" w:cs="Arial"/>
          <w:b/>
          <w:sz w:val="22"/>
          <w:szCs w:val="22"/>
        </w:rPr>
        <w:t xml:space="preserve"> </w:t>
      </w:r>
      <w:r w:rsidR="00C04786">
        <w:rPr>
          <w:rFonts w:ascii="Arial" w:eastAsia="Calibri" w:hAnsi="Arial" w:cs="Arial"/>
          <w:sz w:val="22"/>
          <w:szCs w:val="22"/>
        </w:rPr>
        <w:t xml:space="preserve">Mouse body weights shown for </w:t>
      </w:r>
      <w:r w:rsidR="00DF7C91">
        <w:rPr>
          <w:rFonts w:ascii="Arial" w:eastAsia="Calibri" w:hAnsi="Arial" w:cs="Arial"/>
          <w:sz w:val="22"/>
          <w:szCs w:val="22"/>
        </w:rPr>
        <w:t xml:space="preserve">Con, Repop, Aged Con, and Aged Repop groups </w:t>
      </w:r>
      <w:r w:rsidR="00CE1A05">
        <w:rPr>
          <w:rFonts w:ascii="Arial" w:eastAsia="Calibri" w:hAnsi="Arial" w:cs="Arial"/>
          <w:sz w:val="22"/>
          <w:szCs w:val="22"/>
        </w:rPr>
        <w:t xml:space="preserve">from the </w:t>
      </w:r>
      <w:r w:rsidR="007877F4">
        <w:rPr>
          <w:rFonts w:ascii="Arial" w:eastAsia="Calibri" w:hAnsi="Arial" w:cs="Arial"/>
          <w:sz w:val="22"/>
          <w:szCs w:val="22"/>
        </w:rPr>
        <w:t>start to the cessation of CSF1R inhibitor treatment (n=9-10 mice/group)</w:t>
      </w:r>
      <w:r w:rsidR="00DF7C91">
        <w:rPr>
          <w:rFonts w:ascii="Arial" w:eastAsia="Calibri" w:hAnsi="Arial" w:cs="Arial"/>
          <w:sz w:val="22"/>
          <w:szCs w:val="22"/>
        </w:rPr>
        <w:t>.</w:t>
      </w:r>
      <w:r w:rsidR="00BE29EA">
        <w:rPr>
          <w:rFonts w:ascii="Arial" w:eastAsia="Calibri" w:hAnsi="Arial" w:cs="Arial"/>
          <w:sz w:val="22"/>
          <w:szCs w:val="22"/>
        </w:rPr>
        <w:t xml:space="preserve"> </w:t>
      </w:r>
      <w:r w:rsidR="00BE29EA" w:rsidRPr="00286FAD">
        <w:rPr>
          <w:rFonts w:ascii="Arial" w:eastAsia="Calibri" w:hAnsi="Arial" w:cs="Arial"/>
          <w:sz w:val="22"/>
          <w:szCs w:val="22"/>
        </w:rPr>
        <w:t xml:space="preserve">Data presented as raw means </w:t>
      </w:r>
      <w:r w:rsidR="00BE29EA" w:rsidRPr="00286FAD">
        <w:rPr>
          <w:rFonts w:ascii="Arial" w:eastAsia="Calibri" w:hAnsi="Arial" w:cs="Arial"/>
          <w:sz w:val="22"/>
          <w:szCs w:val="22"/>
        </w:rPr>
        <w:sym w:font="Symbol" w:char="F0B1"/>
      </w:r>
      <w:r w:rsidR="00BE29EA" w:rsidRPr="00286FAD">
        <w:rPr>
          <w:rFonts w:ascii="Arial" w:eastAsia="Calibri" w:hAnsi="Arial" w:cs="Arial"/>
          <w:sz w:val="22"/>
          <w:szCs w:val="22"/>
        </w:rPr>
        <w:t xml:space="preserve"> SEM</w:t>
      </w:r>
      <w:r w:rsidR="007877F4">
        <w:rPr>
          <w:rFonts w:ascii="Arial" w:eastAsia="Calibri" w:hAnsi="Arial" w:cs="Arial"/>
          <w:sz w:val="22"/>
          <w:szCs w:val="22"/>
        </w:rPr>
        <w:t xml:space="preserve"> and </w:t>
      </w:r>
      <w:r w:rsidR="007877F4" w:rsidRPr="00286FAD">
        <w:rPr>
          <w:rFonts w:ascii="Arial" w:eastAsia="Calibri" w:hAnsi="Arial" w:cs="Arial"/>
          <w:sz w:val="22"/>
          <w:szCs w:val="22"/>
        </w:rPr>
        <w:t>statistical significance indicated as *p&lt;0.05</w:t>
      </w:r>
      <w:r w:rsidR="007877F4">
        <w:rPr>
          <w:rFonts w:ascii="Arial" w:eastAsia="Calibri" w:hAnsi="Arial" w:cs="Arial"/>
          <w:sz w:val="22"/>
          <w:szCs w:val="22"/>
        </w:rPr>
        <w:t>, **p&lt;0.01, and ***p&lt;0.001.</w:t>
      </w:r>
    </w:p>
    <w:p w14:paraId="0A928103" w14:textId="5DB129AD" w:rsidR="007B22CD" w:rsidRDefault="007B22CD">
      <w:pPr>
        <w:spacing w:line="480" w:lineRule="auto"/>
        <w:jc w:val="both"/>
        <w:rPr>
          <w:rFonts w:ascii="Arial" w:eastAsia="Calibri" w:hAnsi="Arial" w:cs="Arial"/>
          <w:sz w:val="22"/>
          <w:szCs w:val="22"/>
        </w:rPr>
      </w:pPr>
    </w:p>
    <w:p w14:paraId="16871239" w14:textId="490BA496" w:rsidR="007B22CD" w:rsidRPr="008A4CE3" w:rsidRDefault="008A4CE3">
      <w:pPr>
        <w:spacing w:line="480" w:lineRule="auto"/>
        <w:jc w:val="both"/>
        <w:rPr>
          <w:rFonts w:ascii="Arial" w:eastAsia="Calibri" w:hAnsi="Arial" w:cs="Arial"/>
          <w:b/>
          <w:sz w:val="22"/>
          <w:szCs w:val="22"/>
        </w:rPr>
      </w:pPr>
      <w:r w:rsidRPr="008A4CE3">
        <w:rPr>
          <w:rFonts w:ascii="Arial" w:eastAsia="Calibri" w:hAnsi="Arial" w:cs="Arial"/>
          <w:b/>
          <w:sz w:val="22"/>
          <w:szCs w:val="22"/>
        </w:rPr>
        <w:t>References:</w:t>
      </w:r>
    </w:p>
    <w:p w14:paraId="449E7D9E" w14:textId="77777777" w:rsidR="00141E64" w:rsidRPr="00141E64" w:rsidRDefault="007B22CD" w:rsidP="00141E64">
      <w:pPr>
        <w:pStyle w:val="EndNoteBibliography"/>
        <w:ind w:left="720" w:hanging="720"/>
        <w:rPr>
          <w:noProof/>
        </w:rPr>
      </w:pPr>
      <w:r>
        <w:rPr>
          <w:rFonts w:ascii="Arial" w:hAnsi="Arial" w:cs="Arial"/>
          <w:sz w:val="22"/>
          <w:szCs w:val="22"/>
        </w:rPr>
        <w:fldChar w:fldCharType="begin"/>
      </w:r>
      <w:r>
        <w:rPr>
          <w:rFonts w:ascii="Arial" w:hAnsi="Arial" w:cs="Arial"/>
          <w:sz w:val="22"/>
          <w:szCs w:val="22"/>
        </w:rPr>
        <w:instrText xml:space="preserve"> ADDIN EN.REFLIST </w:instrText>
      </w:r>
      <w:r>
        <w:rPr>
          <w:rFonts w:ascii="Arial" w:hAnsi="Arial" w:cs="Arial"/>
          <w:sz w:val="22"/>
          <w:szCs w:val="22"/>
        </w:rPr>
        <w:fldChar w:fldCharType="separate"/>
      </w:r>
      <w:bookmarkStart w:id="1" w:name="_ENREF_1"/>
      <w:r w:rsidR="00141E64" w:rsidRPr="00141E64">
        <w:rPr>
          <w:noProof/>
        </w:rPr>
        <w:t xml:space="preserve">Barrett, R. M., Malvaez, M., Kramar, E., Matheos, D. P., Arrizon, A., Cabrera, S. M., . . . Wood, M. A. (2011). Hippocampal focal knockout of CBP affects specific histone modifications, long-term potentiation, and long-term memory. </w:t>
      </w:r>
      <w:r w:rsidR="00141E64" w:rsidRPr="00141E64">
        <w:rPr>
          <w:i/>
          <w:noProof/>
        </w:rPr>
        <w:t>Neuropsychopharmacology, 36</w:t>
      </w:r>
      <w:r w:rsidR="00141E64" w:rsidRPr="00141E64">
        <w:rPr>
          <w:noProof/>
        </w:rPr>
        <w:t>(8), 1545-1556. doi:10.1038/npp.2011.61</w:t>
      </w:r>
      <w:bookmarkEnd w:id="1"/>
    </w:p>
    <w:p w14:paraId="0AB93358" w14:textId="77777777" w:rsidR="00141E64" w:rsidRPr="00141E64" w:rsidRDefault="00141E64" w:rsidP="00141E64">
      <w:pPr>
        <w:pStyle w:val="EndNoteBibliography"/>
        <w:ind w:left="720" w:hanging="720"/>
        <w:rPr>
          <w:noProof/>
        </w:rPr>
      </w:pPr>
      <w:bookmarkStart w:id="2" w:name="_ENREF_2"/>
      <w:r w:rsidRPr="00141E64">
        <w:rPr>
          <w:noProof/>
        </w:rPr>
        <w:t xml:space="preserve">Edgar, R., Domrachev, M., &amp; Lash, A. E. (2002). Gene Expression Omnibus: NCBI gene expression and hybridization array data repository. </w:t>
      </w:r>
      <w:r w:rsidRPr="00141E64">
        <w:rPr>
          <w:i/>
          <w:noProof/>
        </w:rPr>
        <w:t>Nucleic Acids Res, 30</w:t>
      </w:r>
      <w:r w:rsidRPr="00141E64">
        <w:rPr>
          <w:noProof/>
        </w:rPr>
        <w:t xml:space="preserve">(1), 207-210. </w:t>
      </w:r>
      <w:bookmarkEnd w:id="2"/>
    </w:p>
    <w:p w14:paraId="4E0E4957" w14:textId="77777777" w:rsidR="00141E64" w:rsidRPr="00141E64" w:rsidRDefault="00141E64" w:rsidP="00141E64">
      <w:pPr>
        <w:pStyle w:val="EndNoteBibliography"/>
        <w:ind w:left="720" w:hanging="720"/>
        <w:rPr>
          <w:noProof/>
        </w:rPr>
      </w:pPr>
      <w:bookmarkStart w:id="3" w:name="_ENREF_3"/>
      <w:r w:rsidRPr="00141E64">
        <w:rPr>
          <w:noProof/>
        </w:rPr>
        <w:t xml:space="preserve">Elmore, M. R., Lee, R. J., West, B. L., &amp; Green, K. N. (2015). Characterizing newly repopulated microglia in the adult mouse: impacts on animal behavior, cell </w:t>
      </w:r>
      <w:r w:rsidRPr="00141E64">
        <w:rPr>
          <w:noProof/>
        </w:rPr>
        <w:lastRenderedPageBreak/>
        <w:t xml:space="preserve">morphology, and neuroinflammation. </w:t>
      </w:r>
      <w:r w:rsidRPr="00141E64">
        <w:rPr>
          <w:i/>
          <w:noProof/>
        </w:rPr>
        <w:t>PLoS One, 10</w:t>
      </w:r>
      <w:r w:rsidRPr="00141E64">
        <w:rPr>
          <w:noProof/>
        </w:rPr>
        <w:t>(4), e0122912. doi:10.1371/journal.pone.0122912</w:t>
      </w:r>
      <w:bookmarkEnd w:id="3"/>
    </w:p>
    <w:p w14:paraId="19C0D774" w14:textId="77777777" w:rsidR="00141E64" w:rsidRPr="00141E64" w:rsidRDefault="00141E64" w:rsidP="00141E64">
      <w:pPr>
        <w:pStyle w:val="EndNoteBibliography"/>
        <w:ind w:left="720" w:hanging="720"/>
        <w:rPr>
          <w:noProof/>
        </w:rPr>
      </w:pPr>
      <w:bookmarkStart w:id="4" w:name="_ENREF_4"/>
      <w:r w:rsidRPr="00141E64">
        <w:rPr>
          <w:noProof/>
        </w:rPr>
        <w:t xml:space="preserve">Elmore, M. R. P., Najafi, A. R., Koike, M. A., Dagher, N. N., Spangenberg, E. E., Rice, R. A., . . . Green, K. N. (2014). Colony-stimulating factor 1 receptor signaling is necessary for microglia viability, unmasking a cell that rapidly repopulates the microglia-depleted adult brain. </w:t>
      </w:r>
      <w:r w:rsidRPr="00141E64">
        <w:rPr>
          <w:i/>
          <w:noProof/>
        </w:rPr>
        <w:t>Neuron, 82</w:t>
      </w:r>
      <w:r w:rsidRPr="00141E64">
        <w:rPr>
          <w:noProof/>
        </w:rPr>
        <w:t>, 380-397. doi:DOI: 10.1016/j.neuron.2014.02.040</w:t>
      </w:r>
      <w:bookmarkEnd w:id="4"/>
    </w:p>
    <w:p w14:paraId="6BBE75CB" w14:textId="77777777" w:rsidR="00141E64" w:rsidRPr="00141E64" w:rsidRDefault="00141E64" w:rsidP="00141E64">
      <w:pPr>
        <w:pStyle w:val="EndNoteBibliography"/>
        <w:ind w:left="720" w:hanging="720"/>
        <w:rPr>
          <w:noProof/>
        </w:rPr>
      </w:pPr>
      <w:bookmarkStart w:id="5" w:name="_ENREF_5"/>
      <w:r w:rsidRPr="00141E64">
        <w:rPr>
          <w:noProof/>
        </w:rPr>
        <w:t xml:space="preserve">Grafen, A., &amp; Hails, R. (2002). Modern Statistics for the Life Sciences. </w:t>
      </w:r>
      <w:bookmarkEnd w:id="5"/>
    </w:p>
    <w:p w14:paraId="7018B25F" w14:textId="77777777" w:rsidR="00141E64" w:rsidRPr="00141E64" w:rsidRDefault="00141E64" w:rsidP="00141E64">
      <w:pPr>
        <w:pStyle w:val="EndNoteBibliography"/>
        <w:ind w:left="720" w:hanging="720"/>
        <w:rPr>
          <w:noProof/>
        </w:rPr>
      </w:pPr>
      <w:bookmarkStart w:id="6" w:name="_ENREF_6"/>
      <w:r w:rsidRPr="00141E64">
        <w:rPr>
          <w:noProof/>
        </w:rPr>
        <w:t xml:space="preserve">Peters, A., &amp; Kaiserman-Abramof, I. R. (1970). The small pyramidal neuron of the rat cerebral cortex. The perikaryon, dendrites and spines. </w:t>
      </w:r>
      <w:r w:rsidRPr="00141E64">
        <w:rPr>
          <w:i/>
          <w:noProof/>
        </w:rPr>
        <w:t>Am J Anat, 127</w:t>
      </w:r>
      <w:r w:rsidRPr="00141E64">
        <w:rPr>
          <w:noProof/>
        </w:rPr>
        <w:t>(4), 321-355. doi:10.1002/aja.1001270402</w:t>
      </w:r>
      <w:bookmarkEnd w:id="6"/>
    </w:p>
    <w:p w14:paraId="08A96FED" w14:textId="77777777" w:rsidR="00141E64" w:rsidRPr="00141E64" w:rsidRDefault="00141E64" w:rsidP="00141E64">
      <w:pPr>
        <w:pStyle w:val="EndNoteBibliography"/>
        <w:ind w:left="720" w:hanging="720"/>
        <w:rPr>
          <w:noProof/>
        </w:rPr>
      </w:pPr>
      <w:bookmarkStart w:id="7" w:name="_ENREF_7"/>
      <w:r w:rsidRPr="00141E64">
        <w:rPr>
          <w:noProof/>
        </w:rPr>
        <w:t xml:space="preserve">Ruxton, G. D., &amp; Beauchamp, G. (2008). Time for some a priori thinking about post hoc testing. </w:t>
      </w:r>
      <w:r w:rsidRPr="00141E64">
        <w:rPr>
          <w:i/>
          <w:noProof/>
        </w:rPr>
        <w:t>Behavioral Ecology, 19</w:t>
      </w:r>
      <w:r w:rsidRPr="00141E64">
        <w:rPr>
          <w:noProof/>
        </w:rPr>
        <w:t>(3), 690-693. doi:10.1093/beheco/arn020</w:t>
      </w:r>
      <w:bookmarkEnd w:id="7"/>
    </w:p>
    <w:p w14:paraId="031DD35B" w14:textId="77777777" w:rsidR="00141E64" w:rsidRPr="00141E64" w:rsidRDefault="00141E64" w:rsidP="00141E64">
      <w:pPr>
        <w:pStyle w:val="EndNoteBibliography"/>
        <w:ind w:left="720" w:hanging="720"/>
        <w:rPr>
          <w:noProof/>
        </w:rPr>
      </w:pPr>
      <w:bookmarkStart w:id="8" w:name="_ENREF_8"/>
      <w:r w:rsidRPr="00141E64">
        <w:rPr>
          <w:noProof/>
        </w:rPr>
        <w:t xml:space="preserve">Spangenberg, E. E., Lee, R. J., Najafi, A. R., Rice, R. A., Elmore, M. R., Blurton-Jones, M., . . . Green, K. N. (2016). Eliminating microglia in Alzheimer's mice prevents neuronal loss without modulating amyloid-beta pathology. </w:t>
      </w:r>
      <w:r w:rsidRPr="00141E64">
        <w:rPr>
          <w:i/>
          <w:noProof/>
        </w:rPr>
        <w:t>Brain, 139</w:t>
      </w:r>
      <w:r w:rsidRPr="00141E64">
        <w:rPr>
          <w:noProof/>
        </w:rPr>
        <w:t>(Pt 4), 1265-1281. doi:10.1093/brain/aww016</w:t>
      </w:r>
      <w:bookmarkEnd w:id="8"/>
    </w:p>
    <w:p w14:paraId="251148A5" w14:textId="57C386F9" w:rsidR="006C6688" w:rsidRPr="00C04786" w:rsidRDefault="007B22CD">
      <w:pPr>
        <w:spacing w:line="480" w:lineRule="auto"/>
        <w:jc w:val="both"/>
        <w:rPr>
          <w:rFonts w:ascii="Arial" w:hAnsi="Arial" w:cs="Arial"/>
          <w:sz w:val="22"/>
          <w:szCs w:val="22"/>
        </w:rPr>
      </w:pPr>
      <w:r>
        <w:rPr>
          <w:rFonts w:ascii="Arial" w:hAnsi="Arial" w:cs="Arial"/>
          <w:sz w:val="22"/>
          <w:szCs w:val="22"/>
        </w:rPr>
        <w:fldChar w:fldCharType="end"/>
      </w:r>
    </w:p>
    <w:sectPr w:rsidR="006C6688" w:rsidRPr="00C04786" w:rsidSect="005D7E90">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AAAC31" w14:textId="77777777" w:rsidR="00D82F5E" w:rsidRDefault="00D82F5E" w:rsidP="0086585E">
      <w:r>
        <w:separator/>
      </w:r>
    </w:p>
  </w:endnote>
  <w:endnote w:type="continuationSeparator" w:id="0">
    <w:p w14:paraId="6834C6FC" w14:textId="77777777" w:rsidR="00D82F5E" w:rsidRDefault="00D82F5E" w:rsidP="0086585E">
      <w:r>
        <w:continuationSeparator/>
      </w:r>
    </w:p>
  </w:endnote>
  <w:endnote w:type="continuationNotice" w:id="1">
    <w:p w14:paraId="062A0FF0" w14:textId="77777777" w:rsidR="00D82F5E" w:rsidRDefault="00D82F5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Times">
    <w:altName w:val="Sylfaen"/>
    <w:panose1 w:val="02000500000000000000"/>
    <w:charset w:val="00"/>
    <w:family w:val="auto"/>
    <w:pitch w:val="variable"/>
    <w:sig w:usb0="00000003" w:usb1="00000000" w:usb2="00000000" w:usb3="00000000" w:csb0="00000007" w:csb1="00000000"/>
  </w:font>
  <w:font w:name="Segoe UI">
    <w:altName w:val="Calibr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02"/>
    <w:family w:val="decorative"/>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44B173" w14:textId="77777777" w:rsidR="00F836CA" w:rsidRDefault="00F836CA" w:rsidP="00900C3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262402C" w14:textId="77777777" w:rsidR="00F836CA" w:rsidRDefault="00F836CA" w:rsidP="00A26E6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585DF9" w14:textId="30730EC9" w:rsidR="00F836CA" w:rsidRPr="002B104A" w:rsidRDefault="00F836CA" w:rsidP="00900C38">
    <w:pPr>
      <w:pStyle w:val="Footer"/>
      <w:framePr w:wrap="none" w:vAnchor="text" w:hAnchor="margin" w:xAlign="right" w:y="1"/>
      <w:rPr>
        <w:rStyle w:val="PageNumber"/>
        <w:rFonts w:ascii="Arial" w:hAnsi="Arial" w:cs="Arial"/>
        <w:sz w:val="22"/>
        <w:szCs w:val="22"/>
      </w:rPr>
    </w:pPr>
    <w:r w:rsidRPr="00EB42C0">
      <w:rPr>
        <w:rStyle w:val="PageNumber"/>
        <w:rFonts w:ascii="Arial" w:hAnsi="Arial" w:cs="Arial"/>
        <w:sz w:val="22"/>
        <w:szCs w:val="22"/>
      </w:rPr>
      <w:fldChar w:fldCharType="begin"/>
    </w:r>
    <w:r w:rsidRPr="00EB42C0">
      <w:rPr>
        <w:rStyle w:val="PageNumber"/>
        <w:rFonts w:ascii="Arial" w:hAnsi="Arial" w:cs="Arial"/>
        <w:sz w:val="22"/>
        <w:szCs w:val="22"/>
      </w:rPr>
      <w:instrText xml:space="preserve">PAGE  </w:instrText>
    </w:r>
    <w:r w:rsidRPr="00EB42C0">
      <w:rPr>
        <w:rStyle w:val="PageNumber"/>
        <w:rFonts w:ascii="Arial" w:hAnsi="Arial" w:cs="Arial"/>
        <w:sz w:val="22"/>
        <w:szCs w:val="22"/>
      </w:rPr>
      <w:fldChar w:fldCharType="separate"/>
    </w:r>
    <w:r>
      <w:rPr>
        <w:rStyle w:val="PageNumber"/>
        <w:rFonts w:ascii="Arial" w:hAnsi="Arial" w:cs="Arial"/>
        <w:noProof/>
        <w:sz w:val="22"/>
        <w:szCs w:val="22"/>
      </w:rPr>
      <w:t>8</w:t>
    </w:r>
    <w:r w:rsidRPr="00EB42C0">
      <w:rPr>
        <w:rStyle w:val="PageNumber"/>
        <w:rFonts w:ascii="Arial" w:hAnsi="Arial" w:cs="Arial"/>
        <w:sz w:val="22"/>
        <w:szCs w:val="22"/>
      </w:rPr>
      <w:fldChar w:fldCharType="end"/>
    </w:r>
  </w:p>
  <w:p w14:paraId="49B165ED" w14:textId="77777777" w:rsidR="00F836CA" w:rsidRDefault="00F836CA" w:rsidP="0086585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43AEF6" w14:textId="77777777" w:rsidR="00D82F5E" w:rsidRDefault="00D82F5E" w:rsidP="0086585E">
      <w:r>
        <w:separator/>
      </w:r>
    </w:p>
  </w:footnote>
  <w:footnote w:type="continuationSeparator" w:id="0">
    <w:p w14:paraId="6154EB80" w14:textId="77777777" w:rsidR="00D82F5E" w:rsidRDefault="00D82F5E" w:rsidP="0086585E">
      <w:r>
        <w:continuationSeparator/>
      </w:r>
    </w:p>
  </w:footnote>
  <w:footnote w:type="continuationNotice" w:id="1">
    <w:p w14:paraId="2B150F63" w14:textId="77777777" w:rsidR="00D82F5E" w:rsidRDefault="00D82F5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6CCD7C" w14:textId="3D8D5D9B" w:rsidR="00F836CA" w:rsidRPr="00503F09" w:rsidRDefault="00F836CA" w:rsidP="00FA641E">
    <w:pPr>
      <w:pStyle w:val="Header"/>
      <w:jc w:val="right"/>
      <w:rPr>
        <w:rFonts w:ascii="Arial" w:hAnsi="Arial" w:cs="Arial"/>
        <w:sz w:val="22"/>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DE46F21"/>
    <w:multiLevelType w:val="hybridMultilevel"/>
    <w:tmpl w:val="6C96529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drawingGridHorizontalSpacing w:val="120"/>
  <w:displayHorizontalDrawingGridEvery w:val="2"/>
  <w:displayVerticalDrawingGridEvery w:val="2"/>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ging Cell&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dz2995ttzvpfle2szov59wuva2axd9txxee&quot;&gt;My EndNote Library-Saved&lt;record-ids&gt;&lt;item&gt;25&lt;/item&gt;&lt;item&gt;65&lt;/item&gt;&lt;item&gt;1232&lt;/item&gt;&lt;/record-ids&gt;&lt;/item&gt;&lt;/Libraries&gt;"/>
  </w:docVars>
  <w:rsids>
    <w:rsidRoot w:val="00F366E0"/>
    <w:rsid w:val="000011AD"/>
    <w:rsid w:val="00001277"/>
    <w:rsid w:val="000014E8"/>
    <w:rsid w:val="00001550"/>
    <w:rsid w:val="000016D0"/>
    <w:rsid w:val="000021AB"/>
    <w:rsid w:val="00002A27"/>
    <w:rsid w:val="00002BB8"/>
    <w:rsid w:val="000034CE"/>
    <w:rsid w:val="000034DF"/>
    <w:rsid w:val="000036F0"/>
    <w:rsid w:val="00003CEF"/>
    <w:rsid w:val="00003F6A"/>
    <w:rsid w:val="000043B7"/>
    <w:rsid w:val="00004CBE"/>
    <w:rsid w:val="000053A5"/>
    <w:rsid w:val="00005A48"/>
    <w:rsid w:val="00006331"/>
    <w:rsid w:val="00006D6D"/>
    <w:rsid w:val="00006FE9"/>
    <w:rsid w:val="00007DF4"/>
    <w:rsid w:val="000109EC"/>
    <w:rsid w:val="00011114"/>
    <w:rsid w:val="000118F7"/>
    <w:rsid w:val="0001243A"/>
    <w:rsid w:val="00012649"/>
    <w:rsid w:val="000129E1"/>
    <w:rsid w:val="00013471"/>
    <w:rsid w:val="00013E6F"/>
    <w:rsid w:val="00014760"/>
    <w:rsid w:val="00014E13"/>
    <w:rsid w:val="00015F94"/>
    <w:rsid w:val="000161F1"/>
    <w:rsid w:val="000162B5"/>
    <w:rsid w:val="000164C5"/>
    <w:rsid w:val="00016BEC"/>
    <w:rsid w:val="0001707A"/>
    <w:rsid w:val="00017456"/>
    <w:rsid w:val="00017715"/>
    <w:rsid w:val="0001794A"/>
    <w:rsid w:val="00017DD8"/>
    <w:rsid w:val="000205A0"/>
    <w:rsid w:val="000209DA"/>
    <w:rsid w:val="00020BE8"/>
    <w:rsid w:val="00020D85"/>
    <w:rsid w:val="00021C53"/>
    <w:rsid w:val="00021C6C"/>
    <w:rsid w:val="00022043"/>
    <w:rsid w:val="00022744"/>
    <w:rsid w:val="000228BA"/>
    <w:rsid w:val="00022D05"/>
    <w:rsid w:val="0002310E"/>
    <w:rsid w:val="0002354A"/>
    <w:rsid w:val="000235A7"/>
    <w:rsid w:val="00024012"/>
    <w:rsid w:val="00024499"/>
    <w:rsid w:val="0002495F"/>
    <w:rsid w:val="00025258"/>
    <w:rsid w:val="00026B75"/>
    <w:rsid w:val="00027A4D"/>
    <w:rsid w:val="00030425"/>
    <w:rsid w:val="0003047A"/>
    <w:rsid w:val="00031AFD"/>
    <w:rsid w:val="0003217A"/>
    <w:rsid w:val="0003285F"/>
    <w:rsid w:val="00032CA6"/>
    <w:rsid w:val="00032FEC"/>
    <w:rsid w:val="000333CA"/>
    <w:rsid w:val="000342B9"/>
    <w:rsid w:val="00034470"/>
    <w:rsid w:val="000349B0"/>
    <w:rsid w:val="00034C63"/>
    <w:rsid w:val="00034FF7"/>
    <w:rsid w:val="00035082"/>
    <w:rsid w:val="00035B59"/>
    <w:rsid w:val="00035FE1"/>
    <w:rsid w:val="00036DA2"/>
    <w:rsid w:val="00037A5D"/>
    <w:rsid w:val="00037BC4"/>
    <w:rsid w:val="000401D2"/>
    <w:rsid w:val="00040458"/>
    <w:rsid w:val="00040E27"/>
    <w:rsid w:val="000424AA"/>
    <w:rsid w:val="00042831"/>
    <w:rsid w:val="0004347A"/>
    <w:rsid w:val="000446F5"/>
    <w:rsid w:val="0004629F"/>
    <w:rsid w:val="000467F6"/>
    <w:rsid w:val="00046940"/>
    <w:rsid w:val="00046A35"/>
    <w:rsid w:val="00046C35"/>
    <w:rsid w:val="00046DEB"/>
    <w:rsid w:val="00047588"/>
    <w:rsid w:val="000475B4"/>
    <w:rsid w:val="00050071"/>
    <w:rsid w:val="00050571"/>
    <w:rsid w:val="000512BA"/>
    <w:rsid w:val="00051A78"/>
    <w:rsid w:val="00051AE4"/>
    <w:rsid w:val="00052059"/>
    <w:rsid w:val="000520AA"/>
    <w:rsid w:val="00053CFC"/>
    <w:rsid w:val="00053DC0"/>
    <w:rsid w:val="00054074"/>
    <w:rsid w:val="0005466B"/>
    <w:rsid w:val="00054827"/>
    <w:rsid w:val="00055069"/>
    <w:rsid w:val="00055226"/>
    <w:rsid w:val="000553E7"/>
    <w:rsid w:val="000554A9"/>
    <w:rsid w:val="00055B52"/>
    <w:rsid w:val="0005621B"/>
    <w:rsid w:val="000565BE"/>
    <w:rsid w:val="0005697A"/>
    <w:rsid w:val="00057770"/>
    <w:rsid w:val="00057902"/>
    <w:rsid w:val="0006019E"/>
    <w:rsid w:val="00060C74"/>
    <w:rsid w:val="0006123A"/>
    <w:rsid w:val="0006280F"/>
    <w:rsid w:val="00062A12"/>
    <w:rsid w:val="00062A4D"/>
    <w:rsid w:val="000631C1"/>
    <w:rsid w:val="000631ED"/>
    <w:rsid w:val="00063A1C"/>
    <w:rsid w:val="000647BB"/>
    <w:rsid w:val="000647C1"/>
    <w:rsid w:val="00064C98"/>
    <w:rsid w:val="00065527"/>
    <w:rsid w:val="00065791"/>
    <w:rsid w:val="00065BD1"/>
    <w:rsid w:val="00065C5F"/>
    <w:rsid w:val="000660DC"/>
    <w:rsid w:val="0006645C"/>
    <w:rsid w:val="0006682A"/>
    <w:rsid w:val="00066908"/>
    <w:rsid w:val="00066CFC"/>
    <w:rsid w:val="000671E5"/>
    <w:rsid w:val="00067EEC"/>
    <w:rsid w:val="00070593"/>
    <w:rsid w:val="00070E67"/>
    <w:rsid w:val="00071689"/>
    <w:rsid w:val="00071D58"/>
    <w:rsid w:val="0007217B"/>
    <w:rsid w:val="00072317"/>
    <w:rsid w:val="00072580"/>
    <w:rsid w:val="00075000"/>
    <w:rsid w:val="00075691"/>
    <w:rsid w:val="00075C49"/>
    <w:rsid w:val="000765AF"/>
    <w:rsid w:val="000767E9"/>
    <w:rsid w:val="00076F1F"/>
    <w:rsid w:val="00077548"/>
    <w:rsid w:val="000800C6"/>
    <w:rsid w:val="0008037E"/>
    <w:rsid w:val="0008074B"/>
    <w:rsid w:val="00081957"/>
    <w:rsid w:val="00081DFC"/>
    <w:rsid w:val="000825C0"/>
    <w:rsid w:val="00082619"/>
    <w:rsid w:val="000834B9"/>
    <w:rsid w:val="00083F36"/>
    <w:rsid w:val="00084603"/>
    <w:rsid w:val="0008480B"/>
    <w:rsid w:val="000853D0"/>
    <w:rsid w:val="00085E0C"/>
    <w:rsid w:val="00085E93"/>
    <w:rsid w:val="00085EE5"/>
    <w:rsid w:val="00086B40"/>
    <w:rsid w:val="00086E4D"/>
    <w:rsid w:val="00087999"/>
    <w:rsid w:val="00090C3C"/>
    <w:rsid w:val="0009147B"/>
    <w:rsid w:val="00092321"/>
    <w:rsid w:val="00092516"/>
    <w:rsid w:val="0009256A"/>
    <w:rsid w:val="00092754"/>
    <w:rsid w:val="0009312B"/>
    <w:rsid w:val="00094671"/>
    <w:rsid w:val="00094926"/>
    <w:rsid w:val="00094BC8"/>
    <w:rsid w:val="00094D4D"/>
    <w:rsid w:val="00095CF4"/>
    <w:rsid w:val="00095FDC"/>
    <w:rsid w:val="000963E8"/>
    <w:rsid w:val="0009671D"/>
    <w:rsid w:val="000973E0"/>
    <w:rsid w:val="00097AB0"/>
    <w:rsid w:val="00097DB0"/>
    <w:rsid w:val="000A1A5B"/>
    <w:rsid w:val="000A2E38"/>
    <w:rsid w:val="000A3342"/>
    <w:rsid w:val="000A3B69"/>
    <w:rsid w:val="000A5C3E"/>
    <w:rsid w:val="000A5CBC"/>
    <w:rsid w:val="000A635E"/>
    <w:rsid w:val="000A63C8"/>
    <w:rsid w:val="000A6FCF"/>
    <w:rsid w:val="000A7151"/>
    <w:rsid w:val="000B0000"/>
    <w:rsid w:val="000B0541"/>
    <w:rsid w:val="000B0A89"/>
    <w:rsid w:val="000B1140"/>
    <w:rsid w:val="000B126E"/>
    <w:rsid w:val="000B15FF"/>
    <w:rsid w:val="000B1D9F"/>
    <w:rsid w:val="000B1F1E"/>
    <w:rsid w:val="000B223E"/>
    <w:rsid w:val="000B32EB"/>
    <w:rsid w:val="000B33B0"/>
    <w:rsid w:val="000B4B9A"/>
    <w:rsid w:val="000B56BB"/>
    <w:rsid w:val="000B6887"/>
    <w:rsid w:val="000B6AF5"/>
    <w:rsid w:val="000B6FDC"/>
    <w:rsid w:val="000B7688"/>
    <w:rsid w:val="000B782A"/>
    <w:rsid w:val="000B7C48"/>
    <w:rsid w:val="000C03EF"/>
    <w:rsid w:val="000C09D5"/>
    <w:rsid w:val="000C0B1C"/>
    <w:rsid w:val="000C0EFB"/>
    <w:rsid w:val="000C183B"/>
    <w:rsid w:val="000C1B9A"/>
    <w:rsid w:val="000C1E52"/>
    <w:rsid w:val="000C2299"/>
    <w:rsid w:val="000C2F4D"/>
    <w:rsid w:val="000C44C5"/>
    <w:rsid w:val="000C51AF"/>
    <w:rsid w:val="000C5460"/>
    <w:rsid w:val="000C54F6"/>
    <w:rsid w:val="000C58D0"/>
    <w:rsid w:val="000C6045"/>
    <w:rsid w:val="000C621F"/>
    <w:rsid w:val="000C65C8"/>
    <w:rsid w:val="000C6BF8"/>
    <w:rsid w:val="000C79F5"/>
    <w:rsid w:val="000D01C4"/>
    <w:rsid w:val="000D1B96"/>
    <w:rsid w:val="000D1DA3"/>
    <w:rsid w:val="000D2A25"/>
    <w:rsid w:val="000D3530"/>
    <w:rsid w:val="000D37F2"/>
    <w:rsid w:val="000D3BD6"/>
    <w:rsid w:val="000D3FEA"/>
    <w:rsid w:val="000D4220"/>
    <w:rsid w:val="000D4D7D"/>
    <w:rsid w:val="000D4E5B"/>
    <w:rsid w:val="000D503C"/>
    <w:rsid w:val="000D535C"/>
    <w:rsid w:val="000D5595"/>
    <w:rsid w:val="000D5F3D"/>
    <w:rsid w:val="000D68B9"/>
    <w:rsid w:val="000D6A0B"/>
    <w:rsid w:val="000D6F8F"/>
    <w:rsid w:val="000D7222"/>
    <w:rsid w:val="000D78DF"/>
    <w:rsid w:val="000E049D"/>
    <w:rsid w:val="000E0DCD"/>
    <w:rsid w:val="000E0E10"/>
    <w:rsid w:val="000E1310"/>
    <w:rsid w:val="000E2813"/>
    <w:rsid w:val="000E2815"/>
    <w:rsid w:val="000E294E"/>
    <w:rsid w:val="000E31E6"/>
    <w:rsid w:val="000E3F9C"/>
    <w:rsid w:val="000E40B9"/>
    <w:rsid w:val="000E4E10"/>
    <w:rsid w:val="000E57AF"/>
    <w:rsid w:val="000E6707"/>
    <w:rsid w:val="000E71DA"/>
    <w:rsid w:val="000E79BD"/>
    <w:rsid w:val="000E79BE"/>
    <w:rsid w:val="000E7C4F"/>
    <w:rsid w:val="000F0E44"/>
    <w:rsid w:val="000F1899"/>
    <w:rsid w:val="000F28D4"/>
    <w:rsid w:val="000F31C6"/>
    <w:rsid w:val="000F347C"/>
    <w:rsid w:val="000F4113"/>
    <w:rsid w:val="000F5ED7"/>
    <w:rsid w:val="000F640B"/>
    <w:rsid w:val="000F67CD"/>
    <w:rsid w:val="000F706F"/>
    <w:rsid w:val="000F720A"/>
    <w:rsid w:val="001007A1"/>
    <w:rsid w:val="00100A5A"/>
    <w:rsid w:val="00100DC7"/>
    <w:rsid w:val="00100F20"/>
    <w:rsid w:val="0010108E"/>
    <w:rsid w:val="001010BE"/>
    <w:rsid w:val="0010121A"/>
    <w:rsid w:val="00101607"/>
    <w:rsid w:val="001026C7"/>
    <w:rsid w:val="00102C11"/>
    <w:rsid w:val="00103F89"/>
    <w:rsid w:val="001041A7"/>
    <w:rsid w:val="001046D5"/>
    <w:rsid w:val="00104B50"/>
    <w:rsid w:val="00105169"/>
    <w:rsid w:val="00105302"/>
    <w:rsid w:val="00105732"/>
    <w:rsid w:val="00106813"/>
    <w:rsid w:val="001108A2"/>
    <w:rsid w:val="001109AF"/>
    <w:rsid w:val="001109F9"/>
    <w:rsid w:val="00111CB2"/>
    <w:rsid w:val="001126B5"/>
    <w:rsid w:val="00112932"/>
    <w:rsid w:val="00112D1C"/>
    <w:rsid w:val="00113120"/>
    <w:rsid w:val="0011345A"/>
    <w:rsid w:val="001134AC"/>
    <w:rsid w:val="0011354F"/>
    <w:rsid w:val="00116CF8"/>
    <w:rsid w:val="001175A9"/>
    <w:rsid w:val="00117939"/>
    <w:rsid w:val="00120033"/>
    <w:rsid w:val="0012048D"/>
    <w:rsid w:val="001208BC"/>
    <w:rsid w:val="00120C35"/>
    <w:rsid w:val="00120DCE"/>
    <w:rsid w:val="00121527"/>
    <w:rsid w:val="001237FB"/>
    <w:rsid w:val="00124353"/>
    <w:rsid w:val="001246E2"/>
    <w:rsid w:val="0012471A"/>
    <w:rsid w:val="00124CFF"/>
    <w:rsid w:val="0012555E"/>
    <w:rsid w:val="00125ED3"/>
    <w:rsid w:val="00126361"/>
    <w:rsid w:val="0012647E"/>
    <w:rsid w:val="00126496"/>
    <w:rsid w:val="00126581"/>
    <w:rsid w:val="0012676E"/>
    <w:rsid w:val="00126A66"/>
    <w:rsid w:val="00126C46"/>
    <w:rsid w:val="00127B05"/>
    <w:rsid w:val="00130037"/>
    <w:rsid w:val="001309B4"/>
    <w:rsid w:val="00130C75"/>
    <w:rsid w:val="00131268"/>
    <w:rsid w:val="00131415"/>
    <w:rsid w:val="00131D98"/>
    <w:rsid w:val="0013348C"/>
    <w:rsid w:val="0013356C"/>
    <w:rsid w:val="0013364A"/>
    <w:rsid w:val="001338C0"/>
    <w:rsid w:val="00133B21"/>
    <w:rsid w:val="00133FFD"/>
    <w:rsid w:val="0013464E"/>
    <w:rsid w:val="00134875"/>
    <w:rsid w:val="00134D94"/>
    <w:rsid w:val="001352A5"/>
    <w:rsid w:val="00135759"/>
    <w:rsid w:val="00135898"/>
    <w:rsid w:val="001358FD"/>
    <w:rsid w:val="00135DEC"/>
    <w:rsid w:val="00135E8F"/>
    <w:rsid w:val="00136026"/>
    <w:rsid w:val="001362B6"/>
    <w:rsid w:val="00136DB0"/>
    <w:rsid w:val="00137020"/>
    <w:rsid w:val="0013788F"/>
    <w:rsid w:val="001379DF"/>
    <w:rsid w:val="00137E1F"/>
    <w:rsid w:val="00137E5F"/>
    <w:rsid w:val="00137E78"/>
    <w:rsid w:val="00137FA5"/>
    <w:rsid w:val="00141A22"/>
    <w:rsid w:val="00141E64"/>
    <w:rsid w:val="00142940"/>
    <w:rsid w:val="00143790"/>
    <w:rsid w:val="001440DF"/>
    <w:rsid w:val="001445AA"/>
    <w:rsid w:val="00144729"/>
    <w:rsid w:val="00144B7B"/>
    <w:rsid w:val="001450BD"/>
    <w:rsid w:val="00145113"/>
    <w:rsid w:val="00145EDD"/>
    <w:rsid w:val="00147352"/>
    <w:rsid w:val="001507B9"/>
    <w:rsid w:val="00150D11"/>
    <w:rsid w:val="0015100F"/>
    <w:rsid w:val="00151D80"/>
    <w:rsid w:val="00152FF7"/>
    <w:rsid w:val="001531DB"/>
    <w:rsid w:val="001534A2"/>
    <w:rsid w:val="00153A6C"/>
    <w:rsid w:val="001545FA"/>
    <w:rsid w:val="00154E66"/>
    <w:rsid w:val="001556FE"/>
    <w:rsid w:val="0015632E"/>
    <w:rsid w:val="00156406"/>
    <w:rsid w:val="001574B3"/>
    <w:rsid w:val="001620DD"/>
    <w:rsid w:val="001632A9"/>
    <w:rsid w:val="0016369B"/>
    <w:rsid w:val="00163870"/>
    <w:rsid w:val="00163AB2"/>
    <w:rsid w:val="00164B83"/>
    <w:rsid w:val="001654F4"/>
    <w:rsid w:val="001657F9"/>
    <w:rsid w:val="00165F53"/>
    <w:rsid w:val="0016676B"/>
    <w:rsid w:val="001667FE"/>
    <w:rsid w:val="00167031"/>
    <w:rsid w:val="001672B6"/>
    <w:rsid w:val="00167F69"/>
    <w:rsid w:val="001701DA"/>
    <w:rsid w:val="00170A3F"/>
    <w:rsid w:val="00170D6E"/>
    <w:rsid w:val="00170DE9"/>
    <w:rsid w:val="00170E25"/>
    <w:rsid w:val="0017227B"/>
    <w:rsid w:val="00172572"/>
    <w:rsid w:val="00172D01"/>
    <w:rsid w:val="00174988"/>
    <w:rsid w:val="00175574"/>
    <w:rsid w:val="00175B91"/>
    <w:rsid w:val="00177D87"/>
    <w:rsid w:val="001800C3"/>
    <w:rsid w:val="00180431"/>
    <w:rsid w:val="00180DE5"/>
    <w:rsid w:val="00181891"/>
    <w:rsid w:val="001818DC"/>
    <w:rsid w:val="00181AB1"/>
    <w:rsid w:val="0018282C"/>
    <w:rsid w:val="00183E8E"/>
    <w:rsid w:val="00184079"/>
    <w:rsid w:val="00184130"/>
    <w:rsid w:val="001841A9"/>
    <w:rsid w:val="001848D1"/>
    <w:rsid w:val="00184EE9"/>
    <w:rsid w:val="00185CBE"/>
    <w:rsid w:val="00185E13"/>
    <w:rsid w:val="001861FA"/>
    <w:rsid w:val="001866ED"/>
    <w:rsid w:val="00186A1D"/>
    <w:rsid w:val="001876AA"/>
    <w:rsid w:val="00190E65"/>
    <w:rsid w:val="00191E5D"/>
    <w:rsid w:val="00191E6D"/>
    <w:rsid w:val="001923BA"/>
    <w:rsid w:val="00192676"/>
    <w:rsid w:val="0019521D"/>
    <w:rsid w:val="00195BCC"/>
    <w:rsid w:val="0019615E"/>
    <w:rsid w:val="00196E60"/>
    <w:rsid w:val="00197974"/>
    <w:rsid w:val="001A144A"/>
    <w:rsid w:val="001A2002"/>
    <w:rsid w:val="001A2D94"/>
    <w:rsid w:val="001A301C"/>
    <w:rsid w:val="001A309F"/>
    <w:rsid w:val="001A32F5"/>
    <w:rsid w:val="001A4DC4"/>
    <w:rsid w:val="001A5211"/>
    <w:rsid w:val="001A55FE"/>
    <w:rsid w:val="001A630F"/>
    <w:rsid w:val="001A6E85"/>
    <w:rsid w:val="001A7317"/>
    <w:rsid w:val="001A7369"/>
    <w:rsid w:val="001A763D"/>
    <w:rsid w:val="001A781A"/>
    <w:rsid w:val="001B09A6"/>
    <w:rsid w:val="001B1870"/>
    <w:rsid w:val="001B1E70"/>
    <w:rsid w:val="001B1F5D"/>
    <w:rsid w:val="001B26CE"/>
    <w:rsid w:val="001B2924"/>
    <w:rsid w:val="001B30C0"/>
    <w:rsid w:val="001B372B"/>
    <w:rsid w:val="001B39C5"/>
    <w:rsid w:val="001B3F1F"/>
    <w:rsid w:val="001B613B"/>
    <w:rsid w:val="001B62D0"/>
    <w:rsid w:val="001B6A4C"/>
    <w:rsid w:val="001B7478"/>
    <w:rsid w:val="001C04EE"/>
    <w:rsid w:val="001C08F8"/>
    <w:rsid w:val="001C219D"/>
    <w:rsid w:val="001C2A95"/>
    <w:rsid w:val="001C2E1D"/>
    <w:rsid w:val="001C39F0"/>
    <w:rsid w:val="001C3C9A"/>
    <w:rsid w:val="001C3D61"/>
    <w:rsid w:val="001C3DD9"/>
    <w:rsid w:val="001C4096"/>
    <w:rsid w:val="001C4893"/>
    <w:rsid w:val="001C53BB"/>
    <w:rsid w:val="001C567E"/>
    <w:rsid w:val="001C62FD"/>
    <w:rsid w:val="001C68A2"/>
    <w:rsid w:val="001C7264"/>
    <w:rsid w:val="001D085D"/>
    <w:rsid w:val="001D17F6"/>
    <w:rsid w:val="001D22C8"/>
    <w:rsid w:val="001D25A2"/>
    <w:rsid w:val="001D2D21"/>
    <w:rsid w:val="001D48CA"/>
    <w:rsid w:val="001D58BF"/>
    <w:rsid w:val="001D60E5"/>
    <w:rsid w:val="001D6520"/>
    <w:rsid w:val="001D6B21"/>
    <w:rsid w:val="001D6C9F"/>
    <w:rsid w:val="001D7F87"/>
    <w:rsid w:val="001E032F"/>
    <w:rsid w:val="001E05FE"/>
    <w:rsid w:val="001E1161"/>
    <w:rsid w:val="001E17F8"/>
    <w:rsid w:val="001E1B13"/>
    <w:rsid w:val="001E234C"/>
    <w:rsid w:val="001E26C6"/>
    <w:rsid w:val="001E2B2F"/>
    <w:rsid w:val="001E3900"/>
    <w:rsid w:val="001E4495"/>
    <w:rsid w:val="001E44AC"/>
    <w:rsid w:val="001E56B1"/>
    <w:rsid w:val="001E629C"/>
    <w:rsid w:val="001E62E6"/>
    <w:rsid w:val="001E6D46"/>
    <w:rsid w:val="001E7102"/>
    <w:rsid w:val="001E742C"/>
    <w:rsid w:val="001F01F2"/>
    <w:rsid w:val="001F032D"/>
    <w:rsid w:val="001F05A0"/>
    <w:rsid w:val="001F072F"/>
    <w:rsid w:val="001F1AC5"/>
    <w:rsid w:val="001F1C60"/>
    <w:rsid w:val="001F20B6"/>
    <w:rsid w:val="001F20BB"/>
    <w:rsid w:val="001F23BB"/>
    <w:rsid w:val="001F2495"/>
    <w:rsid w:val="001F24FA"/>
    <w:rsid w:val="001F34AA"/>
    <w:rsid w:val="001F3922"/>
    <w:rsid w:val="001F3E58"/>
    <w:rsid w:val="001F3FF7"/>
    <w:rsid w:val="001F484A"/>
    <w:rsid w:val="001F5A8C"/>
    <w:rsid w:val="001F6A21"/>
    <w:rsid w:val="002001DF"/>
    <w:rsid w:val="00200449"/>
    <w:rsid w:val="0020083F"/>
    <w:rsid w:val="0020192E"/>
    <w:rsid w:val="00201F12"/>
    <w:rsid w:val="00201FDE"/>
    <w:rsid w:val="002021E2"/>
    <w:rsid w:val="0020222B"/>
    <w:rsid w:val="0020354B"/>
    <w:rsid w:val="0020376F"/>
    <w:rsid w:val="00204AF6"/>
    <w:rsid w:val="00204B06"/>
    <w:rsid w:val="002053EE"/>
    <w:rsid w:val="00205545"/>
    <w:rsid w:val="002056B3"/>
    <w:rsid w:val="002059D3"/>
    <w:rsid w:val="002062B9"/>
    <w:rsid w:val="00206393"/>
    <w:rsid w:val="002066CA"/>
    <w:rsid w:val="00206AAE"/>
    <w:rsid w:val="00206ED2"/>
    <w:rsid w:val="00207414"/>
    <w:rsid w:val="00207725"/>
    <w:rsid w:val="00207A54"/>
    <w:rsid w:val="00207F8F"/>
    <w:rsid w:val="002100EE"/>
    <w:rsid w:val="002103F8"/>
    <w:rsid w:val="00210D03"/>
    <w:rsid w:val="0021146F"/>
    <w:rsid w:val="00211A74"/>
    <w:rsid w:val="00212012"/>
    <w:rsid w:val="00212A0B"/>
    <w:rsid w:val="00212ECF"/>
    <w:rsid w:val="0021319C"/>
    <w:rsid w:val="002138A2"/>
    <w:rsid w:val="00213AC4"/>
    <w:rsid w:val="0021406E"/>
    <w:rsid w:val="0021474D"/>
    <w:rsid w:val="002149FC"/>
    <w:rsid w:val="00214EBF"/>
    <w:rsid w:val="002154AF"/>
    <w:rsid w:val="00215CE9"/>
    <w:rsid w:val="00216A5B"/>
    <w:rsid w:val="002170B6"/>
    <w:rsid w:val="00217124"/>
    <w:rsid w:val="0021729A"/>
    <w:rsid w:val="002174A5"/>
    <w:rsid w:val="00217614"/>
    <w:rsid w:val="002176EE"/>
    <w:rsid w:val="002226B3"/>
    <w:rsid w:val="00222FEC"/>
    <w:rsid w:val="0022308D"/>
    <w:rsid w:val="0022311A"/>
    <w:rsid w:val="002239D2"/>
    <w:rsid w:val="00224064"/>
    <w:rsid w:val="002242D5"/>
    <w:rsid w:val="00224A0B"/>
    <w:rsid w:val="00224B52"/>
    <w:rsid w:val="00224BDD"/>
    <w:rsid w:val="002251D4"/>
    <w:rsid w:val="002259E3"/>
    <w:rsid w:val="00227E9A"/>
    <w:rsid w:val="0023030A"/>
    <w:rsid w:val="00230423"/>
    <w:rsid w:val="002305B4"/>
    <w:rsid w:val="00230B4B"/>
    <w:rsid w:val="00231882"/>
    <w:rsid w:val="00231984"/>
    <w:rsid w:val="00233681"/>
    <w:rsid w:val="00235E95"/>
    <w:rsid w:val="00236AD2"/>
    <w:rsid w:val="00236D2F"/>
    <w:rsid w:val="0023749C"/>
    <w:rsid w:val="002374C7"/>
    <w:rsid w:val="00240BA8"/>
    <w:rsid w:val="002415FF"/>
    <w:rsid w:val="002424D4"/>
    <w:rsid w:val="002426E9"/>
    <w:rsid w:val="00243326"/>
    <w:rsid w:val="0024352A"/>
    <w:rsid w:val="00243AF1"/>
    <w:rsid w:val="00243D7F"/>
    <w:rsid w:val="00244CCA"/>
    <w:rsid w:val="002454C5"/>
    <w:rsid w:val="00245662"/>
    <w:rsid w:val="00246718"/>
    <w:rsid w:val="0024750F"/>
    <w:rsid w:val="002476C7"/>
    <w:rsid w:val="00247E50"/>
    <w:rsid w:val="0025008A"/>
    <w:rsid w:val="00251D6D"/>
    <w:rsid w:val="00252686"/>
    <w:rsid w:val="00253B4F"/>
    <w:rsid w:val="00253D6A"/>
    <w:rsid w:val="00254073"/>
    <w:rsid w:val="00254659"/>
    <w:rsid w:val="002551D6"/>
    <w:rsid w:val="00255834"/>
    <w:rsid w:val="0025639E"/>
    <w:rsid w:val="002569E0"/>
    <w:rsid w:val="00256DF2"/>
    <w:rsid w:val="00257069"/>
    <w:rsid w:val="00257FC0"/>
    <w:rsid w:val="002600F5"/>
    <w:rsid w:val="00260457"/>
    <w:rsid w:val="00260704"/>
    <w:rsid w:val="00261A73"/>
    <w:rsid w:val="0026203A"/>
    <w:rsid w:val="0026206A"/>
    <w:rsid w:val="00262291"/>
    <w:rsid w:val="0026243F"/>
    <w:rsid w:val="00262512"/>
    <w:rsid w:val="0026269A"/>
    <w:rsid w:val="00262DB6"/>
    <w:rsid w:val="00262EC6"/>
    <w:rsid w:val="00262F51"/>
    <w:rsid w:val="0026316F"/>
    <w:rsid w:val="00263953"/>
    <w:rsid w:val="0026439A"/>
    <w:rsid w:val="00264777"/>
    <w:rsid w:val="002649FD"/>
    <w:rsid w:val="00264AB3"/>
    <w:rsid w:val="00264CEE"/>
    <w:rsid w:val="0026533B"/>
    <w:rsid w:val="0026580C"/>
    <w:rsid w:val="00265813"/>
    <w:rsid w:val="00266455"/>
    <w:rsid w:val="00266AB0"/>
    <w:rsid w:val="00266B27"/>
    <w:rsid w:val="00266C55"/>
    <w:rsid w:val="00266F9C"/>
    <w:rsid w:val="002671AB"/>
    <w:rsid w:val="00267474"/>
    <w:rsid w:val="0027027A"/>
    <w:rsid w:val="0027036E"/>
    <w:rsid w:val="00271ED5"/>
    <w:rsid w:val="00272B0D"/>
    <w:rsid w:val="00273463"/>
    <w:rsid w:val="00273728"/>
    <w:rsid w:val="002737A8"/>
    <w:rsid w:val="00273F1B"/>
    <w:rsid w:val="0027408C"/>
    <w:rsid w:val="002741FC"/>
    <w:rsid w:val="002747A3"/>
    <w:rsid w:val="00274EF8"/>
    <w:rsid w:val="00275461"/>
    <w:rsid w:val="0027559C"/>
    <w:rsid w:val="002758CE"/>
    <w:rsid w:val="002771B4"/>
    <w:rsid w:val="00277A57"/>
    <w:rsid w:val="00277F52"/>
    <w:rsid w:val="002807C7"/>
    <w:rsid w:val="00281EE3"/>
    <w:rsid w:val="002826F6"/>
    <w:rsid w:val="00282745"/>
    <w:rsid w:val="00282AB2"/>
    <w:rsid w:val="00282BA0"/>
    <w:rsid w:val="00282D8E"/>
    <w:rsid w:val="00283B5B"/>
    <w:rsid w:val="002849F8"/>
    <w:rsid w:val="00284AB7"/>
    <w:rsid w:val="00284F7D"/>
    <w:rsid w:val="00285536"/>
    <w:rsid w:val="002858E4"/>
    <w:rsid w:val="0028591B"/>
    <w:rsid w:val="00285F61"/>
    <w:rsid w:val="00286309"/>
    <w:rsid w:val="00286570"/>
    <w:rsid w:val="00286B49"/>
    <w:rsid w:val="00286FAD"/>
    <w:rsid w:val="00287EE8"/>
    <w:rsid w:val="00287FAC"/>
    <w:rsid w:val="00290D03"/>
    <w:rsid w:val="00291ED7"/>
    <w:rsid w:val="00292014"/>
    <w:rsid w:val="002920CD"/>
    <w:rsid w:val="002924F5"/>
    <w:rsid w:val="0029335E"/>
    <w:rsid w:val="00293C8E"/>
    <w:rsid w:val="00293EC0"/>
    <w:rsid w:val="00293FDA"/>
    <w:rsid w:val="0029559D"/>
    <w:rsid w:val="00295DF4"/>
    <w:rsid w:val="00296C2D"/>
    <w:rsid w:val="0029729A"/>
    <w:rsid w:val="00297422"/>
    <w:rsid w:val="002A1390"/>
    <w:rsid w:val="002A19C1"/>
    <w:rsid w:val="002A1ED3"/>
    <w:rsid w:val="002A237B"/>
    <w:rsid w:val="002A26AA"/>
    <w:rsid w:val="002A2BD7"/>
    <w:rsid w:val="002A2CD7"/>
    <w:rsid w:val="002A3051"/>
    <w:rsid w:val="002A321D"/>
    <w:rsid w:val="002A4331"/>
    <w:rsid w:val="002A459F"/>
    <w:rsid w:val="002A4D58"/>
    <w:rsid w:val="002A589F"/>
    <w:rsid w:val="002A5DEC"/>
    <w:rsid w:val="002A6EC2"/>
    <w:rsid w:val="002A7B8D"/>
    <w:rsid w:val="002B090E"/>
    <w:rsid w:val="002B104A"/>
    <w:rsid w:val="002B1054"/>
    <w:rsid w:val="002B1298"/>
    <w:rsid w:val="002B14D9"/>
    <w:rsid w:val="002B1B15"/>
    <w:rsid w:val="002B20C4"/>
    <w:rsid w:val="002B23E4"/>
    <w:rsid w:val="002B255F"/>
    <w:rsid w:val="002B296B"/>
    <w:rsid w:val="002B2CE5"/>
    <w:rsid w:val="002B2DF1"/>
    <w:rsid w:val="002B34C8"/>
    <w:rsid w:val="002B3B93"/>
    <w:rsid w:val="002B4255"/>
    <w:rsid w:val="002B43EE"/>
    <w:rsid w:val="002B48BF"/>
    <w:rsid w:val="002B4F29"/>
    <w:rsid w:val="002B4FB9"/>
    <w:rsid w:val="002B556E"/>
    <w:rsid w:val="002B5D01"/>
    <w:rsid w:val="002B682D"/>
    <w:rsid w:val="002B72DD"/>
    <w:rsid w:val="002B7AA3"/>
    <w:rsid w:val="002B7E27"/>
    <w:rsid w:val="002B7F85"/>
    <w:rsid w:val="002C053E"/>
    <w:rsid w:val="002C078D"/>
    <w:rsid w:val="002C09ED"/>
    <w:rsid w:val="002C1598"/>
    <w:rsid w:val="002C1625"/>
    <w:rsid w:val="002C1944"/>
    <w:rsid w:val="002C21FD"/>
    <w:rsid w:val="002C34EB"/>
    <w:rsid w:val="002C3FB7"/>
    <w:rsid w:val="002C47C9"/>
    <w:rsid w:val="002C4AD3"/>
    <w:rsid w:val="002C55B0"/>
    <w:rsid w:val="002C5C25"/>
    <w:rsid w:val="002C6CF5"/>
    <w:rsid w:val="002D285D"/>
    <w:rsid w:val="002D2980"/>
    <w:rsid w:val="002D2D7F"/>
    <w:rsid w:val="002D3053"/>
    <w:rsid w:val="002D318E"/>
    <w:rsid w:val="002D3587"/>
    <w:rsid w:val="002D36C9"/>
    <w:rsid w:val="002D3A9A"/>
    <w:rsid w:val="002D41D0"/>
    <w:rsid w:val="002D66E3"/>
    <w:rsid w:val="002D6820"/>
    <w:rsid w:val="002D6C14"/>
    <w:rsid w:val="002D6CE7"/>
    <w:rsid w:val="002D7053"/>
    <w:rsid w:val="002D733B"/>
    <w:rsid w:val="002D7520"/>
    <w:rsid w:val="002D7602"/>
    <w:rsid w:val="002D773D"/>
    <w:rsid w:val="002E0971"/>
    <w:rsid w:val="002E14EB"/>
    <w:rsid w:val="002E192F"/>
    <w:rsid w:val="002E1FEB"/>
    <w:rsid w:val="002E2215"/>
    <w:rsid w:val="002E3DFF"/>
    <w:rsid w:val="002E5B17"/>
    <w:rsid w:val="002E611E"/>
    <w:rsid w:val="002E6395"/>
    <w:rsid w:val="002E6AAF"/>
    <w:rsid w:val="002E6D15"/>
    <w:rsid w:val="002E7668"/>
    <w:rsid w:val="002E78A9"/>
    <w:rsid w:val="002E7A41"/>
    <w:rsid w:val="002E7BA6"/>
    <w:rsid w:val="002F0C8A"/>
    <w:rsid w:val="002F2517"/>
    <w:rsid w:val="002F27E2"/>
    <w:rsid w:val="002F2AAF"/>
    <w:rsid w:val="002F2AB3"/>
    <w:rsid w:val="002F34F5"/>
    <w:rsid w:val="002F3BEB"/>
    <w:rsid w:val="002F3C26"/>
    <w:rsid w:val="002F3FBF"/>
    <w:rsid w:val="002F44C8"/>
    <w:rsid w:val="002F4C00"/>
    <w:rsid w:val="002F5F3B"/>
    <w:rsid w:val="002F67B4"/>
    <w:rsid w:val="002F7563"/>
    <w:rsid w:val="002F7745"/>
    <w:rsid w:val="002F7C52"/>
    <w:rsid w:val="00300109"/>
    <w:rsid w:val="003004AC"/>
    <w:rsid w:val="00300B9B"/>
    <w:rsid w:val="00301AB0"/>
    <w:rsid w:val="00301FCE"/>
    <w:rsid w:val="003025FB"/>
    <w:rsid w:val="00302613"/>
    <w:rsid w:val="003026FE"/>
    <w:rsid w:val="00303114"/>
    <w:rsid w:val="003034F7"/>
    <w:rsid w:val="00303FA0"/>
    <w:rsid w:val="00304072"/>
    <w:rsid w:val="00304E0B"/>
    <w:rsid w:val="00305380"/>
    <w:rsid w:val="00305382"/>
    <w:rsid w:val="00305DEB"/>
    <w:rsid w:val="00305E45"/>
    <w:rsid w:val="003066C8"/>
    <w:rsid w:val="00310A09"/>
    <w:rsid w:val="00310EF5"/>
    <w:rsid w:val="0031111D"/>
    <w:rsid w:val="0031194D"/>
    <w:rsid w:val="0031257A"/>
    <w:rsid w:val="0031397F"/>
    <w:rsid w:val="00313B19"/>
    <w:rsid w:val="00313C5C"/>
    <w:rsid w:val="00313CEC"/>
    <w:rsid w:val="003140B8"/>
    <w:rsid w:val="0031545B"/>
    <w:rsid w:val="00315A58"/>
    <w:rsid w:val="00315A72"/>
    <w:rsid w:val="00315BA7"/>
    <w:rsid w:val="00316300"/>
    <w:rsid w:val="00317BEB"/>
    <w:rsid w:val="00317C7F"/>
    <w:rsid w:val="00317FF2"/>
    <w:rsid w:val="003206BF"/>
    <w:rsid w:val="00320DF3"/>
    <w:rsid w:val="00321300"/>
    <w:rsid w:val="00321457"/>
    <w:rsid w:val="0032299A"/>
    <w:rsid w:val="00323005"/>
    <w:rsid w:val="003230BB"/>
    <w:rsid w:val="003237BB"/>
    <w:rsid w:val="00323FA7"/>
    <w:rsid w:val="003240A6"/>
    <w:rsid w:val="003249FA"/>
    <w:rsid w:val="003255F2"/>
    <w:rsid w:val="003256B1"/>
    <w:rsid w:val="00326C89"/>
    <w:rsid w:val="003276E6"/>
    <w:rsid w:val="003305DC"/>
    <w:rsid w:val="00330F2B"/>
    <w:rsid w:val="003316DA"/>
    <w:rsid w:val="00331C09"/>
    <w:rsid w:val="0033228E"/>
    <w:rsid w:val="00332B76"/>
    <w:rsid w:val="00332B96"/>
    <w:rsid w:val="00332BBF"/>
    <w:rsid w:val="00332F45"/>
    <w:rsid w:val="00333BA8"/>
    <w:rsid w:val="00333E6B"/>
    <w:rsid w:val="00334158"/>
    <w:rsid w:val="0033427C"/>
    <w:rsid w:val="003342B8"/>
    <w:rsid w:val="00334D41"/>
    <w:rsid w:val="00335130"/>
    <w:rsid w:val="00335826"/>
    <w:rsid w:val="0033650E"/>
    <w:rsid w:val="00336C23"/>
    <w:rsid w:val="00336CA6"/>
    <w:rsid w:val="003370E9"/>
    <w:rsid w:val="003374AA"/>
    <w:rsid w:val="0033786B"/>
    <w:rsid w:val="00337C25"/>
    <w:rsid w:val="003408F9"/>
    <w:rsid w:val="00341130"/>
    <w:rsid w:val="0034260E"/>
    <w:rsid w:val="003434C0"/>
    <w:rsid w:val="0034363C"/>
    <w:rsid w:val="00343A79"/>
    <w:rsid w:val="00344335"/>
    <w:rsid w:val="00344C51"/>
    <w:rsid w:val="00344CEA"/>
    <w:rsid w:val="003450AF"/>
    <w:rsid w:val="00345C38"/>
    <w:rsid w:val="00345C9A"/>
    <w:rsid w:val="00346363"/>
    <w:rsid w:val="00346FA6"/>
    <w:rsid w:val="00350ABC"/>
    <w:rsid w:val="00350AF3"/>
    <w:rsid w:val="00350F0C"/>
    <w:rsid w:val="0035107D"/>
    <w:rsid w:val="00351225"/>
    <w:rsid w:val="0035135D"/>
    <w:rsid w:val="00351DF4"/>
    <w:rsid w:val="00351E9C"/>
    <w:rsid w:val="00352849"/>
    <w:rsid w:val="00352D00"/>
    <w:rsid w:val="00352DD4"/>
    <w:rsid w:val="003531ED"/>
    <w:rsid w:val="003531F4"/>
    <w:rsid w:val="003532E8"/>
    <w:rsid w:val="00353B20"/>
    <w:rsid w:val="00353CF5"/>
    <w:rsid w:val="00354A05"/>
    <w:rsid w:val="00355341"/>
    <w:rsid w:val="00355689"/>
    <w:rsid w:val="003557C6"/>
    <w:rsid w:val="00355A0B"/>
    <w:rsid w:val="003560AB"/>
    <w:rsid w:val="003560B0"/>
    <w:rsid w:val="00356691"/>
    <w:rsid w:val="00356D2E"/>
    <w:rsid w:val="00356F64"/>
    <w:rsid w:val="003576DE"/>
    <w:rsid w:val="00357D7E"/>
    <w:rsid w:val="0036003D"/>
    <w:rsid w:val="00360230"/>
    <w:rsid w:val="00360378"/>
    <w:rsid w:val="00360D35"/>
    <w:rsid w:val="003610CF"/>
    <w:rsid w:val="0036165D"/>
    <w:rsid w:val="00361B39"/>
    <w:rsid w:val="003629AC"/>
    <w:rsid w:val="003629C2"/>
    <w:rsid w:val="00363581"/>
    <w:rsid w:val="0036400F"/>
    <w:rsid w:val="003642C8"/>
    <w:rsid w:val="003648E7"/>
    <w:rsid w:val="00365716"/>
    <w:rsid w:val="00365FB8"/>
    <w:rsid w:val="003663C9"/>
    <w:rsid w:val="0036651A"/>
    <w:rsid w:val="0036655C"/>
    <w:rsid w:val="00366EEE"/>
    <w:rsid w:val="00367217"/>
    <w:rsid w:val="003678FB"/>
    <w:rsid w:val="00370CCC"/>
    <w:rsid w:val="00370EED"/>
    <w:rsid w:val="003716EF"/>
    <w:rsid w:val="00371ACB"/>
    <w:rsid w:val="00372EC0"/>
    <w:rsid w:val="00372FA8"/>
    <w:rsid w:val="00373C0F"/>
    <w:rsid w:val="00373D17"/>
    <w:rsid w:val="00374E08"/>
    <w:rsid w:val="00374FA7"/>
    <w:rsid w:val="00375DA1"/>
    <w:rsid w:val="00376796"/>
    <w:rsid w:val="00376C6E"/>
    <w:rsid w:val="00377829"/>
    <w:rsid w:val="00377C09"/>
    <w:rsid w:val="00380275"/>
    <w:rsid w:val="00380878"/>
    <w:rsid w:val="00380C89"/>
    <w:rsid w:val="00381150"/>
    <w:rsid w:val="00381940"/>
    <w:rsid w:val="00381ADB"/>
    <w:rsid w:val="00381EE6"/>
    <w:rsid w:val="003820D0"/>
    <w:rsid w:val="00382ED7"/>
    <w:rsid w:val="00383786"/>
    <w:rsid w:val="00384D0E"/>
    <w:rsid w:val="00385954"/>
    <w:rsid w:val="003861EC"/>
    <w:rsid w:val="00386960"/>
    <w:rsid w:val="00386ACC"/>
    <w:rsid w:val="00386E71"/>
    <w:rsid w:val="00387704"/>
    <w:rsid w:val="00387734"/>
    <w:rsid w:val="00387BDF"/>
    <w:rsid w:val="00387C53"/>
    <w:rsid w:val="003914DA"/>
    <w:rsid w:val="003914E2"/>
    <w:rsid w:val="00391D05"/>
    <w:rsid w:val="00392391"/>
    <w:rsid w:val="003923CC"/>
    <w:rsid w:val="00392749"/>
    <w:rsid w:val="003929CF"/>
    <w:rsid w:val="00392E51"/>
    <w:rsid w:val="00392FA1"/>
    <w:rsid w:val="0039312B"/>
    <w:rsid w:val="00393D69"/>
    <w:rsid w:val="00394169"/>
    <w:rsid w:val="00394521"/>
    <w:rsid w:val="0039483E"/>
    <w:rsid w:val="0039597C"/>
    <w:rsid w:val="003962CD"/>
    <w:rsid w:val="0039683B"/>
    <w:rsid w:val="00396CC6"/>
    <w:rsid w:val="00396DF9"/>
    <w:rsid w:val="00396EF1"/>
    <w:rsid w:val="003971E0"/>
    <w:rsid w:val="00397427"/>
    <w:rsid w:val="0039755F"/>
    <w:rsid w:val="00397F01"/>
    <w:rsid w:val="003A0014"/>
    <w:rsid w:val="003A0EC7"/>
    <w:rsid w:val="003A15AB"/>
    <w:rsid w:val="003A1743"/>
    <w:rsid w:val="003A299F"/>
    <w:rsid w:val="003A370A"/>
    <w:rsid w:val="003A3A2F"/>
    <w:rsid w:val="003A438A"/>
    <w:rsid w:val="003A52A2"/>
    <w:rsid w:val="003A64C1"/>
    <w:rsid w:val="003A673E"/>
    <w:rsid w:val="003A682F"/>
    <w:rsid w:val="003A68C7"/>
    <w:rsid w:val="003A710A"/>
    <w:rsid w:val="003A7127"/>
    <w:rsid w:val="003A77FF"/>
    <w:rsid w:val="003B15A6"/>
    <w:rsid w:val="003B1EA0"/>
    <w:rsid w:val="003B29F5"/>
    <w:rsid w:val="003B2A5F"/>
    <w:rsid w:val="003B2F58"/>
    <w:rsid w:val="003B3046"/>
    <w:rsid w:val="003B3425"/>
    <w:rsid w:val="003B35F1"/>
    <w:rsid w:val="003B39D6"/>
    <w:rsid w:val="003B3CEF"/>
    <w:rsid w:val="003B4138"/>
    <w:rsid w:val="003B4214"/>
    <w:rsid w:val="003B53DA"/>
    <w:rsid w:val="003B5687"/>
    <w:rsid w:val="003B58F0"/>
    <w:rsid w:val="003B5AEE"/>
    <w:rsid w:val="003B5CCC"/>
    <w:rsid w:val="003B6002"/>
    <w:rsid w:val="003B6536"/>
    <w:rsid w:val="003B683A"/>
    <w:rsid w:val="003B6A29"/>
    <w:rsid w:val="003C0ED5"/>
    <w:rsid w:val="003C0F1E"/>
    <w:rsid w:val="003C1106"/>
    <w:rsid w:val="003C1CAF"/>
    <w:rsid w:val="003C2E29"/>
    <w:rsid w:val="003C3708"/>
    <w:rsid w:val="003C39E1"/>
    <w:rsid w:val="003C3BC8"/>
    <w:rsid w:val="003C3BEA"/>
    <w:rsid w:val="003C4CC8"/>
    <w:rsid w:val="003C53CF"/>
    <w:rsid w:val="003C549E"/>
    <w:rsid w:val="003C5C1C"/>
    <w:rsid w:val="003C61E8"/>
    <w:rsid w:val="003C6468"/>
    <w:rsid w:val="003C7219"/>
    <w:rsid w:val="003C7B9D"/>
    <w:rsid w:val="003C7C5B"/>
    <w:rsid w:val="003D003D"/>
    <w:rsid w:val="003D0998"/>
    <w:rsid w:val="003D0B59"/>
    <w:rsid w:val="003D11A2"/>
    <w:rsid w:val="003D121C"/>
    <w:rsid w:val="003D193C"/>
    <w:rsid w:val="003D1A4C"/>
    <w:rsid w:val="003D1A8B"/>
    <w:rsid w:val="003D1E07"/>
    <w:rsid w:val="003D290D"/>
    <w:rsid w:val="003D3E73"/>
    <w:rsid w:val="003D43FF"/>
    <w:rsid w:val="003D5EFD"/>
    <w:rsid w:val="003D641A"/>
    <w:rsid w:val="003D64DF"/>
    <w:rsid w:val="003D6927"/>
    <w:rsid w:val="003D6DC1"/>
    <w:rsid w:val="003D731E"/>
    <w:rsid w:val="003D79A0"/>
    <w:rsid w:val="003D79B2"/>
    <w:rsid w:val="003D7C83"/>
    <w:rsid w:val="003D7F1F"/>
    <w:rsid w:val="003E053B"/>
    <w:rsid w:val="003E085A"/>
    <w:rsid w:val="003E1696"/>
    <w:rsid w:val="003E1FB4"/>
    <w:rsid w:val="003E2FFD"/>
    <w:rsid w:val="003E318B"/>
    <w:rsid w:val="003E3AA4"/>
    <w:rsid w:val="003E43FF"/>
    <w:rsid w:val="003E4B5C"/>
    <w:rsid w:val="003E5584"/>
    <w:rsid w:val="003E573E"/>
    <w:rsid w:val="003E577D"/>
    <w:rsid w:val="003E5999"/>
    <w:rsid w:val="003E657F"/>
    <w:rsid w:val="003E777F"/>
    <w:rsid w:val="003E7829"/>
    <w:rsid w:val="003F03FE"/>
    <w:rsid w:val="003F0742"/>
    <w:rsid w:val="003F0820"/>
    <w:rsid w:val="003F0AC8"/>
    <w:rsid w:val="003F11DB"/>
    <w:rsid w:val="003F14E9"/>
    <w:rsid w:val="003F22F2"/>
    <w:rsid w:val="003F23FF"/>
    <w:rsid w:val="003F251D"/>
    <w:rsid w:val="003F2550"/>
    <w:rsid w:val="003F309E"/>
    <w:rsid w:val="003F3859"/>
    <w:rsid w:val="003F4F43"/>
    <w:rsid w:val="003F6173"/>
    <w:rsid w:val="003F6D41"/>
    <w:rsid w:val="003F74CB"/>
    <w:rsid w:val="003F79A6"/>
    <w:rsid w:val="00400064"/>
    <w:rsid w:val="0040044E"/>
    <w:rsid w:val="0040244F"/>
    <w:rsid w:val="00403933"/>
    <w:rsid w:val="00404241"/>
    <w:rsid w:val="004047DB"/>
    <w:rsid w:val="00405137"/>
    <w:rsid w:val="004054CF"/>
    <w:rsid w:val="00405678"/>
    <w:rsid w:val="00405BFE"/>
    <w:rsid w:val="0040692A"/>
    <w:rsid w:val="00406F25"/>
    <w:rsid w:val="004071E4"/>
    <w:rsid w:val="00407314"/>
    <w:rsid w:val="0040747A"/>
    <w:rsid w:val="00407683"/>
    <w:rsid w:val="004077FC"/>
    <w:rsid w:val="00407931"/>
    <w:rsid w:val="00407D0B"/>
    <w:rsid w:val="004101E9"/>
    <w:rsid w:val="00410FCE"/>
    <w:rsid w:val="00411B3F"/>
    <w:rsid w:val="0041239B"/>
    <w:rsid w:val="004124EF"/>
    <w:rsid w:val="00412FE6"/>
    <w:rsid w:val="00413293"/>
    <w:rsid w:val="004133BC"/>
    <w:rsid w:val="004134A5"/>
    <w:rsid w:val="004137B2"/>
    <w:rsid w:val="00413EE0"/>
    <w:rsid w:val="0041414A"/>
    <w:rsid w:val="004144EF"/>
    <w:rsid w:val="004145A3"/>
    <w:rsid w:val="00414ABA"/>
    <w:rsid w:val="0041531E"/>
    <w:rsid w:val="00415EE9"/>
    <w:rsid w:val="0041602F"/>
    <w:rsid w:val="0041609E"/>
    <w:rsid w:val="004160E4"/>
    <w:rsid w:val="00416751"/>
    <w:rsid w:val="004170E8"/>
    <w:rsid w:val="004212BB"/>
    <w:rsid w:val="00421921"/>
    <w:rsid w:val="004225CE"/>
    <w:rsid w:val="004229B3"/>
    <w:rsid w:val="004229B8"/>
    <w:rsid w:val="00423466"/>
    <w:rsid w:val="00423AFE"/>
    <w:rsid w:val="00423C5B"/>
    <w:rsid w:val="00425452"/>
    <w:rsid w:val="0042589A"/>
    <w:rsid w:val="00425D7A"/>
    <w:rsid w:val="004263F9"/>
    <w:rsid w:val="00427C27"/>
    <w:rsid w:val="00427FE6"/>
    <w:rsid w:val="004303CE"/>
    <w:rsid w:val="00430950"/>
    <w:rsid w:val="0043108B"/>
    <w:rsid w:val="00431498"/>
    <w:rsid w:val="00431BAF"/>
    <w:rsid w:val="00432EA3"/>
    <w:rsid w:val="00432FDC"/>
    <w:rsid w:val="004330EE"/>
    <w:rsid w:val="00433A5D"/>
    <w:rsid w:val="0043437D"/>
    <w:rsid w:val="004348E6"/>
    <w:rsid w:val="00434A19"/>
    <w:rsid w:val="00434C59"/>
    <w:rsid w:val="00434CCB"/>
    <w:rsid w:val="0043533F"/>
    <w:rsid w:val="004357BD"/>
    <w:rsid w:val="00436445"/>
    <w:rsid w:val="00436835"/>
    <w:rsid w:val="00436D2D"/>
    <w:rsid w:val="00436EE3"/>
    <w:rsid w:val="00437DCD"/>
    <w:rsid w:val="00437FBF"/>
    <w:rsid w:val="004403D2"/>
    <w:rsid w:val="00440546"/>
    <w:rsid w:val="00441D37"/>
    <w:rsid w:val="00441E53"/>
    <w:rsid w:val="004422C3"/>
    <w:rsid w:val="0044249C"/>
    <w:rsid w:val="00442CDB"/>
    <w:rsid w:val="00443BD5"/>
    <w:rsid w:val="00444E3F"/>
    <w:rsid w:val="004452B7"/>
    <w:rsid w:val="00445F9D"/>
    <w:rsid w:val="0044658C"/>
    <w:rsid w:val="00446642"/>
    <w:rsid w:val="0044723F"/>
    <w:rsid w:val="0044749F"/>
    <w:rsid w:val="00447610"/>
    <w:rsid w:val="0045060B"/>
    <w:rsid w:val="00451050"/>
    <w:rsid w:val="00452B02"/>
    <w:rsid w:val="00453129"/>
    <w:rsid w:val="00455661"/>
    <w:rsid w:val="00456366"/>
    <w:rsid w:val="00456865"/>
    <w:rsid w:val="004568DC"/>
    <w:rsid w:val="00457187"/>
    <w:rsid w:val="004573E3"/>
    <w:rsid w:val="004606DE"/>
    <w:rsid w:val="00460A13"/>
    <w:rsid w:val="00461066"/>
    <w:rsid w:val="004620EE"/>
    <w:rsid w:val="00462281"/>
    <w:rsid w:val="00462DF4"/>
    <w:rsid w:val="00463427"/>
    <w:rsid w:val="004634D7"/>
    <w:rsid w:val="00464AC6"/>
    <w:rsid w:val="0046535C"/>
    <w:rsid w:val="00465466"/>
    <w:rsid w:val="004656F4"/>
    <w:rsid w:val="00465C7A"/>
    <w:rsid w:val="00466EB8"/>
    <w:rsid w:val="004673B1"/>
    <w:rsid w:val="00470C37"/>
    <w:rsid w:val="00471096"/>
    <w:rsid w:val="00471637"/>
    <w:rsid w:val="004718DC"/>
    <w:rsid w:val="00471CDE"/>
    <w:rsid w:val="00472E65"/>
    <w:rsid w:val="004736DE"/>
    <w:rsid w:val="004740BE"/>
    <w:rsid w:val="00474601"/>
    <w:rsid w:val="00474F97"/>
    <w:rsid w:val="00476063"/>
    <w:rsid w:val="00476387"/>
    <w:rsid w:val="00476BE3"/>
    <w:rsid w:val="00476C66"/>
    <w:rsid w:val="0047728C"/>
    <w:rsid w:val="00480E13"/>
    <w:rsid w:val="00480EC2"/>
    <w:rsid w:val="00481372"/>
    <w:rsid w:val="004818FF"/>
    <w:rsid w:val="00482669"/>
    <w:rsid w:val="00482B17"/>
    <w:rsid w:val="00483346"/>
    <w:rsid w:val="0048346F"/>
    <w:rsid w:val="00483D46"/>
    <w:rsid w:val="004841E0"/>
    <w:rsid w:val="00484901"/>
    <w:rsid w:val="00484B86"/>
    <w:rsid w:val="004853BC"/>
    <w:rsid w:val="0048573E"/>
    <w:rsid w:val="00485A00"/>
    <w:rsid w:val="0048620E"/>
    <w:rsid w:val="00486A9D"/>
    <w:rsid w:val="00487968"/>
    <w:rsid w:val="00487A82"/>
    <w:rsid w:val="00490909"/>
    <w:rsid w:val="00490BF5"/>
    <w:rsid w:val="004912B8"/>
    <w:rsid w:val="004918C4"/>
    <w:rsid w:val="00491BCD"/>
    <w:rsid w:val="004922A3"/>
    <w:rsid w:val="004923B2"/>
    <w:rsid w:val="00492908"/>
    <w:rsid w:val="00493444"/>
    <w:rsid w:val="00493F96"/>
    <w:rsid w:val="0049415C"/>
    <w:rsid w:val="00494692"/>
    <w:rsid w:val="004950D1"/>
    <w:rsid w:val="00495E38"/>
    <w:rsid w:val="0049642A"/>
    <w:rsid w:val="00496899"/>
    <w:rsid w:val="00496FA2"/>
    <w:rsid w:val="00497CED"/>
    <w:rsid w:val="004A03C9"/>
    <w:rsid w:val="004A1236"/>
    <w:rsid w:val="004A1CB4"/>
    <w:rsid w:val="004A25EF"/>
    <w:rsid w:val="004A3D9D"/>
    <w:rsid w:val="004A48BF"/>
    <w:rsid w:val="004A5250"/>
    <w:rsid w:val="004A553E"/>
    <w:rsid w:val="004A5B50"/>
    <w:rsid w:val="004A6F42"/>
    <w:rsid w:val="004A6F7E"/>
    <w:rsid w:val="004A7138"/>
    <w:rsid w:val="004A7691"/>
    <w:rsid w:val="004B00D2"/>
    <w:rsid w:val="004B0806"/>
    <w:rsid w:val="004B2E7C"/>
    <w:rsid w:val="004B2F0C"/>
    <w:rsid w:val="004B3F77"/>
    <w:rsid w:val="004B40CE"/>
    <w:rsid w:val="004B56E4"/>
    <w:rsid w:val="004B6752"/>
    <w:rsid w:val="004B69FC"/>
    <w:rsid w:val="004B7956"/>
    <w:rsid w:val="004B7CA7"/>
    <w:rsid w:val="004B7F11"/>
    <w:rsid w:val="004C0E4D"/>
    <w:rsid w:val="004C23E4"/>
    <w:rsid w:val="004C25B3"/>
    <w:rsid w:val="004C2B7D"/>
    <w:rsid w:val="004C392B"/>
    <w:rsid w:val="004C491A"/>
    <w:rsid w:val="004C4C4A"/>
    <w:rsid w:val="004C552B"/>
    <w:rsid w:val="004C5877"/>
    <w:rsid w:val="004C5915"/>
    <w:rsid w:val="004C5D6A"/>
    <w:rsid w:val="004C6823"/>
    <w:rsid w:val="004C6C31"/>
    <w:rsid w:val="004C7583"/>
    <w:rsid w:val="004C7768"/>
    <w:rsid w:val="004C78EB"/>
    <w:rsid w:val="004C7963"/>
    <w:rsid w:val="004C7CD4"/>
    <w:rsid w:val="004D0249"/>
    <w:rsid w:val="004D066B"/>
    <w:rsid w:val="004D06D9"/>
    <w:rsid w:val="004D0848"/>
    <w:rsid w:val="004D0F2A"/>
    <w:rsid w:val="004D13BF"/>
    <w:rsid w:val="004D163A"/>
    <w:rsid w:val="004D1CCB"/>
    <w:rsid w:val="004D1FB6"/>
    <w:rsid w:val="004D3411"/>
    <w:rsid w:val="004D3432"/>
    <w:rsid w:val="004D37DC"/>
    <w:rsid w:val="004D37FB"/>
    <w:rsid w:val="004D383D"/>
    <w:rsid w:val="004D50DE"/>
    <w:rsid w:val="004D5640"/>
    <w:rsid w:val="004D616E"/>
    <w:rsid w:val="004D647A"/>
    <w:rsid w:val="004D6946"/>
    <w:rsid w:val="004D6AB2"/>
    <w:rsid w:val="004D733B"/>
    <w:rsid w:val="004D73D9"/>
    <w:rsid w:val="004E0046"/>
    <w:rsid w:val="004E0CBF"/>
    <w:rsid w:val="004E2252"/>
    <w:rsid w:val="004E29B4"/>
    <w:rsid w:val="004E2A89"/>
    <w:rsid w:val="004E3643"/>
    <w:rsid w:val="004E378D"/>
    <w:rsid w:val="004E3898"/>
    <w:rsid w:val="004E3A35"/>
    <w:rsid w:val="004E4F37"/>
    <w:rsid w:val="004E5019"/>
    <w:rsid w:val="004E516E"/>
    <w:rsid w:val="004E67AD"/>
    <w:rsid w:val="004E6F2B"/>
    <w:rsid w:val="004E72C4"/>
    <w:rsid w:val="004E7BA8"/>
    <w:rsid w:val="004E7CEC"/>
    <w:rsid w:val="004F0AF2"/>
    <w:rsid w:val="004F0FF6"/>
    <w:rsid w:val="004F14CF"/>
    <w:rsid w:val="004F1A99"/>
    <w:rsid w:val="004F1D14"/>
    <w:rsid w:val="004F20F5"/>
    <w:rsid w:val="004F252F"/>
    <w:rsid w:val="004F2558"/>
    <w:rsid w:val="004F2A57"/>
    <w:rsid w:val="004F2EB0"/>
    <w:rsid w:val="004F3581"/>
    <w:rsid w:val="004F3C25"/>
    <w:rsid w:val="004F49E9"/>
    <w:rsid w:val="004F4B6F"/>
    <w:rsid w:val="004F56C6"/>
    <w:rsid w:val="004F599D"/>
    <w:rsid w:val="004F5A11"/>
    <w:rsid w:val="004F5CD5"/>
    <w:rsid w:val="004F5FA5"/>
    <w:rsid w:val="004F6B81"/>
    <w:rsid w:val="004F7D7D"/>
    <w:rsid w:val="004F7FDF"/>
    <w:rsid w:val="005005D2"/>
    <w:rsid w:val="00500C83"/>
    <w:rsid w:val="00501031"/>
    <w:rsid w:val="00501122"/>
    <w:rsid w:val="00501600"/>
    <w:rsid w:val="00502159"/>
    <w:rsid w:val="00502562"/>
    <w:rsid w:val="0050348C"/>
    <w:rsid w:val="005034BD"/>
    <w:rsid w:val="00503F09"/>
    <w:rsid w:val="00504130"/>
    <w:rsid w:val="00504DCF"/>
    <w:rsid w:val="00505541"/>
    <w:rsid w:val="00505ED8"/>
    <w:rsid w:val="005065F1"/>
    <w:rsid w:val="005072D1"/>
    <w:rsid w:val="005073F2"/>
    <w:rsid w:val="00510016"/>
    <w:rsid w:val="00510061"/>
    <w:rsid w:val="00510A49"/>
    <w:rsid w:val="00510C27"/>
    <w:rsid w:val="00511805"/>
    <w:rsid w:val="00511810"/>
    <w:rsid w:val="00511CA3"/>
    <w:rsid w:val="005123CA"/>
    <w:rsid w:val="00512672"/>
    <w:rsid w:val="005133B3"/>
    <w:rsid w:val="00513EF1"/>
    <w:rsid w:val="00513FAD"/>
    <w:rsid w:val="005145A6"/>
    <w:rsid w:val="005146D8"/>
    <w:rsid w:val="0051471E"/>
    <w:rsid w:val="00514E57"/>
    <w:rsid w:val="0051728B"/>
    <w:rsid w:val="005203EC"/>
    <w:rsid w:val="00520D61"/>
    <w:rsid w:val="005217FF"/>
    <w:rsid w:val="00521D5E"/>
    <w:rsid w:val="00521E57"/>
    <w:rsid w:val="00521FBA"/>
    <w:rsid w:val="00522750"/>
    <w:rsid w:val="005245DB"/>
    <w:rsid w:val="005258E8"/>
    <w:rsid w:val="00526602"/>
    <w:rsid w:val="00526746"/>
    <w:rsid w:val="00526D31"/>
    <w:rsid w:val="00526DA0"/>
    <w:rsid w:val="005274AC"/>
    <w:rsid w:val="00527872"/>
    <w:rsid w:val="00527CD7"/>
    <w:rsid w:val="00527FF9"/>
    <w:rsid w:val="005309BA"/>
    <w:rsid w:val="00531471"/>
    <w:rsid w:val="00532ADD"/>
    <w:rsid w:val="00532FDD"/>
    <w:rsid w:val="00533C5C"/>
    <w:rsid w:val="00533CF0"/>
    <w:rsid w:val="005346F1"/>
    <w:rsid w:val="00535415"/>
    <w:rsid w:val="0053575F"/>
    <w:rsid w:val="00536646"/>
    <w:rsid w:val="005368B4"/>
    <w:rsid w:val="00536AD6"/>
    <w:rsid w:val="0054040A"/>
    <w:rsid w:val="00540488"/>
    <w:rsid w:val="0054061F"/>
    <w:rsid w:val="005408D8"/>
    <w:rsid w:val="00541289"/>
    <w:rsid w:val="00541D15"/>
    <w:rsid w:val="00541E1A"/>
    <w:rsid w:val="00541F7A"/>
    <w:rsid w:val="00542155"/>
    <w:rsid w:val="00542A5A"/>
    <w:rsid w:val="00542F0F"/>
    <w:rsid w:val="00542FAD"/>
    <w:rsid w:val="00543142"/>
    <w:rsid w:val="00543277"/>
    <w:rsid w:val="00543D1E"/>
    <w:rsid w:val="00544061"/>
    <w:rsid w:val="00545174"/>
    <w:rsid w:val="005452B5"/>
    <w:rsid w:val="005459E6"/>
    <w:rsid w:val="00545C94"/>
    <w:rsid w:val="00546296"/>
    <w:rsid w:val="0054665D"/>
    <w:rsid w:val="0054666A"/>
    <w:rsid w:val="00546A49"/>
    <w:rsid w:val="00550162"/>
    <w:rsid w:val="005507AC"/>
    <w:rsid w:val="005509A9"/>
    <w:rsid w:val="005517B2"/>
    <w:rsid w:val="00551CBF"/>
    <w:rsid w:val="005522C9"/>
    <w:rsid w:val="0055241A"/>
    <w:rsid w:val="00552F2F"/>
    <w:rsid w:val="005535A5"/>
    <w:rsid w:val="0055362A"/>
    <w:rsid w:val="0055383E"/>
    <w:rsid w:val="00553AEE"/>
    <w:rsid w:val="00553F3B"/>
    <w:rsid w:val="0055411A"/>
    <w:rsid w:val="00554706"/>
    <w:rsid w:val="00555AA6"/>
    <w:rsid w:val="00555AAC"/>
    <w:rsid w:val="00556098"/>
    <w:rsid w:val="005564E1"/>
    <w:rsid w:val="0055684F"/>
    <w:rsid w:val="00556972"/>
    <w:rsid w:val="0055760C"/>
    <w:rsid w:val="00557726"/>
    <w:rsid w:val="00557BEE"/>
    <w:rsid w:val="00557D7F"/>
    <w:rsid w:val="005608B6"/>
    <w:rsid w:val="00560FCA"/>
    <w:rsid w:val="00560FD8"/>
    <w:rsid w:val="00561406"/>
    <w:rsid w:val="005622E2"/>
    <w:rsid w:val="00563C1E"/>
    <w:rsid w:val="00563F6F"/>
    <w:rsid w:val="0056603C"/>
    <w:rsid w:val="00566882"/>
    <w:rsid w:val="005672AC"/>
    <w:rsid w:val="0056766E"/>
    <w:rsid w:val="005676B8"/>
    <w:rsid w:val="00567709"/>
    <w:rsid w:val="005713AE"/>
    <w:rsid w:val="00572044"/>
    <w:rsid w:val="00572B08"/>
    <w:rsid w:val="005738AF"/>
    <w:rsid w:val="00573BB8"/>
    <w:rsid w:val="00574C2D"/>
    <w:rsid w:val="005769BE"/>
    <w:rsid w:val="00576D3D"/>
    <w:rsid w:val="00580363"/>
    <w:rsid w:val="0058198B"/>
    <w:rsid w:val="00582233"/>
    <w:rsid w:val="00582B7C"/>
    <w:rsid w:val="00582B96"/>
    <w:rsid w:val="0058304B"/>
    <w:rsid w:val="005837BF"/>
    <w:rsid w:val="005838D8"/>
    <w:rsid w:val="00583A2A"/>
    <w:rsid w:val="005842F5"/>
    <w:rsid w:val="005847BD"/>
    <w:rsid w:val="005849E8"/>
    <w:rsid w:val="005857A3"/>
    <w:rsid w:val="00585CAF"/>
    <w:rsid w:val="0058601F"/>
    <w:rsid w:val="00586351"/>
    <w:rsid w:val="00586BC0"/>
    <w:rsid w:val="0058739E"/>
    <w:rsid w:val="005907CE"/>
    <w:rsid w:val="00590B16"/>
    <w:rsid w:val="005910FF"/>
    <w:rsid w:val="005911FD"/>
    <w:rsid w:val="005917AA"/>
    <w:rsid w:val="00592F7C"/>
    <w:rsid w:val="00593050"/>
    <w:rsid w:val="0059378F"/>
    <w:rsid w:val="00593BDC"/>
    <w:rsid w:val="005943D1"/>
    <w:rsid w:val="00594447"/>
    <w:rsid w:val="00594D91"/>
    <w:rsid w:val="00594D93"/>
    <w:rsid w:val="0059535D"/>
    <w:rsid w:val="00595621"/>
    <w:rsid w:val="005956A8"/>
    <w:rsid w:val="00595B26"/>
    <w:rsid w:val="00595BE0"/>
    <w:rsid w:val="005960D1"/>
    <w:rsid w:val="00596E13"/>
    <w:rsid w:val="00596FA0"/>
    <w:rsid w:val="0059742F"/>
    <w:rsid w:val="00597C87"/>
    <w:rsid w:val="005A0904"/>
    <w:rsid w:val="005A14B0"/>
    <w:rsid w:val="005A1D1D"/>
    <w:rsid w:val="005A1F85"/>
    <w:rsid w:val="005A2A2D"/>
    <w:rsid w:val="005A2AB0"/>
    <w:rsid w:val="005A300B"/>
    <w:rsid w:val="005A30DA"/>
    <w:rsid w:val="005A3A0E"/>
    <w:rsid w:val="005A4618"/>
    <w:rsid w:val="005A4AC9"/>
    <w:rsid w:val="005A5038"/>
    <w:rsid w:val="005A7DFC"/>
    <w:rsid w:val="005B0560"/>
    <w:rsid w:val="005B0637"/>
    <w:rsid w:val="005B06E9"/>
    <w:rsid w:val="005B0A0D"/>
    <w:rsid w:val="005B1970"/>
    <w:rsid w:val="005B2025"/>
    <w:rsid w:val="005B29A3"/>
    <w:rsid w:val="005B37DC"/>
    <w:rsid w:val="005B45DC"/>
    <w:rsid w:val="005B5046"/>
    <w:rsid w:val="005B5229"/>
    <w:rsid w:val="005B531B"/>
    <w:rsid w:val="005B6150"/>
    <w:rsid w:val="005B61EE"/>
    <w:rsid w:val="005B6C12"/>
    <w:rsid w:val="005B7426"/>
    <w:rsid w:val="005B775D"/>
    <w:rsid w:val="005C06D2"/>
    <w:rsid w:val="005C0FF2"/>
    <w:rsid w:val="005C1134"/>
    <w:rsid w:val="005C23A0"/>
    <w:rsid w:val="005C2B97"/>
    <w:rsid w:val="005C2D1B"/>
    <w:rsid w:val="005C3875"/>
    <w:rsid w:val="005C4B31"/>
    <w:rsid w:val="005C53C8"/>
    <w:rsid w:val="005C5B43"/>
    <w:rsid w:val="005C7B9B"/>
    <w:rsid w:val="005D026F"/>
    <w:rsid w:val="005D1076"/>
    <w:rsid w:val="005D406B"/>
    <w:rsid w:val="005D46F2"/>
    <w:rsid w:val="005D6159"/>
    <w:rsid w:val="005D681C"/>
    <w:rsid w:val="005D7504"/>
    <w:rsid w:val="005D7C6F"/>
    <w:rsid w:val="005D7E90"/>
    <w:rsid w:val="005D7E94"/>
    <w:rsid w:val="005E0DF4"/>
    <w:rsid w:val="005E1BDE"/>
    <w:rsid w:val="005E1CE7"/>
    <w:rsid w:val="005E30BD"/>
    <w:rsid w:val="005E3157"/>
    <w:rsid w:val="005E35C3"/>
    <w:rsid w:val="005E38C4"/>
    <w:rsid w:val="005E3C02"/>
    <w:rsid w:val="005E413B"/>
    <w:rsid w:val="005E435C"/>
    <w:rsid w:val="005E4B5F"/>
    <w:rsid w:val="005E5CCB"/>
    <w:rsid w:val="005E61DF"/>
    <w:rsid w:val="005E7771"/>
    <w:rsid w:val="005E782F"/>
    <w:rsid w:val="005F0609"/>
    <w:rsid w:val="005F0C0B"/>
    <w:rsid w:val="005F0D3E"/>
    <w:rsid w:val="005F0FF4"/>
    <w:rsid w:val="005F1183"/>
    <w:rsid w:val="005F1487"/>
    <w:rsid w:val="005F1D38"/>
    <w:rsid w:val="005F32CD"/>
    <w:rsid w:val="005F3FB1"/>
    <w:rsid w:val="005F4B30"/>
    <w:rsid w:val="005F51C7"/>
    <w:rsid w:val="005F52CC"/>
    <w:rsid w:val="005F55F9"/>
    <w:rsid w:val="005F5963"/>
    <w:rsid w:val="005F74AB"/>
    <w:rsid w:val="005F7628"/>
    <w:rsid w:val="005F76D1"/>
    <w:rsid w:val="00600267"/>
    <w:rsid w:val="00601264"/>
    <w:rsid w:val="00601344"/>
    <w:rsid w:val="00601D31"/>
    <w:rsid w:val="00601E77"/>
    <w:rsid w:val="006022DA"/>
    <w:rsid w:val="00602F5A"/>
    <w:rsid w:val="0060318A"/>
    <w:rsid w:val="0060359B"/>
    <w:rsid w:val="00604C34"/>
    <w:rsid w:val="006058A3"/>
    <w:rsid w:val="00606CA9"/>
    <w:rsid w:val="00607467"/>
    <w:rsid w:val="006107E2"/>
    <w:rsid w:val="006109B7"/>
    <w:rsid w:val="00610F9F"/>
    <w:rsid w:val="00611062"/>
    <w:rsid w:val="006111E7"/>
    <w:rsid w:val="006122D8"/>
    <w:rsid w:val="00612408"/>
    <w:rsid w:val="00612681"/>
    <w:rsid w:val="006127A7"/>
    <w:rsid w:val="00612C1E"/>
    <w:rsid w:val="00613DBF"/>
    <w:rsid w:val="00613FA2"/>
    <w:rsid w:val="0061411F"/>
    <w:rsid w:val="00614EB9"/>
    <w:rsid w:val="006150C6"/>
    <w:rsid w:val="006156E3"/>
    <w:rsid w:val="00617056"/>
    <w:rsid w:val="00617AB8"/>
    <w:rsid w:val="006206B9"/>
    <w:rsid w:val="00620BBC"/>
    <w:rsid w:val="00621AF5"/>
    <w:rsid w:val="00621EC2"/>
    <w:rsid w:val="0062284A"/>
    <w:rsid w:val="00622971"/>
    <w:rsid w:val="00622C87"/>
    <w:rsid w:val="00622F8E"/>
    <w:rsid w:val="00623276"/>
    <w:rsid w:val="00623A44"/>
    <w:rsid w:val="00623D88"/>
    <w:rsid w:val="00623E54"/>
    <w:rsid w:val="00623EB3"/>
    <w:rsid w:val="006240D5"/>
    <w:rsid w:val="00624607"/>
    <w:rsid w:val="0062569C"/>
    <w:rsid w:val="006256DF"/>
    <w:rsid w:val="00625DA0"/>
    <w:rsid w:val="006266D9"/>
    <w:rsid w:val="0062697A"/>
    <w:rsid w:val="006269BE"/>
    <w:rsid w:val="00626B8C"/>
    <w:rsid w:val="00626CC3"/>
    <w:rsid w:val="0062785F"/>
    <w:rsid w:val="006300A2"/>
    <w:rsid w:val="00630150"/>
    <w:rsid w:val="00630BB5"/>
    <w:rsid w:val="00632E26"/>
    <w:rsid w:val="0063312C"/>
    <w:rsid w:val="00633725"/>
    <w:rsid w:val="00634CD8"/>
    <w:rsid w:val="00636C40"/>
    <w:rsid w:val="00637048"/>
    <w:rsid w:val="00637EBB"/>
    <w:rsid w:val="006403BE"/>
    <w:rsid w:val="006410E7"/>
    <w:rsid w:val="0064139E"/>
    <w:rsid w:val="0064283A"/>
    <w:rsid w:val="00643B8F"/>
    <w:rsid w:val="00643C10"/>
    <w:rsid w:val="0064455B"/>
    <w:rsid w:val="00644E47"/>
    <w:rsid w:val="00645601"/>
    <w:rsid w:val="00646A5D"/>
    <w:rsid w:val="00647193"/>
    <w:rsid w:val="00647742"/>
    <w:rsid w:val="006504B5"/>
    <w:rsid w:val="00650C1D"/>
    <w:rsid w:val="00651198"/>
    <w:rsid w:val="0065137E"/>
    <w:rsid w:val="006513DD"/>
    <w:rsid w:val="00651585"/>
    <w:rsid w:val="00651C13"/>
    <w:rsid w:val="00652544"/>
    <w:rsid w:val="00653EB8"/>
    <w:rsid w:val="00653F1B"/>
    <w:rsid w:val="00654A09"/>
    <w:rsid w:val="00655402"/>
    <w:rsid w:val="00656423"/>
    <w:rsid w:val="00656EE9"/>
    <w:rsid w:val="006578B9"/>
    <w:rsid w:val="00657E66"/>
    <w:rsid w:val="00660662"/>
    <w:rsid w:val="00660B54"/>
    <w:rsid w:val="00661360"/>
    <w:rsid w:val="00661B1D"/>
    <w:rsid w:val="0066299C"/>
    <w:rsid w:val="00662A05"/>
    <w:rsid w:val="00662A97"/>
    <w:rsid w:val="0066367F"/>
    <w:rsid w:val="00664350"/>
    <w:rsid w:val="00664360"/>
    <w:rsid w:val="00664AED"/>
    <w:rsid w:val="00665920"/>
    <w:rsid w:val="00665B26"/>
    <w:rsid w:val="00666D0B"/>
    <w:rsid w:val="00667C92"/>
    <w:rsid w:val="00667FBC"/>
    <w:rsid w:val="006704C3"/>
    <w:rsid w:val="00670A71"/>
    <w:rsid w:val="00670EAE"/>
    <w:rsid w:val="0067124E"/>
    <w:rsid w:val="00671D38"/>
    <w:rsid w:val="00671FBB"/>
    <w:rsid w:val="00672F40"/>
    <w:rsid w:val="00673B43"/>
    <w:rsid w:val="00674277"/>
    <w:rsid w:val="006742EE"/>
    <w:rsid w:val="00674323"/>
    <w:rsid w:val="00674AEA"/>
    <w:rsid w:val="00674EAD"/>
    <w:rsid w:val="00675165"/>
    <w:rsid w:val="0067543E"/>
    <w:rsid w:val="006759D9"/>
    <w:rsid w:val="00675D5A"/>
    <w:rsid w:val="00676078"/>
    <w:rsid w:val="006762C0"/>
    <w:rsid w:val="00676359"/>
    <w:rsid w:val="00676AD7"/>
    <w:rsid w:val="00677309"/>
    <w:rsid w:val="006773C3"/>
    <w:rsid w:val="0067788B"/>
    <w:rsid w:val="00677EBC"/>
    <w:rsid w:val="0068075F"/>
    <w:rsid w:val="00680CE6"/>
    <w:rsid w:val="00681289"/>
    <w:rsid w:val="006812BF"/>
    <w:rsid w:val="00681AAF"/>
    <w:rsid w:val="00682019"/>
    <w:rsid w:val="00682222"/>
    <w:rsid w:val="00682306"/>
    <w:rsid w:val="0068280C"/>
    <w:rsid w:val="0068389F"/>
    <w:rsid w:val="006840DB"/>
    <w:rsid w:val="00684749"/>
    <w:rsid w:val="006856BF"/>
    <w:rsid w:val="00686C46"/>
    <w:rsid w:val="006873D6"/>
    <w:rsid w:val="00687A78"/>
    <w:rsid w:val="00690699"/>
    <w:rsid w:val="0069132E"/>
    <w:rsid w:val="0069151B"/>
    <w:rsid w:val="00691C15"/>
    <w:rsid w:val="00691FF8"/>
    <w:rsid w:val="00692A63"/>
    <w:rsid w:val="00693968"/>
    <w:rsid w:val="00693D2C"/>
    <w:rsid w:val="00695A77"/>
    <w:rsid w:val="00696144"/>
    <w:rsid w:val="00696642"/>
    <w:rsid w:val="00696693"/>
    <w:rsid w:val="0069670A"/>
    <w:rsid w:val="00696B71"/>
    <w:rsid w:val="00697250"/>
    <w:rsid w:val="006A0AF9"/>
    <w:rsid w:val="006A0BEB"/>
    <w:rsid w:val="006A0C7D"/>
    <w:rsid w:val="006A12F3"/>
    <w:rsid w:val="006A1C1A"/>
    <w:rsid w:val="006A1D5D"/>
    <w:rsid w:val="006A4155"/>
    <w:rsid w:val="006A48F5"/>
    <w:rsid w:val="006A4CFF"/>
    <w:rsid w:val="006A4EB8"/>
    <w:rsid w:val="006A566B"/>
    <w:rsid w:val="006A5959"/>
    <w:rsid w:val="006A716A"/>
    <w:rsid w:val="006A73ED"/>
    <w:rsid w:val="006A77C9"/>
    <w:rsid w:val="006A78DB"/>
    <w:rsid w:val="006A7B88"/>
    <w:rsid w:val="006A7DDD"/>
    <w:rsid w:val="006A7E8A"/>
    <w:rsid w:val="006B0550"/>
    <w:rsid w:val="006B06F6"/>
    <w:rsid w:val="006B07D2"/>
    <w:rsid w:val="006B162A"/>
    <w:rsid w:val="006B189F"/>
    <w:rsid w:val="006B1A20"/>
    <w:rsid w:val="006B1BB9"/>
    <w:rsid w:val="006B272E"/>
    <w:rsid w:val="006B2B18"/>
    <w:rsid w:val="006B314F"/>
    <w:rsid w:val="006B3496"/>
    <w:rsid w:val="006B3A86"/>
    <w:rsid w:val="006B4007"/>
    <w:rsid w:val="006B4213"/>
    <w:rsid w:val="006B4C5B"/>
    <w:rsid w:val="006B519E"/>
    <w:rsid w:val="006B5742"/>
    <w:rsid w:val="006B690D"/>
    <w:rsid w:val="006B6BD1"/>
    <w:rsid w:val="006B7B31"/>
    <w:rsid w:val="006B7DEE"/>
    <w:rsid w:val="006C04C3"/>
    <w:rsid w:val="006C08C5"/>
    <w:rsid w:val="006C0E4F"/>
    <w:rsid w:val="006C1556"/>
    <w:rsid w:val="006C2334"/>
    <w:rsid w:val="006C26BA"/>
    <w:rsid w:val="006C2951"/>
    <w:rsid w:val="006C32EF"/>
    <w:rsid w:val="006C3FFF"/>
    <w:rsid w:val="006C4575"/>
    <w:rsid w:val="006C5222"/>
    <w:rsid w:val="006C588E"/>
    <w:rsid w:val="006C58AC"/>
    <w:rsid w:val="006C63C1"/>
    <w:rsid w:val="006C6458"/>
    <w:rsid w:val="006C6688"/>
    <w:rsid w:val="006C66C9"/>
    <w:rsid w:val="006C6726"/>
    <w:rsid w:val="006C6738"/>
    <w:rsid w:val="006C6F31"/>
    <w:rsid w:val="006C6F7D"/>
    <w:rsid w:val="006C74B5"/>
    <w:rsid w:val="006C7AB2"/>
    <w:rsid w:val="006D0CE0"/>
    <w:rsid w:val="006D123A"/>
    <w:rsid w:val="006D1754"/>
    <w:rsid w:val="006D193D"/>
    <w:rsid w:val="006D1E80"/>
    <w:rsid w:val="006D2117"/>
    <w:rsid w:val="006D211E"/>
    <w:rsid w:val="006D2383"/>
    <w:rsid w:val="006D247E"/>
    <w:rsid w:val="006D277F"/>
    <w:rsid w:val="006D336A"/>
    <w:rsid w:val="006D41C3"/>
    <w:rsid w:val="006D4F02"/>
    <w:rsid w:val="006D503C"/>
    <w:rsid w:val="006D5D10"/>
    <w:rsid w:val="006D60B2"/>
    <w:rsid w:val="006D61ED"/>
    <w:rsid w:val="006D6280"/>
    <w:rsid w:val="006D68A7"/>
    <w:rsid w:val="006D70F5"/>
    <w:rsid w:val="006D717B"/>
    <w:rsid w:val="006D7987"/>
    <w:rsid w:val="006D7CBB"/>
    <w:rsid w:val="006D7FAA"/>
    <w:rsid w:val="006E0154"/>
    <w:rsid w:val="006E0479"/>
    <w:rsid w:val="006E09F9"/>
    <w:rsid w:val="006E1431"/>
    <w:rsid w:val="006E1F0C"/>
    <w:rsid w:val="006E1F81"/>
    <w:rsid w:val="006E2860"/>
    <w:rsid w:val="006E3F92"/>
    <w:rsid w:val="006E4C04"/>
    <w:rsid w:val="006E5D91"/>
    <w:rsid w:val="006E6C89"/>
    <w:rsid w:val="006F0B90"/>
    <w:rsid w:val="006F1826"/>
    <w:rsid w:val="006F1B8C"/>
    <w:rsid w:val="006F32A9"/>
    <w:rsid w:val="006F37AB"/>
    <w:rsid w:val="006F3E80"/>
    <w:rsid w:val="006F572B"/>
    <w:rsid w:val="006F580A"/>
    <w:rsid w:val="006F5B76"/>
    <w:rsid w:val="006F5C5A"/>
    <w:rsid w:val="006F6945"/>
    <w:rsid w:val="006F78A2"/>
    <w:rsid w:val="006F7F01"/>
    <w:rsid w:val="00700009"/>
    <w:rsid w:val="0070044B"/>
    <w:rsid w:val="00700480"/>
    <w:rsid w:val="00700E10"/>
    <w:rsid w:val="00702163"/>
    <w:rsid w:val="007023EC"/>
    <w:rsid w:val="00702C2B"/>
    <w:rsid w:val="007034BD"/>
    <w:rsid w:val="00703500"/>
    <w:rsid w:val="00703E0D"/>
    <w:rsid w:val="00704BA2"/>
    <w:rsid w:val="00704E90"/>
    <w:rsid w:val="00705677"/>
    <w:rsid w:val="00706A5A"/>
    <w:rsid w:val="0070739E"/>
    <w:rsid w:val="007077AF"/>
    <w:rsid w:val="0070796B"/>
    <w:rsid w:val="00707F6E"/>
    <w:rsid w:val="00710D22"/>
    <w:rsid w:val="00711FCE"/>
    <w:rsid w:val="00712064"/>
    <w:rsid w:val="00712092"/>
    <w:rsid w:val="00712923"/>
    <w:rsid w:val="00712A38"/>
    <w:rsid w:val="00713279"/>
    <w:rsid w:val="00713444"/>
    <w:rsid w:val="007134F4"/>
    <w:rsid w:val="00713C97"/>
    <w:rsid w:val="00715105"/>
    <w:rsid w:val="007166EB"/>
    <w:rsid w:val="00717FAE"/>
    <w:rsid w:val="00717FCD"/>
    <w:rsid w:val="0072046C"/>
    <w:rsid w:val="00720524"/>
    <w:rsid w:val="00720AD1"/>
    <w:rsid w:val="00720D9E"/>
    <w:rsid w:val="007210D8"/>
    <w:rsid w:val="0072147D"/>
    <w:rsid w:val="007214C0"/>
    <w:rsid w:val="007215D9"/>
    <w:rsid w:val="00721AD1"/>
    <w:rsid w:val="007224A0"/>
    <w:rsid w:val="00722BF1"/>
    <w:rsid w:val="007237EA"/>
    <w:rsid w:val="00723E86"/>
    <w:rsid w:val="00724759"/>
    <w:rsid w:val="007267F3"/>
    <w:rsid w:val="00726AB8"/>
    <w:rsid w:val="00727C02"/>
    <w:rsid w:val="00730568"/>
    <w:rsid w:val="00730893"/>
    <w:rsid w:val="00730FD9"/>
    <w:rsid w:val="00731E0C"/>
    <w:rsid w:val="00732752"/>
    <w:rsid w:val="00732E26"/>
    <w:rsid w:val="00733272"/>
    <w:rsid w:val="0073387B"/>
    <w:rsid w:val="00733986"/>
    <w:rsid w:val="00733C19"/>
    <w:rsid w:val="00734542"/>
    <w:rsid w:val="00734860"/>
    <w:rsid w:val="00734BCE"/>
    <w:rsid w:val="00734E33"/>
    <w:rsid w:val="007351E8"/>
    <w:rsid w:val="007357D9"/>
    <w:rsid w:val="0073609B"/>
    <w:rsid w:val="00736710"/>
    <w:rsid w:val="007368D8"/>
    <w:rsid w:val="00737090"/>
    <w:rsid w:val="00737398"/>
    <w:rsid w:val="00737CA0"/>
    <w:rsid w:val="00737DCB"/>
    <w:rsid w:val="0074006E"/>
    <w:rsid w:val="00742BE4"/>
    <w:rsid w:val="00743788"/>
    <w:rsid w:val="00743A43"/>
    <w:rsid w:val="0074486B"/>
    <w:rsid w:val="00744898"/>
    <w:rsid w:val="00744ED2"/>
    <w:rsid w:val="00745C2B"/>
    <w:rsid w:val="00746202"/>
    <w:rsid w:val="00746496"/>
    <w:rsid w:val="00746950"/>
    <w:rsid w:val="00746A88"/>
    <w:rsid w:val="00746B32"/>
    <w:rsid w:val="0074766F"/>
    <w:rsid w:val="0074782E"/>
    <w:rsid w:val="00751511"/>
    <w:rsid w:val="00751CF3"/>
    <w:rsid w:val="00752D06"/>
    <w:rsid w:val="00752D6C"/>
    <w:rsid w:val="00752FA8"/>
    <w:rsid w:val="00753C81"/>
    <w:rsid w:val="007546DA"/>
    <w:rsid w:val="00754D91"/>
    <w:rsid w:val="0075505E"/>
    <w:rsid w:val="007557DF"/>
    <w:rsid w:val="00755EEA"/>
    <w:rsid w:val="007561DB"/>
    <w:rsid w:val="007565B1"/>
    <w:rsid w:val="00756B9B"/>
    <w:rsid w:val="0075717A"/>
    <w:rsid w:val="00757929"/>
    <w:rsid w:val="00757C21"/>
    <w:rsid w:val="00760085"/>
    <w:rsid w:val="0076018A"/>
    <w:rsid w:val="007604D9"/>
    <w:rsid w:val="007607E3"/>
    <w:rsid w:val="00760C5A"/>
    <w:rsid w:val="00760FA6"/>
    <w:rsid w:val="00761C07"/>
    <w:rsid w:val="007624B4"/>
    <w:rsid w:val="00763307"/>
    <w:rsid w:val="00763AC4"/>
    <w:rsid w:val="007642A1"/>
    <w:rsid w:val="0076439B"/>
    <w:rsid w:val="00765782"/>
    <w:rsid w:val="00765FE3"/>
    <w:rsid w:val="00766293"/>
    <w:rsid w:val="007663F2"/>
    <w:rsid w:val="00767217"/>
    <w:rsid w:val="00767C30"/>
    <w:rsid w:val="00767D0F"/>
    <w:rsid w:val="0077140F"/>
    <w:rsid w:val="00771D58"/>
    <w:rsid w:val="00772279"/>
    <w:rsid w:val="007724D7"/>
    <w:rsid w:val="00773829"/>
    <w:rsid w:val="0077454F"/>
    <w:rsid w:val="00774B80"/>
    <w:rsid w:val="00774B85"/>
    <w:rsid w:val="007755D0"/>
    <w:rsid w:val="00775E02"/>
    <w:rsid w:val="00776A4B"/>
    <w:rsid w:val="00776AE8"/>
    <w:rsid w:val="00776B00"/>
    <w:rsid w:val="007811FE"/>
    <w:rsid w:val="0078136B"/>
    <w:rsid w:val="00781A02"/>
    <w:rsid w:val="00781E84"/>
    <w:rsid w:val="0078201F"/>
    <w:rsid w:val="00782030"/>
    <w:rsid w:val="00782245"/>
    <w:rsid w:val="00783461"/>
    <w:rsid w:val="007835F8"/>
    <w:rsid w:val="00783B18"/>
    <w:rsid w:val="00783B92"/>
    <w:rsid w:val="007845E6"/>
    <w:rsid w:val="00784B55"/>
    <w:rsid w:val="0078503F"/>
    <w:rsid w:val="0078659E"/>
    <w:rsid w:val="007873F6"/>
    <w:rsid w:val="00787422"/>
    <w:rsid w:val="0078751B"/>
    <w:rsid w:val="007877F4"/>
    <w:rsid w:val="0078780A"/>
    <w:rsid w:val="00787AC4"/>
    <w:rsid w:val="00787FED"/>
    <w:rsid w:val="00790C8B"/>
    <w:rsid w:val="00790CCD"/>
    <w:rsid w:val="00791EE0"/>
    <w:rsid w:val="0079244D"/>
    <w:rsid w:val="007926C8"/>
    <w:rsid w:val="00792910"/>
    <w:rsid w:val="00793274"/>
    <w:rsid w:val="00793E09"/>
    <w:rsid w:val="00794342"/>
    <w:rsid w:val="00794879"/>
    <w:rsid w:val="007948FE"/>
    <w:rsid w:val="00794BB9"/>
    <w:rsid w:val="00795324"/>
    <w:rsid w:val="0079595E"/>
    <w:rsid w:val="00795EB2"/>
    <w:rsid w:val="00795F7D"/>
    <w:rsid w:val="007965BC"/>
    <w:rsid w:val="00796779"/>
    <w:rsid w:val="007A021B"/>
    <w:rsid w:val="007A0CF2"/>
    <w:rsid w:val="007A1324"/>
    <w:rsid w:val="007A182C"/>
    <w:rsid w:val="007A19C8"/>
    <w:rsid w:val="007A2533"/>
    <w:rsid w:val="007A2EA3"/>
    <w:rsid w:val="007A4392"/>
    <w:rsid w:val="007A4A7D"/>
    <w:rsid w:val="007A5012"/>
    <w:rsid w:val="007A5BF0"/>
    <w:rsid w:val="007A71D3"/>
    <w:rsid w:val="007A720C"/>
    <w:rsid w:val="007A7881"/>
    <w:rsid w:val="007B1B8F"/>
    <w:rsid w:val="007B1E94"/>
    <w:rsid w:val="007B1FBD"/>
    <w:rsid w:val="007B22CD"/>
    <w:rsid w:val="007B276E"/>
    <w:rsid w:val="007B2ACC"/>
    <w:rsid w:val="007B3A84"/>
    <w:rsid w:val="007B4077"/>
    <w:rsid w:val="007B446B"/>
    <w:rsid w:val="007B470E"/>
    <w:rsid w:val="007B4AD6"/>
    <w:rsid w:val="007B4B96"/>
    <w:rsid w:val="007B5903"/>
    <w:rsid w:val="007B5972"/>
    <w:rsid w:val="007B5CCF"/>
    <w:rsid w:val="007B5DEE"/>
    <w:rsid w:val="007B5E47"/>
    <w:rsid w:val="007B6516"/>
    <w:rsid w:val="007B70A3"/>
    <w:rsid w:val="007B73AF"/>
    <w:rsid w:val="007B78AA"/>
    <w:rsid w:val="007C05ED"/>
    <w:rsid w:val="007C0903"/>
    <w:rsid w:val="007C0A42"/>
    <w:rsid w:val="007C0FA6"/>
    <w:rsid w:val="007C1D82"/>
    <w:rsid w:val="007C23E7"/>
    <w:rsid w:val="007C2AEF"/>
    <w:rsid w:val="007C30AB"/>
    <w:rsid w:val="007C3E65"/>
    <w:rsid w:val="007C3E8B"/>
    <w:rsid w:val="007C4CA3"/>
    <w:rsid w:val="007C4FF1"/>
    <w:rsid w:val="007C563A"/>
    <w:rsid w:val="007C6581"/>
    <w:rsid w:val="007C6DC7"/>
    <w:rsid w:val="007C7015"/>
    <w:rsid w:val="007C71B0"/>
    <w:rsid w:val="007C787E"/>
    <w:rsid w:val="007C79A9"/>
    <w:rsid w:val="007D01BE"/>
    <w:rsid w:val="007D0893"/>
    <w:rsid w:val="007D1016"/>
    <w:rsid w:val="007D16E5"/>
    <w:rsid w:val="007D2001"/>
    <w:rsid w:val="007D20C6"/>
    <w:rsid w:val="007D242B"/>
    <w:rsid w:val="007D2605"/>
    <w:rsid w:val="007D27DD"/>
    <w:rsid w:val="007D2CCC"/>
    <w:rsid w:val="007D3EA9"/>
    <w:rsid w:val="007D3EEC"/>
    <w:rsid w:val="007D4327"/>
    <w:rsid w:val="007D434D"/>
    <w:rsid w:val="007D4847"/>
    <w:rsid w:val="007D4936"/>
    <w:rsid w:val="007D49D6"/>
    <w:rsid w:val="007D5502"/>
    <w:rsid w:val="007D5E51"/>
    <w:rsid w:val="007D6217"/>
    <w:rsid w:val="007D6553"/>
    <w:rsid w:val="007D697C"/>
    <w:rsid w:val="007D710E"/>
    <w:rsid w:val="007D7FD1"/>
    <w:rsid w:val="007E051F"/>
    <w:rsid w:val="007E06FC"/>
    <w:rsid w:val="007E1447"/>
    <w:rsid w:val="007E15AC"/>
    <w:rsid w:val="007E1D5E"/>
    <w:rsid w:val="007E1E74"/>
    <w:rsid w:val="007E2859"/>
    <w:rsid w:val="007E2F1D"/>
    <w:rsid w:val="007E3423"/>
    <w:rsid w:val="007E35BB"/>
    <w:rsid w:val="007E5B03"/>
    <w:rsid w:val="007E60EC"/>
    <w:rsid w:val="007E7B76"/>
    <w:rsid w:val="007F1BD1"/>
    <w:rsid w:val="007F1C89"/>
    <w:rsid w:val="007F2749"/>
    <w:rsid w:val="007F303D"/>
    <w:rsid w:val="007F30C2"/>
    <w:rsid w:val="007F33BC"/>
    <w:rsid w:val="007F4096"/>
    <w:rsid w:val="007F4681"/>
    <w:rsid w:val="007F4E2A"/>
    <w:rsid w:val="007F4E53"/>
    <w:rsid w:val="007F5100"/>
    <w:rsid w:val="007F5976"/>
    <w:rsid w:val="007F5F3E"/>
    <w:rsid w:val="007F6D16"/>
    <w:rsid w:val="007F78C2"/>
    <w:rsid w:val="007F7B17"/>
    <w:rsid w:val="00800F0F"/>
    <w:rsid w:val="00801679"/>
    <w:rsid w:val="00801EB4"/>
    <w:rsid w:val="008025E9"/>
    <w:rsid w:val="008027E2"/>
    <w:rsid w:val="008039F9"/>
    <w:rsid w:val="008042C3"/>
    <w:rsid w:val="00804716"/>
    <w:rsid w:val="0080640D"/>
    <w:rsid w:val="00806FD4"/>
    <w:rsid w:val="008073BD"/>
    <w:rsid w:val="00807F1C"/>
    <w:rsid w:val="0081031D"/>
    <w:rsid w:val="00810981"/>
    <w:rsid w:val="008118F4"/>
    <w:rsid w:val="00811ACB"/>
    <w:rsid w:val="008130C5"/>
    <w:rsid w:val="008135FB"/>
    <w:rsid w:val="00813C6D"/>
    <w:rsid w:val="00814C93"/>
    <w:rsid w:val="008152D6"/>
    <w:rsid w:val="008154C5"/>
    <w:rsid w:val="0081619E"/>
    <w:rsid w:val="00816789"/>
    <w:rsid w:val="00816C86"/>
    <w:rsid w:val="00817395"/>
    <w:rsid w:val="008176B6"/>
    <w:rsid w:val="00817C91"/>
    <w:rsid w:val="00820DE7"/>
    <w:rsid w:val="0082152B"/>
    <w:rsid w:val="00821E99"/>
    <w:rsid w:val="008223D4"/>
    <w:rsid w:val="008224B6"/>
    <w:rsid w:val="00822719"/>
    <w:rsid w:val="00822805"/>
    <w:rsid w:val="0082292A"/>
    <w:rsid w:val="00823694"/>
    <w:rsid w:val="0082379D"/>
    <w:rsid w:val="008247A1"/>
    <w:rsid w:val="00824D52"/>
    <w:rsid w:val="00825699"/>
    <w:rsid w:val="008256D8"/>
    <w:rsid w:val="0082615D"/>
    <w:rsid w:val="00826C94"/>
    <w:rsid w:val="00827471"/>
    <w:rsid w:val="0082758F"/>
    <w:rsid w:val="00827635"/>
    <w:rsid w:val="008276B2"/>
    <w:rsid w:val="00830AB3"/>
    <w:rsid w:val="00830D76"/>
    <w:rsid w:val="00830E02"/>
    <w:rsid w:val="00831018"/>
    <w:rsid w:val="008312D8"/>
    <w:rsid w:val="008314DE"/>
    <w:rsid w:val="00831F15"/>
    <w:rsid w:val="00832748"/>
    <w:rsid w:val="00832D3F"/>
    <w:rsid w:val="0083325A"/>
    <w:rsid w:val="00833480"/>
    <w:rsid w:val="0083460E"/>
    <w:rsid w:val="00834FF5"/>
    <w:rsid w:val="00835022"/>
    <w:rsid w:val="00835F28"/>
    <w:rsid w:val="00835FC5"/>
    <w:rsid w:val="00836415"/>
    <w:rsid w:val="008401BF"/>
    <w:rsid w:val="00840B3F"/>
    <w:rsid w:val="008415F5"/>
    <w:rsid w:val="00841A2E"/>
    <w:rsid w:val="00841BAD"/>
    <w:rsid w:val="00841DB2"/>
    <w:rsid w:val="00841E1F"/>
    <w:rsid w:val="0084207E"/>
    <w:rsid w:val="008427C9"/>
    <w:rsid w:val="00843F45"/>
    <w:rsid w:val="0084430D"/>
    <w:rsid w:val="00844F50"/>
    <w:rsid w:val="0084538E"/>
    <w:rsid w:val="008459C8"/>
    <w:rsid w:val="00846FC8"/>
    <w:rsid w:val="008477E0"/>
    <w:rsid w:val="00847951"/>
    <w:rsid w:val="00850845"/>
    <w:rsid w:val="00851E88"/>
    <w:rsid w:val="00852861"/>
    <w:rsid w:val="0085410C"/>
    <w:rsid w:val="0085517F"/>
    <w:rsid w:val="00855A3F"/>
    <w:rsid w:val="008561D3"/>
    <w:rsid w:val="008569EB"/>
    <w:rsid w:val="008575A8"/>
    <w:rsid w:val="00857D08"/>
    <w:rsid w:val="0086090D"/>
    <w:rsid w:val="00860D70"/>
    <w:rsid w:val="008619CF"/>
    <w:rsid w:val="00862E7C"/>
    <w:rsid w:val="0086301C"/>
    <w:rsid w:val="008631A7"/>
    <w:rsid w:val="0086367C"/>
    <w:rsid w:val="008637E5"/>
    <w:rsid w:val="00863B2A"/>
    <w:rsid w:val="008643B5"/>
    <w:rsid w:val="008647A6"/>
    <w:rsid w:val="00864916"/>
    <w:rsid w:val="00864A0C"/>
    <w:rsid w:val="00865749"/>
    <w:rsid w:val="0086585E"/>
    <w:rsid w:val="008666C9"/>
    <w:rsid w:val="00867982"/>
    <w:rsid w:val="00867F32"/>
    <w:rsid w:val="00870199"/>
    <w:rsid w:val="00870576"/>
    <w:rsid w:val="00870B8E"/>
    <w:rsid w:val="0087107A"/>
    <w:rsid w:val="008710FE"/>
    <w:rsid w:val="0087112F"/>
    <w:rsid w:val="00871A44"/>
    <w:rsid w:val="0087233B"/>
    <w:rsid w:val="0087255D"/>
    <w:rsid w:val="00872776"/>
    <w:rsid w:val="0087279B"/>
    <w:rsid w:val="00874D92"/>
    <w:rsid w:val="00874E04"/>
    <w:rsid w:val="00875496"/>
    <w:rsid w:val="00875FC4"/>
    <w:rsid w:val="0087619E"/>
    <w:rsid w:val="008764EB"/>
    <w:rsid w:val="0087758D"/>
    <w:rsid w:val="008809F2"/>
    <w:rsid w:val="00880E79"/>
    <w:rsid w:val="0088123B"/>
    <w:rsid w:val="0088128F"/>
    <w:rsid w:val="0088218A"/>
    <w:rsid w:val="008822D1"/>
    <w:rsid w:val="00882CD0"/>
    <w:rsid w:val="00883143"/>
    <w:rsid w:val="00883B72"/>
    <w:rsid w:val="00883DF2"/>
    <w:rsid w:val="0088413C"/>
    <w:rsid w:val="00885C7C"/>
    <w:rsid w:val="008869EA"/>
    <w:rsid w:val="00886B28"/>
    <w:rsid w:val="00887000"/>
    <w:rsid w:val="00887346"/>
    <w:rsid w:val="00887541"/>
    <w:rsid w:val="00887ADF"/>
    <w:rsid w:val="00890363"/>
    <w:rsid w:val="008903A3"/>
    <w:rsid w:val="00890D6B"/>
    <w:rsid w:val="00890E7C"/>
    <w:rsid w:val="00890FB8"/>
    <w:rsid w:val="00891619"/>
    <w:rsid w:val="008923FF"/>
    <w:rsid w:val="00893751"/>
    <w:rsid w:val="00893D13"/>
    <w:rsid w:val="00893D4B"/>
    <w:rsid w:val="00894B14"/>
    <w:rsid w:val="00895FCF"/>
    <w:rsid w:val="0089670E"/>
    <w:rsid w:val="00896897"/>
    <w:rsid w:val="00897573"/>
    <w:rsid w:val="008978CC"/>
    <w:rsid w:val="008A01FD"/>
    <w:rsid w:val="008A10E1"/>
    <w:rsid w:val="008A1127"/>
    <w:rsid w:val="008A1135"/>
    <w:rsid w:val="008A12FE"/>
    <w:rsid w:val="008A184F"/>
    <w:rsid w:val="008A1921"/>
    <w:rsid w:val="008A19C6"/>
    <w:rsid w:val="008A2497"/>
    <w:rsid w:val="008A2988"/>
    <w:rsid w:val="008A2C6E"/>
    <w:rsid w:val="008A4A9D"/>
    <w:rsid w:val="008A4CE3"/>
    <w:rsid w:val="008A4DEE"/>
    <w:rsid w:val="008A539B"/>
    <w:rsid w:val="008A5AB0"/>
    <w:rsid w:val="008A6754"/>
    <w:rsid w:val="008A6D9C"/>
    <w:rsid w:val="008A7705"/>
    <w:rsid w:val="008B071D"/>
    <w:rsid w:val="008B093A"/>
    <w:rsid w:val="008B0A65"/>
    <w:rsid w:val="008B10B1"/>
    <w:rsid w:val="008B30D9"/>
    <w:rsid w:val="008B3BFD"/>
    <w:rsid w:val="008B3D26"/>
    <w:rsid w:val="008B407A"/>
    <w:rsid w:val="008B459F"/>
    <w:rsid w:val="008B4953"/>
    <w:rsid w:val="008B4B1C"/>
    <w:rsid w:val="008B53CA"/>
    <w:rsid w:val="008B5AEE"/>
    <w:rsid w:val="008B6833"/>
    <w:rsid w:val="008B764D"/>
    <w:rsid w:val="008B7A9B"/>
    <w:rsid w:val="008C00CE"/>
    <w:rsid w:val="008C0C41"/>
    <w:rsid w:val="008C197E"/>
    <w:rsid w:val="008C22B4"/>
    <w:rsid w:val="008C2395"/>
    <w:rsid w:val="008C2B6B"/>
    <w:rsid w:val="008C2F3F"/>
    <w:rsid w:val="008C4750"/>
    <w:rsid w:val="008C5440"/>
    <w:rsid w:val="008C5611"/>
    <w:rsid w:val="008C5822"/>
    <w:rsid w:val="008C6019"/>
    <w:rsid w:val="008C6769"/>
    <w:rsid w:val="008C70EB"/>
    <w:rsid w:val="008C76C6"/>
    <w:rsid w:val="008C7A0B"/>
    <w:rsid w:val="008C7D6F"/>
    <w:rsid w:val="008D0A40"/>
    <w:rsid w:val="008D1A4A"/>
    <w:rsid w:val="008D1DB5"/>
    <w:rsid w:val="008D2293"/>
    <w:rsid w:val="008D313B"/>
    <w:rsid w:val="008D3A5E"/>
    <w:rsid w:val="008D411C"/>
    <w:rsid w:val="008D56C6"/>
    <w:rsid w:val="008D5841"/>
    <w:rsid w:val="008D58A4"/>
    <w:rsid w:val="008D593B"/>
    <w:rsid w:val="008D5D2C"/>
    <w:rsid w:val="008D5F5E"/>
    <w:rsid w:val="008D6296"/>
    <w:rsid w:val="008D65EE"/>
    <w:rsid w:val="008D6728"/>
    <w:rsid w:val="008D6C2B"/>
    <w:rsid w:val="008D7370"/>
    <w:rsid w:val="008D7C41"/>
    <w:rsid w:val="008E09AD"/>
    <w:rsid w:val="008E1A1E"/>
    <w:rsid w:val="008E2233"/>
    <w:rsid w:val="008E2310"/>
    <w:rsid w:val="008E2EC2"/>
    <w:rsid w:val="008E3965"/>
    <w:rsid w:val="008E4B81"/>
    <w:rsid w:val="008E4CB6"/>
    <w:rsid w:val="008E4F2F"/>
    <w:rsid w:val="008E56D3"/>
    <w:rsid w:val="008E5F5C"/>
    <w:rsid w:val="008E5F7E"/>
    <w:rsid w:val="008E6232"/>
    <w:rsid w:val="008E629E"/>
    <w:rsid w:val="008E6922"/>
    <w:rsid w:val="008E6D06"/>
    <w:rsid w:val="008E7B7E"/>
    <w:rsid w:val="008F0A5E"/>
    <w:rsid w:val="008F1202"/>
    <w:rsid w:val="008F127B"/>
    <w:rsid w:val="008F1914"/>
    <w:rsid w:val="008F1ABC"/>
    <w:rsid w:val="008F1EEB"/>
    <w:rsid w:val="008F237E"/>
    <w:rsid w:val="008F37E4"/>
    <w:rsid w:val="008F387D"/>
    <w:rsid w:val="008F4192"/>
    <w:rsid w:val="008F4B77"/>
    <w:rsid w:val="008F4E26"/>
    <w:rsid w:val="008F5068"/>
    <w:rsid w:val="008F5FAB"/>
    <w:rsid w:val="008F6326"/>
    <w:rsid w:val="008F6C0C"/>
    <w:rsid w:val="008F71A0"/>
    <w:rsid w:val="008F7C1F"/>
    <w:rsid w:val="008F7DBD"/>
    <w:rsid w:val="00900C38"/>
    <w:rsid w:val="00901342"/>
    <w:rsid w:val="009022F6"/>
    <w:rsid w:val="00902E01"/>
    <w:rsid w:val="009033DB"/>
    <w:rsid w:val="009038CA"/>
    <w:rsid w:val="00903905"/>
    <w:rsid w:val="009043C5"/>
    <w:rsid w:val="00904EBA"/>
    <w:rsid w:val="00905636"/>
    <w:rsid w:val="00905E4D"/>
    <w:rsid w:val="0090691C"/>
    <w:rsid w:val="00906C5F"/>
    <w:rsid w:val="00907A70"/>
    <w:rsid w:val="009117D4"/>
    <w:rsid w:val="00913182"/>
    <w:rsid w:val="009136F5"/>
    <w:rsid w:val="009149C4"/>
    <w:rsid w:val="00914D8A"/>
    <w:rsid w:val="00915B9E"/>
    <w:rsid w:val="009171AD"/>
    <w:rsid w:val="009172EF"/>
    <w:rsid w:val="00917309"/>
    <w:rsid w:val="00920146"/>
    <w:rsid w:val="009208A0"/>
    <w:rsid w:val="0092250F"/>
    <w:rsid w:val="00922807"/>
    <w:rsid w:val="00923377"/>
    <w:rsid w:val="00923A3F"/>
    <w:rsid w:val="0092430A"/>
    <w:rsid w:val="009246E7"/>
    <w:rsid w:val="00924DA6"/>
    <w:rsid w:val="00924E48"/>
    <w:rsid w:val="00924F28"/>
    <w:rsid w:val="009253C8"/>
    <w:rsid w:val="009258B1"/>
    <w:rsid w:val="00925962"/>
    <w:rsid w:val="00925D99"/>
    <w:rsid w:val="0092603B"/>
    <w:rsid w:val="0092606B"/>
    <w:rsid w:val="009265A1"/>
    <w:rsid w:val="00926754"/>
    <w:rsid w:val="0092748A"/>
    <w:rsid w:val="009279C7"/>
    <w:rsid w:val="009303A7"/>
    <w:rsid w:val="0093113A"/>
    <w:rsid w:val="009317F1"/>
    <w:rsid w:val="00931C4F"/>
    <w:rsid w:val="009322D0"/>
    <w:rsid w:val="009324E8"/>
    <w:rsid w:val="0093318E"/>
    <w:rsid w:val="009332F7"/>
    <w:rsid w:val="009334D0"/>
    <w:rsid w:val="009338C7"/>
    <w:rsid w:val="0093405F"/>
    <w:rsid w:val="00934098"/>
    <w:rsid w:val="00934424"/>
    <w:rsid w:val="009345FA"/>
    <w:rsid w:val="00934737"/>
    <w:rsid w:val="00934C08"/>
    <w:rsid w:val="00934F1F"/>
    <w:rsid w:val="00935403"/>
    <w:rsid w:val="0093656A"/>
    <w:rsid w:val="0093700C"/>
    <w:rsid w:val="009372DE"/>
    <w:rsid w:val="00940F19"/>
    <w:rsid w:val="00941DB5"/>
    <w:rsid w:val="009421EC"/>
    <w:rsid w:val="0094268C"/>
    <w:rsid w:val="00942BB0"/>
    <w:rsid w:val="009434F9"/>
    <w:rsid w:val="00943F6D"/>
    <w:rsid w:val="00944872"/>
    <w:rsid w:val="00944882"/>
    <w:rsid w:val="009449A5"/>
    <w:rsid w:val="00944AC6"/>
    <w:rsid w:val="009455D6"/>
    <w:rsid w:val="00945D12"/>
    <w:rsid w:val="0094663B"/>
    <w:rsid w:val="00946B27"/>
    <w:rsid w:val="00946F4D"/>
    <w:rsid w:val="00947003"/>
    <w:rsid w:val="00947B0B"/>
    <w:rsid w:val="00950929"/>
    <w:rsid w:val="009516FE"/>
    <w:rsid w:val="00951856"/>
    <w:rsid w:val="00952261"/>
    <w:rsid w:val="009527C9"/>
    <w:rsid w:val="00952BE6"/>
    <w:rsid w:val="00953464"/>
    <w:rsid w:val="00953755"/>
    <w:rsid w:val="00953BAA"/>
    <w:rsid w:val="00953F4C"/>
    <w:rsid w:val="00954185"/>
    <w:rsid w:val="00954357"/>
    <w:rsid w:val="0095450F"/>
    <w:rsid w:val="009557E7"/>
    <w:rsid w:val="00955A08"/>
    <w:rsid w:val="009566F8"/>
    <w:rsid w:val="00960D4A"/>
    <w:rsid w:val="0096131B"/>
    <w:rsid w:val="00961897"/>
    <w:rsid w:val="00961B73"/>
    <w:rsid w:val="00961F29"/>
    <w:rsid w:val="0096217E"/>
    <w:rsid w:val="00962B70"/>
    <w:rsid w:val="00962C2F"/>
    <w:rsid w:val="009632CA"/>
    <w:rsid w:val="00963D5C"/>
    <w:rsid w:val="0096500C"/>
    <w:rsid w:val="0096609D"/>
    <w:rsid w:val="0096615E"/>
    <w:rsid w:val="009679BC"/>
    <w:rsid w:val="00970277"/>
    <w:rsid w:val="0097083D"/>
    <w:rsid w:val="00971DA6"/>
    <w:rsid w:val="0097212F"/>
    <w:rsid w:val="009735EA"/>
    <w:rsid w:val="00973800"/>
    <w:rsid w:val="00973DBB"/>
    <w:rsid w:val="00974EA0"/>
    <w:rsid w:val="00975220"/>
    <w:rsid w:val="00975881"/>
    <w:rsid w:val="00975CFD"/>
    <w:rsid w:val="009765F8"/>
    <w:rsid w:val="00976920"/>
    <w:rsid w:val="00976C5C"/>
    <w:rsid w:val="00977028"/>
    <w:rsid w:val="009772D0"/>
    <w:rsid w:val="00977550"/>
    <w:rsid w:val="00980340"/>
    <w:rsid w:val="00980ED4"/>
    <w:rsid w:val="00980F0E"/>
    <w:rsid w:val="009812C8"/>
    <w:rsid w:val="00981907"/>
    <w:rsid w:val="00981D06"/>
    <w:rsid w:val="00982C8A"/>
    <w:rsid w:val="00982F92"/>
    <w:rsid w:val="00983CC1"/>
    <w:rsid w:val="0098407F"/>
    <w:rsid w:val="00985302"/>
    <w:rsid w:val="00985342"/>
    <w:rsid w:val="009857DF"/>
    <w:rsid w:val="00986058"/>
    <w:rsid w:val="00986492"/>
    <w:rsid w:val="00986796"/>
    <w:rsid w:val="0098684C"/>
    <w:rsid w:val="0098694A"/>
    <w:rsid w:val="00986DFD"/>
    <w:rsid w:val="00986EE1"/>
    <w:rsid w:val="00987623"/>
    <w:rsid w:val="0098784C"/>
    <w:rsid w:val="00987936"/>
    <w:rsid w:val="0099046F"/>
    <w:rsid w:val="00990B72"/>
    <w:rsid w:val="00991956"/>
    <w:rsid w:val="00991BB4"/>
    <w:rsid w:val="009920A1"/>
    <w:rsid w:val="009928D8"/>
    <w:rsid w:val="00993000"/>
    <w:rsid w:val="009940C7"/>
    <w:rsid w:val="009947E3"/>
    <w:rsid w:val="00995563"/>
    <w:rsid w:val="00995A69"/>
    <w:rsid w:val="0099751C"/>
    <w:rsid w:val="00997574"/>
    <w:rsid w:val="00997611"/>
    <w:rsid w:val="00997688"/>
    <w:rsid w:val="009A094C"/>
    <w:rsid w:val="009A178D"/>
    <w:rsid w:val="009A32F9"/>
    <w:rsid w:val="009A3E42"/>
    <w:rsid w:val="009A5528"/>
    <w:rsid w:val="009A56F2"/>
    <w:rsid w:val="009A59E0"/>
    <w:rsid w:val="009A63DF"/>
    <w:rsid w:val="009A6F83"/>
    <w:rsid w:val="009B04C4"/>
    <w:rsid w:val="009B08C0"/>
    <w:rsid w:val="009B0D34"/>
    <w:rsid w:val="009B1BB9"/>
    <w:rsid w:val="009B1EE6"/>
    <w:rsid w:val="009B2F09"/>
    <w:rsid w:val="009B345B"/>
    <w:rsid w:val="009B3837"/>
    <w:rsid w:val="009B47AE"/>
    <w:rsid w:val="009B4AB9"/>
    <w:rsid w:val="009B4AC9"/>
    <w:rsid w:val="009B56F0"/>
    <w:rsid w:val="009B63EE"/>
    <w:rsid w:val="009B64BA"/>
    <w:rsid w:val="009B6593"/>
    <w:rsid w:val="009B68FE"/>
    <w:rsid w:val="009B6CF8"/>
    <w:rsid w:val="009B7A09"/>
    <w:rsid w:val="009C0BD8"/>
    <w:rsid w:val="009C0BFC"/>
    <w:rsid w:val="009C0D53"/>
    <w:rsid w:val="009C0EBF"/>
    <w:rsid w:val="009C1F65"/>
    <w:rsid w:val="009C26EA"/>
    <w:rsid w:val="009C2F83"/>
    <w:rsid w:val="009C31D0"/>
    <w:rsid w:val="009C394E"/>
    <w:rsid w:val="009C395D"/>
    <w:rsid w:val="009C3B27"/>
    <w:rsid w:val="009C4082"/>
    <w:rsid w:val="009C432F"/>
    <w:rsid w:val="009C466C"/>
    <w:rsid w:val="009C48BB"/>
    <w:rsid w:val="009C4F3D"/>
    <w:rsid w:val="009C50C9"/>
    <w:rsid w:val="009C563F"/>
    <w:rsid w:val="009C56A6"/>
    <w:rsid w:val="009C5C98"/>
    <w:rsid w:val="009D02A5"/>
    <w:rsid w:val="009D0AC7"/>
    <w:rsid w:val="009D110E"/>
    <w:rsid w:val="009D17A3"/>
    <w:rsid w:val="009D1D80"/>
    <w:rsid w:val="009D296E"/>
    <w:rsid w:val="009D2B93"/>
    <w:rsid w:val="009D2B9E"/>
    <w:rsid w:val="009D384A"/>
    <w:rsid w:val="009D3F09"/>
    <w:rsid w:val="009D430A"/>
    <w:rsid w:val="009D4A0D"/>
    <w:rsid w:val="009D4D01"/>
    <w:rsid w:val="009D4E4F"/>
    <w:rsid w:val="009D5259"/>
    <w:rsid w:val="009D527A"/>
    <w:rsid w:val="009D61FB"/>
    <w:rsid w:val="009D6E57"/>
    <w:rsid w:val="009D7EE3"/>
    <w:rsid w:val="009E0276"/>
    <w:rsid w:val="009E03C7"/>
    <w:rsid w:val="009E09F6"/>
    <w:rsid w:val="009E0A00"/>
    <w:rsid w:val="009E13E0"/>
    <w:rsid w:val="009E1AA8"/>
    <w:rsid w:val="009E1C41"/>
    <w:rsid w:val="009E222E"/>
    <w:rsid w:val="009E2F56"/>
    <w:rsid w:val="009E39DC"/>
    <w:rsid w:val="009E3F18"/>
    <w:rsid w:val="009E4DC0"/>
    <w:rsid w:val="009E4DC3"/>
    <w:rsid w:val="009E504B"/>
    <w:rsid w:val="009E53E4"/>
    <w:rsid w:val="009E551D"/>
    <w:rsid w:val="009E589D"/>
    <w:rsid w:val="009E5971"/>
    <w:rsid w:val="009E59E7"/>
    <w:rsid w:val="009E63B5"/>
    <w:rsid w:val="009E65C4"/>
    <w:rsid w:val="009E6E95"/>
    <w:rsid w:val="009F00D2"/>
    <w:rsid w:val="009F10D8"/>
    <w:rsid w:val="009F1207"/>
    <w:rsid w:val="009F1C35"/>
    <w:rsid w:val="009F22BE"/>
    <w:rsid w:val="009F2F3B"/>
    <w:rsid w:val="009F2F3F"/>
    <w:rsid w:val="009F33BE"/>
    <w:rsid w:val="009F361D"/>
    <w:rsid w:val="009F3FA5"/>
    <w:rsid w:val="009F46F8"/>
    <w:rsid w:val="009F49B1"/>
    <w:rsid w:val="009F4D0D"/>
    <w:rsid w:val="009F575C"/>
    <w:rsid w:val="009F5EA0"/>
    <w:rsid w:val="009F5F67"/>
    <w:rsid w:val="009F6058"/>
    <w:rsid w:val="009F6AED"/>
    <w:rsid w:val="009F73A9"/>
    <w:rsid w:val="009F7953"/>
    <w:rsid w:val="00A005BA"/>
    <w:rsid w:val="00A00F38"/>
    <w:rsid w:val="00A01F77"/>
    <w:rsid w:val="00A02870"/>
    <w:rsid w:val="00A03B6D"/>
    <w:rsid w:val="00A03BBA"/>
    <w:rsid w:val="00A04299"/>
    <w:rsid w:val="00A04430"/>
    <w:rsid w:val="00A052F8"/>
    <w:rsid w:val="00A069AC"/>
    <w:rsid w:val="00A06B14"/>
    <w:rsid w:val="00A06CA6"/>
    <w:rsid w:val="00A11018"/>
    <w:rsid w:val="00A11C83"/>
    <w:rsid w:val="00A12D41"/>
    <w:rsid w:val="00A12E6A"/>
    <w:rsid w:val="00A13CBD"/>
    <w:rsid w:val="00A14254"/>
    <w:rsid w:val="00A14563"/>
    <w:rsid w:val="00A14822"/>
    <w:rsid w:val="00A14BF0"/>
    <w:rsid w:val="00A15914"/>
    <w:rsid w:val="00A15B3F"/>
    <w:rsid w:val="00A16546"/>
    <w:rsid w:val="00A16D42"/>
    <w:rsid w:val="00A17CC2"/>
    <w:rsid w:val="00A17D49"/>
    <w:rsid w:val="00A206F5"/>
    <w:rsid w:val="00A20816"/>
    <w:rsid w:val="00A20F93"/>
    <w:rsid w:val="00A210C1"/>
    <w:rsid w:val="00A21635"/>
    <w:rsid w:val="00A22223"/>
    <w:rsid w:val="00A222BC"/>
    <w:rsid w:val="00A225A3"/>
    <w:rsid w:val="00A22727"/>
    <w:rsid w:val="00A242F7"/>
    <w:rsid w:val="00A2438C"/>
    <w:rsid w:val="00A24C27"/>
    <w:rsid w:val="00A24C95"/>
    <w:rsid w:val="00A253C7"/>
    <w:rsid w:val="00A253F2"/>
    <w:rsid w:val="00A25F39"/>
    <w:rsid w:val="00A26854"/>
    <w:rsid w:val="00A26E6B"/>
    <w:rsid w:val="00A26F2A"/>
    <w:rsid w:val="00A277F9"/>
    <w:rsid w:val="00A27A59"/>
    <w:rsid w:val="00A30386"/>
    <w:rsid w:val="00A30543"/>
    <w:rsid w:val="00A31824"/>
    <w:rsid w:val="00A31B29"/>
    <w:rsid w:val="00A31E0A"/>
    <w:rsid w:val="00A32B53"/>
    <w:rsid w:val="00A33721"/>
    <w:rsid w:val="00A338D9"/>
    <w:rsid w:val="00A34341"/>
    <w:rsid w:val="00A34ABA"/>
    <w:rsid w:val="00A34ABF"/>
    <w:rsid w:val="00A34FC5"/>
    <w:rsid w:val="00A36093"/>
    <w:rsid w:val="00A360EB"/>
    <w:rsid w:val="00A3639A"/>
    <w:rsid w:val="00A36FC1"/>
    <w:rsid w:val="00A37767"/>
    <w:rsid w:val="00A40015"/>
    <w:rsid w:val="00A40025"/>
    <w:rsid w:val="00A400DC"/>
    <w:rsid w:val="00A40D19"/>
    <w:rsid w:val="00A41128"/>
    <w:rsid w:val="00A414A2"/>
    <w:rsid w:val="00A42106"/>
    <w:rsid w:val="00A422DD"/>
    <w:rsid w:val="00A4242C"/>
    <w:rsid w:val="00A42ED6"/>
    <w:rsid w:val="00A43CB0"/>
    <w:rsid w:val="00A44683"/>
    <w:rsid w:val="00A44A6B"/>
    <w:rsid w:val="00A44AD5"/>
    <w:rsid w:val="00A44D05"/>
    <w:rsid w:val="00A44E5C"/>
    <w:rsid w:val="00A44F8F"/>
    <w:rsid w:val="00A45240"/>
    <w:rsid w:val="00A45281"/>
    <w:rsid w:val="00A4539B"/>
    <w:rsid w:val="00A458C8"/>
    <w:rsid w:val="00A4631C"/>
    <w:rsid w:val="00A46980"/>
    <w:rsid w:val="00A510CE"/>
    <w:rsid w:val="00A51394"/>
    <w:rsid w:val="00A52CA7"/>
    <w:rsid w:val="00A52D6E"/>
    <w:rsid w:val="00A52D96"/>
    <w:rsid w:val="00A54046"/>
    <w:rsid w:val="00A5696D"/>
    <w:rsid w:val="00A56DC7"/>
    <w:rsid w:val="00A57479"/>
    <w:rsid w:val="00A5773E"/>
    <w:rsid w:val="00A5790C"/>
    <w:rsid w:val="00A606C0"/>
    <w:rsid w:val="00A6102E"/>
    <w:rsid w:val="00A61319"/>
    <w:rsid w:val="00A61908"/>
    <w:rsid w:val="00A61A50"/>
    <w:rsid w:val="00A61C73"/>
    <w:rsid w:val="00A61CE2"/>
    <w:rsid w:val="00A61E85"/>
    <w:rsid w:val="00A62B59"/>
    <w:rsid w:val="00A62D82"/>
    <w:rsid w:val="00A63A2C"/>
    <w:rsid w:val="00A64A26"/>
    <w:rsid w:val="00A64E48"/>
    <w:rsid w:val="00A65061"/>
    <w:rsid w:val="00A65557"/>
    <w:rsid w:val="00A655C7"/>
    <w:rsid w:val="00A657A1"/>
    <w:rsid w:val="00A65834"/>
    <w:rsid w:val="00A65917"/>
    <w:rsid w:val="00A65A1D"/>
    <w:rsid w:val="00A65E8D"/>
    <w:rsid w:val="00A66306"/>
    <w:rsid w:val="00A67139"/>
    <w:rsid w:val="00A6729D"/>
    <w:rsid w:val="00A67905"/>
    <w:rsid w:val="00A70131"/>
    <w:rsid w:val="00A701A8"/>
    <w:rsid w:val="00A7095F"/>
    <w:rsid w:val="00A709B8"/>
    <w:rsid w:val="00A70BAD"/>
    <w:rsid w:val="00A70E43"/>
    <w:rsid w:val="00A7224B"/>
    <w:rsid w:val="00A72F09"/>
    <w:rsid w:val="00A737AE"/>
    <w:rsid w:val="00A73BFA"/>
    <w:rsid w:val="00A73ECF"/>
    <w:rsid w:val="00A74370"/>
    <w:rsid w:val="00A74947"/>
    <w:rsid w:val="00A74B95"/>
    <w:rsid w:val="00A74F11"/>
    <w:rsid w:val="00A751D6"/>
    <w:rsid w:val="00A7546F"/>
    <w:rsid w:val="00A755AD"/>
    <w:rsid w:val="00A75AEF"/>
    <w:rsid w:val="00A76180"/>
    <w:rsid w:val="00A76246"/>
    <w:rsid w:val="00A76941"/>
    <w:rsid w:val="00A76E2D"/>
    <w:rsid w:val="00A77006"/>
    <w:rsid w:val="00A7721C"/>
    <w:rsid w:val="00A77288"/>
    <w:rsid w:val="00A80257"/>
    <w:rsid w:val="00A80701"/>
    <w:rsid w:val="00A80E77"/>
    <w:rsid w:val="00A81641"/>
    <w:rsid w:val="00A822E9"/>
    <w:rsid w:val="00A83279"/>
    <w:rsid w:val="00A83CFB"/>
    <w:rsid w:val="00A856F1"/>
    <w:rsid w:val="00A858AE"/>
    <w:rsid w:val="00A85CCE"/>
    <w:rsid w:val="00A865E3"/>
    <w:rsid w:val="00A86F9D"/>
    <w:rsid w:val="00A87EAA"/>
    <w:rsid w:val="00A90045"/>
    <w:rsid w:val="00A90A05"/>
    <w:rsid w:val="00A90AB7"/>
    <w:rsid w:val="00A91080"/>
    <w:rsid w:val="00A92259"/>
    <w:rsid w:val="00A92522"/>
    <w:rsid w:val="00A92564"/>
    <w:rsid w:val="00A92D33"/>
    <w:rsid w:val="00A93935"/>
    <w:rsid w:val="00A943D3"/>
    <w:rsid w:val="00A944A4"/>
    <w:rsid w:val="00A9597B"/>
    <w:rsid w:val="00A95CC4"/>
    <w:rsid w:val="00A95CEB"/>
    <w:rsid w:val="00A965D5"/>
    <w:rsid w:val="00A96D2F"/>
    <w:rsid w:val="00A96F53"/>
    <w:rsid w:val="00A978E7"/>
    <w:rsid w:val="00AA0793"/>
    <w:rsid w:val="00AA0D18"/>
    <w:rsid w:val="00AA0EE0"/>
    <w:rsid w:val="00AA0F5F"/>
    <w:rsid w:val="00AA1400"/>
    <w:rsid w:val="00AA1602"/>
    <w:rsid w:val="00AA1CDC"/>
    <w:rsid w:val="00AA227F"/>
    <w:rsid w:val="00AA27B8"/>
    <w:rsid w:val="00AA29AF"/>
    <w:rsid w:val="00AA2EB4"/>
    <w:rsid w:val="00AA3CBB"/>
    <w:rsid w:val="00AA4ACC"/>
    <w:rsid w:val="00AA523E"/>
    <w:rsid w:val="00AA596C"/>
    <w:rsid w:val="00AA5FF8"/>
    <w:rsid w:val="00AA688D"/>
    <w:rsid w:val="00AA6FBF"/>
    <w:rsid w:val="00AA748E"/>
    <w:rsid w:val="00AA77AC"/>
    <w:rsid w:val="00AA790C"/>
    <w:rsid w:val="00AA7D38"/>
    <w:rsid w:val="00AA7E6B"/>
    <w:rsid w:val="00AB0474"/>
    <w:rsid w:val="00AB0675"/>
    <w:rsid w:val="00AB0DF8"/>
    <w:rsid w:val="00AB1498"/>
    <w:rsid w:val="00AB24A5"/>
    <w:rsid w:val="00AB27F2"/>
    <w:rsid w:val="00AB2FEA"/>
    <w:rsid w:val="00AB4AB4"/>
    <w:rsid w:val="00AB513E"/>
    <w:rsid w:val="00AB5EDF"/>
    <w:rsid w:val="00AB63AB"/>
    <w:rsid w:val="00AB679D"/>
    <w:rsid w:val="00AB6FDB"/>
    <w:rsid w:val="00AB792C"/>
    <w:rsid w:val="00AC0466"/>
    <w:rsid w:val="00AC0D6B"/>
    <w:rsid w:val="00AC0D9B"/>
    <w:rsid w:val="00AC1B05"/>
    <w:rsid w:val="00AC1B7C"/>
    <w:rsid w:val="00AC34C7"/>
    <w:rsid w:val="00AC3BDC"/>
    <w:rsid w:val="00AC4692"/>
    <w:rsid w:val="00AC56FF"/>
    <w:rsid w:val="00AC63B6"/>
    <w:rsid w:val="00AC6E21"/>
    <w:rsid w:val="00AC6EDD"/>
    <w:rsid w:val="00AD01D8"/>
    <w:rsid w:val="00AD0803"/>
    <w:rsid w:val="00AD11EA"/>
    <w:rsid w:val="00AD1D2B"/>
    <w:rsid w:val="00AD22E0"/>
    <w:rsid w:val="00AD27B3"/>
    <w:rsid w:val="00AD3237"/>
    <w:rsid w:val="00AD3786"/>
    <w:rsid w:val="00AD3834"/>
    <w:rsid w:val="00AD3B18"/>
    <w:rsid w:val="00AD4569"/>
    <w:rsid w:val="00AD46C9"/>
    <w:rsid w:val="00AD4B42"/>
    <w:rsid w:val="00AD506F"/>
    <w:rsid w:val="00AD55CE"/>
    <w:rsid w:val="00AD5821"/>
    <w:rsid w:val="00AD5A70"/>
    <w:rsid w:val="00AD5F57"/>
    <w:rsid w:val="00AD6506"/>
    <w:rsid w:val="00AD69B1"/>
    <w:rsid w:val="00AD6A2E"/>
    <w:rsid w:val="00AD6BCC"/>
    <w:rsid w:val="00AD7B58"/>
    <w:rsid w:val="00AE06FB"/>
    <w:rsid w:val="00AE0D7C"/>
    <w:rsid w:val="00AE1201"/>
    <w:rsid w:val="00AE137F"/>
    <w:rsid w:val="00AE13E8"/>
    <w:rsid w:val="00AE187E"/>
    <w:rsid w:val="00AE2568"/>
    <w:rsid w:val="00AE26AA"/>
    <w:rsid w:val="00AE2783"/>
    <w:rsid w:val="00AE2872"/>
    <w:rsid w:val="00AE2CFA"/>
    <w:rsid w:val="00AE32DA"/>
    <w:rsid w:val="00AE3B8A"/>
    <w:rsid w:val="00AE3E18"/>
    <w:rsid w:val="00AE4917"/>
    <w:rsid w:val="00AE4C29"/>
    <w:rsid w:val="00AE4CF2"/>
    <w:rsid w:val="00AE501C"/>
    <w:rsid w:val="00AE505C"/>
    <w:rsid w:val="00AE5A4C"/>
    <w:rsid w:val="00AE5BB3"/>
    <w:rsid w:val="00AE6FE6"/>
    <w:rsid w:val="00AE712A"/>
    <w:rsid w:val="00AF0E35"/>
    <w:rsid w:val="00AF1249"/>
    <w:rsid w:val="00AF2015"/>
    <w:rsid w:val="00AF2D7A"/>
    <w:rsid w:val="00AF35CA"/>
    <w:rsid w:val="00AF3781"/>
    <w:rsid w:val="00AF3E81"/>
    <w:rsid w:val="00AF431D"/>
    <w:rsid w:val="00AF5CD0"/>
    <w:rsid w:val="00AF5F95"/>
    <w:rsid w:val="00AF6F8C"/>
    <w:rsid w:val="00AF73A9"/>
    <w:rsid w:val="00AF73AD"/>
    <w:rsid w:val="00B001CB"/>
    <w:rsid w:val="00B002EC"/>
    <w:rsid w:val="00B00D57"/>
    <w:rsid w:val="00B01E77"/>
    <w:rsid w:val="00B0208E"/>
    <w:rsid w:val="00B023E2"/>
    <w:rsid w:val="00B02BF3"/>
    <w:rsid w:val="00B02F80"/>
    <w:rsid w:val="00B030BF"/>
    <w:rsid w:val="00B03699"/>
    <w:rsid w:val="00B039F2"/>
    <w:rsid w:val="00B043E4"/>
    <w:rsid w:val="00B07420"/>
    <w:rsid w:val="00B07ED2"/>
    <w:rsid w:val="00B109F7"/>
    <w:rsid w:val="00B10D4D"/>
    <w:rsid w:val="00B11085"/>
    <w:rsid w:val="00B11796"/>
    <w:rsid w:val="00B124F7"/>
    <w:rsid w:val="00B13103"/>
    <w:rsid w:val="00B140E8"/>
    <w:rsid w:val="00B14A09"/>
    <w:rsid w:val="00B15D49"/>
    <w:rsid w:val="00B15FCD"/>
    <w:rsid w:val="00B16628"/>
    <w:rsid w:val="00B16B3B"/>
    <w:rsid w:val="00B17324"/>
    <w:rsid w:val="00B17357"/>
    <w:rsid w:val="00B17406"/>
    <w:rsid w:val="00B203C0"/>
    <w:rsid w:val="00B20B66"/>
    <w:rsid w:val="00B210A2"/>
    <w:rsid w:val="00B21639"/>
    <w:rsid w:val="00B21791"/>
    <w:rsid w:val="00B21B9D"/>
    <w:rsid w:val="00B225E9"/>
    <w:rsid w:val="00B22905"/>
    <w:rsid w:val="00B22E9A"/>
    <w:rsid w:val="00B22FA6"/>
    <w:rsid w:val="00B23646"/>
    <w:rsid w:val="00B23978"/>
    <w:rsid w:val="00B23ED7"/>
    <w:rsid w:val="00B2448C"/>
    <w:rsid w:val="00B2483E"/>
    <w:rsid w:val="00B2491C"/>
    <w:rsid w:val="00B24AF3"/>
    <w:rsid w:val="00B25996"/>
    <w:rsid w:val="00B26449"/>
    <w:rsid w:val="00B26822"/>
    <w:rsid w:val="00B26BCF"/>
    <w:rsid w:val="00B30377"/>
    <w:rsid w:val="00B31508"/>
    <w:rsid w:val="00B315B5"/>
    <w:rsid w:val="00B31B73"/>
    <w:rsid w:val="00B31E9B"/>
    <w:rsid w:val="00B32727"/>
    <w:rsid w:val="00B32AD0"/>
    <w:rsid w:val="00B3383A"/>
    <w:rsid w:val="00B33EF3"/>
    <w:rsid w:val="00B34152"/>
    <w:rsid w:val="00B34228"/>
    <w:rsid w:val="00B3571E"/>
    <w:rsid w:val="00B35EC0"/>
    <w:rsid w:val="00B35F3A"/>
    <w:rsid w:val="00B361B7"/>
    <w:rsid w:val="00B40E90"/>
    <w:rsid w:val="00B41010"/>
    <w:rsid w:val="00B414E0"/>
    <w:rsid w:val="00B421C9"/>
    <w:rsid w:val="00B4335E"/>
    <w:rsid w:val="00B438AA"/>
    <w:rsid w:val="00B43DD4"/>
    <w:rsid w:val="00B44314"/>
    <w:rsid w:val="00B44975"/>
    <w:rsid w:val="00B47213"/>
    <w:rsid w:val="00B47AF7"/>
    <w:rsid w:val="00B47B38"/>
    <w:rsid w:val="00B508AD"/>
    <w:rsid w:val="00B51527"/>
    <w:rsid w:val="00B52487"/>
    <w:rsid w:val="00B5257F"/>
    <w:rsid w:val="00B530B4"/>
    <w:rsid w:val="00B531B8"/>
    <w:rsid w:val="00B53967"/>
    <w:rsid w:val="00B539A7"/>
    <w:rsid w:val="00B53AEF"/>
    <w:rsid w:val="00B54066"/>
    <w:rsid w:val="00B541F3"/>
    <w:rsid w:val="00B545EB"/>
    <w:rsid w:val="00B54A15"/>
    <w:rsid w:val="00B551EF"/>
    <w:rsid w:val="00B55322"/>
    <w:rsid w:val="00B55684"/>
    <w:rsid w:val="00B55AB5"/>
    <w:rsid w:val="00B56897"/>
    <w:rsid w:val="00B60E71"/>
    <w:rsid w:val="00B61197"/>
    <w:rsid w:val="00B615D4"/>
    <w:rsid w:val="00B621E8"/>
    <w:rsid w:val="00B62E80"/>
    <w:rsid w:val="00B636E3"/>
    <w:rsid w:val="00B64389"/>
    <w:rsid w:val="00B644DB"/>
    <w:rsid w:val="00B645A9"/>
    <w:rsid w:val="00B64F9E"/>
    <w:rsid w:val="00B65253"/>
    <w:rsid w:val="00B65412"/>
    <w:rsid w:val="00B65A56"/>
    <w:rsid w:val="00B65B78"/>
    <w:rsid w:val="00B664B8"/>
    <w:rsid w:val="00B66544"/>
    <w:rsid w:val="00B66BC4"/>
    <w:rsid w:val="00B67A1E"/>
    <w:rsid w:val="00B7223B"/>
    <w:rsid w:val="00B72993"/>
    <w:rsid w:val="00B729F8"/>
    <w:rsid w:val="00B7409E"/>
    <w:rsid w:val="00B745CD"/>
    <w:rsid w:val="00B75468"/>
    <w:rsid w:val="00B7559C"/>
    <w:rsid w:val="00B75EBD"/>
    <w:rsid w:val="00B7613A"/>
    <w:rsid w:val="00B761E6"/>
    <w:rsid w:val="00B764A1"/>
    <w:rsid w:val="00B76656"/>
    <w:rsid w:val="00B76F98"/>
    <w:rsid w:val="00B770EC"/>
    <w:rsid w:val="00B80732"/>
    <w:rsid w:val="00B80853"/>
    <w:rsid w:val="00B80C2F"/>
    <w:rsid w:val="00B80EEA"/>
    <w:rsid w:val="00B815B2"/>
    <w:rsid w:val="00B81797"/>
    <w:rsid w:val="00B829C9"/>
    <w:rsid w:val="00B8308B"/>
    <w:rsid w:val="00B83374"/>
    <w:rsid w:val="00B83567"/>
    <w:rsid w:val="00B84851"/>
    <w:rsid w:val="00B84C11"/>
    <w:rsid w:val="00B8541E"/>
    <w:rsid w:val="00B8549A"/>
    <w:rsid w:val="00B85722"/>
    <w:rsid w:val="00B85A17"/>
    <w:rsid w:val="00B85B0B"/>
    <w:rsid w:val="00B86927"/>
    <w:rsid w:val="00B86979"/>
    <w:rsid w:val="00B90307"/>
    <w:rsid w:val="00B91DA0"/>
    <w:rsid w:val="00B922A6"/>
    <w:rsid w:val="00B926A2"/>
    <w:rsid w:val="00B9283D"/>
    <w:rsid w:val="00B92CCD"/>
    <w:rsid w:val="00B92DB2"/>
    <w:rsid w:val="00B938DD"/>
    <w:rsid w:val="00B94295"/>
    <w:rsid w:val="00B943A3"/>
    <w:rsid w:val="00B94C0D"/>
    <w:rsid w:val="00B94CF9"/>
    <w:rsid w:val="00B94ECF"/>
    <w:rsid w:val="00B951C8"/>
    <w:rsid w:val="00B952FA"/>
    <w:rsid w:val="00B9543D"/>
    <w:rsid w:val="00B95D11"/>
    <w:rsid w:val="00B96344"/>
    <w:rsid w:val="00B96412"/>
    <w:rsid w:val="00B96D1A"/>
    <w:rsid w:val="00B96F4D"/>
    <w:rsid w:val="00B97804"/>
    <w:rsid w:val="00B979D1"/>
    <w:rsid w:val="00BA00D6"/>
    <w:rsid w:val="00BA0C41"/>
    <w:rsid w:val="00BA2174"/>
    <w:rsid w:val="00BA27D3"/>
    <w:rsid w:val="00BA2E10"/>
    <w:rsid w:val="00BA37D3"/>
    <w:rsid w:val="00BA383A"/>
    <w:rsid w:val="00BA3D94"/>
    <w:rsid w:val="00BA3DE3"/>
    <w:rsid w:val="00BA54CC"/>
    <w:rsid w:val="00BA5C21"/>
    <w:rsid w:val="00BA5ECE"/>
    <w:rsid w:val="00BA6196"/>
    <w:rsid w:val="00BA674F"/>
    <w:rsid w:val="00BA6C44"/>
    <w:rsid w:val="00BA6F9F"/>
    <w:rsid w:val="00BA7590"/>
    <w:rsid w:val="00BA7656"/>
    <w:rsid w:val="00BB0D1B"/>
    <w:rsid w:val="00BB1626"/>
    <w:rsid w:val="00BB28C8"/>
    <w:rsid w:val="00BB29F1"/>
    <w:rsid w:val="00BB2BB1"/>
    <w:rsid w:val="00BB33EB"/>
    <w:rsid w:val="00BB3F90"/>
    <w:rsid w:val="00BB4C03"/>
    <w:rsid w:val="00BB5632"/>
    <w:rsid w:val="00BB5A4F"/>
    <w:rsid w:val="00BB5D1B"/>
    <w:rsid w:val="00BB5E4B"/>
    <w:rsid w:val="00BB601D"/>
    <w:rsid w:val="00BB63F2"/>
    <w:rsid w:val="00BB66AE"/>
    <w:rsid w:val="00BB6A4A"/>
    <w:rsid w:val="00BB6F38"/>
    <w:rsid w:val="00BB71CB"/>
    <w:rsid w:val="00BB7358"/>
    <w:rsid w:val="00BB7F32"/>
    <w:rsid w:val="00BC0319"/>
    <w:rsid w:val="00BC09EA"/>
    <w:rsid w:val="00BC16AC"/>
    <w:rsid w:val="00BC1C6F"/>
    <w:rsid w:val="00BC2492"/>
    <w:rsid w:val="00BC2657"/>
    <w:rsid w:val="00BC266B"/>
    <w:rsid w:val="00BC3612"/>
    <w:rsid w:val="00BC4CA3"/>
    <w:rsid w:val="00BC61AE"/>
    <w:rsid w:val="00BC61C7"/>
    <w:rsid w:val="00BC6A68"/>
    <w:rsid w:val="00BD019E"/>
    <w:rsid w:val="00BD048E"/>
    <w:rsid w:val="00BD0B20"/>
    <w:rsid w:val="00BD0BCF"/>
    <w:rsid w:val="00BD131E"/>
    <w:rsid w:val="00BD2027"/>
    <w:rsid w:val="00BD2C10"/>
    <w:rsid w:val="00BD307D"/>
    <w:rsid w:val="00BD342C"/>
    <w:rsid w:val="00BD3F75"/>
    <w:rsid w:val="00BD409E"/>
    <w:rsid w:val="00BD4994"/>
    <w:rsid w:val="00BD4CFC"/>
    <w:rsid w:val="00BD4D1D"/>
    <w:rsid w:val="00BD5028"/>
    <w:rsid w:val="00BD5253"/>
    <w:rsid w:val="00BD58F6"/>
    <w:rsid w:val="00BD6BC3"/>
    <w:rsid w:val="00BD6FCB"/>
    <w:rsid w:val="00BD7091"/>
    <w:rsid w:val="00BE07B0"/>
    <w:rsid w:val="00BE0B84"/>
    <w:rsid w:val="00BE1579"/>
    <w:rsid w:val="00BE17EC"/>
    <w:rsid w:val="00BE20E2"/>
    <w:rsid w:val="00BE27CC"/>
    <w:rsid w:val="00BE29EA"/>
    <w:rsid w:val="00BE3153"/>
    <w:rsid w:val="00BE3758"/>
    <w:rsid w:val="00BE3FBB"/>
    <w:rsid w:val="00BE3FC8"/>
    <w:rsid w:val="00BE6251"/>
    <w:rsid w:val="00BE6772"/>
    <w:rsid w:val="00BE6A63"/>
    <w:rsid w:val="00BE6B20"/>
    <w:rsid w:val="00BE6C15"/>
    <w:rsid w:val="00BE6D9A"/>
    <w:rsid w:val="00BE6DA5"/>
    <w:rsid w:val="00BE713C"/>
    <w:rsid w:val="00BE73C5"/>
    <w:rsid w:val="00BE7E4D"/>
    <w:rsid w:val="00BF05B0"/>
    <w:rsid w:val="00BF0BAE"/>
    <w:rsid w:val="00BF0F24"/>
    <w:rsid w:val="00BF272D"/>
    <w:rsid w:val="00BF2AF8"/>
    <w:rsid w:val="00BF313A"/>
    <w:rsid w:val="00BF340F"/>
    <w:rsid w:val="00BF39CD"/>
    <w:rsid w:val="00BF4766"/>
    <w:rsid w:val="00BF47EE"/>
    <w:rsid w:val="00BF4A1F"/>
    <w:rsid w:val="00BF4E8F"/>
    <w:rsid w:val="00BF5467"/>
    <w:rsid w:val="00BF56B1"/>
    <w:rsid w:val="00BF5C7F"/>
    <w:rsid w:val="00BF60D5"/>
    <w:rsid w:val="00BF63CD"/>
    <w:rsid w:val="00BF6911"/>
    <w:rsid w:val="00BF73AF"/>
    <w:rsid w:val="00BF7C89"/>
    <w:rsid w:val="00C003C1"/>
    <w:rsid w:val="00C008D0"/>
    <w:rsid w:val="00C018CF"/>
    <w:rsid w:val="00C01980"/>
    <w:rsid w:val="00C02320"/>
    <w:rsid w:val="00C02441"/>
    <w:rsid w:val="00C0283E"/>
    <w:rsid w:val="00C02F8A"/>
    <w:rsid w:val="00C033BC"/>
    <w:rsid w:val="00C03432"/>
    <w:rsid w:val="00C036F8"/>
    <w:rsid w:val="00C03B43"/>
    <w:rsid w:val="00C04133"/>
    <w:rsid w:val="00C04786"/>
    <w:rsid w:val="00C04ACA"/>
    <w:rsid w:val="00C04ED0"/>
    <w:rsid w:val="00C055F9"/>
    <w:rsid w:val="00C06124"/>
    <w:rsid w:val="00C06BAB"/>
    <w:rsid w:val="00C06FAD"/>
    <w:rsid w:val="00C07054"/>
    <w:rsid w:val="00C077A2"/>
    <w:rsid w:val="00C102E6"/>
    <w:rsid w:val="00C10307"/>
    <w:rsid w:val="00C10FA9"/>
    <w:rsid w:val="00C112F7"/>
    <w:rsid w:val="00C115FD"/>
    <w:rsid w:val="00C120E9"/>
    <w:rsid w:val="00C13A62"/>
    <w:rsid w:val="00C13DF2"/>
    <w:rsid w:val="00C13E3C"/>
    <w:rsid w:val="00C14B71"/>
    <w:rsid w:val="00C15393"/>
    <w:rsid w:val="00C16595"/>
    <w:rsid w:val="00C166D5"/>
    <w:rsid w:val="00C16AB6"/>
    <w:rsid w:val="00C178B5"/>
    <w:rsid w:val="00C202EF"/>
    <w:rsid w:val="00C20C7F"/>
    <w:rsid w:val="00C215B1"/>
    <w:rsid w:val="00C2250C"/>
    <w:rsid w:val="00C22646"/>
    <w:rsid w:val="00C227A1"/>
    <w:rsid w:val="00C23A5D"/>
    <w:rsid w:val="00C23C24"/>
    <w:rsid w:val="00C23D83"/>
    <w:rsid w:val="00C23F72"/>
    <w:rsid w:val="00C24035"/>
    <w:rsid w:val="00C24127"/>
    <w:rsid w:val="00C2421F"/>
    <w:rsid w:val="00C24682"/>
    <w:rsid w:val="00C24D21"/>
    <w:rsid w:val="00C25417"/>
    <w:rsid w:val="00C2589E"/>
    <w:rsid w:val="00C25A0C"/>
    <w:rsid w:val="00C25ABA"/>
    <w:rsid w:val="00C25E06"/>
    <w:rsid w:val="00C26590"/>
    <w:rsid w:val="00C2724C"/>
    <w:rsid w:val="00C276FE"/>
    <w:rsid w:val="00C304D1"/>
    <w:rsid w:val="00C313AD"/>
    <w:rsid w:val="00C31F3A"/>
    <w:rsid w:val="00C31F48"/>
    <w:rsid w:val="00C32023"/>
    <w:rsid w:val="00C32888"/>
    <w:rsid w:val="00C33332"/>
    <w:rsid w:val="00C3349B"/>
    <w:rsid w:val="00C33C4C"/>
    <w:rsid w:val="00C33E8B"/>
    <w:rsid w:val="00C34B7F"/>
    <w:rsid w:val="00C34D7C"/>
    <w:rsid w:val="00C35204"/>
    <w:rsid w:val="00C35455"/>
    <w:rsid w:val="00C37051"/>
    <w:rsid w:val="00C371D1"/>
    <w:rsid w:val="00C3723D"/>
    <w:rsid w:val="00C4008B"/>
    <w:rsid w:val="00C40664"/>
    <w:rsid w:val="00C40B33"/>
    <w:rsid w:val="00C41E1D"/>
    <w:rsid w:val="00C42521"/>
    <w:rsid w:val="00C43154"/>
    <w:rsid w:val="00C432ED"/>
    <w:rsid w:val="00C43982"/>
    <w:rsid w:val="00C443DB"/>
    <w:rsid w:val="00C447D0"/>
    <w:rsid w:val="00C4482E"/>
    <w:rsid w:val="00C44FE3"/>
    <w:rsid w:val="00C45502"/>
    <w:rsid w:val="00C461D8"/>
    <w:rsid w:val="00C46BE3"/>
    <w:rsid w:val="00C46CE5"/>
    <w:rsid w:val="00C470FD"/>
    <w:rsid w:val="00C47447"/>
    <w:rsid w:val="00C4762C"/>
    <w:rsid w:val="00C47C49"/>
    <w:rsid w:val="00C503D7"/>
    <w:rsid w:val="00C50477"/>
    <w:rsid w:val="00C50C63"/>
    <w:rsid w:val="00C50FA7"/>
    <w:rsid w:val="00C51388"/>
    <w:rsid w:val="00C52B0F"/>
    <w:rsid w:val="00C52E09"/>
    <w:rsid w:val="00C53A64"/>
    <w:rsid w:val="00C555E4"/>
    <w:rsid w:val="00C55B01"/>
    <w:rsid w:val="00C55B98"/>
    <w:rsid w:val="00C55D44"/>
    <w:rsid w:val="00C5649A"/>
    <w:rsid w:val="00C56502"/>
    <w:rsid w:val="00C56B83"/>
    <w:rsid w:val="00C56E0A"/>
    <w:rsid w:val="00C570A6"/>
    <w:rsid w:val="00C57C19"/>
    <w:rsid w:val="00C60221"/>
    <w:rsid w:val="00C60453"/>
    <w:rsid w:val="00C60586"/>
    <w:rsid w:val="00C61415"/>
    <w:rsid w:val="00C61C8A"/>
    <w:rsid w:val="00C6243F"/>
    <w:rsid w:val="00C62D18"/>
    <w:rsid w:val="00C63079"/>
    <w:rsid w:val="00C63130"/>
    <w:rsid w:val="00C6353C"/>
    <w:rsid w:val="00C6367B"/>
    <w:rsid w:val="00C63833"/>
    <w:rsid w:val="00C649D8"/>
    <w:rsid w:val="00C64C1B"/>
    <w:rsid w:val="00C64CD2"/>
    <w:rsid w:val="00C6584B"/>
    <w:rsid w:val="00C65ACE"/>
    <w:rsid w:val="00C6626E"/>
    <w:rsid w:val="00C66542"/>
    <w:rsid w:val="00C66CA3"/>
    <w:rsid w:val="00C67523"/>
    <w:rsid w:val="00C67945"/>
    <w:rsid w:val="00C6799E"/>
    <w:rsid w:val="00C709FA"/>
    <w:rsid w:val="00C717D3"/>
    <w:rsid w:val="00C725BE"/>
    <w:rsid w:val="00C732AB"/>
    <w:rsid w:val="00C7344A"/>
    <w:rsid w:val="00C73B72"/>
    <w:rsid w:val="00C73FEC"/>
    <w:rsid w:val="00C74C6B"/>
    <w:rsid w:val="00C7501F"/>
    <w:rsid w:val="00C75962"/>
    <w:rsid w:val="00C75B65"/>
    <w:rsid w:val="00C75D11"/>
    <w:rsid w:val="00C763FE"/>
    <w:rsid w:val="00C76D3B"/>
    <w:rsid w:val="00C77209"/>
    <w:rsid w:val="00C77394"/>
    <w:rsid w:val="00C77F62"/>
    <w:rsid w:val="00C805FF"/>
    <w:rsid w:val="00C8092F"/>
    <w:rsid w:val="00C80C26"/>
    <w:rsid w:val="00C8117D"/>
    <w:rsid w:val="00C81C37"/>
    <w:rsid w:val="00C82755"/>
    <w:rsid w:val="00C82AEA"/>
    <w:rsid w:val="00C83C88"/>
    <w:rsid w:val="00C83E9D"/>
    <w:rsid w:val="00C87A21"/>
    <w:rsid w:val="00C87D85"/>
    <w:rsid w:val="00C900F1"/>
    <w:rsid w:val="00C9068E"/>
    <w:rsid w:val="00C90C9F"/>
    <w:rsid w:val="00C90E41"/>
    <w:rsid w:val="00C90F61"/>
    <w:rsid w:val="00C9121D"/>
    <w:rsid w:val="00C91C0E"/>
    <w:rsid w:val="00C921AD"/>
    <w:rsid w:val="00C926BA"/>
    <w:rsid w:val="00C9298F"/>
    <w:rsid w:val="00C93475"/>
    <w:rsid w:val="00C93D14"/>
    <w:rsid w:val="00C93EC3"/>
    <w:rsid w:val="00C952A3"/>
    <w:rsid w:val="00C959E0"/>
    <w:rsid w:val="00C96A06"/>
    <w:rsid w:val="00C96E17"/>
    <w:rsid w:val="00C972A6"/>
    <w:rsid w:val="00CA00BE"/>
    <w:rsid w:val="00CA028E"/>
    <w:rsid w:val="00CA041D"/>
    <w:rsid w:val="00CA05E3"/>
    <w:rsid w:val="00CA0F10"/>
    <w:rsid w:val="00CA25A6"/>
    <w:rsid w:val="00CA2CFC"/>
    <w:rsid w:val="00CA3B78"/>
    <w:rsid w:val="00CA4172"/>
    <w:rsid w:val="00CA4524"/>
    <w:rsid w:val="00CA4782"/>
    <w:rsid w:val="00CA4AA6"/>
    <w:rsid w:val="00CA4E30"/>
    <w:rsid w:val="00CA5018"/>
    <w:rsid w:val="00CA52B9"/>
    <w:rsid w:val="00CA5FD7"/>
    <w:rsid w:val="00CA623F"/>
    <w:rsid w:val="00CA75AB"/>
    <w:rsid w:val="00CA76DD"/>
    <w:rsid w:val="00CA7C4D"/>
    <w:rsid w:val="00CA7D25"/>
    <w:rsid w:val="00CB04B9"/>
    <w:rsid w:val="00CB0BAB"/>
    <w:rsid w:val="00CB0DB0"/>
    <w:rsid w:val="00CB17C4"/>
    <w:rsid w:val="00CB2A76"/>
    <w:rsid w:val="00CB2DF2"/>
    <w:rsid w:val="00CB45A7"/>
    <w:rsid w:val="00CB4CE2"/>
    <w:rsid w:val="00CB4E3A"/>
    <w:rsid w:val="00CB5972"/>
    <w:rsid w:val="00CB5A96"/>
    <w:rsid w:val="00CB5F91"/>
    <w:rsid w:val="00CB653A"/>
    <w:rsid w:val="00CB72C6"/>
    <w:rsid w:val="00CB749D"/>
    <w:rsid w:val="00CB752B"/>
    <w:rsid w:val="00CB7C4E"/>
    <w:rsid w:val="00CB7D22"/>
    <w:rsid w:val="00CC0617"/>
    <w:rsid w:val="00CC0904"/>
    <w:rsid w:val="00CC14DC"/>
    <w:rsid w:val="00CC1524"/>
    <w:rsid w:val="00CC20A2"/>
    <w:rsid w:val="00CC27B6"/>
    <w:rsid w:val="00CC2EE4"/>
    <w:rsid w:val="00CC3696"/>
    <w:rsid w:val="00CC3E2A"/>
    <w:rsid w:val="00CC4B1A"/>
    <w:rsid w:val="00CC532E"/>
    <w:rsid w:val="00CC657E"/>
    <w:rsid w:val="00CC7FDE"/>
    <w:rsid w:val="00CD0432"/>
    <w:rsid w:val="00CD056B"/>
    <w:rsid w:val="00CD16E3"/>
    <w:rsid w:val="00CD1944"/>
    <w:rsid w:val="00CD23E8"/>
    <w:rsid w:val="00CD2604"/>
    <w:rsid w:val="00CD265B"/>
    <w:rsid w:val="00CD2BE3"/>
    <w:rsid w:val="00CD3095"/>
    <w:rsid w:val="00CD30C1"/>
    <w:rsid w:val="00CD39C0"/>
    <w:rsid w:val="00CD3C1A"/>
    <w:rsid w:val="00CD43DD"/>
    <w:rsid w:val="00CD4615"/>
    <w:rsid w:val="00CD5E3C"/>
    <w:rsid w:val="00CD634D"/>
    <w:rsid w:val="00CD64C0"/>
    <w:rsid w:val="00CD6EEF"/>
    <w:rsid w:val="00CD71CE"/>
    <w:rsid w:val="00CD7DEE"/>
    <w:rsid w:val="00CE01BE"/>
    <w:rsid w:val="00CE0AD8"/>
    <w:rsid w:val="00CE0C72"/>
    <w:rsid w:val="00CE1541"/>
    <w:rsid w:val="00CE1A05"/>
    <w:rsid w:val="00CE1D64"/>
    <w:rsid w:val="00CE1F87"/>
    <w:rsid w:val="00CE20DF"/>
    <w:rsid w:val="00CE2E5D"/>
    <w:rsid w:val="00CE3367"/>
    <w:rsid w:val="00CE3501"/>
    <w:rsid w:val="00CE3B78"/>
    <w:rsid w:val="00CE4AEA"/>
    <w:rsid w:val="00CE70E1"/>
    <w:rsid w:val="00CE7665"/>
    <w:rsid w:val="00CE7C76"/>
    <w:rsid w:val="00CF041A"/>
    <w:rsid w:val="00CF0444"/>
    <w:rsid w:val="00CF0EC5"/>
    <w:rsid w:val="00CF0FAA"/>
    <w:rsid w:val="00CF1590"/>
    <w:rsid w:val="00CF1E1D"/>
    <w:rsid w:val="00CF2319"/>
    <w:rsid w:val="00CF2FFE"/>
    <w:rsid w:val="00CF3410"/>
    <w:rsid w:val="00CF40DF"/>
    <w:rsid w:val="00CF4771"/>
    <w:rsid w:val="00CF4F87"/>
    <w:rsid w:val="00CF5849"/>
    <w:rsid w:val="00CF5C9C"/>
    <w:rsid w:val="00CF5F79"/>
    <w:rsid w:val="00CF600E"/>
    <w:rsid w:val="00CF7A95"/>
    <w:rsid w:val="00D002DE"/>
    <w:rsid w:val="00D0132B"/>
    <w:rsid w:val="00D013AC"/>
    <w:rsid w:val="00D02023"/>
    <w:rsid w:val="00D0279F"/>
    <w:rsid w:val="00D03C2A"/>
    <w:rsid w:val="00D03C3D"/>
    <w:rsid w:val="00D04854"/>
    <w:rsid w:val="00D06060"/>
    <w:rsid w:val="00D07475"/>
    <w:rsid w:val="00D077A7"/>
    <w:rsid w:val="00D07990"/>
    <w:rsid w:val="00D10DDE"/>
    <w:rsid w:val="00D112BE"/>
    <w:rsid w:val="00D11C67"/>
    <w:rsid w:val="00D125F7"/>
    <w:rsid w:val="00D1298E"/>
    <w:rsid w:val="00D134AE"/>
    <w:rsid w:val="00D13661"/>
    <w:rsid w:val="00D1388B"/>
    <w:rsid w:val="00D139D0"/>
    <w:rsid w:val="00D13F84"/>
    <w:rsid w:val="00D14170"/>
    <w:rsid w:val="00D155F9"/>
    <w:rsid w:val="00D159C2"/>
    <w:rsid w:val="00D15DA2"/>
    <w:rsid w:val="00D15FB0"/>
    <w:rsid w:val="00D16433"/>
    <w:rsid w:val="00D16F22"/>
    <w:rsid w:val="00D17411"/>
    <w:rsid w:val="00D17525"/>
    <w:rsid w:val="00D2072D"/>
    <w:rsid w:val="00D20861"/>
    <w:rsid w:val="00D2091A"/>
    <w:rsid w:val="00D21538"/>
    <w:rsid w:val="00D21F7A"/>
    <w:rsid w:val="00D224BD"/>
    <w:rsid w:val="00D22646"/>
    <w:rsid w:val="00D22A37"/>
    <w:rsid w:val="00D234B5"/>
    <w:rsid w:val="00D2520F"/>
    <w:rsid w:val="00D27ED3"/>
    <w:rsid w:val="00D27F82"/>
    <w:rsid w:val="00D30913"/>
    <w:rsid w:val="00D30D10"/>
    <w:rsid w:val="00D30E1C"/>
    <w:rsid w:val="00D318B0"/>
    <w:rsid w:val="00D31CFE"/>
    <w:rsid w:val="00D328E3"/>
    <w:rsid w:val="00D3363B"/>
    <w:rsid w:val="00D33D5E"/>
    <w:rsid w:val="00D344FC"/>
    <w:rsid w:val="00D350DC"/>
    <w:rsid w:val="00D356D5"/>
    <w:rsid w:val="00D36B14"/>
    <w:rsid w:val="00D36D04"/>
    <w:rsid w:val="00D371AB"/>
    <w:rsid w:val="00D40249"/>
    <w:rsid w:val="00D41123"/>
    <w:rsid w:val="00D418EC"/>
    <w:rsid w:val="00D42459"/>
    <w:rsid w:val="00D424A2"/>
    <w:rsid w:val="00D42548"/>
    <w:rsid w:val="00D4290D"/>
    <w:rsid w:val="00D42C0E"/>
    <w:rsid w:val="00D4367C"/>
    <w:rsid w:val="00D43D9A"/>
    <w:rsid w:val="00D44A0F"/>
    <w:rsid w:val="00D45815"/>
    <w:rsid w:val="00D46135"/>
    <w:rsid w:val="00D46699"/>
    <w:rsid w:val="00D467AA"/>
    <w:rsid w:val="00D46C68"/>
    <w:rsid w:val="00D46EDC"/>
    <w:rsid w:val="00D47137"/>
    <w:rsid w:val="00D47A5D"/>
    <w:rsid w:val="00D50252"/>
    <w:rsid w:val="00D517CF"/>
    <w:rsid w:val="00D52D7A"/>
    <w:rsid w:val="00D53090"/>
    <w:rsid w:val="00D5354F"/>
    <w:rsid w:val="00D5466D"/>
    <w:rsid w:val="00D546A1"/>
    <w:rsid w:val="00D54E6D"/>
    <w:rsid w:val="00D555FD"/>
    <w:rsid w:val="00D55634"/>
    <w:rsid w:val="00D56C30"/>
    <w:rsid w:val="00D577A5"/>
    <w:rsid w:val="00D57AAC"/>
    <w:rsid w:val="00D6102A"/>
    <w:rsid w:val="00D613EB"/>
    <w:rsid w:val="00D61405"/>
    <w:rsid w:val="00D61724"/>
    <w:rsid w:val="00D61C23"/>
    <w:rsid w:val="00D6288C"/>
    <w:rsid w:val="00D62A10"/>
    <w:rsid w:val="00D62DA1"/>
    <w:rsid w:val="00D6388A"/>
    <w:rsid w:val="00D63AE9"/>
    <w:rsid w:val="00D63EC8"/>
    <w:rsid w:val="00D645AF"/>
    <w:rsid w:val="00D648B6"/>
    <w:rsid w:val="00D64C66"/>
    <w:rsid w:val="00D65DEA"/>
    <w:rsid w:val="00D663B5"/>
    <w:rsid w:val="00D66D14"/>
    <w:rsid w:val="00D67D86"/>
    <w:rsid w:val="00D7046C"/>
    <w:rsid w:val="00D70828"/>
    <w:rsid w:val="00D71A1F"/>
    <w:rsid w:val="00D71B6B"/>
    <w:rsid w:val="00D72444"/>
    <w:rsid w:val="00D72B71"/>
    <w:rsid w:val="00D73184"/>
    <w:rsid w:val="00D74096"/>
    <w:rsid w:val="00D744AA"/>
    <w:rsid w:val="00D747D1"/>
    <w:rsid w:val="00D75037"/>
    <w:rsid w:val="00D75672"/>
    <w:rsid w:val="00D75FF5"/>
    <w:rsid w:val="00D76597"/>
    <w:rsid w:val="00D76AF2"/>
    <w:rsid w:val="00D76BC7"/>
    <w:rsid w:val="00D775E3"/>
    <w:rsid w:val="00D8056B"/>
    <w:rsid w:val="00D80AEA"/>
    <w:rsid w:val="00D80F5C"/>
    <w:rsid w:val="00D810F4"/>
    <w:rsid w:val="00D814CD"/>
    <w:rsid w:val="00D81F96"/>
    <w:rsid w:val="00D8206E"/>
    <w:rsid w:val="00D82F5E"/>
    <w:rsid w:val="00D84010"/>
    <w:rsid w:val="00D846D8"/>
    <w:rsid w:val="00D855AA"/>
    <w:rsid w:val="00D85BF4"/>
    <w:rsid w:val="00D85E64"/>
    <w:rsid w:val="00D868FD"/>
    <w:rsid w:val="00D86C59"/>
    <w:rsid w:val="00D87874"/>
    <w:rsid w:val="00D87972"/>
    <w:rsid w:val="00D9047A"/>
    <w:rsid w:val="00D9087E"/>
    <w:rsid w:val="00D91581"/>
    <w:rsid w:val="00D9167F"/>
    <w:rsid w:val="00D92783"/>
    <w:rsid w:val="00D928BC"/>
    <w:rsid w:val="00D92CFE"/>
    <w:rsid w:val="00D933DC"/>
    <w:rsid w:val="00D935FB"/>
    <w:rsid w:val="00D95237"/>
    <w:rsid w:val="00D95525"/>
    <w:rsid w:val="00D961B4"/>
    <w:rsid w:val="00D962D3"/>
    <w:rsid w:val="00D96830"/>
    <w:rsid w:val="00D97C15"/>
    <w:rsid w:val="00DA049D"/>
    <w:rsid w:val="00DA111A"/>
    <w:rsid w:val="00DA1805"/>
    <w:rsid w:val="00DA1F50"/>
    <w:rsid w:val="00DA2546"/>
    <w:rsid w:val="00DA27FE"/>
    <w:rsid w:val="00DA3AD1"/>
    <w:rsid w:val="00DA4323"/>
    <w:rsid w:val="00DA4C8C"/>
    <w:rsid w:val="00DA4E3E"/>
    <w:rsid w:val="00DA4EE5"/>
    <w:rsid w:val="00DA56A2"/>
    <w:rsid w:val="00DA5AED"/>
    <w:rsid w:val="00DA5BC7"/>
    <w:rsid w:val="00DA5F97"/>
    <w:rsid w:val="00DA60EB"/>
    <w:rsid w:val="00DA6140"/>
    <w:rsid w:val="00DA6CC1"/>
    <w:rsid w:val="00DA7157"/>
    <w:rsid w:val="00DA74F8"/>
    <w:rsid w:val="00DA7673"/>
    <w:rsid w:val="00DA7B0D"/>
    <w:rsid w:val="00DA7B15"/>
    <w:rsid w:val="00DB04F5"/>
    <w:rsid w:val="00DB0B84"/>
    <w:rsid w:val="00DB122B"/>
    <w:rsid w:val="00DB127A"/>
    <w:rsid w:val="00DB1817"/>
    <w:rsid w:val="00DB1B25"/>
    <w:rsid w:val="00DB1DA4"/>
    <w:rsid w:val="00DB1DCE"/>
    <w:rsid w:val="00DB1DDF"/>
    <w:rsid w:val="00DB2015"/>
    <w:rsid w:val="00DB27AB"/>
    <w:rsid w:val="00DB2D25"/>
    <w:rsid w:val="00DB3555"/>
    <w:rsid w:val="00DB35D4"/>
    <w:rsid w:val="00DB3F77"/>
    <w:rsid w:val="00DB4095"/>
    <w:rsid w:val="00DB484D"/>
    <w:rsid w:val="00DB5835"/>
    <w:rsid w:val="00DB5A1B"/>
    <w:rsid w:val="00DB5C2B"/>
    <w:rsid w:val="00DB612E"/>
    <w:rsid w:val="00DB6397"/>
    <w:rsid w:val="00DB66B6"/>
    <w:rsid w:val="00DB6A0E"/>
    <w:rsid w:val="00DB75D5"/>
    <w:rsid w:val="00DB77FC"/>
    <w:rsid w:val="00DB7B21"/>
    <w:rsid w:val="00DB7DF2"/>
    <w:rsid w:val="00DC0400"/>
    <w:rsid w:val="00DC1082"/>
    <w:rsid w:val="00DC21BB"/>
    <w:rsid w:val="00DC2BA6"/>
    <w:rsid w:val="00DC2D70"/>
    <w:rsid w:val="00DC38BA"/>
    <w:rsid w:val="00DC40FF"/>
    <w:rsid w:val="00DC430A"/>
    <w:rsid w:val="00DC441E"/>
    <w:rsid w:val="00DC4552"/>
    <w:rsid w:val="00DC4D18"/>
    <w:rsid w:val="00DC586F"/>
    <w:rsid w:val="00DC5B0C"/>
    <w:rsid w:val="00DC5E97"/>
    <w:rsid w:val="00DC5F2B"/>
    <w:rsid w:val="00DC6093"/>
    <w:rsid w:val="00DC61D2"/>
    <w:rsid w:val="00DC6265"/>
    <w:rsid w:val="00DC699F"/>
    <w:rsid w:val="00DC6A6B"/>
    <w:rsid w:val="00DC79F2"/>
    <w:rsid w:val="00DD0108"/>
    <w:rsid w:val="00DD048B"/>
    <w:rsid w:val="00DD0A86"/>
    <w:rsid w:val="00DD114B"/>
    <w:rsid w:val="00DD221F"/>
    <w:rsid w:val="00DD2675"/>
    <w:rsid w:val="00DD29AB"/>
    <w:rsid w:val="00DD2F63"/>
    <w:rsid w:val="00DD31EA"/>
    <w:rsid w:val="00DD370B"/>
    <w:rsid w:val="00DD3A71"/>
    <w:rsid w:val="00DD537B"/>
    <w:rsid w:val="00DD6713"/>
    <w:rsid w:val="00DD6D91"/>
    <w:rsid w:val="00DD6DEF"/>
    <w:rsid w:val="00DD73DF"/>
    <w:rsid w:val="00DE0A97"/>
    <w:rsid w:val="00DE31BA"/>
    <w:rsid w:val="00DE34F8"/>
    <w:rsid w:val="00DE45A2"/>
    <w:rsid w:val="00DE4F6F"/>
    <w:rsid w:val="00DE55D5"/>
    <w:rsid w:val="00DE578B"/>
    <w:rsid w:val="00DE64FA"/>
    <w:rsid w:val="00DE67A3"/>
    <w:rsid w:val="00DE6D7D"/>
    <w:rsid w:val="00DE7078"/>
    <w:rsid w:val="00DE7FE3"/>
    <w:rsid w:val="00DF1B9F"/>
    <w:rsid w:val="00DF1D7A"/>
    <w:rsid w:val="00DF2666"/>
    <w:rsid w:val="00DF2A50"/>
    <w:rsid w:val="00DF3155"/>
    <w:rsid w:val="00DF3197"/>
    <w:rsid w:val="00DF33FD"/>
    <w:rsid w:val="00DF3884"/>
    <w:rsid w:val="00DF4164"/>
    <w:rsid w:val="00DF41F0"/>
    <w:rsid w:val="00DF4F36"/>
    <w:rsid w:val="00DF59D8"/>
    <w:rsid w:val="00DF5A0B"/>
    <w:rsid w:val="00DF61BB"/>
    <w:rsid w:val="00DF625F"/>
    <w:rsid w:val="00DF6419"/>
    <w:rsid w:val="00DF7C91"/>
    <w:rsid w:val="00E00168"/>
    <w:rsid w:val="00E0130A"/>
    <w:rsid w:val="00E01728"/>
    <w:rsid w:val="00E01C05"/>
    <w:rsid w:val="00E024B3"/>
    <w:rsid w:val="00E024FC"/>
    <w:rsid w:val="00E02541"/>
    <w:rsid w:val="00E02714"/>
    <w:rsid w:val="00E03128"/>
    <w:rsid w:val="00E0354F"/>
    <w:rsid w:val="00E04319"/>
    <w:rsid w:val="00E04CD6"/>
    <w:rsid w:val="00E04EA8"/>
    <w:rsid w:val="00E06A83"/>
    <w:rsid w:val="00E07AEC"/>
    <w:rsid w:val="00E07F60"/>
    <w:rsid w:val="00E10BD4"/>
    <w:rsid w:val="00E11AFC"/>
    <w:rsid w:val="00E11C1A"/>
    <w:rsid w:val="00E11CAB"/>
    <w:rsid w:val="00E127CD"/>
    <w:rsid w:val="00E13046"/>
    <w:rsid w:val="00E13C5D"/>
    <w:rsid w:val="00E146B7"/>
    <w:rsid w:val="00E15D29"/>
    <w:rsid w:val="00E15EC1"/>
    <w:rsid w:val="00E165C2"/>
    <w:rsid w:val="00E213A5"/>
    <w:rsid w:val="00E22147"/>
    <w:rsid w:val="00E235F0"/>
    <w:rsid w:val="00E238E3"/>
    <w:rsid w:val="00E23B7D"/>
    <w:rsid w:val="00E23B8E"/>
    <w:rsid w:val="00E24A0C"/>
    <w:rsid w:val="00E25231"/>
    <w:rsid w:val="00E25C27"/>
    <w:rsid w:val="00E25DB3"/>
    <w:rsid w:val="00E26062"/>
    <w:rsid w:val="00E263AC"/>
    <w:rsid w:val="00E267D0"/>
    <w:rsid w:val="00E26EAB"/>
    <w:rsid w:val="00E27054"/>
    <w:rsid w:val="00E27496"/>
    <w:rsid w:val="00E2792B"/>
    <w:rsid w:val="00E27EF2"/>
    <w:rsid w:val="00E27FC9"/>
    <w:rsid w:val="00E3084E"/>
    <w:rsid w:val="00E30C2E"/>
    <w:rsid w:val="00E315EE"/>
    <w:rsid w:val="00E31685"/>
    <w:rsid w:val="00E31994"/>
    <w:rsid w:val="00E31EA6"/>
    <w:rsid w:val="00E32480"/>
    <w:rsid w:val="00E3261A"/>
    <w:rsid w:val="00E3282F"/>
    <w:rsid w:val="00E32F4A"/>
    <w:rsid w:val="00E330B6"/>
    <w:rsid w:val="00E3321D"/>
    <w:rsid w:val="00E3330B"/>
    <w:rsid w:val="00E336CA"/>
    <w:rsid w:val="00E33D5A"/>
    <w:rsid w:val="00E34544"/>
    <w:rsid w:val="00E348F6"/>
    <w:rsid w:val="00E3497E"/>
    <w:rsid w:val="00E364E1"/>
    <w:rsid w:val="00E36803"/>
    <w:rsid w:val="00E36853"/>
    <w:rsid w:val="00E36BAF"/>
    <w:rsid w:val="00E36CFF"/>
    <w:rsid w:val="00E3774E"/>
    <w:rsid w:val="00E3797B"/>
    <w:rsid w:val="00E37FBE"/>
    <w:rsid w:val="00E408B1"/>
    <w:rsid w:val="00E4095E"/>
    <w:rsid w:val="00E40BFC"/>
    <w:rsid w:val="00E41701"/>
    <w:rsid w:val="00E421A9"/>
    <w:rsid w:val="00E43190"/>
    <w:rsid w:val="00E43747"/>
    <w:rsid w:val="00E437F5"/>
    <w:rsid w:val="00E43DFA"/>
    <w:rsid w:val="00E443D7"/>
    <w:rsid w:val="00E45410"/>
    <w:rsid w:val="00E45565"/>
    <w:rsid w:val="00E45C1F"/>
    <w:rsid w:val="00E46A15"/>
    <w:rsid w:val="00E46BF7"/>
    <w:rsid w:val="00E5063D"/>
    <w:rsid w:val="00E50B69"/>
    <w:rsid w:val="00E516DB"/>
    <w:rsid w:val="00E518D8"/>
    <w:rsid w:val="00E51C5C"/>
    <w:rsid w:val="00E51D59"/>
    <w:rsid w:val="00E51D7F"/>
    <w:rsid w:val="00E51E5E"/>
    <w:rsid w:val="00E52910"/>
    <w:rsid w:val="00E52D6A"/>
    <w:rsid w:val="00E52FDA"/>
    <w:rsid w:val="00E53059"/>
    <w:rsid w:val="00E53250"/>
    <w:rsid w:val="00E5360B"/>
    <w:rsid w:val="00E537E2"/>
    <w:rsid w:val="00E53C0C"/>
    <w:rsid w:val="00E53CC3"/>
    <w:rsid w:val="00E53D2E"/>
    <w:rsid w:val="00E5434D"/>
    <w:rsid w:val="00E5453A"/>
    <w:rsid w:val="00E547D2"/>
    <w:rsid w:val="00E549EC"/>
    <w:rsid w:val="00E54D3B"/>
    <w:rsid w:val="00E54FAE"/>
    <w:rsid w:val="00E55B46"/>
    <w:rsid w:val="00E562FD"/>
    <w:rsid w:val="00E568FC"/>
    <w:rsid w:val="00E569E1"/>
    <w:rsid w:val="00E5725D"/>
    <w:rsid w:val="00E57C14"/>
    <w:rsid w:val="00E6005A"/>
    <w:rsid w:val="00E601F7"/>
    <w:rsid w:val="00E60CC8"/>
    <w:rsid w:val="00E620A4"/>
    <w:rsid w:val="00E62108"/>
    <w:rsid w:val="00E62478"/>
    <w:rsid w:val="00E62536"/>
    <w:rsid w:val="00E627B7"/>
    <w:rsid w:val="00E64C5B"/>
    <w:rsid w:val="00E67203"/>
    <w:rsid w:val="00E67A1D"/>
    <w:rsid w:val="00E67B1A"/>
    <w:rsid w:val="00E67E8C"/>
    <w:rsid w:val="00E70EF9"/>
    <w:rsid w:val="00E7115E"/>
    <w:rsid w:val="00E7129C"/>
    <w:rsid w:val="00E712B1"/>
    <w:rsid w:val="00E718AE"/>
    <w:rsid w:val="00E71D66"/>
    <w:rsid w:val="00E71E9D"/>
    <w:rsid w:val="00E729A1"/>
    <w:rsid w:val="00E72BF9"/>
    <w:rsid w:val="00E72D9B"/>
    <w:rsid w:val="00E72E52"/>
    <w:rsid w:val="00E73F69"/>
    <w:rsid w:val="00E74380"/>
    <w:rsid w:val="00E74BFC"/>
    <w:rsid w:val="00E74C0F"/>
    <w:rsid w:val="00E752BB"/>
    <w:rsid w:val="00E75454"/>
    <w:rsid w:val="00E77240"/>
    <w:rsid w:val="00E77559"/>
    <w:rsid w:val="00E77BCD"/>
    <w:rsid w:val="00E77ECC"/>
    <w:rsid w:val="00E800ED"/>
    <w:rsid w:val="00E80450"/>
    <w:rsid w:val="00E80E43"/>
    <w:rsid w:val="00E80F2C"/>
    <w:rsid w:val="00E80F6A"/>
    <w:rsid w:val="00E80F93"/>
    <w:rsid w:val="00E81737"/>
    <w:rsid w:val="00E81F18"/>
    <w:rsid w:val="00E8253A"/>
    <w:rsid w:val="00E82622"/>
    <w:rsid w:val="00E8275F"/>
    <w:rsid w:val="00E82954"/>
    <w:rsid w:val="00E83C83"/>
    <w:rsid w:val="00E83D88"/>
    <w:rsid w:val="00E83EE4"/>
    <w:rsid w:val="00E83F5C"/>
    <w:rsid w:val="00E84160"/>
    <w:rsid w:val="00E847DF"/>
    <w:rsid w:val="00E8499E"/>
    <w:rsid w:val="00E84A42"/>
    <w:rsid w:val="00E85D76"/>
    <w:rsid w:val="00E86634"/>
    <w:rsid w:val="00E86B06"/>
    <w:rsid w:val="00E870D6"/>
    <w:rsid w:val="00E877C8"/>
    <w:rsid w:val="00E879A2"/>
    <w:rsid w:val="00E90436"/>
    <w:rsid w:val="00E91F12"/>
    <w:rsid w:val="00E91F94"/>
    <w:rsid w:val="00E92988"/>
    <w:rsid w:val="00E92ECD"/>
    <w:rsid w:val="00E939B3"/>
    <w:rsid w:val="00E93C2D"/>
    <w:rsid w:val="00E940BE"/>
    <w:rsid w:val="00E941C4"/>
    <w:rsid w:val="00E94343"/>
    <w:rsid w:val="00E944C9"/>
    <w:rsid w:val="00E948FD"/>
    <w:rsid w:val="00E94D82"/>
    <w:rsid w:val="00E9748E"/>
    <w:rsid w:val="00E97A8A"/>
    <w:rsid w:val="00E97BDD"/>
    <w:rsid w:val="00EA0044"/>
    <w:rsid w:val="00EA0056"/>
    <w:rsid w:val="00EA0E9C"/>
    <w:rsid w:val="00EA11AA"/>
    <w:rsid w:val="00EA1541"/>
    <w:rsid w:val="00EA25B9"/>
    <w:rsid w:val="00EA39CB"/>
    <w:rsid w:val="00EA44D9"/>
    <w:rsid w:val="00EA4D0C"/>
    <w:rsid w:val="00EA4ECB"/>
    <w:rsid w:val="00EA601B"/>
    <w:rsid w:val="00EA60E4"/>
    <w:rsid w:val="00EA6F0A"/>
    <w:rsid w:val="00EA7A8D"/>
    <w:rsid w:val="00EB3D6A"/>
    <w:rsid w:val="00EB4070"/>
    <w:rsid w:val="00EB42C0"/>
    <w:rsid w:val="00EB4376"/>
    <w:rsid w:val="00EB4BC2"/>
    <w:rsid w:val="00EB672D"/>
    <w:rsid w:val="00EB68B6"/>
    <w:rsid w:val="00EB6F36"/>
    <w:rsid w:val="00EB78FA"/>
    <w:rsid w:val="00EB7A52"/>
    <w:rsid w:val="00EC0666"/>
    <w:rsid w:val="00EC0BCA"/>
    <w:rsid w:val="00EC12FB"/>
    <w:rsid w:val="00EC13EC"/>
    <w:rsid w:val="00EC1B9E"/>
    <w:rsid w:val="00EC1DE5"/>
    <w:rsid w:val="00EC2DB2"/>
    <w:rsid w:val="00EC3DBE"/>
    <w:rsid w:val="00EC4614"/>
    <w:rsid w:val="00EC46A4"/>
    <w:rsid w:val="00EC5B41"/>
    <w:rsid w:val="00EC5E14"/>
    <w:rsid w:val="00EC62A4"/>
    <w:rsid w:val="00EC6C3F"/>
    <w:rsid w:val="00EC6DA0"/>
    <w:rsid w:val="00EC762B"/>
    <w:rsid w:val="00EC7632"/>
    <w:rsid w:val="00EC778C"/>
    <w:rsid w:val="00EC7A72"/>
    <w:rsid w:val="00ED062E"/>
    <w:rsid w:val="00ED12C4"/>
    <w:rsid w:val="00ED22EE"/>
    <w:rsid w:val="00ED236D"/>
    <w:rsid w:val="00ED2F38"/>
    <w:rsid w:val="00ED356E"/>
    <w:rsid w:val="00ED3DB2"/>
    <w:rsid w:val="00ED4044"/>
    <w:rsid w:val="00ED469C"/>
    <w:rsid w:val="00ED512E"/>
    <w:rsid w:val="00ED515D"/>
    <w:rsid w:val="00ED60C6"/>
    <w:rsid w:val="00ED65FC"/>
    <w:rsid w:val="00ED66E8"/>
    <w:rsid w:val="00ED699A"/>
    <w:rsid w:val="00ED717F"/>
    <w:rsid w:val="00ED74A5"/>
    <w:rsid w:val="00ED753A"/>
    <w:rsid w:val="00ED7681"/>
    <w:rsid w:val="00EE0296"/>
    <w:rsid w:val="00EE0D45"/>
    <w:rsid w:val="00EE0F98"/>
    <w:rsid w:val="00EE16E2"/>
    <w:rsid w:val="00EE1AAF"/>
    <w:rsid w:val="00EE1DFF"/>
    <w:rsid w:val="00EE231B"/>
    <w:rsid w:val="00EE26FC"/>
    <w:rsid w:val="00EE29A9"/>
    <w:rsid w:val="00EE2BCD"/>
    <w:rsid w:val="00EE2CFD"/>
    <w:rsid w:val="00EE3345"/>
    <w:rsid w:val="00EE3A8C"/>
    <w:rsid w:val="00EE5025"/>
    <w:rsid w:val="00EE5828"/>
    <w:rsid w:val="00EE5A73"/>
    <w:rsid w:val="00EE6099"/>
    <w:rsid w:val="00EE6C45"/>
    <w:rsid w:val="00EE7385"/>
    <w:rsid w:val="00EE7675"/>
    <w:rsid w:val="00EE7FAE"/>
    <w:rsid w:val="00EF02F8"/>
    <w:rsid w:val="00EF04D4"/>
    <w:rsid w:val="00EF06C7"/>
    <w:rsid w:val="00EF0D13"/>
    <w:rsid w:val="00EF12CB"/>
    <w:rsid w:val="00EF17E3"/>
    <w:rsid w:val="00EF25C2"/>
    <w:rsid w:val="00EF2A83"/>
    <w:rsid w:val="00EF310D"/>
    <w:rsid w:val="00EF32C0"/>
    <w:rsid w:val="00EF37F0"/>
    <w:rsid w:val="00EF5025"/>
    <w:rsid w:val="00EF5525"/>
    <w:rsid w:val="00EF5ABC"/>
    <w:rsid w:val="00EF609B"/>
    <w:rsid w:val="00EF62B8"/>
    <w:rsid w:val="00EF6DF0"/>
    <w:rsid w:val="00EF6ED0"/>
    <w:rsid w:val="00F00982"/>
    <w:rsid w:val="00F00D90"/>
    <w:rsid w:val="00F0115A"/>
    <w:rsid w:val="00F01446"/>
    <w:rsid w:val="00F017C8"/>
    <w:rsid w:val="00F02CD8"/>
    <w:rsid w:val="00F04952"/>
    <w:rsid w:val="00F06032"/>
    <w:rsid w:val="00F079D4"/>
    <w:rsid w:val="00F102D6"/>
    <w:rsid w:val="00F1186A"/>
    <w:rsid w:val="00F11FBD"/>
    <w:rsid w:val="00F122D0"/>
    <w:rsid w:val="00F12DF8"/>
    <w:rsid w:val="00F13CC9"/>
    <w:rsid w:val="00F155C1"/>
    <w:rsid w:val="00F15AB1"/>
    <w:rsid w:val="00F160A9"/>
    <w:rsid w:val="00F162F8"/>
    <w:rsid w:val="00F16E25"/>
    <w:rsid w:val="00F1756D"/>
    <w:rsid w:val="00F17B01"/>
    <w:rsid w:val="00F20022"/>
    <w:rsid w:val="00F207A6"/>
    <w:rsid w:val="00F20D0E"/>
    <w:rsid w:val="00F21749"/>
    <w:rsid w:val="00F22B34"/>
    <w:rsid w:val="00F23C7A"/>
    <w:rsid w:val="00F23E8C"/>
    <w:rsid w:val="00F24B9F"/>
    <w:rsid w:val="00F25483"/>
    <w:rsid w:val="00F2557E"/>
    <w:rsid w:val="00F25943"/>
    <w:rsid w:val="00F25CAF"/>
    <w:rsid w:val="00F2629C"/>
    <w:rsid w:val="00F26A4E"/>
    <w:rsid w:val="00F2753C"/>
    <w:rsid w:val="00F277A2"/>
    <w:rsid w:val="00F27967"/>
    <w:rsid w:val="00F27E93"/>
    <w:rsid w:val="00F30275"/>
    <w:rsid w:val="00F3062F"/>
    <w:rsid w:val="00F30DB1"/>
    <w:rsid w:val="00F31020"/>
    <w:rsid w:val="00F31953"/>
    <w:rsid w:val="00F31B50"/>
    <w:rsid w:val="00F32F90"/>
    <w:rsid w:val="00F33761"/>
    <w:rsid w:val="00F33C3D"/>
    <w:rsid w:val="00F341A8"/>
    <w:rsid w:val="00F342CC"/>
    <w:rsid w:val="00F34866"/>
    <w:rsid w:val="00F34B6C"/>
    <w:rsid w:val="00F35095"/>
    <w:rsid w:val="00F351A4"/>
    <w:rsid w:val="00F3634C"/>
    <w:rsid w:val="00F365DC"/>
    <w:rsid w:val="00F36681"/>
    <w:rsid w:val="00F366E0"/>
    <w:rsid w:val="00F36A9A"/>
    <w:rsid w:val="00F36DFA"/>
    <w:rsid w:val="00F408AB"/>
    <w:rsid w:val="00F40B78"/>
    <w:rsid w:val="00F414D2"/>
    <w:rsid w:val="00F41A15"/>
    <w:rsid w:val="00F41BF2"/>
    <w:rsid w:val="00F42494"/>
    <w:rsid w:val="00F424E3"/>
    <w:rsid w:val="00F42ABC"/>
    <w:rsid w:val="00F42D91"/>
    <w:rsid w:val="00F43DCB"/>
    <w:rsid w:val="00F44403"/>
    <w:rsid w:val="00F44413"/>
    <w:rsid w:val="00F46177"/>
    <w:rsid w:val="00F4634B"/>
    <w:rsid w:val="00F46361"/>
    <w:rsid w:val="00F465CB"/>
    <w:rsid w:val="00F46AF2"/>
    <w:rsid w:val="00F46EC3"/>
    <w:rsid w:val="00F46F5A"/>
    <w:rsid w:val="00F472E2"/>
    <w:rsid w:val="00F47411"/>
    <w:rsid w:val="00F47650"/>
    <w:rsid w:val="00F47D74"/>
    <w:rsid w:val="00F50489"/>
    <w:rsid w:val="00F5110F"/>
    <w:rsid w:val="00F515B1"/>
    <w:rsid w:val="00F51C5E"/>
    <w:rsid w:val="00F51E7A"/>
    <w:rsid w:val="00F52871"/>
    <w:rsid w:val="00F52A01"/>
    <w:rsid w:val="00F53015"/>
    <w:rsid w:val="00F53464"/>
    <w:rsid w:val="00F53816"/>
    <w:rsid w:val="00F540D5"/>
    <w:rsid w:val="00F541D2"/>
    <w:rsid w:val="00F5485B"/>
    <w:rsid w:val="00F54CD9"/>
    <w:rsid w:val="00F55AE0"/>
    <w:rsid w:val="00F55B03"/>
    <w:rsid w:val="00F5756D"/>
    <w:rsid w:val="00F601EE"/>
    <w:rsid w:val="00F6078B"/>
    <w:rsid w:val="00F611FA"/>
    <w:rsid w:val="00F62800"/>
    <w:rsid w:val="00F6347E"/>
    <w:rsid w:val="00F635D3"/>
    <w:rsid w:val="00F6416F"/>
    <w:rsid w:val="00F642EB"/>
    <w:rsid w:val="00F651AA"/>
    <w:rsid w:val="00F6580A"/>
    <w:rsid w:val="00F6591D"/>
    <w:rsid w:val="00F65C73"/>
    <w:rsid w:val="00F65F44"/>
    <w:rsid w:val="00F66883"/>
    <w:rsid w:val="00F66887"/>
    <w:rsid w:val="00F707B2"/>
    <w:rsid w:val="00F7125A"/>
    <w:rsid w:val="00F71DCE"/>
    <w:rsid w:val="00F72EC5"/>
    <w:rsid w:val="00F7377C"/>
    <w:rsid w:val="00F73B75"/>
    <w:rsid w:val="00F73C85"/>
    <w:rsid w:val="00F7531A"/>
    <w:rsid w:val="00F753B2"/>
    <w:rsid w:val="00F75736"/>
    <w:rsid w:val="00F75DD2"/>
    <w:rsid w:val="00F7695D"/>
    <w:rsid w:val="00F77A18"/>
    <w:rsid w:val="00F77DC3"/>
    <w:rsid w:val="00F80BE2"/>
    <w:rsid w:val="00F80BF5"/>
    <w:rsid w:val="00F80CE1"/>
    <w:rsid w:val="00F819FD"/>
    <w:rsid w:val="00F81DC6"/>
    <w:rsid w:val="00F8216A"/>
    <w:rsid w:val="00F8223E"/>
    <w:rsid w:val="00F83472"/>
    <w:rsid w:val="00F836CA"/>
    <w:rsid w:val="00F84047"/>
    <w:rsid w:val="00F85091"/>
    <w:rsid w:val="00F85164"/>
    <w:rsid w:val="00F86368"/>
    <w:rsid w:val="00F8655E"/>
    <w:rsid w:val="00F868BC"/>
    <w:rsid w:val="00F86F0F"/>
    <w:rsid w:val="00F86F8A"/>
    <w:rsid w:val="00F8787E"/>
    <w:rsid w:val="00F90CD6"/>
    <w:rsid w:val="00F90FF6"/>
    <w:rsid w:val="00F91618"/>
    <w:rsid w:val="00F930E2"/>
    <w:rsid w:val="00F9469D"/>
    <w:rsid w:val="00F948DA"/>
    <w:rsid w:val="00F94E56"/>
    <w:rsid w:val="00F96F58"/>
    <w:rsid w:val="00F9759F"/>
    <w:rsid w:val="00F97890"/>
    <w:rsid w:val="00F978CB"/>
    <w:rsid w:val="00F97EE2"/>
    <w:rsid w:val="00FA155E"/>
    <w:rsid w:val="00FA1D58"/>
    <w:rsid w:val="00FA1E7A"/>
    <w:rsid w:val="00FA24E7"/>
    <w:rsid w:val="00FA28A2"/>
    <w:rsid w:val="00FA2BB4"/>
    <w:rsid w:val="00FA2E22"/>
    <w:rsid w:val="00FA4539"/>
    <w:rsid w:val="00FA4709"/>
    <w:rsid w:val="00FA527F"/>
    <w:rsid w:val="00FA5542"/>
    <w:rsid w:val="00FA5CA2"/>
    <w:rsid w:val="00FA61CF"/>
    <w:rsid w:val="00FA641E"/>
    <w:rsid w:val="00FA683A"/>
    <w:rsid w:val="00FA68F1"/>
    <w:rsid w:val="00FA6B91"/>
    <w:rsid w:val="00FA71BB"/>
    <w:rsid w:val="00FA71E1"/>
    <w:rsid w:val="00FA71EC"/>
    <w:rsid w:val="00FA7827"/>
    <w:rsid w:val="00FA7AF7"/>
    <w:rsid w:val="00FA7DEA"/>
    <w:rsid w:val="00FB0047"/>
    <w:rsid w:val="00FB0A5C"/>
    <w:rsid w:val="00FB136D"/>
    <w:rsid w:val="00FB187B"/>
    <w:rsid w:val="00FB2031"/>
    <w:rsid w:val="00FB2291"/>
    <w:rsid w:val="00FB2BD9"/>
    <w:rsid w:val="00FB306F"/>
    <w:rsid w:val="00FB3D82"/>
    <w:rsid w:val="00FB4812"/>
    <w:rsid w:val="00FB5099"/>
    <w:rsid w:val="00FB54E7"/>
    <w:rsid w:val="00FB554B"/>
    <w:rsid w:val="00FB6010"/>
    <w:rsid w:val="00FB6045"/>
    <w:rsid w:val="00FB6328"/>
    <w:rsid w:val="00FB794E"/>
    <w:rsid w:val="00FB7D19"/>
    <w:rsid w:val="00FC0BCA"/>
    <w:rsid w:val="00FC0C62"/>
    <w:rsid w:val="00FC1BD6"/>
    <w:rsid w:val="00FC1F86"/>
    <w:rsid w:val="00FC2752"/>
    <w:rsid w:val="00FC2A79"/>
    <w:rsid w:val="00FC381A"/>
    <w:rsid w:val="00FC39BD"/>
    <w:rsid w:val="00FC3F4D"/>
    <w:rsid w:val="00FC4000"/>
    <w:rsid w:val="00FC44AE"/>
    <w:rsid w:val="00FC4744"/>
    <w:rsid w:val="00FC4C9E"/>
    <w:rsid w:val="00FC4F0F"/>
    <w:rsid w:val="00FC512C"/>
    <w:rsid w:val="00FC51B4"/>
    <w:rsid w:val="00FC56C4"/>
    <w:rsid w:val="00FC57A6"/>
    <w:rsid w:val="00FC6AF4"/>
    <w:rsid w:val="00FC79B8"/>
    <w:rsid w:val="00FD01B6"/>
    <w:rsid w:val="00FD026C"/>
    <w:rsid w:val="00FD06C4"/>
    <w:rsid w:val="00FD130E"/>
    <w:rsid w:val="00FD1B7C"/>
    <w:rsid w:val="00FD200A"/>
    <w:rsid w:val="00FD28A0"/>
    <w:rsid w:val="00FD2963"/>
    <w:rsid w:val="00FD2F90"/>
    <w:rsid w:val="00FD3A32"/>
    <w:rsid w:val="00FD3CE9"/>
    <w:rsid w:val="00FD3E11"/>
    <w:rsid w:val="00FD4187"/>
    <w:rsid w:val="00FD4C0D"/>
    <w:rsid w:val="00FD4DB9"/>
    <w:rsid w:val="00FD5A3D"/>
    <w:rsid w:val="00FD6F78"/>
    <w:rsid w:val="00FD709F"/>
    <w:rsid w:val="00FD7D7C"/>
    <w:rsid w:val="00FE057B"/>
    <w:rsid w:val="00FE0AAA"/>
    <w:rsid w:val="00FE1670"/>
    <w:rsid w:val="00FE22CB"/>
    <w:rsid w:val="00FE22CF"/>
    <w:rsid w:val="00FE28FE"/>
    <w:rsid w:val="00FE2E3D"/>
    <w:rsid w:val="00FE2ED2"/>
    <w:rsid w:val="00FE384A"/>
    <w:rsid w:val="00FE3BE6"/>
    <w:rsid w:val="00FE5116"/>
    <w:rsid w:val="00FE5498"/>
    <w:rsid w:val="00FE5E1B"/>
    <w:rsid w:val="00FE5E98"/>
    <w:rsid w:val="00FE6594"/>
    <w:rsid w:val="00FE6EE5"/>
    <w:rsid w:val="00FE7656"/>
    <w:rsid w:val="00FE783D"/>
    <w:rsid w:val="00FE7853"/>
    <w:rsid w:val="00FE7FAB"/>
    <w:rsid w:val="00FF06D3"/>
    <w:rsid w:val="00FF0848"/>
    <w:rsid w:val="00FF0860"/>
    <w:rsid w:val="00FF1226"/>
    <w:rsid w:val="00FF1492"/>
    <w:rsid w:val="00FF1E18"/>
    <w:rsid w:val="00FF22C3"/>
    <w:rsid w:val="00FF2352"/>
    <w:rsid w:val="00FF2685"/>
    <w:rsid w:val="00FF3432"/>
    <w:rsid w:val="00FF3445"/>
    <w:rsid w:val="00FF3753"/>
    <w:rsid w:val="00FF42D9"/>
    <w:rsid w:val="00FF489E"/>
    <w:rsid w:val="00FF49AC"/>
    <w:rsid w:val="00FF50E4"/>
    <w:rsid w:val="00FF59BA"/>
    <w:rsid w:val="00FF5BB8"/>
    <w:rsid w:val="00FF6BE0"/>
    <w:rsid w:val="00FF72A1"/>
    <w:rsid w:val="00FF74C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7ADC0DD"/>
  <w14:defaultImageDpi w14:val="33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F366E0"/>
    <w:pPr>
      <w:pBdr>
        <w:top w:val="nil"/>
        <w:left w:val="nil"/>
        <w:bottom w:val="nil"/>
        <w:right w:val="nil"/>
        <w:between w:val="nil"/>
        <w:bar w:val="nil"/>
      </w:pBdr>
    </w:pPr>
    <w:rPr>
      <w:rFonts w:ascii="Times New Roman" w:eastAsia="Arial Unicode MS" w:hAnsi="Arial Unicode MS" w:cs="Arial Unicode MS"/>
      <w:color w:val="000000"/>
      <w:u w:color="000000"/>
      <w:bdr w:val="nil"/>
    </w:rPr>
  </w:style>
  <w:style w:type="character" w:customStyle="1" w:styleId="Hyperlink0">
    <w:name w:val="Hyperlink.0"/>
    <w:basedOn w:val="DefaultParagraphFont"/>
    <w:rsid w:val="00F366E0"/>
    <w:rPr>
      <w:rFonts w:ascii="Calibri" w:eastAsia="Calibri" w:hAnsi="Calibri" w:cs="Calibri"/>
      <w:color w:val="0000FF"/>
      <w:u w:val="single" w:color="0000FF"/>
    </w:rPr>
  </w:style>
  <w:style w:type="paragraph" w:styleId="NoSpacing">
    <w:name w:val="No Spacing"/>
    <w:rsid w:val="00F366E0"/>
    <w:pPr>
      <w:pBdr>
        <w:top w:val="nil"/>
        <w:left w:val="nil"/>
        <w:bottom w:val="nil"/>
        <w:right w:val="nil"/>
        <w:between w:val="nil"/>
        <w:bar w:val="nil"/>
      </w:pBdr>
    </w:pPr>
    <w:rPr>
      <w:rFonts w:ascii="Times" w:eastAsia="Arial Unicode MS" w:hAnsi="Arial Unicode MS" w:cs="Arial Unicode MS"/>
      <w:color w:val="000000"/>
      <w:u w:color="000000"/>
      <w:bdr w:val="nil"/>
    </w:rPr>
  </w:style>
  <w:style w:type="paragraph" w:customStyle="1" w:styleId="EndNoteBibliographyTitle">
    <w:name w:val="EndNote Bibliography Title"/>
    <w:basedOn w:val="Normal"/>
    <w:rsid w:val="00CF3410"/>
    <w:pPr>
      <w:jc w:val="center"/>
    </w:pPr>
    <w:rPr>
      <w:rFonts w:ascii="Cambria" w:hAnsi="Cambria"/>
    </w:rPr>
  </w:style>
  <w:style w:type="paragraph" w:customStyle="1" w:styleId="EndNoteBibliography">
    <w:name w:val="EndNote Bibliography"/>
    <w:basedOn w:val="Normal"/>
    <w:rsid w:val="00CF3410"/>
    <w:rPr>
      <w:rFonts w:ascii="Cambria" w:hAnsi="Cambria"/>
    </w:rPr>
  </w:style>
  <w:style w:type="character" w:styleId="Hyperlink">
    <w:name w:val="Hyperlink"/>
    <w:basedOn w:val="DefaultParagraphFont"/>
    <w:uiPriority w:val="99"/>
    <w:unhideWhenUsed/>
    <w:rsid w:val="00F35095"/>
    <w:rPr>
      <w:color w:val="0000FF" w:themeColor="hyperlink"/>
      <w:u w:val="single"/>
    </w:rPr>
  </w:style>
  <w:style w:type="paragraph" w:styleId="BalloonText">
    <w:name w:val="Balloon Text"/>
    <w:basedOn w:val="Normal"/>
    <w:link w:val="BalloonTextChar"/>
    <w:uiPriority w:val="99"/>
    <w:semiHidden/>
    <w:unhideWhenUsed/>
    <w:rsid w:val="002021E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21E2"/>
    <w:rPr>
      <w:rFonts w:ascii="Segoe UI" w:hAnsi="Segoe UI" w:cs="Segoe UI"/>
      <w:sz w:val="18"/>
      <w:szCs w:val="18"/>
    </w:rPr>
  </w:style>
  <w:style w:type="paragraph" w:styleId="Revision">
    <w:name w:val="Revision"/>
    <w:hidden/>
    <w:uiPriority w:val="99"/>
    <w:semiHidden/>
    <w:rsid w:val="00FD7D7C"/>
  </w:style>
  <w:style w:type="character" w:styleId="CommentReference">
    <w:name w:val="annotation reference"/>
    <w:basedOn w:val="DefaultParagraphFont"/>
    <w:uiPriority w:val="99"/>
    <w:semiHidden/>
    <w:unhideWhenUsed/>
    <w:rsid w:val="00FD7D7C"/>
    <w:rPr>
      <w:sz w:val="18"/>
      <w:szCs w:val="18"/>
    </w:rPr>
  </w:style>
  <w:style w:type="paragraph" w:styleId="CommentText">
    <w:name w:val="annotation text"/>
    <w:basedOn w:val="Normal"/>
    <w:link w:val="CommentTextChar"/>
    <w:uiPriority w:val="99"/>
    <w:unhideWhenUsed/>
    <w:rsid w:val="00FD7D7C"/>
  </w:style>
  <w:style w:type="character" w:customStyle="1" w:styleId="CommentTextChar">
    <w:name w:val="Comment Text Char"/>
    <w:basedOn w:val="DefaultParagraphFont"/>
    <w:link w:val="CommentText"/>
    <w:uiPriority w:val="99"/>
    <w:rsid w:val="00FD7D7C"/>
  </w:style>
  <w:style w:type="paragraph" w:styleId="CommentSubject">
    <w:name w:val="annotation subject"/>
    <w:basedOn w:val="CommentText"/>
    <w:next w:val="CommentText"/>
    <w:link w:val="CommentSubjectChar"/>
    <w:uiPriority w:val="99"/>
    <w:semiHidden/>
    <w:unhideWhenUsed/>
    <w:rsid w:val="00FD7D7C"/>
    <w:rPr>
      <w:b/>
      <w:bCs/>
      <w:sz w:val="20"/>
      <w:szCs w:val="20"/>
    </w:rPr>
  </w:style>
  <w:style w:type="character" w:customStyle="1" w:styleId="CommentSubjectChar">
    <w:name w:val="Comment Subject Char"/>
    <w:basedOn w:val="CommentTextChar"/>
    <w:link w:val="CommentSubject"/>
    <w:uiPriority w:val="99"/>
    <w:semiHidden/>
    <w:rsid w:val="00FD7D7C"/>
    <w:rPr>
      <w:b/>
      <w:bCs/>
      <w:sz w:val="20"/>
      <w:szCs w:val="20"/>
    </w:rPr>
  </w:style>
  <w:style w:type="paragraph" w:styleId="NormalWeb">
    <w:name w:val="Normal (Web)"/>
    <w:basedOn w:val="Normal"/>
    <w:uiPriority w:val="99"/>
    <w:semiHidden/>
    <w:unhideWhenUsed/>
    <w:rsid w:val="007D6553"/>
    <w:pPr>
      <w:spacing w:before="100" w:beforeAutospacing="1" w:after="100" w:afterAutospacing="1"/>
    </w:pPr>
    <w:rPr>
      <w:rFonts w:ascii="Times New Roman" w:eastAsia="Times New Roman" w:hAnsi="Times New Roman" w:cs="Times New Roman"/>
    </w:rPr>
  </w:style>
  <w:style w:type="paragraph" w:styleId="DocumentMap">
    <w:name w:val="Document Map"/>
    <w:basedOn w:val="Normal"/>
    <w:link w:val="DocumentMapChar"/>
    <w:uiPriority w:val="99"/>
    <w:semiHidden/>
    <w:unhideWhenUsed/>
    <w:rsid w:val="00CF041A"/>
    <w:rPr>
      <w:rFonts w:ascii="Times New Roman" w:hAnsi="Times New Roman" w:cs="Times New Roman"/>
    </w:rPr>
  </w:style>
  <w:style w:type="character" w:customStyle="1" w:styleId="DocumentMapChar">
    <w:name w:val="Document Map Char"/>
    <w:basedOn w:val="DefaultParagraphFont"/>
    <w:link w:val="DocumentMap"/>
    <w:uiPriority w:val="99"/>
    <w:semiHidden/>
    <w:rsid w:val="00CF041A"/>
    <w:rPr>
      <w:rFonts w:ascii="Times New Roman" w:hAnsi="Times New Roman" w:cs="Times New Roman"/>
    </w:rPr>
  </w:style>
  <w:style w:type="character" w:styleId="Strong">
    <w:name w:val="Strong"/>
    <w:basedOn w:val="DefaultParagraphFont"/>
    <w:uiPriority w:val="22"/>
    <w:qFormat/>
    <w:rsid w:val="00F541D2"/>
    <w:rPr>
      <w:b/>
      <w:bCs/>
    </w:rPr>
  </w:style>
  <w:style w:type="paragraph" w:styleId="Header">
    <w:name w:val="header"/>
    <w:basedOn w:val="Normal"/>
    <w:link w:val="HeaderChar"/>
    <w:uiPriority w:val="99"/>
    <w:unhideWhenUsed/>
    <w:rsid w:val="0086585E"/>
    <w:pPr>
      <w:tabs>
        <w:tab w:val="center" w:pos="4680"/>
        <w:tab w:val="right" w:pos="9360"/>
      </w:tabs>
    </w:pPr>
  </w:style>
  <w:style w:type="character" w:customStyle="1" w:styleId="HeaderChar">
    <w:name w:val="Header Char"/>
    <w:basedOn w:val="DefaultParagraphFont"/>
    <w:link w:val="Header"/>
    <w:uiPriority w:val="99"/>
    <w:rsid w:val="0086585E"/>
  </w:style>
  <w:style w:type="paragraph" w:styleId="Footer">
    <w:name w:val="footer"/>
    <w:basedOn w:val="Normal"/>
    <w:link w:val="FooterChar"/>
    <w:uiPriority w:val="99"/>
    <w:unhideWhenUsed/>
    <w:rsid w:val="0086585E"/>
    <w:pPr>
      <w:tabs>
        <w:tab w:val="center" w:pos="4680"/>
        <w:tab w:val="right" w:pos="9360"/>
      </w:tabs>
    </w:pPr>
  </w:style>
  <w:style w:type="character" w:customStyle="1" w:styleId="FooterChar">
    <w:name w:val="Footer Char"/>
    <w:basedOn w:val="DefaultParagraphFont"/>
    <w:link w:val="Footer"/>
    <w:uiPriority w:val="99"/>
    <w:rsid w:val="0086585E"/>
  </w:style>
  <w:style w:type="character" w:styleId="PageNumber">
    <w:name w:val="page number"/>
    <w:basedOn w:val="DefaultParagraphFont"/>
    <w:uiPriority w:val="99"/>
    <w:semiHidden/>
    <w:unhideWhenUsed/>
    <w:rsid w:val="0086585E"/>
  </w:style>
  <w:style w:type="character" w:styleId="LineNumber">
    <w:name w:val="line number"/>
    <w:basedOn w:val="DefaultParagraphFont"/>
    <w:uiPriority w:val="99"/>
    <w:semiHidden/>
    <w:unhideWhenUsed/>
    <w:rsid w:val="005D7E90"/>
  </w:style>
  <w:style w:type="paragraph" w:styleId="ListParagraph">
    <w:name w:val="List Paragraph"/>
    <w:basedOn w:val="Normal"/>
    <w:uiPriority w:val="34"/>
    <w:qFormat/>
    <w:rsid w:val="00AC63B6"/>
    <w:pPr>
      <w:ind w:left="720"/>
      <w:contextualSpacing/>
    </w:pPr>
  </w:style>
  <w:style w:type="character" w:styleId="FollowedHyperlink">
    <w:name w:val="FollowedHyperlink"/>
    <w:basedOn w:val="DefaultParagraphFont"/>
    <w:uiPriority w:val="99"/>
    <w:semiHidden/>
    <w:unhideWhenUsed/>
    <w:rsid w:val="00FD3E11"/>
    <w:rPr>
      <w:color w:val="800080" w:themeColor="followedHyperlink"/>
      <w:u w:val="single"/>
    </w:rPr>
  </w:style>
  <w:style w:type="character" w:customStyle="1" w:styleId="apple-converted-space">
    <w:name w:val="apple-converted-space"/>
    <w:basedOn w:val="DefaultParagraphFont"/>
    <w:rsid w:val="00126361"/>
  </w:style>
  <w:style w:type="character" w:customStyle="1" w:styleId="UnresolvedMention1">
    <w:name w:val="Unresolved Mention1"/>
    <w:basedOn w:val="DefaultParagraphFont"/>
    <w:uiPriority w:val="99"/>
    <w:rsid w:val="00A74947"/>
    <w:rPr>
      <w:color w:val="808080"/>
      <w:shd w:val="clear" w:color="auto" w:fill="E6E6E6"/>
    </w:rPr>
  </w:style>
  <w:style w:type="character" w:customStyle="1" w:styleId="UnresolvedMention2">
    <w:name w:val="Unresolved Mention2"/>
    <w:basedOn w:val="DefaultParagraphFont"/>
    <w:uiPriority w:val="99"/>
    <w:rsid w:val="00C43154"/>
    <w:rPr>
      <w:color w:val="808080"/>
      <w:shd w:val="clear" w:color="auto" w:fill="E6E6E6"/>
    </w:rPr>
  </w:style>
  <w:style w:type="character" w:customStyle="1" w:styleId="UnresolvedMention3">
    <w:name w:val="Unresolved Mention3"/>
    <w:basedOn w:val="DefaultParagraphFont"/>
    <w:uiPriority w:val="99"/>
    <w:rsid w:val="00D40249"/>
    <w:rPr>
      <w:color w:val="808080"/>
      <w:shd w:val="clear" w:color="auto" w:fill="E6E6E6"/>
    </w:rPr>
  </w:style>
  <w:style w:type="character" w:styleId="UnresolvedMention">
    <w:name w:val="Unresolved Mention"/>
    <w:basedOn w:val="DefaultParagraphFont"/>
    <w:uiPriority w:val="99"/>
    <w:rsid w:val="000C0EFB"/>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355454">
      <w:bodyDiv w:val="1"/>
      <w:marLeft w:val="0"/>
      <w:marRight w:val="0"/>
      <w:marTop w:val="0"/>
      <w:marBottom w:val="0"/>
      <w:divBdr>
        <w:top w:val="none" w:sz="0" w:space="0" w:color="auto"/>
        <w:left w:val="none" w:sz="0" w:space="0" w:color="auto"/>
        <w:bottom w:val="none" w:sz="0" w:space="0" w:color="auto"/>
        <w:right w:val="none" w:sz="0" w:space="0" w:color="auto"/>
      </w:divBdr>
    </w:div>
    <w:div w:id="131951550">
      <w:bodyDiv w:val="1"/>
      <w:marLeft w:val="0"/>
      <w:marRight w:val="0"/>
      <w:marTop w:val="0"/>
      <w:marBottom w:val="0"/>
      <w:divBdr>
        <w:top w:val="none" w:sz="0" w:space="0" w:color="auto"/>
        <w:left w:val="none" w:sz="0" w:space="0" w:color="auto"/>
        <w:bottom w:val="none" w:sz="0" w:space="0" w:color="auto"/>
        <w:right w:val="none" w:sz="0" w:space="0" w:color="auto"/>
      </w:divBdr>
    </w:div>
    <w:div w:id="303432939">
      <w:bodyDiv w:val="1"/>
      <w:marLeft w:val="0"/>
      <w:marRight w:val="0"/>
      <w:marTop w:val="0"/>
      <w:marBottom w:val="0"/>
      <w:divBdr>
        <w:top w:val="none" w:sz="0" w:space="0" w:color="auto"/>
        <w:left w:val="none" w:sz="0" w:space="0" w:color="auto"/>
        <w:bottom w:val="none" w:sz="0" w:space="0" w:color="auto"/>
        <w:right w:val="none" w:sz="0" w:space="0" w:color="auto"/>
      </w:divBdr>
    </w:div>
    <w:div w:id="439182292">
      <w:bodyDiv w:val="1"/>
      <w:marLeft w:val="0"/>
      <w:marRight w:val="0"/>
      <w:marTop w:val="0"/>
      <w:marBottom w:val="0"/>
      <w:divBdr>
        <w:top w:val="none" w:sz="0" w:space="0" w:color="auto"/>
        <w:left w:val="none" w:sz="0" w:space="0" w:color="auto"/>
        <w:bottom w:val="none" w:sz="0" w:space="0" w:color="auto"/>
        <w:right w:val="none" w:sz="0" w:space="0" w:color="auto"/>
      </w:divBdr>
    </w:div>
    <w:div w:id="444271626">
      <w:bodyDiv w:val="1"/>
      <w:marLeft w:val="0"/>
      <w:marRight w:val="0"/>
      <w:marTop w:val="0"/>
      <w:marBottom w:val="0"/>
      <w:divBdr>
        <w:top w:val="none" w:sz="0" w:space="0" w:color="auto"/>
        <w:left w:val="none" w:sz="0" w:space="0" w:color="auto"/>
        <w:bottom w:val="none" w:sz="0" w:space="0" w:color="auto"/>
        <w:right w:val="none" w:sz="0" w:space="0" w:color="auto"/>
      </w:divBdr>
    </w:div>
    <w:div w:id="737284576">
      <w:bodyDiv w:val="1"/>
      <w:marLeft w:val="0"/>
      <w:marRight w:val="0"/>
      <w:marTop w:val="0"/>
      <w:marBottom w:val="0"/>
      <w:divBdr>
        <w:top w:val="none" w:sz="0" w:space="0" w:color="auto"/>
        <w:left w:val="none" w:sz="0" w:space="0" w:color="auto"/>
        <w:bottom w:val="none" w:sz="0" w:space="0" w:color="auto"/>
        <w:right w:val="none" w:sz="0" w:space="0" w:color="auto"/>
      </w:divBdr>
    </w:div>
    <w:div w:id="739061738">
      <w:bodyDiv w:val="1"/>
      <w:marLeft w:val="0"/>
      <w:marRight w:val="0"/>
      <w:marTop w:val="0"/>
      <w:marBottom w:val="0"/>
      <w:divBdr>
        <w:top w:val="none" w:sz="0" w:space="0" w:color="auto"/>
        <w:left w:val="none" w:sz="0" w:space="0" w:color="auto"/>
        <w:bottom w:val="none" w:sz="0" w:space="0" w:color="auto"/>
        <w:right w:val="none" w:sz="0" w:space="0" w:color="auto"/>
      </w:divBdr>
    </w:div>
    <w:div w:id="787772549">
      <w:bodyDiv w:val="1"/>
      <w:marLeft w:val="0"/>
      <w:marRight w:val="0"/>
      <w:marTop w:val="0"/>
      <w:marBottom w:val="0"/>
      <w:divBdr>
        <w:top w:val="none" w:sz="0" w:space="0" w:color="auto"/>
        <w:left w:val="none" w:sz="0" w:space="0" w:color="auto"/>
        <w:bottom w:val="none" w:sz="0" w:space="0" w:color="auto"/>
        <w:right w:val="none" w:sz="0" w:space="0" w:color="auto"/>
      </w:divBdr>
    </w:div>
    <w:div w:id="818351820">
      <w:bodyDiv w:val="1"/>
      <w:marLeft w:val="0"/>
      <w:marRight w:val="0"/>
      <w:marTop w:val="0"/>
      <w:marBottom w:val="0"/>
      <w:divBdr>
        <w:top w:val="none" w:sz="0" w:space="0" w:color="auto"/>
        <w:left w:val="none" w:sz="0" w:space="0" w:color="auto"/>
        <w:bottom w:val="none" w:sz="0" w:space="0" w:color="auto"/>
        <w:right w:val="none" w:sz="0" w:space="0" w:color="auto"/>
      </w:divBdr>
    </w:div>
    <w:div w:id="839276321">
      <w:bodyDiv w:val="1"/>
      <w:marLeft w:val="0"/>
      <w:marRight w:val="0"/>
      <w:marTop w:val="0"/>
      <w:marBottom w:val="0"/>
      <w:divBdr>
        <w:top w:val="none" w:sz="0" w:space="0" w:color="auto"/>
        <w:left w:val="none" w:sz="0" w:space="0" w:color="auto"/>
        <w:bottom w:val="none" w:sz="0" w:space="0" w:color="auto"/>
        <w:right w:val="none" w:sz="0" w:space="0" w:color="auto"/>
      </w:divBdr>
    </w:div>
    <w:div w:id="843517369">
      <w:bodyDiv w:val="1"/>
      <w:marLeft w:val="0"/>
      <w:marRight w:val="0"/>
      <w:marTop w:val="0"/>
      <w:marBottom w:val="0"/>
      <w:divBdr>
        <w:top w:val="none" w:sz="0" w:space="0" w:color="auto"/>
        <w:left w:val="none" w:sz="0" w:space="0" w:color="auto"/>
        <w:bottom w:val="none" w:sz="0" w:space="0" w:color="auto"/>
        <w:right w:val="none" w:sz="0" w:space="0" w:color="auto"/>
      </w:divBdr>
    </w:div>
    <w:div w:id="917403593">
      <w:bodyDiv w:val="1"/>
      <w:marLeft w:val="0"/>
      <w:marRight w:val="0"/>
      <w:marTop w:val="0"/>
      <w:marBottom w:val="0"/>
      <w:divBdr>
        <w:top w:val="none" w:sz="0" w:space="0" w:color="auto"/>
        <w:left w:val="none" w:sz="0" w:space="0" w:color="auto"/>
        <w:bottom w:val="none" w:sz="0" w:space="0" w:color="auto"/>
        <w:right w:val="none" w:sz="0" w:space="0" w:color="auto"/>
      </w:divBdr>
    </w:div>
    <w:div w:id="982275846">
      <w:bodyDiv w:val="1"/>
      <w:marLeft w:val="0"/>
      <w:marRight w:val="0"/>
      <w:marTop w:val="0"/>
      <w:marBottom w:val="0"/>
      <w:divBdr>
        <w:top w:val="none" w:sz="0" w:space="0" w:color="auto"/>
        <w:left w:val="none" w:sz="0" w:space="0" w:color="auto"/>
        <w:bottom w:val="none" w:sz="0" w:space="0" w:color="auto"/>
        <w:right w:val="none" w:sz="0" w:space="0" w:color="auto"/>
      </w:divBdr>
    </w:div>
    <w:div w:id="1130899933">
      <w:bodyDiv w:val="1"/>
      <w:marLeft w:val="0"/>
      <w:marRight w:val="0"/>
      <w:marTop w:val="0"/>
      <w:marBottom w:val="0"/>
      <w:divBdr>
        <w:top w:val="none" w:sz="0" w:space="0" w:color="auto"/>
        <w:left w:val="none" w:sz="0" w:space="0" w:color="auto"/>
        <w:bottom w:val="none" w:sz="0" w:space="0" w:color="auto"/>
        <w:right w:val="none" w:sz="0" w:space="0" w:color="auto"/>
      </w:divBdr>
    </w:div>
    <w:div w:id="1233194832">
      <w:bodyDiv w:val="1"/>
      <w:marLeft w:val="0"/>
      <w:marRight w:val="0"/>
      <w:marTop w:val="0"/>
      <w:marBottom w:val="0"/>
      <w:divBdr>
        <w:top w:val="none" w:sz="0" w:space="0" w:color="auto"/>
        <w:left w:val="none" w:sz="0" w:space="0" w:color="auto"/>
        <w:bottom w:val="none" w:sz="0" w:space="0" w:color="auto"/>
        <w:right w:val="none" w:sz="0" w:space="0" w:color="auto"/>
      </w:divBdr>
    </w:div>
    <w:div w:id="1427994881">
      <w:bodyDiv w:val="1"/>
      <w:marLeft w:val="0"/>
      <w:marRight w:val="0"/>
      <w:marTop w:val="0"/>
      <w:marBottom w:val="0"/>
      <w:divBdr>
        <w:top w:val="none" w:sz="0" w:space="0" w:color="auto"/>
        <w:left w:val="none" w:sz="0" w:space="0" w:color="auto"/>
        <w:bottom w:val="none" w:sz="0" w:space="0" w:color="auto"/>
        <w:right w:val="none" w:sz="0" w:space="0" w:color="auto"/>
      </w:divBdr>
    </w:div>
    <w:div w:id="1439449564">
      <w:bodyDiv w:val="1"/>
      <w:marLeft w:val="0"/>
      <w:marRight w:val="0"/>
      <w:marTop w:val="0"/>
      <w:marBottom w:val="0"/>
      <w:divBdr>
        <w:top w:val="none" w:sz="0" w:space="0" w:color="auto"/>
        <w:left w:val="none" w:sz="0" w:space="0" w:color="auto"/>
        <w:bottom w:val="none" w:sz="0" w:space="0" w:color="auto"/>
        <w:right w:val="none" w:sz="0" w:space="0" w:color="auto"/>
      </w:divBdr>
    </w:div>
    <w:div w:id="1504512229">
      <w:bodyDiv w:val="1"/>
      <w:marLeft w:val="0"/>
      <w:marRight w:val="0"/>
      <w:marTop w:val="0"/>
      <w:marBottom w:val="0"/>
      <w:divBdr>
        <w:top w:val="none" w:sz="0" w:space="0" w:color="auto"/>
        <w:left w:val="none" w:sz="0" w:space="0" w:color="auto"/>
        <w:bottom w:val="none" w:sz="0" w:space="0" w:color="auto"/>
        <w:right w:val="none" w:sz="0" w:space="0" w:color="auto"/>
      </w:divBdr>
    </w:div>
    <w:div w:id="1764957385">
      <w:bodyDiv w:val="1"/>
      <w:marLeft w:val="0"/>
      <w:marRight w:val="0"/>
      <w:marTop w:val="0"/>
      <w:marBottom w:val="0"/>
      <w:divBdr>
        <w:top w:val="none" w:sz="0" w:space="0" w:color="auto"/>
        <w:left w:val="none" w:sz="0" w:space="0" w:color="auto"/>
        <w:bottom w:val="none" w:sz="0" w:space="0" w:color="auto"/>
        <w:right w:val="none" w:sz="0" w:space="0" w:color="auto"/>
      </w:divBdr>
    </w:div>
    <w:div w:id="1887642727">
      <w:bodyDiv w:val="1"/>
      <w:marLeft w:val="0"/>
      <w:marRight w:val="0"/>
      <w:marTop w:val="0"/>
      <w:marBottom w:val="0"/>
      <w:divBdr>
        <w:top w:val="none" w:sz="0" w:space="0" w:color="auto"/>
        <w:left w:val="none" w:sz="0" w:space="0" w:color="auto"/>
        <w:bottom w:val="none" w:sz="0" w:space="0" w:color="auto"/>
        <w:right w:val="none" w:sz="0" w:space="0" w:color="auto"/>
      </w:divBdr>
    </w:div>
    <w:div w:id="1906407664">
      <w:bodyDiv w:val="1"/>
      <w:marLeft w:val="0"/>
      <w:marRight w:val="0"/>
      <w:marTop w:val="0"/>
      <w:marBottom w:val="0"/>
      <w:divBdr>
        <w:top w:val="none" w:sz="0" w:space="0" w:color="auto"/>
        <w:left w:val="none" w:sz="0" w:space="0" w:color="auto"/>
        <w:bottom w:val="none" w:sz="0" w:space="0" w:color="auto"/>
        <w:right w:val="none" w:sz="0" w:space="0" w:color="auto"/>
      </w:divBdr>
      <w:divsChild>
        <w:div w:id="278149926">
          <w:marLeft w:val="0"/>
          <w:marRight w:val="0"/>
          <w:marTop w:val="0"/>
          <w:marBottom w:val="0"/>
          <w:divBdr>
            <w:top w:val="none" w:sz="0" w:space="0" w:color="auto"/>
            <w:left w:val="none" w:sz="0" w:space="0" w:color="auto"/>
            <w:bottom w:val="none" w:sz="0" w:space="0" w:color="auto"/>
            <w:right w:val="none" w:sz="0" w:space="0" w:color="auto"/>
          </w:divBdr>
        </w:div>
        <w:div w:id="814640135">
          <w:marLeft w:val="0"/>
          <w:marRight w:val="0"/>
          <w:marTop w:val="0"/>
          <w:marBottom w:val="0"/>
          <w:divBdr>
            <w:top w:val="none" w:sz="0" w:space="0" w:color="auto"/>
            <w:left w:val="none" w:sz="0" w:space="0" w:color="auto"/>
            <w:bottom w:val="none" w:sz="0" w:space="0" w:color="auto"/>
            <w:right w:val="none" w:sz="0" w:space="0" w:color="auto"/>
          </w:divBdr>
        </w:div>
      </w:divsChild>
    </w:div>
    <w:div w:id="1958023944">
      <w:bodyDiv w:val="1"/>
      <w:marLeft w:val="0"/>
      <w:marRight w:val="0"/>
      <w:marTop w:val="0"/>
      <w:marBottom w:val="0"/>
      <w:divBdr>
        <w:top w:val="none" w:sz="0" w:space="0" w:color="auto"/>
        <w:left w:val="none" w:sz="0" w:space="0" w:color="auto"/>
        <w:bottom w:val="none" w:sz="0" w:space="0" w:color="auto"/>
        <w:right w:val="none" w:sz="0" w:space="0" w:color="auto"/>
      </w:divBdr>
    </w:div>
    <w:div w:id="2016228923">
      <w:bodyDiv w:val="1"/>
      <w:marLeft w:val="0"/>
      <w:marRight w:val="0"/>
      <w:marTop w:val="0"/>
      <w:marBottom w:val="0"/>
      <w:divBdr>
        <w:top w:val="none" w:sz="0" w:space="0" w:color="auto"/>
        <w:left w:val="none" w:sz="0" w:space="0" w:color="auto"/>
        <w:bottom w:val="none" w:sz="0" w:space="0" w:color="auto"/>
        <w:right w:val="none" w:sz="0" w:space="0" w:color="auto"/>
      </w:divBdr>
    </w:div>
    <w:div w:id="206262837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software.broadinstitute.org/morpheus/"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www.ncbi.nlm.nih.gov/geo/query/acc.cgi?token=afctauaurxybdyr&amp;acc=GSE94042"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E352E1-8A79-1940-8718-9EEA101424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3619</Words>
  <Characters>20631</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Plexxikon Inc</Company>
  <LinksUpToDate>false</LinksUpToDate>
  <CharactersWithSpaces>24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im Green</dc:creator>
  <cp:lastModifiedBy>Lindsay Hohsfield</cp:lastModifiedBy>
  <cp:revision>3</cp:revision>
  <cp:lastPrinted>2018-02-22T18:11:00Z</cp:lastPrinted>
  <dcterms:created xsi:type="dcterms:W3CDTF">2018-06-29T23:02:00Z</dcterms:created>
  <dcterms:modified xsi:type="dcterms:W3CDTF">2018-07-03T00:04:00Z</dcterms:modified>
</cp:coreProperties>
</file>